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334C66" w14:textId="287AE9CF" w:rsidR="00AE17F6" w:rsidRPr="009F7BA0" w:rsidRDefault="00AE17F6" w:rsidP="006D4FD4">
      <w:pPr>
        <w:rPr>
          <w:b/>
          <w:bCs/>
          <w:sz w:val="28"/>
          <w:szCs w:val="28"/>
        </w:rPr>
      </w:pPr>
      <w:r w:rsidRPr="009F7BA0">
        <w:rPr>
          <w:b/>
          <w:bCs/>
          <w:sz w:val="28"/>
          <w:szCs w:val="28"/>
        </w:rPr>
        <w:t>Supplement</w:t>
      </w:r>
      <w:r w:rsidR="002F40B1" w:rsidRPr="009F7BA0">
        <w:rPr>
          <w:b/>
          <w:bCs/>
          <w:sz w:val="28"/>
          <w:szCs w:val="28"/>
        </w:rPr>
        <w:t xml:space="preserve"> to the research article titled “Responses to social defeat in early- vs late-onset suicidal behavior: an experimental behavioral study”</w:t>
      </w:r>
    </w:p>
    <w:p w14:paraId="558AFFC2" w14:textId="77777777" w:rsidR="002F40B1" w:rsidRPr="009F7BA0" w:rsidRDefault="002F40B1" w:rsidP="006D4FD4">
      <w:pPr>
        <w:rPr>
          <w:b/>
          <w:bCs/>
          <w:sz w:val="28"/>
          <w:szCs w:val="28"/>
        </w:rPr>
      </w:pPr>
    </w:p>
    <w:p w14:paraId="3C7C5203" w14:textId="77777777" w:rsidR="00A6554F" w:rsidRPr="009F7BA0" w:rsidRDefault="00A6554F" w:rsidP="00A6554F">
      <w:pPr>
        <w:rPr>
          <w:rFonts w:ascii="Arial" w:hAnsi="Arial" w:cs="Arial"/>
          <w:b/>
          <w:bCs/>
        </w:rPr>
      </w:pPr>
      <w:r w:rsidRPr="009F7BA0">
        <w:rPr>
          <w:rFonts w:ascii="Arial" w:hAnsi="Arial" w:cs="Arial"/>
          <w:b/>
          <w:bCs/>
        </w:rPr>
        <w:t>Task dynamics, replication</w:t>
      </w:r>
    </w:p>
    <w:p w14:paraId="08631223" w14:textId="3461838C" w:rsidR="00A6554F" w:rsidRPr="009F7BA0" w:rsidRDefault="00A6554F" w:rsidP="00A6554F">
      <w:pPr>
        <w:ind w:firstLine="720"/>
        <w:jc w:val="both"/>
        <w:rPr>
          <w:rFonts w:ascii="Arial" w:hAnsi="Arial" w:cs="Arial"/>
        </w:rPr>
      </w:pPr>
      <w:r w:rsidRPr="009F7BA0">
        <w:rPr>
          <w:rFonts w:ascii="Arial" w:hAnsi="Arial" w:cs="Arial"/>
        </w:rPr>
        <w:t xml:space="preserve">Supplementary Table S1 displays all replication models of task dynamics. As in our initial study </w:t>
      </w:r>
      <w:r w:rsidRPr="009F7BA0">
        <w:rPr>
          <w:rFonts w:ascii="Arial" w:hAnsi="Arial" w:cs="Arial"/>
        </w:rPr>
        <w:fldChar w:fldCharType="begin"/>
      </w:r>
      <w:r w:rsidR="000242A1" w:rsidRPr="009F7BA0">
        <w:rPr>
          <w:rFonts w:ascii="Arial" w:hAnsi="Arial" w:cs="Arial"/>
        </w:rPr>
        <w:instrText xml:space="preserve"> ADDIN ZOTERO_ITEM CSL_CITATION {"citationID":"AbAgIKCL","properties":{"formattedCitation":"(Sz\\uc0\\u252{}cs, Szanto, Adalbert, et al., 2020)","plainCitation":"(Szücs, Szanto, Adalbert, et al., 2020)","noteIndex":0},"citationItems":[{"id":13970,"uris":["http://zotero.org/groups/309283/items/PXA5DM3Z"],"itemData":{"id":13970,"type":"article-journal","abstract":"Humans seek admiration to boost their social rank and engage in rivalry to protect it when fearing defeat. Traits such as narcissism and affective states such as depression are thought to influence perception of rank and motivation for dominance in opposite ways, but evidence of the underlying behavioral mechanisms is scant. We investigated the effects of dimensionally-assessed narcissism and depression on behavioral responses to social defeat in a rigged video game tournament designed to elicit rivalry (stealing points from opponents) and admiration-seeking (paying for rank). We tested an undergraduate sample (N = 70, mean age = 21.5 years) and a clinical sample of predominantly depressed elderly (N = 85, mean age = 62.6 years). Both rivalry and admiration-seeking increased with time on task and were particularly enhanced in individuals high in narcissism. Participants engaged in more rivalry when pitted against high-ranked opponents, but depression partially mitigated this tendency. Our findings provide behavioral evidence that narcissism manifests in increased rivalry and admiration-seeking during social contests. Depression does not suppress general competitiveness but selectively inhibits upward-focused rivalry.","container-title":"PloS One","DOI":"10.1371/journal.pone.0243588","ISSN":"1932-6203","issue":"12","journalAbbreviation":"PLoS One","language":"eng","note":"PMID: 33270780","page":"e0243588","source":"PubMed","title":"Status, rivalry and admiration-seeking in narcissism and depression: A behavioral study","title-short":"Status, rivalry and admiration-seeking in narcissism and depression","volume":"15","author":[{"family":"Szücs","given":"Anna"},{"family":"Szanto","given":"Katalin"},{"family":"Adalbert","given":"Jade"},{"family":"Wright","given":"Aidan G. C."},{"family":"Clark","given":"Luke"},{"family":"Dombrovski","given":"Alexandre Y."}],"issued":{"date-parts":[["2020"]]}}}],"schema":"https://github.com/citation-style-language/schema/raw/master/csl-citation.json"} </w:instrText>
      </w:r>
      <w:r w:rsidRPr="009F7BA0">
        <w:rPr>
          <w:rFonts w:ascii="Arial" w:hAnsi="Arial" w:cs="Arial"/>
        </w:rPr>
        <w:fldChar w:fldCharType="separate"/>
      </w:r>
      <w:r w:rsidRPr="009F7BA0">
        <w:rPr>
          <w:rFonts w:ascii="Arial" w:hAnsi="Arial" w:cs="Arial"/>
        </w:rPr>
        <w:t>(Szücs, Szanto, Adalbert, et al., 2020)</w:t>
      </w:r>
      <w:r w:rsidRPr="009F7BA0">
        <w:rPr>
          <w:rFonts w:ascii="Arial" w:hAnsi="Arial" w:cs="Arial"/>
        </w:rPr>
        <w:fldChar w:fldCharType="end"/>
      </w:r>
      <w:r w:rsidRPr="009F7BA0">
        <w:rPr>
          <w:rFonts w:ascii="Arial" w:hAnsi="Arial" w:cs="Arial"/>
        </w:rPr>
        <w:t xml:space="preserve">, both point stealing and rank buying increased with trial (time on task; for point stealing: </w:t>
      </w:r>
      <w:r w:rsidR="0044346F" w:rsidRPr="009F7BA0">
        <w:rPr>
          <w:rFonts w:ascii="Arial" w:hAnsi="Arial" w:cs="Arial"/>
        </w:rPr>
        <w:t>B</w:t>
      </w:r>
      <w:r w:rsidRPr="009F7BA0">
        <w:rPr>
          <w:rFonts w:ascii="Arial" w:hAnsi="Arial" w:cs="Arial"/>
        </w:rPr>
        <w:t xml:space="preserve"> = 0.12, SE = 0.02, </w:t>
      </w:r>
      <w:r w:rsidR="0044346F" w:rsidRPr="009F7BA0">
        <w:rPr>
          <w:rFonts w:ascii="Arial" w:hAnsi="Arial" w:cs="Arial"/>
        </w:rPr>
        <w:t xml:space="preserve">β = 0.07, </w:t>
      </w:r>
      <w:r w:rsidRPr="009F7BA0">
        <w:rPr>
          <w:rFonts w:ascii="Arial" w:hAnsi="Arial" w:cs="Arial"/>
        </w:rPr>
        <w:t xml:space="preserve">p &lt;.001; for rank buying: </w:t>
      </w:r>
      <w:r w:rsidR="0044346F" w:rsidRPr="009F7BA0">
        <w:rPr>
          <w:rFonts w:ascii="Arial" w:hAnsi="Arial" w:cs="Arial"/>
        </w:rPr>
        <w:t>B</w:t>
      </w:r>
      <w:r w:rsidRPr="009F7BA0">
        <w:rPr>
          <w:rFonts w:ascii="Arial" w:hAnsi="Arial" w:cs="Arial"/>
        </w:rPr>
        <w:t xml:space="preserve"> = 0.06, SE = 0.02, </w:t>
      </w:r>
      <w:r w:rsidR="0044346F" w:rsidRPr="009F7BA0">
        <w:rPr>
          <w:rFonts w:ascii="Arial" w:hAnsi="Arial" w:cs="Arial"/>
        </w:rPr>
        <w:t xml:space="preserve">β = 0.04, </w:t>
      </w:r>
      <w:r w:rsidRPr="009F7BA0">
        <w:rPr>
          <w:rFonts w:ascii="Arial" w:hAnsi="Arial" w:cs="Arial"/>
        </w:rPr>
        <w:t>p &lt; .001), and point stealing also increased with higher opponent’s rank (</w:t>
      </w:r>
      <w:r w:rsidR="0044346F" w:rsidRPr="009F7BA0">
        <w:rPr>
          <w:rFonts w:ascii="Arial" w:hAnsi="Arial" w:cs="Arial"/>
        </w:rPr>
        <w:t>B</w:t>
      </w:r>
      <w:r w:rsidRPr="009F7BA0">
        <w:rPr>
          <w:rFonts w:ascii="Arial" w:hAnsi="Arial" w:cs="Arial"/>
        </w:rPr>
        <w:t xml:space="preserve"> = 0.</w:t>
      </w:r>
      <w:r w:rsidR="00617A40" w:rsidRPr="009F7BA0">
        <w:rPr>
          <w:rFonts w:ascii="Arial" w:hAnsi="Arial" w:cs="Arial"/>
        </w:rPr>
        <w:t>0</w:t>
      </w:r>
      <w:r w:rsidRPr="009F7BA0">
        <w:rPr>
          <w:rFonts w:ascii="Arial" w:hAnsi="Arial" w:cs="Arial"/>
        </w:rPr>
        <w:t xml:space="preserve">9, SE = 0.01, </w:t>
      </w:r>
      <w:r w:rsidR="0044346F" w:rsidRPr="009F7BA0">
        <w:rPr>
          <w:rFonts w:ascii="Arial" w:hAnsi="Arial" w:cs="Arial"/>
        </w:rPr>
        <w:t xml:space="preserve">β = 0.06, </w:t>
      </w:r>
      <w:r w:rsidRPr="009F7BA0">
        <w:rPr>
          <w:rFonts w:ascii="Arial" w:hAnsi="Arial" w:cs="Arial"/>
        </w:rPr>
        <w:t>p &lt;.001).</w:t>
      </w:r>
    </w:p>
    <w:p w14:paraId="5BBB8269" w14:textId="6289BD9D" w:rsidR="00A6554F" w:rsidRPr="009F7BA0" w:rsidRDefault="00A6554F" w:rsidP="00A6554F">
      <w:pPr>
        <w:ind w:firstLine="720"/>
        <w:jc w:val="both"/>
        <w:rPr>
          <w:rFonts w:ascii="Arial" w:hAnsi="Arial" w:cs="Arial"/>
        </w:rPr>
      </w:pPr>
      <w:r w:rsidRPr="009F7BA0">
        <w:rPr>
          <w:rFonts w:ascii="Arial" w:hAnsi="Arial" w:cs="Arial"/>
        </w:rPr>
        <w:t xml:space="preserve">Additional main effects not found in our previously published analysis included both point stealing and rank buying increasing with higher rank in the tournament’s league table (for point stealing: </w:t>
      </w:r>
      <w:r w:rsidR="00407EBA" w:rsidRPr="009F7BA0">
        <w:rPr>
          <w:rFonts w:ascii="Arial" w:hAnsi="Arial" w:cs="Arial"/>
        </w:rPr>
        <w:t>B</w:t>
      </w:r>
      <w:r w:rsidRPr="009F7BA0">
        <w:rPr>
          <w:rFonts w:ascii="Arial" w:hAnsi="Arial" w:cs="Arial"/>
        </w:rPr>
        <w:t xml:space="preserve"> = 0.06, SE = 0.02, </w:t>
      </w:r>
      <w:r w:rsidR="0044346F" w:rsidRPr="009F7BA0">
        <w:rPr>
          <w:rFonts w:ascii="Arial" w:hAnsi="Arial" w:cs="Arial"/>
        </w:rPr>
        <w:t xml:space="preserve">β = 0.03, </w:t>
      </w:r>
      <w:r w:rsidRPr="009F7BA0">
        <w:rPr>
          <w:rFonts w:ascii="Arial" w:hAnsi="Arial" w:cs="Arial"/>
        </w:rPr>
        <w:t xml:space="preserve">p = .015; for rank buying: </w:t>
      </w:r>
      <w:r w:rsidR="00407EBA" w:rsidRPr="009F7BA0">
        <w:rPr>
          <w:rFonts w:ascii="Arial" w:hAnsi="Arial" w:cs="Arial"/>
        </w:rPr>
        <w:t>B</w:t>
      </w:r>
      <w:r w:rsidRPr="009F7BA0">
        <w:rPr>
          <w:rFonts w:ascii="Arial" w:hAnsi="Arial" w:cs="Arial"/>
        </w:rPr>
        <w:t xml:space="preserve"> = 0.08, SE = 0.02, </w:t>
      </w:r>
      <w:r w:rsidR="0044346F" w:rsidRPr="009F7BA0">
        <w:rPr>
          <w:rFonts w:ascii="Arial" w:hAnsi="Arial" w:cs="Arial"/>
        </w:rPr>
        <w:t xml:space="preserve">β = 0.05, </w:t>
      </w:r>
      <w:r w:rsidRPr="009F7BA0">
        <w:rPr>
          <w:rFonts w:ascii="Arial" w:hAnsi="Arial" w:cs="Arial"/>
        </w:rPr>
        <w:t>p &lt; .001) and rank buying decreasing with prior victory on the snake arcade game (</w:t>
      </w:r>
      <w:r w:rsidR="00407EBA" w:rsidRPr="009F7BA0">
        <w:rPr>
          <w:rFonts w:ascii="Arial" w:hAnsi="Arial" w:cs="Arial"/>
        </w:rPr>
        <w:t>B</w:t>
      </w:r>
      <w:r w:rsidRPr="009F7BA0">
        <w:rPr>
          <w:rFonts w:ascii="Arial" w:hAnsi="Arial" w:cs="Arial"/>
        </w:rPr>
        <w:t xml:space="preserve"> = -0.06, SE = 0.03, </w:t>
      </w:r>
      <w:r w:rsidR="0044346F" w:rsidRPr="009F7BA0">
        <w:rPr>
          <w:rFonts w:ascii="Arial" w:hAnsi="Arial" w:cs="Arial"/>
        </w:rPr>
        <w:t xml:space="preserve">β = -0.03, </w:t>
      </w:r>
      <w:r w:rsidRPr="009F7BA0">
        <w:rPr>
          <w:rFonts w:ascii="Arial" w:hAnsi="Arial" w:cs="Arial"/>
        </w:rPr>
        <w:t>p = .045).</w:t>
      </w:r>
    </w:p>
    <w:p w14:paraId="789D046A" w14:textId="77777777" w:rsidR="00BF3677" w:rsidRPr="009F7BA0" w:rsidRDefault="00BF3677" w:rsidP="009634DA">
      <w:pPr>
        <w:spacing w:after="0"/>
        <w:rPr>
          <w:b/>
          <w:bCs/>
          <w:sz w:val="24"/>
          <w:szCs w:val="24"/>
        </w:rPr>
      </w:pPr>
    </w:p>
    <w:p w14:paraId="00E9B772" w14:textId="52D60C27" w:rsidR="006D4FD4" w:rsidRPr="009F7BA0" w:rsidRDefault="006D4FD4" w:rsidP="006D4FD4">
      <w:pPr>
        <w:rPr>
          <w:rFonts w:ascii="Arial" w:hAnsi="Arial" w:cs="Arial"/>
          <w:b/>
          <w:bCs/>
          <w:sz w:val="24"/>
          <w:szCs w:val="24"/>
        </w:rPr>
      </w:pPr>
      <w:r w:rsidRPr="009F7BA0">
        <w:rPr>
          <w:rFonts w:ascii="Arial" w:hAnsi="Arial" w:cs="Arial"/>
          <w:b/>
          <w:bCs/>
          <w:sz w:val="24"/>
          <w:szCs w:val="24"/>
        </w:rPr>
        <w:t>Supplementary Table S1</w:t>
      </w:r>
    </w:p>
    <w:p w14:paraId="212F3C79" w14:textId="33D1FB57" w:rsidR="006D4FD4" w:rsidRPr="009F7BA0" w:rsidRDefault="006D4FD4" w:rsidP="009634DA">
      <w:pPr>
        <w:spacing w:line="240" w:lineRule="auto"/>
        <w:rPr>
          <w:rFonts w:ascii="Arial" w:hAnsi="Arial" w:cs="Arial"/>
          <w:i/>
          <w:iCs/>
        </w:rPr>
      </w:pPr>
      <w:r w:rsidRPr="009F7BA0">
        <w:rPr>
          <w:rFonts w:ascii="Arial" w:hAnsi="Arial" w:cs="Arial"/>
          <w:i/>
          <w:iCs/>
        </w:rPr>
        <w:t>Summary table of linear mixed-effects models predicting point stealing and rank buying, testing task dynamics, and controlling for age</w:t>
      </w:r>
      <w:r w:rsidR="0035411E" w:rsidRPr="009F7BA0">
        <w:rPr>
          <w:rFonts w:ascii="Arial" w:hAnsi="Arial" w:cs="Arial"/>
          <w:i/>
          <w:iCs/>
        </w:rPr>
        <w:t xml:space="preserve"> and</w:t>
      </w:r>
      <w:r w:rsidRPr="009F7BA0">
        <w:rPr>
          <w:rFonts w:ascii="Arial" w:hAnsi="Arial" w:cs="Arial"/>
          <w:i/>
          <w:iCs/>
        </w:rPr>
        <w:t xml:space="preserve"> sex</w:t>
      </w:r>
      <w:r w:rsidR="00AC6A70" w:rsidRPr="009F7BA0">
        <w:rPr>
          <w:rFonts w:ascii="Arial" w:hAnsi="Arial" w:cs="Arial"/>
          <w:i/>
          <w:iCs/>
        </w:rPr>
        <w:t xml:space="preserve"> in the overall sample</w:t>
      </w:r>
      <w:r w:rsidR="005C151F" w:rsidRPr="009F7BA0">
        <w:rPr>
          <w:rFonts w:ascii="Arial" w:hAnsi="Arial" w:cs="Arial"/>
          <w:i/>
          <w:iCs/>
        </w:rPr>
        <w:t xml:space="preserve"> (N = 245)</w:t>
      </w:r>
      <w:r w:rsidR="0035411E" w:rsidRPr="009F7BA0">
        <w:rPr>
          <w:rFonts w:ascii="Arial" w:hAnsi="Arial" w:cs="Arial"/>
          <w:i/>
          <w:iCs/>
        </w:rPr>
        <w:t>.</w:t>
      </w:r>
    </w:p>
    <w:tbl>
      <w:tblPr>
        <w:tblW w:w="9356" w:type="dxa"/>
        <w:tblCellSpacing w:w="15" w:type="dxa"/>
        <w:tblCellMar>
          <w:top w:w="15" w:type="dxa"/>
          <w:left w:w="15" w:type="dxa"/>
          <w:bottom w:w="15" w:type="dxa"/>
          <w:right w:w="15" w:type="dxa"/>
        </w:tblCellMar>
        <w:tblLook w:val="04A0" w:firstRow="1" w:lastRow="0" w:firstColumn="1" w:lastColumn="0" w:noHBand="0" w:noVBand="1"/>
      </w:tblPr>
      <w:tblGrid>
        <w:gridCol w:w="3118"/>
        <w:gridCol w:w="3119"/>
        <w:gridCol w:w="3119"/>
      </w:tblGrid>
      <w:tr w:rsidR="00D86949" w:rsidRPr="009F7BA0" w14:paraId="4113F589" w14:textId="77777777" w:rsidTr="003B6388">
        <w:trPr>
          <w:tblCellSpacing w:w="15" w:type="dxa"/>
        </w:trPr>
        <w:tc>
          <w:tcPr>
            <w:tcW w:w="3073" w:type="dxa"/>
            <w:tcBorders>
              <w:bottom w:val="single" w:sz="4" w:space="0" w:color="auto"/>
            </w:tcBorders>
            <w:vAlign w:val="center"/>
          </w:tcPr>
          <w:p w14:paraId="073DFA19" w14:textId="77777777" w:rsidR="00D86949" w:rsidRPr="009F7BA0" w:rsidRDefault="00D86949" w:rsidP="00987C11">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Dependent variable:</w:t>
            </w:r>
          </w:p>
        </w:tc>
        <w:tc>
          <w:tcPr>
            <w:tcW w:w="3089" w:type="dxa"/>
            <w:tcBorders>
              <w:bottom w:val="single" w:sz="4" w:space="0" w:color="auto"/>
              <w:right w:val="single" w:sz="4" w:space="0" w:color="auto"/>
            </w:tcBorders>
            <w:vAlign w:val="center"/>
          </w:tcPr>
          <w:p w14:paraId="6FB049E0" w14:textId="77777777" w:rsidR="00D86949" w:rsidRPr="009F7BA0" w:rsidRDefault="00D86949" w:rsidP="00987C11">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Point stealing</w:t>
            </w:r>
          </w:p>
          <w:p w14:paraId="590F0A70" w14:textId="27389DC9" w:rsidR="00D86949" w:rsidRPr="009F7BA0" w:rsidRDefault="00407EBA" w:rsidP="00987C11">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B</w:t>
            </w:r>
            <w:r w:rsidR="00D86949" w:rsidRPr="009F7BA0">
              <w:rPr>
                <w:rFonts w:ascii="Arial" w:eastAsia="Times New Roman" w:hAnsi="Arial" w:cs="Arial"/>
                <w:kern w:val="0"/>
                <w:sz w:val="17"/>
                <w:szCs w:val="17"/>
                <w:lang w:val="en-SG" w:eastAsia="en-SG"/>
                <w14:ligatures w14:val="none"/>
              </w:rPr>
              <w:t xml:space="preserve"> (standard error)</w:t>
            </w:r>
            <w:r w:rsidRPr="009F7BA0">
              <w:rPr>
                <w:rFonts w:ascii="Arial" w:eastAsia="Times New Roman" w:hAnsi="Arial" w:cs="Arial"/>
                <w:kern w:val="0"/>
                <w:sz w:val="17"/>
                <w:szCs w:val="17"/>
                <w:lang w:val="en-SG" w:eastAsia="en-SG"/>
                <w14:ligatures w14:val="none"/>
              </w:rPr>
              <w:t>, standardized β</w:t>
            </w:r>
          </w:p>
        </w:tc>
        <w:tc>
          <w:tcPr>
            <w:tcW w:w="3074" w:type="dxa"/>
            <w:tcBorders>
              <w:bottom w:val="single" w:sz="4" w:space="0" w:color="auto"/>
            </w:tcBorders>
          </w:tcPr>
          <w:p w14:paraId="31105277" w14:textId="77777777" w:rsidR="00D86949" w:rsidRPr="009F7BA0" w:rsidRDefault="00D86949" w:rsidP="00987C11">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Rank buying</w:t>
            </w:r>
          </w:p>
          <w:p w14:paraId="5A3868A9" w14:textId="6682B59F" w:rsidR="00D86949" w:rsidRPr="009F7BA0" w:rsidRDefault="00407EBA" w:rsidP="00987C11">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B</w:t>
            </w:r>
            <w:r w:rsidR="00D86949" w:rsidRPr="009F7BA0">
              <w:rPr>
                <w:rFonts w:ascii="Arial" w:eastAsia="Times New Roman" w:hAnsi="Arial" w:cs="Arial"/>
                <w:kern w:val="0"/>
                <w:sz w:val="17"/>
                <w:szCs w:val="17"/>
                <w:lang w:val="en-SG" w:eastAsia="en-SG"/>
                <w14:ligatures w14:val="none"/>
              </w:rPr>
              <w:t xml:space="preserve"> (standard error)</w:t>
            </w:r>
            <w:r w:rsidRPr="009F7BA0">
              <w:rPr>
                <w:rFonts w:ascii="Arial" w:eastAsia="Times New Roman" w:hAnsi="Arial" w:cs="Arial"/>
                <w:kern w:val="0"/>
                <w:sz w:val="17"/>
                <w:szCs w:val="17"/>
                <w:lang w:val="en-SG" w:eastAsia="en-SG"/>
                <w14:ligatures w14:val="none"/>
              </w:rPr>
              <w:t>, standardized β</w:t>
            </w:r>
          </w:p>
        </w:tc>
      </w:tr>
      <w:tr w:rsidR="00ED115D" w:rsidRPr="009F7BA0" w14:paraId="67418FE5" w14:textId="77777777" w:rsidTr="003B6388">
        <w:trPr>
          <w:tblCellSpacing w:w="15" w:type="dxa"/>
        </w:trPr>
        <w:tc>
          <w:tcPr>
            <w:tcW w:w="3073" w:type="dxa"/>
            <w:vAlign w:val="center"/>
          </w:tcPr>
          <w:p w14:paraId="3F7F8305" w14:textId="77777777" w:rsidR="00ED115D" w:rsidRPr="009F7BA0" w:rsidRDefault="00ED115D" w:rsidP="00987C11">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Trial</w:t>
            </w:r>
          </w:p>
        </w:tc>
        <w:tc>
          <w:tcPr>
            <w:tcW w:w="3089" w:type="dxa"/>
            <w:tcBorders>
              <w:right w:val="single" w:sz="4" w:space="0" w:color="auto"/>
            </w:tcBorders>
            <w:vAlign w:val="center"/>
          </w:tcPr>
          <w:p w14:paraId="307BE4E0" w14:textId="76780E89" w:rsidR="00ED115D" w:rsidRPr="009F7BA0" w:rsidRDefault="00ED115D" w:rsidP="00987C11">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12</w:t>
            </w:r>
            <w:r w:rsidRPr="009F7BA0">
              <w:rPr>
                <w:rFonts w:ascii="Arial" w:eastAsia="Times New Roman" w:hAnsi="Arial" w:cs="Arial"/>
                <w:b/>
                <w:bCs/>
                <w:kern w:val="0"/>
                <w:sz w:val="17"/>
                <w:szCs w:val="17"/>
                <w:vertAlign w:val="superscript"/>
                <w:lang w:val="en-SG" w:eastAsia="en-SG"/>
                <w14:ligatures w14:val="none"/>
              </w:rPr>
              <w:t>***</w:t>
            </w:r>
            <w:r w:rsidRPr="009F7BA0">
              <w:rPr>
                <w:rFonts w:ascii="Arial" w:eastAsia="Times New Roman" w:hAnsi="Arial" w:cs="Arial"/>
                <w:b/>
                <w:bCs/>
                <w:kern w:val="0"/>
                <w:sz w:val="17"/>
                <w:szCs w:val="17"/>
                <w:lang w:val="en-SG" w:eastAsia="en-SG"/>
                <w14:ligatures w14:val="none"/>
              </w:rPr>
              <w:t> (0.02)</w:t>
            </w:r>
            <w:r w:rsidR="00407EBA" w:rsidRPr="009F7BA0">
              <w:rPr>
                <w:rFonts w:ascii="Arial" w:eastAsia="Times New Roman" w:hAnsi="Arial" w:cs="Arial"/>
                <w:b/>
                <w:bCs/>
                <w:kern w:val="0"/>
                <w:sz w:val="17"/>
                <w:szCs w:val="17"/>
                <w:lang w:val="en-SG" w:eastAsia="en-SG"/>
                <w14:ligatures w14:val="none"/>
              </w:rPr>
              <w:t>, 0.07</w:t>
            </w:r>
          </w:p>
        </w:tc>
        <w:tc>
          <w:tcPr>
            <w:tcW w:w="3074" w:type="dxa"/>
            <w:vAlign w:val="center"/>
          </w:tcPr>
          <w:p w14:paraId="026B3E4C" w14:textId="1BE6074D" w:rsidR="00ED115D" w:rsidRPr="009F7BA0" w:rsidRDefault="00ED115D" w:rsidP="00987C11">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06</w:t>
            </w:r>
            <w:r w:rsidRPr="009F7BA0">
              <w:rPr>
                <w:rFonts w:ascii="Arial" w:eastAsia="Times New Roman" w:hAnsi="Arial" w:cs="Arial"/>
                <w:b/>
                <w:bCs/>
                <w:kern w:val="0"/>
                <w:sz w:val="17"/>
                <w:szCs w:val="17"/>
                <w:vertAlign w:val="superscript"/>
                <w:lang w:val="en-SG" w:eastAsia="en-SG"/>
                <w14:ligatures w14:val="none"/>
              </w:rPr>
              <w:t>***</w:t>
            </w:r>
            <w:r w:rsidRPr="009F7BA0">
              <w:rPr>
                <w:rFonts w:ascii="Arial" w:eastAsia="Times New Roman" w:hAnsi="Arial" w:cs="Arial"/>
                <w:b/>
                <w:bCs/>
                <w:kern w:val="0"/>
                <w:sz w:val="17"/>
                <w:szCs w:val="17"/>
                <w:lang w:val="en-SG" w:eastAsia="en-SG"/>
                <w14:ligatures w14:val="none"/>
              </w:rPr>
              <w:t> (0.02)</w:t>
            </w:r>
            <w:r w:rsidR="003F5D37" w:rsidRPr="009F7BA0">
              <w:rPr>
                <w:rFonts w:ascii="Arial" w:eastAsia="Times New Roman" w:hAnsi="Arial" w:cs="Arial"/>
                <w:b/>
                <w:bCs/>
                <w:kern w:val="0"/>
                <w:sz w:val="17"/>
                <w:szCs w:val="17"/>
                <w:lang w:val="en-SG" w:eastAsia="en-SG"/>
                <w14:ligatures w14:val="none"/>
              </w:rPr>
              <w:t>, 0.04</w:t>
            </w:r>
          </w:p>
        </w:tc>
      </w:tr>
      <w:tr w:rsidR="00ED115D" w:rsidRPr="009F7BA0" w14:paraId="09E96A7F" w14:textId="77777777" w:rsidTr="003B6388">
        <w:trPr>
          <w:tblCellSpacing w:w="15" w:type="dxa"/>
        </w:trPr>
        <w:tc>
          <w:tcPr>
            <w:tcW w:w="3073" w:type="dxa"/>
            <w:vAlign w:val="center"/>
          </w:tcPr>
          <w:p w14:paraId="593A3D6D" w14:textId="77777777" w:rsidR="00ED115D" w:rsidRPr="009F7BA0" w:rsidRDefault="00ED115D" w:rsidP="00987C11">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Victory (vs Defeat)</w:t>
            </w:r>
          </w:p>
        </w:tc>
        <w:tc>
          <w:tcPr>
            <w:tcW w:w="3089" w:type="dxa"/>
            <w:tcBorders>
              <w:right w:val="single" w:sz="4" w:space="0" w:color="auto"/>
            </w:tcBorders>
            <w:vAlign w:val="center"/>
          </w:tcPr>
          <w:p w14:paraId="5D4BD1A3" w14:textId="163150B4" w:rsidR="00ED115D" w:rsidRPr="009F7BA0" w:rsidRDefault="00ED115D" w:rsidP="00987C11">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2 (0.03)</w:t>
            </w:r>
            <w:r w:rsidR="00407EBA" w:rsidRPr="009F7BA0">
              <w:rPr>
                <w:rFonts w:ascii="Arial" w:eastAsia="Times New Roman" w:hAnsi="Arial" w:cs="Arial"/>
                <w:kern w:val="0"/>
                <w:sz w:val="17"/>
                <w:szCs w:val="17"/>
                <w:lang w:val="en-SG" w:eastAsia="en-SG"/>
                <w14:ligatures w14:val="none"/>
              </w:rPr>
              <w:t>, -0.01</w:t>
            </w:r>
          </w:p>
        </w:tc>
        <w:tc>
          <w:tcPr>
            <w:tcW w:w="3074" w:type="dxa"/>
            <w:vAlign w:val="center"/>
          </w:tcPr>
          <w:p w14:paraId="2DA0B917" w14:textId="02F74A80" w:rsidR="00ED115D" w:rsidRPr="009F7BA0" w:rsidRDefault="00ED115D" w:rsidP="00987C11">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06</w:t>
            </w:r>
            <w:r w:rsidRPr="009F7BA0">
              <w:rPr>
                <w:rFonts w:ascii="Arial" w:eastAsia="Times New Roman" w:hAnsi="Arial" w:cs="Arial"/>
                <w:b/>
                <w:bCs/>
                <w:kern w:val="0"/>
                <w:sz w:val="17"/>
                <w:szCs w:val="17"/>
                <w:vertAlign w:val="superscript"/>
                <w:lang w:val="en-SG" w:eastAsia="en-SG"/>
                <w14:ligatures w14:val="none"/>
              </w:rPr>
              <w:t>*</w:t>
            </w:r>
            <w:r w:rsidRPr="009F7BA0">
              <w:rPr>
                <w:rFonts w:ascii="Arial" w:eastAsia="Times New Roman" w:hAnsi="Arial" w:cs="Arial"/>
                <w:b/>
                <w:bCs/>
                <w:kern w:val="0"/>
                <w:sz w:val="17"/>
                <w:szCs w:val="17"/>
                <w:lang w:val="en-SG" w:eastAsia="en-SG"/>
                <w14:ligatures w14:val="none"/>
              </w:rPr>
              <w:t xml:space="preserve"> (0.03)</w:t>
            </w:r>
            <w:r w:rsidR="003F5D37" w:rsidRPr="009F7BA0">
              <w:rPr>
                <w:rFonts w:ascii="Arial" w:eastAsia="Times New Roman" w:hAnsi="Arial" w:cs="Arial"/>
                <w:b/>
                <w:bCs/>
                <w:kern w:val="0"/>
                <w:sz w:val="17"/>
                <w:szCs w:val="17"/>
                <w:lang w:val="en-SG" w:eastAsia="en-SG"/>
                <w14:ligatures w14:val="none"/>
              </w:rPr>
              <w:t>, -0.03</w:t>
            </w:r>
          </w:p>
        </w:tc>
      </w:tr>
      <w:tr w:rsidR="00ED115D" w:rsidRPr="009F7BA0" w14:paraId="2603D754" w14:textId="77777777" w:rsidTr="003B6388">
        <w:trPr>
          <w:tblCellSpacing w:w="15" w:type="dxa"/>
        </w:trPr>
        <w:tc>
          <w:tcPr>
            <w:tcW w:w="3073" w:type="dxa"/>
            <w:vAlign w:val="center"/>
            <w:hideMark/>
          </w:tcPr>
          <w:p w14:paraId="5AA73405" w14:textId="77777777" w:rsidR="00ED115D" w:rsidRPr="009F7BA0" w:rsidRDefault="00ED115D" w:rsidP="00987C11">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Opponent’s rank</w:t>
            </w:r>
          </w:p>
        </w:tc>
        <w:tc>
          <w:tcPr>
            <w:tcW w:w="3089" w:type="dxa"/>
            <w:tcBorders>
              <w:right w:val="single" w:sz="4" w:space="0" w:color="auto"/>
            </w:tcBorders>
            <w:vAlign w:val="center"/>
          </w:tcPr>
          <w:p w14:paraId="618EE423" w14:textId="7E7E1EEE" w:rsidR="00ED115D" w:rsidRPr="009F7BA0" w:rsidRDefault="00ED115D" w:rsidP="00987C11">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w:t>
            </w:r>
            <w:r w:rsidR="0044346F" w:rsidRPr="009F7BA0">
              <w:rPr>
                <w:rFonts w:ascii="Arial" w:eastAsia="Times New Roman" w:hAnsi="Arial" w:cs="Arial"/>
                <w:b/>
                <w:bCs/>
                <w:kern w:val="0"/>
                <w:sz w:val="17"/>
                <w:szCs w:val="17"/>
                <w:lang w:val="en-SG" w:eastAsia="en-SG"/>
                <w14:ligatures w14:val="none"/>
              </w:rPr>
              <w:t>0</w:t>
            </w:r>
            <w:r w:rsidRPr="009F7BA0">
              <w:rPr>
                <w:rFonts w:ascii="Arial" w:eastAsia="Times New Roman" w:hAnsi="Arial" w:cs="Arial"/>
                <w:b/>
                <w:bCs/>
                <w:kern w:val="0"/>
                <w:sz w:val="17"/>
                <w:szCs w:val="17"/>
                <w:lang w:val="en-SG" w:eastAsia="en-SG"/>
                <w14:ligatures w14:val="none"/>
              </w:rPr>
              <w:t>9</w:t>
            </w:r>
            <w:r w:rsidRPr="009F7BA0">
              <w:rPr>
                <w:rFonts w:ascii="Arial" w:eastAsia="Times New Roman" w:hAnsi="Arial" w:cs="Arial"/>
                <w:b/>
                <w:bCs/>
                <w:kern w:val="0"/>
                <w:sz w:val="17"/>
                <w:szCs w:val="17"/>
                <w:vertAlign w:val="superscript"/>
                <w:lang w:val="en-SG" w:eastAsia="en-SG"/>
                <w14:ligatures w14:val="none"/>
              </w:rPr>
              <w:t>***</w:t>
            </w:r>
            <w:r w:rsidRPr="009F7BA0">
              <w:rPr>
                <w:rFonts w:ascii="Arial" w:eastAsia="Times New Roman" w:hAnsi="Arial" w:cs="Arial"/>
                <w:b/>
                <w:bCs/>
                <w:kern w:val="0"/>
                <w:sz w:val="17"/>
                <w:szCs w:val="17"/>
                <w:lang w:val="en-SG" w:eastAsia="en-SG"/>
                <w14:ligatures w14:val="none"/>
              </w:rPr>
              <w:t> (0.01)</w:t>
            </w:r>
            <w:r w:rsidR="00407EBA" w:rsidRPr="009F7BA0">
              <w:rPr>
                <w:rFonts w:ascii="Arial" w:eastAsia="Times New Roman" w:hAnsi="Arial" w:cs="Arial"/>
                <w:b/>
                <w:bCs/>
                <w:kern w:val="0"/>
                <w:sz w:val="17"/>
                <w:szCs w:val="17"/>
                <w:lang w:val="en-SG" w:eastAsia="en-SG"/>
                <w14:ligatures w14:val="none"/>
              </w:rPr>
              <w:t>, 0.06</w:t>
            </w:r>
          </w:p>
        </w:tc>
        <w:tc>
          <w:tcPr>
            <w:tcW w:w="3074" w:type="dxa"/>
            <w:vAlign w:val="center"/>
          </w:tcPr>
          <w:p w14:paraId="565C17A4" w14:textId="07DA1012" w:rsidR="00ED115D" w:rsidRPr="009F7BA0" w:rsidRDefault="00ED115D" w:rsidP="00987C11">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3 (0.01)</w:t>
            </w:r>
            <w:r w:rsidR="003F5D37" w:rsidRPr="009F7BA0">
              <w:rPr>
                <w:rFonts w:ascii="Arial" w:eastAsia="Times New Roman" w:hAnsi="Arial" w:cs="Arial"/>
                <w:kern w:val="0"/>
                <w:sz w:val="17"/>
                <w:szCs w:val="17"/>
                <w:lang w:val="en-SG" w:eastAsia="en-SG"/>
                <w14:ligatures w14:val="none"/>
              </w:rPr>
              <w:t>, 0.02</w:t>
            </w:r>
          </w:p>
        </w:tc>
      </w:tr>
      <w:tr w:rsidR="00ED115D" w:rsidRPr="009F7BA0" w14:paraId="05C0E970" w14:textId="77777777" w:rsidTr="003B6388">
        <w:trPr>
          <w:tblCellSpacing w:w="15" w:type="dxa"/>
        </w:trPr>
        <w:tc>
          <w:tcPr>
            <w:tcW w:w="3073" w:type="dxa"/>
            <w:vAlign w:val="center"/>
            <w:hideMark/>
          </w:tcPr>
          <w:p w14:paraId="7C6888CE" w14:textId="77777777" w:rsidR="00ED115D" w:rsidRPr="009F7BA0" w:rsidRDefault="00ED115D" w:rsidP="00987C11">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Score</w:t>
            </w:r>
          </w:p>
        </w:tc>
        <w:tc>
          <w:tcPr>
            <w:tcW w:w="3089" w:type="dxa"/>
            <w:tcBorders>
              <w:right w:val="single" w:sz="4" w:space="0" w:color="auto"/>
            </w:tcBorders>
            <w:vAlign w:val="center"/>
          </w:tcPr>
          <w:p w14:paraId="4D57160A" w14:textId="344D0F46" w:rsidR="00ED115D" w:rsidRPr="009F7BA0" w:rsidRDefault="00ED115D" w:rsidP="00987C11">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001 (0.02)</w:t>
            </w:r>
            <w:r w:rsidR="00407EBA" w:rsidRPr="009F7BA0">
              <w:rPr>
                <w:rFonts w:ascii="Arial" w:eastAsia="Times New Roman" w:hAnsi="Arial" w:cs="Arial"/>
                <w:kern w:val="0"/>
                <w:sz w:val="17"/>
                <w:szCs w:val="17"/>
                <w:lang w:val="en-SG" w:eastAsia="en-SG"/>
                <w14:ligatures w14:val="none"/>
              </w:rPr>
              <w:t>, -0.00002</w:t>
            </w:r>
          </w:p>
        </w:tc>
        <w:tc>
          <w:tcPr>
            <w:tcW w:w="3074" w:type="dxa"/>
            <w:vAlign w:val="center"/>
          </w:tcPr>
          <w:p w14:paraId="01431673" w14:textId="7CBE064B" w:rsidR="00ED115D" w:rsidRPr="009F7BA0" w:rsidRDefault="00ED115D" w:rsidP="00987C11">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02 (0.01)</w:t>
            </w:r>
            <w:r w:rsidR="003F5D37" w:rsidRPr="009F7BA0">
              <w:rPr>
                <w:rFonts w:ascii="Arial" w:eastAsia="Times New Roman" w:hAnsi="Arial" w:cs="Arial"/>
                <w:kern w:val="0"/>
                <w:sz w:val="17"/>
                <w:szCs w:val="17"/>
                <w:lang w:val="en-SG" w:eastAsia="en-SG"/>
                <w14:ligatures w14:val="none"/>
              </w:rPr>
              <w:t>, 0.001</w:t>
            </w:r>
          </w:p>
        </w:tc>
      </w:tr>
      <w:tr w:rsidR="00ED115D" w:rsidRPr="009F7BA0" w14:paraId="5820AA75" w14:textId="77777777" w:rsidTr="003B6388">
        <w:trPr>
          <w:tblCellSpacing w:w="15" w:type="dxa"/>
        </w:trPr>
        <w:tc>
          <w:tcPr>
            <w:tcW w:w="3073" w:type="dxa"/>
            <w:vAlign w:val="center"/>
            <w:hideMark/>
          </w:tcPr>
          <w:p w14:paraId="54C80EE2" w14:textId="77777777" w:rsidR="00ED115D" w:rsidRPr="009F7BA0" w:rsidRDefault="00ED115D" w:rsidP="00987C11">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Current rank</w:t>
            </w:r>
          </w:p>
        </w:tc>
        <w:tc>
          <w:tcPr>
            <w:tcW w:w="3089" w:type="dxa"/>
            <w:tcBorders>
              <w:right w:val="single" w:sz="4" w:space="0" w:color="auto"/>
            </w:tcBorders>
            <w:vAlign w:val="center"/>
          </w:tcPr>
          <w:p w14:paraId="1E64B9B6" w14:textId="213CD243" w:rsidR="00ED115D" w:rsidRPr="009F7BA0" w:rsidRDefault="00ED115D" w:rsidP="00987C11">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06</w:t>
            </w:r>
            <w:r w:rsidRPr="009F7BA0">
              <w:rPr>
                <w:rFonts w:ascii="Arial" w:eastAsia="Times New Roman" w:hAnsi="Arial" w:cs="Arial"/>
                <w:b/>
                <w:bCs/>
                <w:kern w:val="0"/>
                <w:sz w:val="17"/>
                <w:szCs w:val="17"/>
                <w:vertAlign w:val="superscript"/>
                <w:lang w:val="en-SG" w:eastAsia="en-SG"/>
                <w14:ligatures w14:val="none"/>
              </w:rPr>
              <w:t>*</w:t>
            </w:r>
            <w:r w:rsidRPr="009F7BA0">
              <w:rPr>
                <w:rFonts w:ascii="Arial" w:eastAsia="Times New Roman" w:hAnsi="Arial" w:cs="Arial"/>
                <w:b/>
                <w:bCs/>
                <w:kern w:val="0"/>
                <w:sz w:val="17"/>
                <w:szCs w:val="17"/>
                <w:lang w:val="en-SG" w:eastAsia="en-SG"/>
                <w14:ligatures w14:val="none"/>
              </w:rPr>
              <w:t> (0.02)</w:t>
            </w:r>
            <w:r w:rsidR="00407EBA" w:rsidRPr="009F7BA0">
              <w:rPr>
                <w:rFonts w:ascii="Arial" w:eastAsia="Times New Roman" w:hAnsi="Arial" w:cs="Arial"/>
                <w:b/>
                <w:bCs/>
                <w:kern w:val="0"/>
                <w:sz w:val="17"/>
                <w:szCs w:val="17"/>
                <w:lang w:val="en-SG" w:eastAsia="en-SG"/>
                <w14:ligatures w14:val="none"/>
              </w:rPr>
              <w:t>, 0.03</w:t>
            </w:r>
          </w:p>
        </w:tc>
        <w:tc>
          <w:tcPr>
            <w:tcW w:w="3074" w:type="dxa"/>
            <w:vAlign w:val="center"/>
          </w:tcPr>
          <w:p w14:paraId="2A855528" w14:textId="457D2303" w:rsidR="00ED115D" w:rsidRPr="009F7BA0" w:rsidRDefault="00ED115D" w:rsidP="00987C11">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08</w:t>
            </w:r>
            <w:r w:rsidRPr="009F7BA0">
              <w:rPr>
                <w:rFonts w:ascii="Arial" w:eastAsia="Times New Roman" w:hAnsi="Arial" w:cs="Arial"/>
                <w:b/>
                <w:bCs/>
                <w:kern w:val="0"/>
                <w:sz w:val="17"/>
                <w:szCs w:val="17"/>
                <w:vertAlign w:val="superscript"/>
                <w:lang w:val="en-SG" w:eastAsia="en-SG"/>
                <w14:ligatures w14:val="none"/>
              </w:rPr>
              <w:t>***</w:t>
            </w:r>
            <w:r w:rsidRPr="009F7BA0">
              <w:rPr>
                <w:rFonts w:ascii="Arial" w:eastAsia="Times New Roman" w:hAnsi="Arial" w:cs="Arial"/>
                <w:b/>
                <w:bCs/>
                <w:kern w:val="0"/>
                <w:sz w:val="17"/>
                <w:szCs w:val="17"/>
                <w:lang w:val="en-SG" w:eastAsia="en-SG"/>
                <w14:ligatures w14:val="none"/>
              </w:rPr>
              <w:t> (0.02)</w:t>
            </w:r>
            <w:r w:rsidR="003F5D37" w:rsidRPr="009F7BA0">
              <w:rPr>
                <w:rFonts w:ascii="Arial" w:eastAsia="Times New Roman" w:hAnsi="Arial" w:cs="Arial"/>
                <w:b/>
                <w:bCs/>
                <w:kern w:val="0"/>
                <w:sz w:val="17"/>
                <w:szCs w:val="17"/>
                <w:lang w:val="en-SG" w:eastAsia="en-SG"/>
                <w14:ligatures w14:val="none"/>
              </w:rPr>
              <w:t>, 0.05</w:t>
            </w:r>
          </w:p>
        </w:tc>
      </w:tr>
      <w:tr w:rsidR="00ED115D" w:rsidRPr="009F7BA0" w14:paraId="39749431" w14:textId="77777777" w:rsidTr="003B6388">
        <w:trPr>
          <w:tblCellSpacing w:w="15" w:type="dxa"/>
        </w:trPr>
        <w:tc>
          <w:tcPr>
            <w:tcW w:w="3073" w:type="dxa"/>
            <w:vAlign w:val="center"/>
          </w:tcPr>
          <w:p w14:paraId="78383CEB" w14:textId="77777777" w:rsidR="00ED115D" w:rsidRPr="009F7BA0" w:rsidRDefault="00ED115D" w:rsidP="00987C11">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ithin-person mean rank</w:t>
            </w:r>
          </w:p>
        </w:tc>
        <w:tc>
          <w:tcPr>
            <w:tcW w:w="3089" w:type="dxa"/>
            <w:tcBorders>
              <w:right w:val="single" w:sz="4" w:space="0" w:color="auto"/>
            </w:tcBorders>
            <w:vAlign w:val="center"/>
          </w:tcPr>
          <w:p w14:paraId="4C9DBA41" w14:textId="23BBD94C" w:rsidR="00ED115D" w:rsidRPr="009F7BA0" w:rsidRDefault="00ED115D" w:rsidP="00987C11">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3074" w:type="dxa"/>
            <w:vAlign w:val="center"/>
          </w:tcPr>
          <w:p w14:paraId="2E6A275B" w14:textId="40045EC7" w:rsidR="00ED115D" w:rsidRPr="009F7BA0" w:rsidRDefault="00ED115D" w:rsidP="00987C11">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18</w:t>
            </w:r>
            <w:r w:rsidRPr="009F7BA0">
              <w:rPr>
                <w:rFonts w:ascii="Arial" w:eastAsia="Times New Roman" w:hAnsi="Arial" w:cs="Arial"/>
                <w:b/>
                <w:bCs/>
                <w:kern w:val="0"/>
                <w:sz w:val="17"/>
                <w:szCs w:val="17"/>
                <w:vertAlign w:val="superscript"/>
                <w:lang w:val="en-SG" w:eastAsia="en-SG"/>
                <w14:ligatures w14:val="none"/>
              </w:rPr>
              <w:t>***</w:t>
            </w:r>
            <w:r w:rsidRPr="009F7BA0">
              <w:rPr>
                <w:rFonts w:ascii="Arial" w:eastAsia="Times New Roman" w:hAnsi="Arial" w:cs="Arial"/>
                <w:b/>
                <w:bCs/>
                <w:kern w:val="0"/>
                <w:sz w:val="17"/>
                <w:szCs w:val="17"/>
                <w:lang w:val="en-SG" w:eastAsia="en-SG"/>
                <w14:ligatures w14:val="none"/>
              </w:rPr>
              <w:t> (0.01)</w:t>
            </w:r>
            <w:r w:rsidR="003F5D37" w:rsidRPr="009F7BA0">
              <w:rPr>
                <w:rFonts w:ascii="Arial" w:eastAsia="Times New Roman" w:hAnsi="Arial" w:cs="Arial"/>
                <w:b/>
                <w:bCs/>
                <w:kern w:val="0"/>
                <w:sz w:val="17"/>
                <w:szCs w:val="17"/>
                <w:lang w:val="en-SG" w:eastAsia="en-SG"/>
                <w14:ligatures w14:val="none"/>
              </w:rPr>
              <w:t>, 0.11</w:t>
            </w:r>
          </w:p>
        </w:tc>
      </w:tr>
      <w:tr w:rsidR="00ED115D" w:rsidRPr="009F7BA0" w14:paraId="20CEE516" w14:textId="77777777" w:rsidTr="003B6388">
        <w:trPr>
          <w:tblCellSpacing w:w="15" w:type="dxa"/>
        </w:trPr>
        <w:tc>
          <w:tcPr>
            <w:tcW w:w="3073" w:type="dxa"/>
            <w:vAlign w:val="center"/>
            <w:hideMark/>
          </w:tcPr>
          <w:p w14:paraId="4865F63D" w14:textId="77777777" w:rsidR="00ED115D" w:rsidRPr="009F7BA0" w:rsidRDefault="00ED115D" w:rsidP="00987C11">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Male sex (vs female)</w:t>
            </w:r>
          </w:p>
        </w:tc>
        <w:tc>
          <w:tcPr>
            <w:tcW w:w="3089" w:type="dxa"/>
            <w:tcBorders>
              <w:right w:val="single" w:sz="4" w:space="0" w:color="auto"/>
            </w:tcBorders>
            <w:vAlign w:val="center"/>
          </w:tcPr>
          <w:p w14:paraId="5FCBCDC3" w14:textId="0F77514A" w:rsidR="00ED115D" w:rsidRPr="009F7BA0" w:rsidRDefault="00ED115D" w:rsidP="00987C11">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1 (0.18)</w:t>
            </w:r>
            <w:r w:rsidR="009E43E9" w:rsidRPr="009F7BA0">
              <w:rPr>
                <w:rFonts w:ascii="Arial" w:eastAsia="Times New Roman" w:hAnsi="Arial" w:cs="Arial"/>
                <w:kern w:val="0"/>
                <w:sz w:val="17"/>
                <w:szCs w:val="17"/>
                <w:lang w:val="en-SG" w:eastAsia="en-SG"/>
                <w14:ligatures w14:val="none"/>
              </w:rPr>
              <w:t>, -0.01</w:t>
            </w:r>
          </w:p>
        </w:tc>
        <w:tc>
          <w:tcPr>
            <w:tcW w:w="3074" w:type="dxa"/>
            <w:vAlign w:val="center"/>
          </w:tcPr>
          <w:p w14:paraId="5CED908A" w14:textId="6E4A7ECF" w:rsidR="00ED115D" w:rsidRPr="009F7BA0" w:rsidRDefault="00ED115D" w:rsidP="00987C11">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23 (0.17)</w:t>
            </w:r>
            <w:r w:rsidR="003F5D37" w:rsidRPr="009F7BA0">
              <w:rPr>
                <w:rFonts w:ascii="Arial" w:eastAsia="Times New Roman" w:hAnsi="Arial" w:cs="Arial"/>
                <w:kern w:val="0"/>
                <w:sz w:val="17"/>
                <w:szCs w:val="17"/>
                <w:lang w:val="en-SG" w:eastAsia="en-SG"/>
                <w14:ligatures w14:val="none"/>
              </w:rPr>
              <w:t>, 0.14</w:t>
            </w:r>
          </w:p>
        </w:tc>
      </w:tr>
      <w:tr w:rsidR="00ED115D" w:rsidRPr="009F7BA0" w14:paraId="330CE199" w14:textId="77777777" w:rsidTr="003B6388">
        <w:trPr>
          <w:tblCellSpacing w:w="15" w:type="dxa"/>
        </w:trPr>
        <w:tc>
          <w:tcPr>
            <w:tcW w:w="3073" w:type="dxa"/>
            <w:vAlign w:val="center"/>
            <w:hideMark/>
          </w:tcPr>
          <w:p w14:paraId="3C37467F" w14:textId="77777777" w:rsidR="00ED115D" w:rsidRPr="009F7BA0" w:rsidRDefault="00ED115D" w:rsidP="00987C11">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Age</w:t>
            </w:r>
          </w:p>
        </w:tc>
        <w:tc>
          <w:tcPr>
            <w:tcW w:w="3089" w:type="dxa"/>
            <w:tcBorders>
              <w:right w:val="single" w:sz="4" w:space="0" w:color="auto"/>
            </w:tcBorders>
            <w:vAlign w:val="center"/>
          </w:tcPr>
          <w:p w14:paraId="0257CEF4" w14:textId="7FF1D0C1" w:rsidR="00ED115D" w:rsidRPr="009F7BA0" w:rsidRDefault="00ED115D" w:rsidP="00987C11">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11 (0.09)</w:t>
            </w:r>
            <w:r w:rsidR="009E43E9" w:rsidRPr="009F7BA0">
              <w:rPr>
                <w:rFonts w:ascii="Arial" w:eastAsia="Times New Roman" w:hAnsi="Arial" w:cs="Arial"/>
                <w:kern w:val="0"/>
                <w:sz w:val="17"/>
                <w:szCs w:val="17"/>
                <w:lang w:val="en-SG" w:eastAsia="en-SG"/>
                <w14:ligatures w14:val="none"/>
              </w:rPr>
              <w:t>, -0.07</w:t>
            </w:r>
          </w:p>
        </w:tc>
        <w:tc>
          <w:tcPr>
            <w:tcW w:w="3074" w:type="dxa"/>
            <w:vAlign w:val="center"/>
          </w:tcPr>
          <w:p w14:paraId="259A7F28" w14:textId="7965179E" w:rsidR="00ED115D" w:rsidRPr="009F7BA0" w:rsidRDefault="00ED115D" w:rsidP="00987C11">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6 (0.08)</w:t>
            </w:r>
            <w:r w:rsidR="003F5D37" w:rsidRPr="009F7BA0">
              <w:rPr>
                <w:rFonts w:ascii="Arial" w:eastAsia="Times New Roman" w:hAnsi="Arial" w:cs="Arial"/>
                <w:kern w:val="0"/>
                <w:sz w:val="17"/>
                <w:szCs w:val="17"/>
                <w:lang w:val="en-SG" w:eastAsia="en-SG"/>
                <w14:ligatures w14:val="none"/>
              </w:rPr>
              <w:t>, -0.04</w:t>
            </w:r>
          </w:p>
        </w:tc>
      </w:tr>
      <w:tr w:rsidR="00ED115D" w:rsidRPr="009F7BA0" w14:paraId="1CCD8F64" w14:textId="77777777" w:rsidTr="003B6388">
        <w:trPr>
          <w:tblCellSpacing w:w="15" w:type="dxa"/>
        </w:trPr>
        <w:tc>
          <w:tcPr>
            <w:tcW w:w="3073" w:type="dxa"/>
            <w:vAlign w:val="center"/>
            <w:hideMark/>
          </w:tcPr>
          <w:p w14:paraId="103769AD" w14:textId="77777777" w:rsidR="00ED115D" w:rsidRPr="009F7BA0" w:rsidRDefault="00ED115D" w:rsidP="00987C11">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Trial*Male sex (vs trial*female sex)</w:t>
            </w:r>
          </w:p>
        </w:tc>
        <w:tc>
          <w:tcPr>
            <w:tcW w:w="3089" w:type="dxa"/>
            <w:tcBorders>
              <w:right w:val="single" w:sz="4" w:space="0" w:color="auto"/>
            </w:tcBorders>
            <w:vAlign w:val="center"/>
          </w:tcPr>
          <w:p w14:paraId="2E9196B5" w14:textId="405EE83B" w:rsidR="00ED115D" w:rsidRPr="009F7BA0" w:rsidRDefault="00ED115D" w:rsidP="00987C11">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01 (0.03)</w:t>
            </w:r>
            <w:r w:rsidR="009E43E9" w:rsidRPr="009F7BA0">
              <w:rPr>
                <w:rFonts w:ascii="Arial" w:eastAsia="Times New Roman" w:hAnsi="Arial" w:cs="Arial"/>
                <w:kern w:val="0"/>
                <w:sz w:val="17"/>
                <w:szCs w:val="17"/>
                <w:lang w:val="en-SG" w:eastAsia="en-SG"/>
                <w14:ligatures w14:val="none"/>
              </w:rPr>
              <w:t>, 0.0004</w:t>
            </w:r>
          </w:p>
        </w:tc>
        <w:tc>
          <w:tcPr>
            <w:tcW w:w="3074" w:type="dxa"/>
            <w:vAlign w:val="center"/>
          </w:tcPr>
          <w:p w14:paraId="59228823" w14:textId="3B9DB8AD" w:rsidR="00ED115D" w:rsidRPr="009F7BA0" w:rsidRDefault="00ED115D" w:rsidP="00987C11">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1 (0.03)</w:t>
            </w:r>
            <w:r w:rsidR="003F5D37" w:rsidRPr="009F7BA0">
              <w:rPr>
                <w:rFonts w:ascii="Arial" w:eastAsia="Times New Roman" w:hAnsi="Arial" w:cs="Arial"/>
                <w:kern w:val="0"/>
                <w:sz w:val="17"/>
                <w:szCs w:val="17"/>
                <w:lang w:val="en-SG" w:eastAsia="en-SG"/>
                <w14:ligatures w14:val="none"/>
              </w:rPr>
              <w:t>, 0.003</w:t>
            </w:r>
          </w:p>
        </w:tc>
      </w:tr>
      <w:tr w:rsidR="00ED115D" w:rsidRPr="009F7BA0" w14:paraId="182A94B3" w14:textId="77777777" w:rsidTr="003B6388">
        <w:trPr>
          <w:tblCellSpacing w:w="15" w:type="dxa"/>
        </w:trPr>
        <w:tc>
          <w:tcPr>
            <w:tcW w:w="3073" w:type="dxa"/>
            <w:vAlign w:val="center"/>
            <w:hideMark/>
          </w:tcPr>
          <w:p w14:paraId="1502BFA7" w14:textId="77777777" w:rsidR="00ED115D" w:rsidRPr="009F7BA0" w:rsidRDefault="00ED115D" w:rsidP="00987C11">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Trial*Age</w:t>
            </w:r>
          </w:p>
        </w:tc>
        <w:tc>
          <w:tcPr>
            <w:tcW w:w="3089" w:type="dxa"/>
            <w:tcBorders>
              <w:right w:val="single" w:sz="4" w:space="0" w:color="auto"/>
            </w:tcBorders>
            <w:vAlign w:val="center"/>
          </w:tcPr>
          <w:p w14:paraId="1CAFB686" w14:textId="388B4A9E" w:rsidR="00ED115D" w:rsidRPr="009F7BA0" w:rsidRDefault="00ED115D" w:rsidP="00987C11">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3 (0.01)</w:t>
            </w:r>
            <w:r w:rsidR="009E43E9" w:rsidRPr="009F7BA0">
              <w:rPr>
                <w:rFonts w:ascii="Arial" w:eastAsia="Times New Roman" w:hAnsi="Arial" w:cs="Arial"/>
                <w:kern w:val="0"/>
                <w:sz w:val="17"/>
                <w:szCs w:val="17"/>
                <w:lang w:val="en-SG" w:eastAsia="en-SG"/>
                <w14:ligatures w14:val="none"/>
              </w:rPr>
              <w:t>, -0.01</w:t>
            </w:r>
          </w:p>
        </w:tc>
        <w:tc>
          <w:tcPr>
            <w:tcW w:w="3074" w:type="dxa"/>
            <w:vAlign w:val="center"/>
          </w:tcPr>
          <w:p w14:paraId="5F9FFFF0" w14:textId="33C85255" w:rsidR="00ED115D" w:rsidRPr="009F7BA0" w:rsidRDefault="00ED115D" w:rsidP="00987C11">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1 (0.01)</w:t>
            </w:r>
            <w:r w:rsidR="003F5D37" w:rsidRPr="009F7BA0">
              <w:rPr>
                <w:rFonts w:ascii="Arial" w:eastAsia="Times New Roman" w:hAnsi="Arial" w:cs="Arial"/>
                <w:kern w:val="0"/>
                <w:sz w:val="17"/>
                <w:szCs w:val="17"/>
                <w:lang w:val="en-SG" w:eastAsia="en-SG"/>
                <w14:ligatures w14:val="none"/>
              </w:rPr>
              <w:t>, -0.004</w:t>
            </w:r>
          </w:p>
        </w:tc>
      </w:tr>
      <w:tr w:rsidR="00ED115D" w:rsidRPr="009F7BA0" w14:paraId="01385047" w14:textId="77777777" w:rsidTr="003B6388">
        <w:trPr>
          <w:tblCellSpacing w:w="15" w:type="dxa"/>
        </w:trPr>
        <w:tc>
          <w:tcPr>
            <w:tcW w:w="3073" w:type="dxa"/>
            <w:tcBorders>
              <w:top w:val="single" w:sz="4" w:space="0" w:color="auto"/>
              <w:bottom w:val="single" w:sz="4" w:space="0" w:color="auto"/>
            </w:tcBorders>
            <w:vAlign w:val="center"/>
            <w:hideMark/>
          </w:tcPr>
          <w:p w14:paraId="349749D4" w14:textId="77777777" w:rsidR="00ED115D" w:rsidRPr="009F7BA0" w:rsidRDefault="00ED115D" w:rsidP="00987C11">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Constant</w:t>
            </w:r>
          </w:p>
        </w:tc>
        <w:tc>
          <w:tcPr>
            <w:tcW w:w="3089" w:type="dxa"/>
            <w:tcBorders>
              <w:top w:val="single" w:sz="4" w:space="0" w:color="auto"/>
              <w:bottom w:val="single" w:sz="4" w:space="0" w:color="auto"/>
              <w:right w:val="single" w:sz="4" w:space="0" w:color="auto"/>
            </w:tcBorders>
            <w:vAlign w:val="center"/>
          </w:tcPr>
          <w:p w14:paraId="0D649025" w14:textId="37F3E783" w:rsidR="00ED115D" w:rsidRPr="009F7BA0" w:rsidRDefault="00ED115D" w:rsidP="00987C11">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3.04</w:t>
            </w:r>
            <w:r w:rsidRPr="009F7BA0">
              <w:rPr>
                <w:rFonts w:ascii="Arial" w:eastAsia="Times New Roman" w:hAnsi="Arial" w:cs="Arial"/>
                <w:b/>
                <w:bCs/>
                <w:kern w:val="0"/>
                <w:sz w:val="17"/>
                <w:szCs w:val="17"/>
                <w:vertAlign w:val="superscript"/>
                <w:lang w:val="en-SG" w:eastAsia="en-SG"/>
                <w14:ligatures w14:val="none"/>
              </w:rPr>
              <w:t>***</w:t>
            </w:r>
            <w:r w:rsidRPr="009F7BA0">
              <w:rPr>
                <w:rFonts w:ascii="Arial" w:eastAsia="Times New Roman" w:hAnsi="Arial" w:cs="Arial"/>
                <w:b/>
                <w:bCs/>
                <w:kern w:val="0"/>
                <w:sz w:val="17"/>
                <w:szCs w:val="17"/>
                <w:lang w:val="en-SG" w:eastAsia="en-SG"/>
                <w14:ligatures w14:val="none"/>
              </w:rPr>
              <w:t> (0.12)</w:t>
            </w:r>
          </w:p>
        </w:tc>
        <w:tc>
          <w:tcPr>
            <w:tcW w:w="3074" w:type="dxa"/>
            <w:tcBorders>
              <w:top w:val="single" w:sz="4" w:space="0" w:color="auto"/>
              <w:bottom w:val="single" w:sz="4" w:space="0" w:color="auto"/>
            </w:tcBorders>
            <w:vAlign w:val="center"/>
          </w:tcPr>
          <w:p w14:paraId="5BCA76B1" w14:textId="499E2A9E" w:rsidR="00ED115D" w:rsidRPr="009F7BA0" w:rsidRDefault="00ED115D" w:rsidP="00987C11">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2.27</w:t>
            </w:r>
            <w:r w:rsidRPr="009F7BA0">
              <w:rPr>
                <w:rFonts w:ascii="Arial" w:eastAsia="Times New Roman" w:hAnsi="Arial" w:cs="Arial"/>
                <w:b/>
                <w:bCs/>
                <w:kern w:val="0"/>
                <w:sz w:val="17"/>
                <w:szCs w:val="17"/>
                <w:vertAlign w:val="superscript"/>
                <w:lang w:val="en-SG" w:eastAsia="en-SG"/>
                <w14:ligatures w14:val="none"/>
              </w:rPr>
              <w:t>***</w:t>
            </w:r>
            <w:r w:rsidRPr="009F7BA0">
              <w:rPr>
                <w:rFonts w:ascii="Arial" w:eastAsia="Times New Roman" w:hAnsi="Arial" w:cs="Arial"/>
                <w:b/>
                <w:bCs/>
                <w:kern w:val="0"/>
                <w:sz w:val="17"/>
                <w:szCs w:val="17"/>
                <w:lang w:val="en-SG" w:eastAsia="en-SG"/>
                <w14:ligatures w14:val="none"/>
              </w:rPr>
              <w:t> (0.11)</w:t>
            </w:r>
          </w:p>
        </w:tc>
      </w:tr>
    </w:tbl>
    <w:p w14:paraId="145D6A8C" w14:textId="77777777" w:rsidR="00BC107F" w:rsidRPr="009F7BA0" w:rsidRDefault="006D4FD4" w:rsidP="00BD0A9C">
      <w:pPr>
        <w:spacing w:before="120" w:after="0" w:line="240" w:lineRule="auto"/>
        <w:jc w:val="both"/>
        <w:rPr>
          <w:rFonts w:ascii="Arial" w:eastAsia="Times New Roman" w:hAnsi="Arial" w:cs="Arial"/>
          <w:kern w:val="0"/>
          <w:lang w:val="en-SG" w:eastAsia="en-SG"/>
          <w14:ligatures w14:val="none"/>
        </w:rPr>
        <w:sectPr w:rsidR="00BC107F" w:rsidRPr="009F7BA0" w:rsidSect="00FF0665">
          <w:headerReference w:type="default" r:id="rId7"/>
          <w:pgSz w:w="12240" w:h="15840" w:code="1"/>
          <w:pgMar w:top="1440" w:right="1440" w:bottom="1276" w:left="1440" w:header="708" w:footer="708" w:gutter="0"/>
          <w:pgNumType w:start="1"/>
          <w:cols w:space="708"/>
          <w:docGrid w:linePitch="360"/>
        </w:sectPr>
      </w:pPr>
      <w:r w:rsidRPr="009F7BA0">
        <w:rPr>
          <w:rFonts w:ascii="Arial" w:eastAsia="Times New Roman" w:hAnsi="Arial" w:cs="Arial"/>
          <w:i/>
          <w:iCs/>
          <w:kern w:val="0"/>
          <w:lang w:val="en-SG" w:eastAsia="en-SG"/>
          <w14:ligatures w14:val="none"/>
        </w:rPr>
        <w:t>Note</w:t>
      </w:r>
      <w:r w:rsidRPr="009F7BA0">
        <w:rPr>
          <w:rFonts w:ascii="Arial" w:eastAsia="Times New Roman" w:hAnsi="Arial" w:cs="Arial"/>
          <w:kern w:val="0"/>
          <w:lang w:val="en-SG" w:eastAsia="en-SG"/>
          <w14:ligatures w14:val="none"/>
        </w:rPr>
        <w:t>. All continuous predictors were scaled</w:t>
      </w:r>
      <w:r w:rsidR="003628CF" w:rsidRPr="009F7BA0">
        <w:rPr>
          <w:rFonts w:ascii="Arial" w:eastAsia="Times New Roman" w:hAnsi="Arial" w:cs="Arial"/>
          <w:kern w:val="0"/>
          <w:lang w:val="en-SG" w:eastAsia="en-SG"/>
          <w14:ligatures w14:val="none"/>
        </w:rPr>
        <w:t xml:space="preserve"> and </w:t>
      </w:r>
      <w:proofErr w:type="spellStart"/>
      <w:r w:rsidR="003628CF" w:rsidRPr="009F7BA0">
        <w:rPr>
          <w:rFonts w:ascii="Arial" w:eastAsia="Times New Roman" w:hAnsi="Arial" w:cs="Arial"/>
          <w:kern w:val="0"/>
          <w:lang w:val="en-SG" w:eastAsia="en-SG"/>
          <w14:ligatures w14:val="none"/>
        </w:rPr>
        <w:t>centered</w:t>
      </w:r>
      <w:proofErr w:type="spellEnd"/>
      <w:r w:rsidRPr="009F7BA0">
        <w:rPr>
          <w:rFonts w:ascii="Arial" w:eastAsia="Times New Roman" w:hAnsi="Arial" w:cs="Arial"/>
          <w:kern w:val="0"/>
          <w:lang w:val="en-SG" w:eastAsia="en-SG"/>
          <w14:ligatures w14:val="none"/>
        </w:rPr>
        <w:t xml:space="preserve">. For each data point of the dependent variable, models used the most recent preceding data point for all trial-level independent variables (e.g., </w:t>
      </w:r>
      <w:r w:rsidRPr="009F7BA0">
        <w:rPr>
          <w:rFonts w:ascii="Arial" w:eastAsia="Times New Roman" w:hAnsi="Arial" w:cs="Arial"/>
          <w:i/>
          <w:iCs/>
          <w:kern w:val="0"/>
          <w:lang w:val="en-SG" w:eastAsia="en-SG"/>
          <w14:ligatures w14:val="none"/>
        </w:rPr>
        <w:t>Score</w:t>
      </w:r>
      <w:r w:rsidRPr="009F7BA0">
        <w:rPr>
          <w:rFonts w:ascii="Arial" w:eastAsia="Times New Roman" w:hAnsi="Arial" w:cs="Arial"/>
          <w:kern w:val="0"/>
          <w:lang w:val="en-SG" w:eastAsia="en-SG"/>
          <w14:ligatures w14:val="none"/>
        </w:rPr>
        <w:t xml:space="preserve"> refers to the participants’ score on the snake arcade game of the previous trial in the model predicting point stealing and of the same trial in the model predicting rank buying). </w:t>
      </w:r>
      <w:r w:rsidRPr="009F7BA0">
        <w:rPr>
          <w:rFonts w:ascii="Arial" w:eastAsia="Times New Roman" w:hAnsi="Arial" w:cs="Arial"/>
          <w:i/>
          <w:iCs/>
          <w:kern w:val="0"/>
          <w:lang w:val="en-SG" w:eastAsia="en-SG"/>
          <w14:ligatures w14:val="none"/>
        </w:rPr>
        <w:t>Within-person mean rank</w:t>
      </w:r>
      <w:r w:rsidRPr="009F7BA0">
        <w:rPr>
          <w:rFonts w:ascii="Arial" w:eastAsia="Times New Roman" w:hAnsi="Arial" w:cs="Arial"/>
          <w:kern w:val="0"/>
          <w:lang w:val="en-SG" w:eastAsia="en-SG"/>
          <w14:ligatures w14:val="none"/>
        </w:rPr>
        <w:t xml:space="preserve"> was included in the model predicting rank buying to account for the increase in rank resulting from previous rank buying choices. Legend: </w:t>
      </w:r>
      <w:r w:rsidRPr="009F7BA0">
        <w:rPr>
          <w:rFonts w:ascii="Arial" w:eastAsia="Times New Roman" w:hAnsi="Arial" w:cs="Arial"/>
          <w:kern w:val="0"/>
          <w:vertAlign w:val="superscript"/>
          <w:lang w:val="en-SG" w:eastAsia="en-SG"/>
          <w14:ligatures w14:val="none"/>
        </w:rPr>
        <w:t>*</w:t>
      </w:r>
      <w:r w:rsidRPr="009F7BA0">
        <w:rPr>
          <w:rFonts w:ascii="Arial" w:eastAsia="Times New Roman" w:hAnsi="Arial" w:cs="Arial"/>
          <w:kern w:val="0"/>
          <w:lang w:val="en-SG" w:eastAsia="en-SG"/>
          <w14:ligatures w14:val="none"/>
        </w:rPr>
        <w:t>p&lt;0.05; </w:t>
      </w:r>
      <w:r w:rsidRPr="009F7BA0">
        <w:rPr>
          <w:rFonts w:ascii="Arial" w:eastAsia="Times New Roman" w:hAnsi="Arial" w:cs="Arial"/>
          <w:kern w:val="0"/>
          <w:vertAlign w:val="superscript"/>
          <w:lang w:val="en-SG" w:eastAsia="en-SG"/>
          <w14:ligatures w14:val="none"/>
        </w:rPr>
        <w:t>**</w:t>
      </w:r>
      <w:r w:rsidRPr="009F7BA0">
        <w:rPr>
          <w:rFonts w:ascii="Arial" w:eastAsia="Times New Roman" w:hAnsi="Arial" w:cs="Arial"/>
          <w:kern w:val="0"/>
          <w:lang w:val="en-SG" w:eastAsia="en-SG"/>
          <w14:ligatures w14:val="none"/>
        </w:rPr>
        <w:t>p&lt;0.01; </w:t>
      </w:r>
      <w:r w:rsidRPr="009F7BA0">
        <w:rPr>
          <w:rFonts w:ascii="Arial" w:eastAsia="Times New Roman" w:hAnsi="Arial" w:cs="Arial"/>
          <w:kern w:val="0"/>
          <w:vertAlign w:val="superscript"/>
          <w:lang w:val="en-SG" w:eastAsia="en-SG"/>
          <w14:ligatures w14:val="none"/>
        </w:rPr>
        <w:t>***</w:t>
      </w:r>
      <w:r w:rsidRPr="009F7BA0">
        <w:rPr>
          <w:rFonts w:ascii="Arial" w:eastAsia="Times New Roman" w:hAnsi="Arial" w:cs="Arial"/>
          <w:kern w:val="0"/>
          <w:lang w:val="en-SG" w:eastAsia="en-SG"/>
          <w14:ligatures w14:val="none"/>
        </w:rPr>
        <w:t>p&lt;0.001</w:t>
      </w:r>
      <w:r w:rsidR="007A2291" w:rsidRPr="009F7BA0">
        <w:rPr>
          <w:rFonts w:ascii="Arial" w:eastAsia="Times New Roman" w:hAnsi="Arial" w:cs="Arial"/>
          <w:kern w:val="0"/>
          <w:lang w:val="en-SG" w:eastAsia="en-SG"/>
          <w14:ligatures w14:val="none"/>
        </w:rPr>
        <w:t>.</w:t>
      </w:r>
    </w:p>
    <w:p w14:paraId="2C96DC3C" w14:textId="4A9CB2B2" w:rsidR="00937F75" w:rsidRPr="009F7BA0" w:rsidRDefault="00BC107F" w:rsidP="00217D5A">
      <w:pPr>
        <w:spacing w:after="0" w:line="240" w:lineRule="auto"/>
        <w:jc w:val="both"/>
        <w:rPr>
          <w:b/>
          <w:bCs/>
          <w:sz w:val="24"/>
          <w:szCs w:val="24"/>
        </w:rPr>
      </w:pPr>
      <w:r w:rsidRPr="009F7BA0">
        <w:rPr>
          <w:b/>
          <w:bCs/>
          <w:sz w:val="24"/>
          <w:szCs w:val="24"/>
        </w:rPr>
        <w:lastRenderedPageBreak/>
        <w:t>Supplemental Table S2</w:t>
      </w:r>
    </w:p>
    <w:p w14:paraId="6A9D81D7" w14:textId="77777777" w:rsidR="00BC107F" w:rsidRPr="009F7BA0" w:rsidRDefault="00BC107F" w:rsidP="00217D5A">
      <w:pPr>
        <w:spacing w:after="0" w:line="240" w:lineRule="auto"/>
        <w:jc w:val="both"/>
        <w:rPr>
          <w:sz w:val="24"/>
          <w:szCs w:val="24"/>
        </w:rPr>
      </w:pPr>
    </w:p>
    <w:p w14:paraId="6C9DD64D" w14:textId="25B4AE3F" w:rsidR="00BC107F" w:rsidRPr="009F7BA0" w:rsidRDefault="00BC107F" w:rsidP="00113D3E">
      <w:pPr>
        <w:spacing w:after="0" w:line="240" w:lineRule="auto"/>
        <w:rPr>
          <w:i/>
          <w:iCs/>
        </w:rPr>
      </w:pPr>
      <w:r w:rsidRPr="009F7BA0">
        <w:rPr>
          <w:i/>
          <w:iCs/>
        </w:rPr>
        <w:t xml:space="preserve">Main models predicting point stealing tested with </w:t>
      </w:r>
      <w:r w:rsidR="00113D3E" w:rsidRPr="009F7BA0">
        <w:rPr>
          <w:i/>
          <w:iCs/>
        </w:rPr>
        <w:t>other</w:t>
      </w:r>
      <w:r w:rsidRPr="009F7BA0">
        <w:rPr>
          <w:i/>
          <w:iCs/>
        </w:rPr>
        <w:t xml:space="preserve"> subdivisions of early- vs late-onset attempters</w:t>
      </w:r>
    </w:p>
    <w:p w14:paraId="6A4352C6" w14:textId="77777777" w:rsidR="00BC107F" w:rsidRPr="009F7BA0" w:rsidRDefault="00BC107F" w:rsidP="00217D5A">
      <w:pPr>
        <w:spacing w:after="0" w:line="240" w:lineRule="auto"/>
        <w:jc w:val="both"/>
        <w:rPr>
          <w:sz w:val="24"/>
          <w:szCs w:val="24"/>
        </w:rPr>
      </w:pPr>
    </w:p>
    <w:tbl>
      <w:tblPr>
        <w:tblW w:w="9516" w:type="dxa"/>
        <w:tblCellSpacing w:w="15" w:type="dxa"/>
        <w:tblCellMar>
          <w:top w:w="15" w:type="dxa"/>
          <w:left w:w="15" w:type="dxa"/>
          <w:bottom w:w="15" w:type="dxa"/>
          <w:right w:w="15" w:type="dxa"/>
        </w:tblCellMar>
        <w:tblLook w:val="04A0" w:firstRow="1" w:lastRow="0" w:firstColumn="1" w:lastColumn="0" w:noHBand="0" w:noVBand="1"/>
      </w:tblPr>
      <w:tblGrid>
        <w:gridCol w:w="2977"/>
        <w:gridCol w:w="1612"/>
        <w:gridCol w:w="1613"/>
        <w:gridCol w:w="1613"/>
        <w:gridCol w:w="1613"/>
        <w:gridCol w:w="88"/>
      </w:tblGrid>
      <w:tr w:rsidR="00BC107F" w:rsidRPr="009F7BA0" w14:paraId="25343A47" w14:textId="77777777" w:rsidTr="00ED5D69">
        <w:trPr>
          <w:trHeight w:val="601"/>
          <w:tblCellSpacing w:w="15" w:type="dxa"/>
        </w:trPr>
        <w:tc>
          <w:tcPr>
            <w:tcW w:w="2932" w:type="dxa"/>
            <w:tcBorders>
              <w:bottom w:val="single" w:sz="4" w:space="0" w:color="auto"/>
            </w:tcBorders>
            <w:tcMar>
              <w:top w:w="6" w:type="dxa"/>
              <w:left w:w="6" w:type="dxa"/>
              <w:bottom w:w="6" w:type="dxa"/>
              <w:right w:w="6" w:type="dxa"/>
            </w:tcMar>
            <w:vAlign w:val="center"/>
          </w:tcPr>
          <w:p w14:paraId="24E27066" w14:textId="0D3A48D0" w:rsidR="00BC107F" w:rsidRPr="009F7BA0" w:rsidRDefault="00BC107F" w:rsidP="00182259">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Dependent variable:</w:t>
            </w:r>
          </w:p>
        </w:tc>
        <w:tc>
          <w:tcPr>
            <w:tcW w:w="6494" w:type="dxa"/>
            <w:gridSpan w:val="5"/>
            <w:tcBorders>
              <w:bottom w:val="single" w:sz="4" w:space="0" w:color="auto"/>
            </w:tcBorders>
            <w:tcMar>
              <w:top w:w="6" w:type="dxa"/>
              <w:left w:w="6" w:type="dxa"/>
              <w:bottom w:w="6" w:type="dxa"/>
              <w:right w:w="6" w:type="dxa"/>
            </w:tcMar>
            <w:vAlign w:val="center"/>
          </w:tcPr>
          <w:p w14:paraId="631125E5" w14:textId="77777777" w:rsidR="00BC107F" w:rsidRPr="009F7BA0" w:rsidRDefault="00BC107F" w:rsidP="00BC107F">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Point stealing – prevention of one-on-one defeat [H1]</w:t>
            </w:r>
          </w:p>
          <w:p w14:paraId="68646ADB" w14:textId="53520638" w:rsidR="00BC107F" w:rsidRPr="009F7BA0" w:rsidRDefault="00ED5D69" w:rsidP="00BC107F">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B</w:t>
            </w:r>
            <w:r w:rsidR="00BC107F" w:rsidRPr="009F7BA0">
              <w:rPr>
                <w:rFonts w:ascii="Arial" w:eastAsia="Times New Roman" w:hAnsi="Arial" w:cs="Arial"/>
                <w:kern w:val="0"/>
                <w:sz w:val="17"/>
                <w:szCs w:val="17"/>
                <w:lang w:val="en-SG" w:eastAsia="en-SG"/>
                <w14:ligatures w14:val="none"/>
              </w:rPr>
              <w:t xml:space="preserve"> (standard error)</w:t>
            </w:r>
            <w:r w:rsidRPr="009F7BA0">
              <w:rPr>
                <w:rFonts w:ascii="Arial" w:eastAsia="Times New Roman" w:hAnsi="Arial" w:cs="Arial"/>
                <w:kern w:val="0"/>
                <w:sz w:val="17"/>
                <w:szCs w:val="17"/>
                <w:lang w:val="en-SG" w:eastAsia="en-SG"/>
                <w14:ligatures w14:val="none"/>
              </w:rPr>
              <w:t>, standardized β</w:t>
            </w:r>
          </w:p>
        </w:tc>
      </w:tr>
      <w:tr w:rsidR="00A93533" w:rsidRPr="009F7BA0" w14:paraId="37780A68" w14:textId="77777777" w:rsidTr="00AD6DEF">
        <w:trPr>
          <w:gridAfter w:val="1"/>
          <w:wAfter w:w="43" w:type="dxa"/>
          <w:trHeight w:val="264"/>
          <w:tblCellSpacing w:w="15" w:type="dxa"/>
        </w:trPr>
        <w:tc>
          <w:tcPr>
            <w:tcW w:w="2932" w:type="dxa"/>
            <w:tcBorders>
              <w:bottom w:val="single" w:sz="4" w:space="0" w:color="auto"/>
            </w:tcBorders>
            <w:tcMar>
              <w:top w:w="6" w:type="dxa"/>
              <w:left w:w="6" w:type="dxa"/>
              <w:bottom w:w="6" w:type="dxa"/>
              <w:right w:w="6" w:type="dxa"/>
            </w:tcMar>
            <w:vAlign w:val="center"/>
          </w:tcPr>
          <w:p w14:paraId="1EB6F186" w14:textId="62DFAE4B" w:rsidR="00A93533" w:rsidRPr="009F7BA0" w:rsidRDefault="00A93533" w:rsidP="00A93533">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Cutoff for early- vs late-onset attempters:</w:t>
            </w:r>
          </w:p>
        </w:tc>
        <w:tc>
          <w:tcPr>
            <w:tcW w:w="3195" w:type="dxa"/>
            <w:gridSpan w:val="2"/>
            <w:tcBorders>
              <w:bottom w:val="single" w:sz="4" w:space="0" w:color="auto"/>
            </w:tcBorders>
            <w:tcMar>
              <w:top w:w="6" w:type="dxa"/>
              <w:left w:w="6" w:type="dxa"/>
              <w:bottom w:w="6" w:type="dxa"/>
              <w:right w:w="6" w:type="dxa"/>
            </w:tcMar>
            <w:vAlign w:val="center"/>
          </w:tcPr>
          <w:p w14:paraId="7AB9C7C8" w14:textId="77777777" w:rsidR="00A93533" w:rsidRPr="009F7BA0" w:rsidRDefault="00A93533" w:rsidP="00A93533">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lt; 43 vs ≥ 43 years</w:t>
            </w:r>
          </w:p>
          <w:p w14:paraId="53778BF5" w14:textId="6C41F9FF" w:rsidR="00E773FC" w:rsidRPr="009F7BA0" w:rsidRDefault="00E773FC" w:rsidP="00A93533">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median split)</w:t>
            </w:r>
          </w:p>
        </w:tc>
        <w:tc>
          <w:tcPr>
            <w:tcW w:w="3196" w:type="dxa"/>
            <w:gridSpan w:val="2"/>
            <w:tcBorders>
              <w:left w:val="single" w:sz="4" w:space="0" w:color="auto"/>
              <w:bottom w:val="single" w:sz="4" w:space="0" w:color="auto"/>
            </w:tcBorders>
            <w:tcMar>
              <w:top w:w="6" w:type="dxa"/>
              <w:left w:w="6" w:type="dxa"/>
              <w:bottom w:w="6" w:type="dxa"/>
              <w:right w:w="6" w:type="dxa"/>
            </w:tcMar>
            <w:vAlign w:val="center"/>
          </w:tcPr>
          <w:p w14:paraId="0DE3DD1A" w14:textId="77777777" w:rsidR="00A93533" w:rsidRPr="009F7BA0" w:rsidRDefault="00A93533" w:rsidP="00A93533">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lt; 60 vs ≥ 60 years</w:t>
            </w:r>
          </w:p>
          <w:p w14:paraId="575A1F85" w14:textId="0ACE98AF" w:rsidR="00E773FC" w:rsidRPr="009F7BA0" w:rsidRDefault="00E773FC" w:rsidP="00A93533">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standard cutoff for old age)</w:t>
            </w:r>
          </w:p>
        </w:tc>
      </w:tr>
      <w:tr w:rsidR="00B970EE" w:rsidRPr="009F7BA0" w14:paraId="4AA4A571" w14:textId="77777777" w:rsidTr="00ED5D69">
        <w:trPr>
          <w:gridAfter w:val="1"/>
          <w:wAfter w:w="43" w:type="dxa"/>
          <w:trHeight w:val="367"/>
          <w:tblCellSpacing w:w="15" w:type="dxa"/>
        </w:trPr>
        <w:tc>
          <w:tcPr>
            <w:tcW w:w="2932" w:type="dxa"/>
            <w:tcBorders>
              <w:bottom w:val="single" w:sz="4" w:space="0" w:color="auto"/>
            </w:tcBorders>
            <w:tcMar>
              <w:top w:w="6" w:type="dxa"/>
              <w:left w:w="6" w:type="dxa"/>
              <w:bottom w:w="6" w:type="dxa"/>
              <w:right w:w="6" w:type="dxa"/>
            </w:tcMar>
            <w:vAlign w:val="center"/>
          </w:tcPr>
          <w:p w14:paraId="3227842E" w14:textId="79E330C2" w:rsidR="00A93533" w:rsidRPr="009F7BA0" w:rsidRDefault="00A93533" w:rsidP="00A93533">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Models:</w:t>
            </w:r>
          </w:p>
        </w:tc>
        <w:tc>
          <w:tcPr>
            <w:tcW w:w="1582" w:type="dxa"/>
            <w:tcBorders>
              <w:bottom w:val="single" w:sz="4" w:space="0" w:color="auto"/>
            </w:tcBorders>
            <w:tcMar>
              <w:top w:w="6" w:type="dxa"/>
              <w:left w:w="6" w:type="dxa"/>
              <w:bottom w:w="6" w:type="dxa"/>
              <w:right w:w="6" w:type="dxa"/>
            </w:tcMar>
            <w:vAlign w:val="center"/>
          </w:tcPr>
          <w:p w14:paraId="5FF8C790" w14:textId="77777777" w:rsidR="00A93533" w:rsidRPr="009F7BA0" w:rsidRDefault="00A93533" w:rsidP="00A93533">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Main Model 1a</w:t>
            </w:r>
          </w:p>
          <w:p w14:paraId="3106A477" w14:textId="660CCBE2" w:rsidR="00A93533" w:rsidRPr="009F7BA0" w:rsidRDefault="00A93533" w:rsidP="00A93533">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testing group differences in the effect of trial)</w:t>
            </w:r>
          </w:p>
        </w:tc>
        <w:tc>
          <w:tcPr>
            <w:tcW w:w="1583" w:type="dxa"/>
            <w:tcBorders>
              <w:bottom w:val="single" w:sz="4" w:space="0" w:color="auto"/>
            </w:tcBorders>
            <w:tcMar>
              <w:top w:w="6" w:type="dxa"/>
              <w:left w:w="6" w:type="dxa"/>
              <w:bottom w:w="6" w:type="dxa"/>
              <w:right w:w="6" w:type="dxa"/>
            </w:tcMar>
            <w:vAlign w:val="center"/>
          </w:tcPr>
          <w:p w14:paraId="72602028" w14:textId="77777777" w:rsidR="00A93533" w:rsidRPr="009F7BA0" w:rsidRDefault="00A93533" w:rsidP="00A93533">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Main Model 1b</w:t>
            </w:r>
          </w:p>
          <w:p w14:paraId="66E03535" w14:textId="6CBEA40D" w:rsidR="00A93533" w:rsidRPr="009F7BA0" w:rsidRDefault="00A93533" w:rsidP="00A93533">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testing group differences in the effect of last trial’s outcome)</w:t>
            </w:r>
          </w:p>
        </w:tc>
        <w:tc>
          <w:tcPr>
            <w:tcW w:w="1583" w:type="dxa"/>
            <w:tcBorders>
              <w:left w:val="single" w:sz="4" w:space="0" w:color="auto"/>
              <w:bottom w:val="single" w:sz="4" w:space="0" w:color="auto"/>
            </w:tcBorders>
            <w:tcMar>
              <w:top w:w="6" w:type="dxa"/>
              <w:left w:w="6" w:type="dxa"/>
              <w:bottom w:w="6" w:type="dxa"/>
              <w:right w:w="6" w:type="dxa"/>
            </w:tcMar>
            <w:vAlign w:val="center"/>
          </w:tcPr>
          <w:p w14:paraId="2277EF96" w14:textId="77777777" w:rsidR="00A93533" w:rsidRPr="009F7BA0" w:rsidRDefault="00A93533" w:rsidP="00A93533">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Main Model 1a</w:t>
            </w:r>
          </w:p>
          <w:p w14:paraId="42661323" w14:textId="6E2F0E4D" w:rsidR="00A93533" w:rsidRPr="009F7BA0" w:rsidRDefault="00A93533" w:rsidP="00A93533">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testing group differences in the effect of trial)</w:t>
            </w:r>
          </w:p>
        </w:tc>
        <w:tc>
          <w:tcPr>
            <w:tcW w:w="1583" w:type="dxa"/>
            <w:tcBorders>
              <w:bottom w:val="single" w:sz="4" w:space="0" w:color="auto"/>
            </w:tcBorders>
            <w:tcMar>
              <w:top w:w="6" w:type="dxa"/>
              <w:left w:w="6" w:type="dxa"/>
              <w:bottom w:w="6" w:type="dxa"/>
              <w:right w:w="6" w:type="dxa"/>
            </w:tcMar>
            <w:vAlign w:val="center"/>
          </w:tcPr>
          <w:p w14:paraId="4A710821" w14:textId="77777777" w:rsidR="00A93533" w:rsidRPr="009F7BA0" w:rsidRDefault="00A93533" w:rsidP="00A93533">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Main Model 1b</w:t>
            </w:r>
          </w:p>
          <w:p w14:paraId="60F8FA3B" w14:textId="6D51C489" w:rsidR="00A93533" w:rsidRPr="009F7BA0" w:rsidRDefault="00A93533" w:rsidP="00A93533">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testing group differences in the effect of last trial’s outcome)</w:t>
            </w:r>
          </w:p>
        </w:tc>
      </w:tr>
      <w:tr w:rsidR="00A93533" w:rsidRPr="009F7BA0" w14:paraId="619D2D83" w14:textId="77777777" w:rsidTr="00ED5D69">
        <w:trPr>
          <w:gridAfter w:val="1"/>
          <w:wAfter w:w="43" w:type="dxa"/>
          <w:trHeight w:val="23"/>
          <w:tblCellSpacing w:w="15" w:type="dxa"/>
        </w:trPr>
        <w:tc>
          <w:tcPr>
            <w:tcW w:w="2932" w:type="dxa"/>
            <w:tcBorders>
              <w:bottom w:val="single" w:sz="4" w:space="0" w:color="auto"/>
            </w:tcBorders>
            <w:tcMar>
              <w:top w:w="6" w:type="dxa"/>
              <w:left w:w="6" w:type="dxa"/>
              <w:bottom w:w="6" w:type="dxa"/>
              <w:right w:w="6" w:type="dxa"/>
            </w:tcMar>
            <w:vAlign w:val="center"/>
          </w:tcPr>
          <w:p w14:paraId="5FAC6E10" w14:textId="77777777" w:rsidR="00A93533" w:rsidRPr="009F7BA0" w:rsidRDefault="00A93533" w:rsidP="00A93533">
            <w:pPr>
              <w:spacing w:after="0" w:line="240" w:lineRule="auto"/>
              <w:rPr>
                <w:rFonts w:ascii="Arial" w:eastAsia="Times New Roman" w:hAnsi="Arial" w:cs="Arial"/>
                <w:i/>
                <w:iCs/>
                <w:kern w:val="0"/>
                <w:sz w:val="17"/>
                <w:szCs w:val="17"/>
                <w:lang w:val="en-SG" w:eastAsia="en-SG"/>
                <w14:ligatures w14:val="none"/>
              </w:rPr>
            </w:pPr>
            <w:r w:rsidRPr="009F7BA0">
              <w:rPr>
                <w:rFonts w:ascii="Arial" w:eastAsia="Times New Roman" w:hAnsi="Arial" w:cs="Arial"/>
                <w:i/>
                <w:iCs/>
                <w:kern w:val="0"/>
                <w:sz w:val="17"/>
                <w:szCs w:val="17"/>
                <w:lang w:val="en-SG" w:eastAsia="en-SG"/>
                <w14:ligatures w14:val="none"/>
              </w:rPr>
              <w:t>Trial-level (design) variables</w:t>
            </w:r>
          </w:p>
        </w:tc>
        <w:tc>
          <w:tcPr>
            <w:tcW w:w="1582" w:type="dxa"/>
            <w:tcBorders>
              <w:bottom w:val="single" w:sz="4" w:space="0" w:color="auto"/>
            </w:tcBorders>
            <w:tcMar>
              <w:top w:w="6" w:type="dxa"/>
              <w:left w:w="6" w:type="dxa"/>
              <w:bottom w:w="6" w:type="dxa"/>
              <w:right w:w="6" w:type="dxa"/>
            </w:tcMar>
            <w:vAlign w:val="center"/>
          </w:tcPr>
          <w:p w14:paraId="75074575" w14:textId="77777777" w:rsidR="00A93533" w:rsidRPr="009F7BA0" w:rsidRDefault="00A93533" w:rsidP="00A93533">
            <w:pPr>
              <w:spacing w:after="0" w:line="240" w:lineRule="auto"/>
              <w:jc w:val="center"/>
              <w:rPr>
                <w:rFonts w:ascii="Arial" w:eastAsia="Times New Roman" w:hAnsi="Arial" w:cs="Arial"/>
                <w:kern w:val="0"/>
                <w:sz w:val="17"/>
                <w:szCs w:val="17"/>
                <w:lang w:val="en-SG" w:eastAsia="en-SG"/>
                <w14:ligatures w14:val="none"/>
              </w:rPr>
            </w:pPr>
          </w:p>
        </w:tc>
        <w:tc>
          <w:tcPr>
            <w:tcW w:w="1583" w:type="dxa"/>
            <w:tcBorders>
              <w:bottom w:val="single" w:sz="4" w:space="0" w:color="auto"/>
            </w:tcBorders>
            <w:tcMar>
              <w:top w:w="6" w:type="dxa"/>
              <w:left w:w="6" w:type="dxa"/>
              <w:bottom w:w="6" w:type="dxa"/>
              <w:right w:w="6" w:type="dxa"/>
            </w:tcMar>
            <w:vAlign w:val="center"/>
          </w:tcPr>
          <w:p w14:paraId="33009E0E" w14:textId="77777777" w:rsidR="00A93533" w:rsidRPr="009F7BA0" w:rsidRDefault="00A93533" w:rsidP="00A93533">
            <w:pPr>
              <w:spacing w:after="0" w:line="240" w:lineRule="auto"/>
              <w:jc w:val="center"/>
              <w:rPr>
                <w:rFonts w:ascii="Arial" w:eastAsia="Times New Roman" w:hAnsi="Arial" w:cs="Arial"/>
                <w:kern w:val="0"/>
                <w:sz w:val="17"/>
                <w:szCs w:val="17"/>
                <w:lang w:val="en-SG" w:eastAsia="en-SG"/>
                <w14:ligatures w14:val="none"/>
              </w:rPr>
            </w:pPr>
          </w:p>
        </w:tc>
        <w:tc>
          <w:tcPr>
            <w:tcW w:w="1583" w:type="dxa"/>
            <w:tcBorders>
              <w:bottom w:val="single" w:sz="4" w:space="0" w:color="auto"/>
            </w:tcBorders>
            <w:tcMar>
              <w:top w:w="6" w:type="dxa"/>
              <w:left w:w="6" w:type="dxa"/>
              <w:bottom w:w="6" w:type="dxa"/>
              <w:right w:w="6" w:type="dxa"/>
            </w:tcMar>
            <w:vAlign w:val="center"/>
          </w:tcPr>
          <w:p w14:paraId="39BC3F00" w14:textId="77777777" w:rsidR="00A93533" w:rsidRPr="009F7BA0" w:rsidRDefault="00A93533" w:rsidP="00A93533">
            <w:pPr>
              <w:spacing w:after="0" w:line="240" w:lineRule="auto"/>
              <w:jc w:val="center"/>
              <w:rPr>
                <w:rFonts w:ascii="Arial" w:eastAsia="Times New Roman" w:hAnsi="Arial" w:cs="Arial"/>
                <w:kern w:val="0"/>
                <w:sz w:val="17"/>
                <w:szCs w:val="17"/>
                <w:lang w:val="en-SG" w:eastAsia="en-SG"/>
                <w14:ligatures w14:val="none"/>
              </w:rPr>
            </w:pPr>
          </w:p>
        </w:tc>
        <w:tc>
          <w:tcPr>
            <w:tcW w:w="1583" w:type="dxa"/>
            <w:tcBorders>
              <w:bottom w:val="single" w:sz="4" w:space="0" w:color="auto"/>
            </w:tcBorders>
            <w:tcMar>
              <w:top w:w="6" w:type="dxa"/>
              <w:left w:w="6" w:type="dxa"/>
              <w:bottom w:w="6" w:type="dxa"/>
              <w:right w:w="6" w:type="dxa"/>
            </w:tcMar>
            <w:vAlign w:val="center"/>
          </w:tcPr>
          <w:p w14:paraId="05C9BA85" w14:textId="77777777" w:rsidR="00A93533" w:rsidRPr="009F7BA0" w:rsidRDefault="00A93533" w:rsidP="00A93533">
            <w:pPr>
              <w:spacing w:after="0" w:line="240" w:lineRule="auto"/>
              <w:jc w:val="center"/>
              <w:rPr>
                <w:rFonts w:ascii="Arial" w:eastAsia="Times New Roman" w:hAnsi="Arial" w:cs="Arial"/>
                <w:sz w:val="17"/>
                <w:szCs w:val="17"/>
                <w:lang w:val="en-SG" w:eastAsia="en-SG"/>
              </w:rPr>
            </w:pPr>
          </w:p>
        </w:tc>
      </w:tr>
      <w:tr w:rsidR="00A93533" w:rsidRPr="009F7BA0" w14:paraId="6B830A96" w14:textId="77777777" w:rsidTr="00ED5D69">
        <w:trPr>
          <w:gridAfter w:val="1"/>
          <w:wAfter w:w="43" w:type="dxa"/>
          <w:trHeight w:val="113"/>
          <w:tblCellSpacing w:w="15" w:type="dxa"/>
        </w:trPr>
        <w:tc>
          <w:tcPr>
            <w:tcW w:w="2932" w:type="dxa"/>
            <w:tcMar>
              <w:top w:w="6" w:type="dxa"/>
              <w:left w:w="6" w:type="dxa"/>
              <w:bottom w:w="6" w:type="dxa"/>
              <w:right w:w="6" w:type="dxa"/>
            </w:tcMar>
            <w:vAlign w:val="center"/>
          </w:tcPr>
          <w:p w14:paraId="65E7E6C9" w14:textId="77777777" w:rsidR="00A93533" w:rsidRPr="009F7BA0" w:rsidRDefault="00A93533" w:rsidP="00A93533">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Trial</w:t>
            </w:r>
          </w:p>
        </w:tc>
        <w:tc>
          <w:tcPr>
            <w:tcW w:w="1582" w:type="dxa"/>
            <w:tcMar>
              <w:top w:w="6" w:type="dxa"/>
              <w:left w:w="6" w:type="dxa"/>
              <w:bottom w:w="6" w:type="dxa"/>
              <w:right w:w="6" w:type="dxa"/>
            </w:tcMar>
            <w:vAlign w:val="center"/>
          </w:tcPr>
          <w:p w14:paraId="0C8D91F4" w14:textId="685F7FC9" w:rsidR="00A93533" w:rsidRPr="009F7BA0" w:rsidRDefault="00A93533" w:rsidP="00A93533">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w:t>
            </w:r>
            <w:r w:rsidR="00B970EE" w:rsidRPr="009F7BA0">
              <w:rPr>
                <w:rFonts w:ascii="Arial" w:eastAsia="Times New Roman" w:hAnsi="Arial" w:cs="Arial"/>
                <w:b/>
                <w:bCs/>
                <w:kern w:val="0"/>
                <w:sz w:val="17"/>
                <w:szCs w:val="17"/>
                <w:lang w:val="en-SG" w:eastAsia="en-SG"/>
                <w14:ligatures w14:val="none"/>
              </w:rPr>
              <w:t>23***</w:t>
            </w:r>
            <w:r w:rsidRPr="009F7BA0">
              <w:rPr>
                <w:rFonts w:ascii="Arial" w:eastAsia="Times New Roman" w:hAnsi="Arial" w:cs="Arial"/>
                <w:b/>
                <w:bCs/>
                <w:kern w:val="0"/>
                <w:sz w:val="17"/>
                <w:szCs w:val="17"/>
                <w:lang w:val="en-SG" w:eastAsia="en-SG"/>
                <w14:ligatures w14:val="none"/>
              </w:rPr>
              <w:t xml:space="preserve"> (0.04)</w:t>
            </w:r>
            <w:r w:rsidR="00ED5D69" w:rsidRPr="009F7BA0">
              <w:rPr>
                <w:rFonts w:ascii="Arial" w:eastAsia="Times New Roman" w:hAnsi="Arial" w:cs="Arial"/>
                <w:b/>
                <w:bCs/>
                <w:kern w:val="0"/>
                <w:sz w:val="17"/>
                <w:szCs w:val="17"/>
                <w:lang w:val="en-SG" w:eastAsia="en-SG"/>
                <w14:ligatures w14:val="none"/>
              </w:rPr>
              <w:t>, 0.13</w:t>
            </w:r>
          </w:p>
        </w:tc>
        <w:tc>
          <w:tcPr>
            <w:tcW w:w="1583" w:type="dxa"/>
            <w:tcMar>
              <w:top w:w="6" w:type="dxa"/>
              <w:left w:w="6" w:type="dxa"/>
              <w:bottom w:w="6" w:type="dxa"/>
              <w:right w:w="6" w:type="dxa"/>
            </w:tcMar>
            <w:vAlign w:val="center"/>
          </w:tcPr>
          <w:p w14:paraId="2E24E474" w14:textId="1ADAED47" w:rsidR="00A93533" w:rsidRPr="009F7BA0" w:rsidRDefault="001927BE" w:rsidP="00A93533">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12*** (0.01)</w:t>
            </w:r>
            <w:r w:rsidR="00EA5132" w:rsidRPr="009F7BA0">
              <w:rPr>
                <w:rFonts w:ascii="Arial" w:eastAsia="Times New Roman" w:hAnsi="Arial" w:cs="Arial"/>
                <w:b/>
                <w:bCs/>
                <w:kern w:val="0"/>
                <w:sz w:val="17"/>
                <w:szCs w:val="17"/>
                <w:lang w:val="en-SG" w:eastAsia="en-SG"/>
                <w14:ligatures w14:val="none"/>
              </w:rPr>
              <w:t>, 0.07</w:t>
            </w:r>
          </w:p>
        </w:tc>
        <w:tc>
          <w:tcPr>
            <w:tcW w:w="1583" w:type="dxa"/>
            <w:tcBorders>
              <w:left w:val="single" w:sz="4" w:space="0" w:color="auto"/>
            </w:tcBorders>
            <w:tcMar>
              <w:top w:w="6" w:type="dxa"/>
              <w:left w:w="6" w:type="dxa"/>
              <w:bottom w:w="6" w:type="dxa"/>
              <w:right w:w="6" w:type="dxa"/>
            </w:tcMar>
            <w:vAlign w:val="center"/>
          </w:tcPr>
          <w:p w14:paraId="585D136D" w14:textId="2CD6B7E8" w:rsidR="00A93533" w:rsidRPr="009F7BA0" w:rsidRDefault="00C46903" w:rsidP="00A93533">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24*** (0.03)</w:t>
            </w:r>
            <w:r w:rsidR="00AD6DEF" w:rsidRPr="009F7BA0">
              <w:rPr>
                <w:rFonts w:ascii="Arial" w:eastAsia="Times New Roman" w:hAnsi="Arial" w:cs="Arial"/>
                <w:b/>
                <w:bCs/>
                <w:kern w:val="0"/>
                <w:sz w:val="17"/>
                <w:szCs w:val="17"/>
                <w:lang w:val="en-SG" w:eastAsia="en-SG"/>
                <w14:ligatures w14:val="none"/>
              </w:rPr>
              <w:t>, 0.13</w:t>
            </w:r>
          </w:p>
        </w:tc>
        <w:tc>
          <w:tcPr>
            <w:tcW w:w="1583" w:type="dxa"/>
            <w:tcMar>
              <w:top w:w="6" w:type="dxa"/>
              <w:left w:w="6" w:type="dxa"/>
              <w:bottom w:w="6" w:type="dxa"/>
              <w:right w:w="6" w:type="dxa"/>
            </w:tcMar>
            <w:vAlign w:val="center"/>
          </w:tcPr>
          <w:p w14:paraId="05BF1BE9" w14:textId="381EE605" w:rsidR="00A93533" w:rsidRPr="009F7BA0" w:rsidRDefault="0016618B" w:rsidP="00A93533">
            <w:pPr>
              <w:spacing w:after="0" w:line="240" w:lineRule="auto"/>
              <w:jc w:val="center"/>
              <w:rPr>
                <w:rFonts w:ascii="Arial" w:eastAsia="Times New Roman" w:hAnsi="Arial" w:cs="Arial"/>
                <w:b/>
                <w:bCs/>
                <w:sz w:val="17"/>
                <w:szCs w:val="17"/>
                <w:lang w:val="en-SG" w:eastAsia="en-SG"/>
              </w:rPr>
            </w:pPr>
            <w:r w:rsidRPr="009F7BA0">
              <w:rPr>
                <w:rFonts w:ascii="Arial" w:eastAsia="Times New Roman" w:hAnsi="Arial" w:cs="Arial"/>
                <w:b/>
                <w:bCs/>
                <w:sz w:val="17"/>
                <w:szCs w:val="17"/>
                <w:lang w:val="en-SG" w:eastAsia="en-SG"/>
              </w:rPr>
              <w:t>0.12*** (0.01)</w:t>
            </w:r>
            <w:r w:rsidR="00AD3BF9" w:rsidRPr="009F7BA0">
              <w:rPr>
                <w:rFonts w:ascii="Arial" w:eastAsia="Times New Roman" w:hAnsi="Arial" w:cs="Arial"/>
                <w:b/>
                <w:bCs/>
                <w:sz w:val="17"/>
                <w:szCs w:val="17"/>
                <w:lang w:val="en-SG" w:eastAsia="en-SG"/>
              </w:rPr>
              <w:t>, 0.07</w:t>
            </w:r>
          </w:p>
        </w:tc>
      </w:tr>
      <w:tr w:rsidR="00A93533" w:rsidRPr="009F7BA0" w14:paraId="49B721E7" w14:textId="77777777" w:rsidTr="00ED5D69">
        <w:trPr>
          <w:gridAfter w:val="1"/>
          <w:wAfter w:w="43" w:type="dxa"/>
          <w:trHeight w:val="113"/>
          <w:tblCellSpacing w:w="15" w:type="dxa"/>
        </w:trPr>
        <w:tc>
          <w:tcPr>
            <w:tcW w:w="2932" w:type="dxa"/>
            <w:tcMar>
              <w:top w:w="6" w:type="dxa"/>
              <w:left w:w="6" w:type="dxa"/>
              <w:bottom w:w="6" w:type="dxa"/>
              <w:right w:w="6" w:type="dxa"/>
            </w:tcMar>
            <w:vAlign w:val="center"/>
          </w:tcPr>
          <w:p w14:paraId="1D3A1A13" w14:textId="77777777" w:rsidR="00A93533" w:rsidRPr="009F7BA0" w:rsidRDefault="00A93533" w:rsidP="00A93533">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Victory (vs Defeat)</w:t>
            </w:r>
          </w:p>
        </w:tc>
        <w:tc>
          <w:tcPr>
            <w:tcW w:w="1582" w:type="dxa"/>
            <w:tcMar>
              <w:top w:w="6" w:type="dxa"/>
              <w:left w:w="6" w:type="dxa"/>
              <w:bottom w:w="6" w:type="dxa"/>
              <w:right w:w="6" w:type="dxa"/>
            </w:tcMar>
            <w:vAlign w:val="center"/>
          </w:tcPr>
          <w:p w14:paraId="59070EDC" w14:textId="5F5BE985" w:rsidR="00A93533" w:rsidRPr="009F7BA0" w:rsidRDefault="00DC5CC6" w:rsidP="00A93533">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1 (0.03)</w:t>
            </w:r>
            <w:r w:rsidR="00ED5D69" w:rsidRPr="009F7BA0">
              <w:rPr>
                <w:rFonts w:ascii="Arial" w:eastAsia="Times New Roman" w:hAnsi="Arial" w:cs="Arial"/>
                <w:kern w:val="0"/>
                <w:sz w:val="17"/>
                <w:szCs w:val="17"/>
                <w:lang w:val="en-SG" w:eastAsia="en-SG"/>
                <w14:ligatures w14:val="none"/>
              </w:rPr>
              <w:t>, -0.01</w:t>
            </w:r>
          </w:p>
        </w:tc>
        <w:tc>
          <w:tcPr>
            <w:tcW w:w="1583" w:type="dxa"/>
            <w:tcMar>
              <w:top w:w="6" w:type="dxa"/>
              <w:left w:w="6" w:type="dxa"/>
              <w:bottom w:w="6" w:type="dxa"/>
              <w:right w:w="6" w:type="dxa"/>
            </w:tcMar>
            <w:vAlign w:val="center"/>
          </w:tcPr>
          <w:p w14:paraId="7ED20474" w14:textId="62A61364" w:rsidR="00A93533" w:rsidRPr="009F7BA0" w:rsidRDefault="001927BE" w:rsidP="00A93533">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4 (0.07)</w:t>
            </w:r>
            <w:r w:rsidR="00EA5132" w:rsidRPr="009F7BA0">
              <w:rPr>
                <w:rFonts w:ascii="Arial" w:eastAsia="Times New Roman" w:hAnsi="Arial" w:cs="Arial"/>
                <w:kern w:val="0"/>
                <w:sz w:val="17"/>
                <w:szCs w:val="17"/>
                <w:lang w:val="en-SG" w:eastAsia="en-SG"/>
                <w14:ligatures w14:val="none"/>
              </w:rPr>
              <w:t>, -0.03</w:t>
            </w:r>
          </w:p>
        </w:tc>
        <w:tc>
          <w:tcPr>
            <w:tcW w:w="1583" w:type="dxa"/>
            <w:tcBorders>
              <w:left w:val="single" w:sz="4" w:space="0" w:color="auto"/>
            </w:tcBorders>
            <w:tcMar>
              <w:top w:w="6" w:type="dxa"/>
              <w:left w:w="6" w:type="dxa"/>
              <w:bottom w:w="6" w:type="dxa"/>
              <w:right w:w="6" w:type="dxa"/>
            </w:tcMar>
            <w:vAlign w:val="center"/>
          </w:tcPr>
          <w:p w14:paraId="5A01E3FB" w14:textId="750F9AF9" w:rsidR="00A93533" w:rsidRPr="009F7BA0" w:rsidRDefault="00C46903" w:rsidP="00A93533">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2 (0.03)</w:t>
            </w:r>
            <w:r w:rsidR="00AD6DEF" w:rsidRPr="009F7BA0">
              <w:rPr>
                <w:rFonts w:ascii="Arial" w:eastAsia="Times New Roman" w:hAnsi="Arial" w:cs="Arial"/>
                <w:kern w:val="0"/>
                <w:sz w:val="17"/>
                <w:szCs w:val="17"/>
                <w:lang w:val="en-SG" w:eastAsia="en-SG"/>
                <w14:ligatures w14:val="none"/>
              </w:rPr>
              <w:t>, -0.01</w:t>
            </w:r>
          </w:p>
        </w:tc>
        <w:tc>
          <w:tcPr>
            <w:tcW w:w="1583" w:type="dxa"/>
            <w:tcMar>
              <w:top w:w="6" w:type="dxa"/>
              <w:left w:w="6" w:type="dxa"/>
              <w:bottom w:w="6" w:type="dxa"/>
              <w:right w:w="6" w:type="dxa"/>
            </w:tcMar>
            <w:vAlign w:val="center"/>
          </w:tcPr>
          <w:p w14:paraId="1593E82E" w14:textId="1A40ACBC" w:rsidR="00A93533" w:rsidRPr="009F7BA0" w:rsidRDefault="0016618B" w:rsidP="00A93533">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0.04 (0.06)</w:t>
            </w:r>
            <w:r w:rsidR="00AD3BF9" w:rsidRPr="009F7BA0">
              <w:rPr>
                <w:rFonts w:ascii="Arial" w:eastAsia="Times New Roman" w:hAnsi="Arial" w:cs="Arial"/>
                <w:sz w:val="17"/>
                <w:szCs w:val="17"/>
                <w:lang w:val="en-SG" w:eastAsia="en-SG"/>
              </w:rPr>
              <w:t>, -0.02</w:t>
            </w:r>
          </w:p>
        </w:tc>
      </w:tr>
      <w:tr w:rsidR="00A93533" w:rsidRPr="009F7BA0" w14:paraId="72500578" w14:textId="77777777" w:rsidTr="00ED5D69">
        <w:trPr>
          <w:gridAfter w:val="1"/>
          <w:wAfter w:w="43" w:type="dxa"/>
          <w:trHeight w:val="113"/>
          <w:tblCellSpacing w:w="15" w:type="dxa"/>
        </w:trPr>
        <w:tc>
          <w:tcPr>
            <w:tcW w:w="2932" w:type="dxa"/>
            <w:tcMar>
              <w:top w:w="6" w:type="dxa"/>
              <w:left w:w="6" w:type="dxa"/>
              <w:bottom w:w="6" w:type="dxa"/>
              <w:right w:w="6" w:type="dxa"/>
            </w:tcMar>
            <w:vAlign w:val="center"/>
            <w:hideMark/>
          </w:tcPr>
          <w:p w14:paraId="119C6CD1" w14:textId="77777777" w:rsidR="00A93533" w:rsidRPr="009F7BA0" w:rsidRDefault="00A93533" w:rsidP="00A93533">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Opponent’s rank</w:t>
            </w:r>
          </w:p>
        </w:tc>
        <w:tc>
          <w:tcPr>
            <w:tcW w:w="1582" w:type="dxa"/>
            <w:tcMar>
              <w:top w:w="6" w:type="dxa"/>
              <w:left w:w="6" w:type="dxa"/>
              <w:bottom w:w="6" w:type="dxa"/>
              <w:right w:w="6" w:type="dxa"/>
            </w:tcMar>
            <w:vAlign w:val="center"/>
          </w:tcPr>
          <w:p w14:paraId="390755DC" w14:textId="5A9F67EE" w:rsidR="00A93533" w:rsidRPr="009F7BA0" w:rsidRDefault="00DC5CC6" w:rsidP="00A93533">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09*** (0.01)</w:t>
            </w:r>
            <w:r w:rsidR="00ED5D69" w:rsidRPr="009F7BA0">
              <w:rPr>
                <w:rFonts w:ascii="Arial" w:eastAsia="Times New Roman" w:hAnsi="Arial" w:cs="Arial"/>
                <w:b/>
                <w:bCs/>
                <w:kern w:val="0"/>
                <w:sz w:val="17"/>
                <w:szCs w:val="17"/>
                <w:lang w:val="en-SG" w:eastAsia="en-SG"/>
                <w14:ligatures w14:val="none"/>
              </w:rPr>
              <w:t>, 0.06</w:t>
            </w:r>
          </w:p>
        </w:tc>
        <w:tc>
          <w:tcPr>
            <w:tcW w:w="1583" w:type="dxa"/>
            <w:tcMar>
              <w:top w:w="6" w:type="dxa"/>
              <w:left w:w="6" w:type="dxa"/>
              <w:bottom w:w="6" w:type="dxa"/>
              <w:right w:w="6" w:type="dxa"/>
            </w:tcMar>
            <w:vAlign w:val="center"/>
          </w:tcPr>
          <w:p w14:paraId="69759AC8" w14:textId="75B7577F" w:rsidR="00A93533" w:rsidRPr="009F7BA0" w:rsidRDefault="001927BE" w:rsidP="00A93533">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09*** (0.01)</w:t>
            </w:r>
            <w:r w:rsidR="00EA5132" w:rsidRPr="009F7BA0">
              <w:rPr>
                <w:rFonts w:ascii="Arial" w:eastAsia="Times New Roman" w:hAnsi="Arial" w:cs="Arial"/>
                <w:b/>
                <w:bCs/>
                <w:kern w:val="0"/>
                <w:sz w:val="17"/>
                <w:szCs w:val="17"/>
                <w:lang w:val="en-SG" w:eastAsia="en-SG"/>
                <w14:ligatures w14:val="none"/>
              </w:rPr>
              <w:t>, 0.06</w:t>
            </w:r>
          </w:p>
        </w:tc>
        <w:tc>
          <w:tcPr>
            <w:tcW w:w="1583" w:type="dxa"/>
            <w:tcBorders>
              <w:left w:val="single" w:sz="4" w:space="0" w:color="auto"/>
            </w:tcBorders>
            <w:tcMar>
              <w:top w:w="6" w:type="dxa"/>
              <w:left w:w="6" w:type="dxa"/>
              <w:bottom w:w="6" w:type="dxa"/>
              <w:right w:w="6" w:type="dxa"/>
            </w:tcMar>
            <w:vAlign w:val="center"/>
          </w:tcPr>
          <w:p w14:paraId="5FBFDDE5" w14:textId="4D3115C0" w:rsidR="00A93533" w:rsidRPr="009F7BA0" w:rsidRDefault="00C46903" w:rsidP="00A93533">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09*** (0.01)</w:t>
            </w:r>
            <w:r w:rsidR="00AD6DEF" w:rsidRPr="009F7BA0">
              <w:rPr>
                <w:rFonts w:ascii="Arial" w:eastAsia="Times New Roman" w:hAnsi="Arial" w:cs="Arial"/>
                <w:b/>
                <w:bCs/>
                <w:kern w:val="0"/>
                <w:sz w:val="17"/>
                <w:szCs w:val="17"/>
                <w:lang w:val="en-SG" w:eastAsia="en-SG"/>
                <w14:ligatures w14:val="none"/>
              </w:rPr>
              <w:t>, 0.06</w:t>
            </w:r>
          </w:p>
        </w:tc>
        <w:tc>
          <w:tcPr>
            <w:tcW w:w="1583" w:type="dxa"/>
            <w:tcMar>
              <w:top w:w="6" w:type="dxa"/>
              <w:left w:w="6" w:type="dxa"/>
              <w:bottom w:w="6" w:type="dxa"/>
              <w:right w:w="6" w:type="dxa"/>
            </w:tcMar>
            <w:vAlign w:val="center"/>
          </w:tcPr>
          <w:p w14:paraId="5EB081F7" w14:textId="14269234" w:rsidR="00A93533" w:rsidRPr="009F7BA0" w:rsidRDefault="0016618B" w:rsidP="00A93533">
            <w:pPr>
              <w:spacing w:after="0" w:line="240" w:lineRule="auto"/>
              <w:jc w:val="center"/>
              <w:rPr>
                <w:rFonts w:ascii="Arial" w:eastAsia="Times New Roman" w:hAnsi="Arial" w:cs="Arial"/>
                <w:b/>
                <w:bCs/>
                <w:sz w:val="17"/>
                <w:szCs w:val="17"/>
                <w:lang w:val="en-SG" w:eastAsia="en-SG"/>
              </w:rPr>
            </w:pPr>
            <w:r w:rsidRPr="009F7BA0">
              <w:rPr>
                <w:rFonts w:ascii="Arial" w:eastAsia="Times New Roman" w:hAnsi="Arial" w:cs="Arial"/>
                <w:b/>
                <w:bCs/>
                <w:sz w:val="17"/>
                <w:szCs w:val="17"/>
                <w:lang w:val="en-SG" w:eastAsia="en-SG"/>
              </w:rPr>
              <w:t>0.09*** (0.01)</w:t>
            </w:r>
            <w:r w:rsidR="00AD3BF9" w:rsidRPr="009F7BA0">
              <w:rPr>
                <w:rFonts w:ascii="Arial" w:eastAsia="Times New Roman" w:hAnsi="Arial" w:cs="Arial"/>
                <w:b/>
                <w:bCs/>
                <w:sz w:val="17"/>
                <w:szCs w:val="17"/>
                <w:lang w:val="en-SG" w:eastAsia="en-SG"/>
              </w:rPr>
              <w:t>, 0.06</w:t>
            </w:r>
          </w:p>
        </w:tc>
      </w:tr>
      <w:tr w:rsidR="00A93533" w:rsidRPr="009F7BA0" w14:paraId="04DA4BF5" w14:textId="77777777" w:rsidTr="00ED5D69">
        <w:trPr>
          <w:gridAfter w:val="1"/>
          <w:wAfter w:w="43" w:type="dxa"/>
          <w:trHeight w:val="113"/>
          <w:tblCellSpacing w:w="15" w:type="dxa"/>
        </w:trPr>
        <w:tc>
          <w:tcPr>
            <w:tcW w:w="2932" w:type="dxa"/>
            <w:tcMar>
              <w:top w:w="6" w:type="dxa"/>
              <w:left w:w="6" w:type="dxa"/>
              <w:bottom w:w="6" w:type="dxa"/>
              <w:right w:w="6" w:type="dxa"/>
            </w:tcMar>
            <w:vAlign w:val="center"/>
            <w:hideMark/>
          </w:tcPr>
          <w:p w14:paraId="02EEBBDE" w14:textId="77777777" w:rsidR="00A93533" w:rsidRPr="009F7BA0" w:rsidRDefault="00A93533" w:rsidP="00A93533">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Score</w:t>
            </w:r>
          </w:p>
        </w:tc>
        <w:tc>
          <w:tcPr>
            <w:tcW w:w="1582" w:type="dxa"/>
            <w:tcMar>
              <w:top w:w="6" w:type="dxa"/>
              <w:left w:w="6" w:type="dxa"/>
              <w:bottom w:w="6" w:type="dxa"/>
              <w:right w:w="6" w:type="dxa"/>
            </w:tcMar>
            <w:vAlign w:val="center"/>
          </w:tcPr>
          <w:p w14:paraId="1BA9DD16" w14:textId="4F2EE985" w:rsidR="00A93533" w:rsidRPr="009F7BA0" w:rsidRDefault="00DC5CC6" w:rsidP="00A93533">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01 (0.02)</w:t>
            </w:r>
            <w:r w:rsidR="00ED5D69" w:rsidRPr="009F7BA0">
              <w:rPr>
                <w:rFonts w:ascii="Arial" w:eastAsia="Times New Roman" w:hAnsi="Arial" w:cs="Arial"/>
                <w:kern w:val="0"/>
                <w:sz w:val="17"/>
                <w:szCs w:val="17"/>
                <w:lang w:val="en-SG" w:eastAsia="en-SG"/>
                <w14:ligatures w14:val="none"/>
              </w:rPr>
              <w:t>, -0.001</w:t>
            </w:r>
          </w:p>
        </w:tc>
        <w:tc>
          <w:tcPr>
            <w:tcW w:w="1583" w:type="dxa"/>
            <w:tcMar>
              <w:top w:w="6" w:type="dxa"/>
              <w:left w:w="6" w:type="dxa"/>
              <w:bottom w:w="6" w:type="dxa"/>
              <w:right w:w="6" w:type="dxa"/>
            </w:tcMar>
            <w:vAlign w:val="center"/>
          </w:tcPr>
          <w:p w14:paraId="5E9359A1" w14:textId="0D49B5BB" w:rsidR="00A93533" w:rsidRPr="009F7BA0" w:rsidRDefault="00B1165B" w:rsidP="00A93533">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01 (0.02)</w:t>
            </w:r>
            <w:r w:rsidR="00EA5132" w:rsidRPr="009F7BA0">
              <w:rPr>
                <w:rFonts w:ascii="Arial" w:eastAsia="Times New Roman" w:hAnsi="Arial" w:cs="Arial"/>
                <w:kern w:val="0"/>
                <w:sz w:val="17"/>
                <w:szCs w:val="17"/>
                <w:lang w:val="en-SG" w:eastAsia="en-SG"/>
                <w14:ligatures w14:val="none"/>
              </w:rPr>
              <w:t>, 0.0005</w:t>
            </w:r>
          </w:p>
        </w:tc>
        <w:tc>
          <w:tcPr>
            <w:tcW w:w="1583" w:type="dxa"/>
            <w:tcBorders>
              <w:left w:val="single" w:sz="4" w:space="0" w:color="auto"/>
            </w:tcBorders>
            <w:tcMar>
              <w:top w:w="6" w:type="dxa"/>
              <w:left w:w="6" w:type="dxa"/>
              <w:bottom w:w="6" w:type="dxa"/>
              <w:right w:w="6" w:type="dxa"/>
            </w:tcMar>
            <w:vAlign w:val="center"/>
          </w:tcPr>
          <w:p w14:paraId="55E24EA7" w14:textId="7897425F" w:rsidR="00A93533" w:rsidRPr="009F7BA0" w:rsidRDefault="00C46903" w:rsidP="00A93533">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01 (0.02)</w:t>
            </w:r>
            <w:r w:rsidR="00AD6DEF" w:rsidRPr="009F7BA0">
              <w:rPr>
                <w:rFonts w:ascii="Arial" w:eastAsia="Times New Roman" w:hAnsi="Arial" w:cs="Arial"/>
                <w:kern w:val="0"/>
                <w:sz w:val="17"/>
                <w:szCs w:val="17"/>
                <w:lang w:val="en-SG" w:eastAsia="en-SG"/>
                <w14:ligatures w14:val="none"/>
              </w:rPr>
              <w:t>, 0.0005</w:t>
            </w:r>
          </w:p>
        </w:tc>
        <w:tc>
          <w:tcPr>
            <w:tcW w:w="1583" w:type="dxa"/>
            <w:tcMar>
              <w:top w:w="6" w:type="dxa"/>
              <w:left w:w="6" w:type="dxa"/>
              <w:bottom w:w="6" w:type="dxa"/>
              <w:right w:w="6" w:type="dxa"/>
            </w:tcMar>
            <w:vAlign w:val="center"/>
          </w:tcPr>
          <w:p w14:paraId="65F03C59" w14:textId="3EACB7BE" w:rsidR="00A93533" w:rsidRPr="009F7BA0" w:rsidRDefault="002D6EED" w:rsidP="00A93533">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0.001 (0.02)</w:t>
            </w:r>
            <w:r w:rsidR="00AD3BF9" w:rsidRPr="009F7BA0">
              <w:rPr>
                <w:rFonts w:ascii="Arial" w:eastAsia="Times New Roman" w:hAnsi="Arial" w:cs="Arial"/>
                <w:sz w:val="17"/>
                <w:szCs w:val="17"/>
                <w:lang w:val="en-SG" w:eastAsia="en-SG"/>
              </w:rPr>
              <w:t>, 0.0005</w:t>
            </w:r>
          </w:p>
        </w:tc>
      </w:tr>
      <w:tr w:rsidR="00A93533" w:rsidRPr="009F7BA0" w14:paraId="09BC80E4" w14:textId="77777777" w:rsidTr="00ED5D69">
        <w:trPr>
          <w:gridAfter w:val="1"/>
          <w:wAfter w:w="43" w:type="dxa"/>
          <w:trHeight w:val="113"/>
          <w:tblCellSpacing w:w="15" w:type="dxa"/>
        </w:trPr>
        <w:tc>
          <w:tcPr>
            <w:tcW w:w="2932" w:type="dxa"/>
            <w:tcMar>
              <w:top w:w="6" w:type="dxa"/>
              <w:left w:w="6" w:type="dxa"/>
              <w:bottom w:w="6" w:type="dxa"/>
              <w:right w:w="6" w:type="dxa"/>
            </w:tcMar>
            <w:vAlign w:val="center"/>
            <w:hideMark/>
          </w:tcPr>
          <w:p w14:paraId="45A0BB9D" w14:textId="77777777" w:rsidR="00A93533" w:rsidRPr="009F7BA0" w:rsidRDefault="00A93533" w:rsidP="00A93533">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Current rank</w:t>
            </w:r>
          </w:p>
        </w:tc>
        <w:tc>
          <w:tcPr>
            <w:tcW w:w="1582" w:type="dxa"/>
            <w:tcMar>
              <w:top w:w="6" w:type="dxa"/>
              <w:left w:w="6" w:type="dxa"/>
              <w:bottom w:w="6" w:type="dxa"/>
              <w:right w:w="6" w:type="dxa"/>
            </w:tcMar>
            <w:vAlign w:val="center"/>
          </w:tcPr>
          <w:p w14:paraId="424A460F" w14:textId="1CE9C09B" w:rsidR="00A93533" w:rsidRPr="009F7BA0" w:rsidRDefault="00DC5CC6" w:rsidP="00A93533">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06* (0.02)</w:t>
            </w:r>
            <w:r w:rsidR="00ED5D69" w:rsidRPr="009F7BA0">
              <w:rPr>
                <w:rFonts w:ascii="Arial" w:eastAsia="Times New Roman" w:hAnsi="Arial" w:cs="Arial"/>
                <w:b/>
                <w:bCs/>
                <w:kern w:val="0"/>
                <w:sz w:val="17"/>
                <w:szCs w:val="17"/>
                <w:lang w:val="en-SG" w:eastAsia="en-SG"/>
                <w14:ligatures w14:val="none"/>
              </w:rPr>
              <w:t>, 0.03</w:t>
            </w:r>
          </w:p>
        </w:tc>
        <w:tc>
          <w:tcPr>
            <w:tcW w:w="1583" w:type="dxa"/>
            <w:tcMar>
              <w:top w:w="6" w:type="dxa"/>
              <w:left w:w="6" w:type="dxa"/>
              <w:bottom w:w="6" w:type="dxa"/>
              <w:right w:w="6" w:type="dxa"/>
            </w:tcMar>
            <w:vAlign w:val="center"/>
          </w:tcPr>
          <w:p w14:paraId="366E86FD" w14:textId="28DC2A16" w:rsidR="00A93533" w:rsidRPr="009F7BA0" w:rsidRDefault="00B1165B" w:rsidP="00A93533">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06* (0.02)</w:t>
            </w:r>
            <w:r w:rsidR="00EA5132" w:rsidRPr="009F7BA0">
              <w:rPr>
                <w:rFonts w:ascii="Arial" w:eastAsia="Times New Roman" w:hAnsi="Arial" w:cs="Arial"/>
                <w:b/>
                <w:bCs/>
                <w:kern w:val="0"/>
                <w:sz w:val="17"/>
                <w:szCs w:val="17"/>
                <w:lang w:val="en-SG" w:eastAsia="en-SG"/>
                <w14:ligatures w14:val="none"/>
              </w:rPr>
              <w:t>, 0.03</w:t>
            </w:r>
          </w:p>
        </w:tc>
        <w:tc>
          <w:tcPr>
            <w:tcW w:w="1583" w:type="dxa"/>
            <w:tcBorders>
              <w:left w:val="single" w:sz="4" w:space="0" w:color="auto"/>
            </w:tcBorders>
            <w:tcMar>
              <w:top w:w="6" w:type="dxa"/>
              <w:left w:w="6" w:type="dxa"/>
              <w:bottom w:w="6" w:type="dxa"/>
              <w:right w:w="6" w:type="dxa"/>
            </w:tcMar>
            <w:vAlign w:val="center"/>
          </w:tcPr>
          <w:p w14:paraId="493D7412" w14:textId="09E7FD58" w:rsidR="00A93533" w:rsidRPr="009F7BA0" w:rsidRDefault="00C46903" w:rsidP="00A93533">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06* (0.02)</w:t>
            </w:r>
            <w:r w:rsidR="00AD6DEF" w:rsidRPr="009F7BA0">
              <w:rPr>
                <w:rFonts w:ascii="Arial" w:eastAsia="Times New Roman" w:hAnsi="Arial" w:cs="Arial"/>
                <w:b/>
                <w:bCs/>
                <w:kern w:val="0"/>
                <w:sz w:val="17"/>
                <w:szCs w:val="17"/>
                <w:lang w:val="en-SG" w:eastAsia="en-SG"/>
                <w14:ligatures w14:val="none"/>
              </w:rPr>
              <w:t>, 0.03</w:t>
            </w:r>
          </w:p>
        </w:tc>
        <w:tc>
          <w:tcPr>
            <w:tcW w:w="1583" w:type="dxa"/>
            <w:tcMar>
              <w:top w:w="6" w:type="dxa"/>
              <w:left w:w="6" w:type="dxa"/>
              <w:bottom w:w="6" w:type="dxa"/>
              <w:right w:w="6" w:type="dxa"/>
            </w:tcMar>
            <w:vAlign w:val="center"/>
          </w:tcPr>
          <w:p w14:paraId="559AC069" w14:textId="6637D3E2" w:rsidR="00A93533" w:rsidRPr="009F7BA0" w:rsidRDefault="002D6EED" w:rsidP="00A93533">
            <w:pPr>
              <w:spacing w:after="0" w:line="240" w:lineRule="auto"/>
              <w:jc w:val="center"/>
              <w:rPr>
                <w:rFonts w:ascii="Arial" w:eastAsia="Times New Roman" w:hAnsi="Arial" w:cs="Arial"/>
                <w:b/>
                <w:bCs/>
                <w:sz w:val="17"/>
                <w:szCs w:val="17"/>
                <w:lang w:val="en-SG" w:eastAsia="en-SG"/>
              </w:rPr>
            </w:pPr>
            <w:r w:rsidRPr="009F7BA0">
              <w:rPr>
                <w:rFonts w:ascii="Arial" w:eastAsia="Times New Roman" w:hAnsi="Arial" w:cs="Arial"/>
                <w:b/>
                <w:bCs/>
                <w:sz w:val="17"/>
                <w:szCs w:val="17"/>
                <w:lang w:val="en-SG" w:eastAsia="en-SG"/>
              </w:rPr>
              <w:t>0.06* (0.02)</w:t>
            </w:r>
            <w:r w:rsidR="00AD3BF9" w:rsidRPr="009F7BA0">
              <w:rPr>
                <w:rFonts w:ascii="Arial" w:eastAsia="Times New Roman" w:hAnsi="Arial" w:cs="Arial"/>
                <w:b/>
                <w:bCs/>
                <w:sz w:val="17"/>
                <w:szCs w:val="17"/>
                <w:lang w:val="en-SG" w:eastAsia="en-SG"/>
              </w:rPr>
              <w:t>, 0.03</w:t>
            </w:r>
          </w:p>
        </w:tc>
      </w:tr>
      <w:tr w:rsidR="00A93533" w:rsidRPr="009F7BA0" w14:paraId="13FF39BE" w14:textId="77777777" w:rsidTr="00ED5D69">
        <w:trPr>
          <w:gridAfter w:val="1"/>
          <w:wAfter w:w="43" w:type="dxa"/>
          <w:trHeight w:val="113"/>
          <w:tblCellSpacing w:w="15" w:type="dxa"/>
        </w:trPr>
        <w:tc>
          <w:tcPr>
            <w:tcW w:w="2932" w:type="dxa"/>
            <w:tcBorders>
              <w:top w:val="single" w:sz="4" w:space="0" w:color="auto"/>
              <w:bottom w:val="single" w:sz="4" w:space="0" w:color="auto"/>
            </w:tcBorders>
            <w:tcMar>
              <w:top w:w="6" w:type="dxa"/>
              <w:left w:w="6" w:type="dxa"/>
              <w:bottom w:w="6" w:type="dxa"/>
              <w:right w:w="6" w:type="dxa"/>
            </w:tcMar>
            <w:vAlign w:val="center"/>
          </w:tcPr>
          <w:p w14:paraId="18CB4C4A" w14:textId="77777777" w:rsidR="00A93533" w:rsidRPr="009F7BA0" w:rsidRDefault="00A93533" w:rsidP="00A93533">
            <w:pPr>
              <w:spacing w:after="0" w:line="240" w:lineRule="auto"/>
              <w:rPr>
                <w:rFonts w:ascii="Arial" w:eastAsia="Times New Roman" w:hAnsi="Arial" w:cs="Arial"/>
                <w:i/>
                <w:iCs/>
                <w:kern w:val="0"/>
                <w:sz w:val="17"/>
                <w:szCs w:val="17"/>
                <w:lang w:val="en-SG" w:eastAsia="en-SG"/>
                <w14:ligatures w14:val="none"/>
              </w:rPr>
            </w:pPr>
            <w:r w:rsidRPr="009F7BA0">
              <w:rPr>
                <w:rFonts w:ascii="Arial" w:eastAsia="Times New Roman" w:hAnsi="Arial" w:cs="Arial"/>
                <w:i/>
                <w:iCs/>
                <w:kern w:val="0"/>
                <w:sz w:val="17"/>
                <w:szCs w:val="17"/>
                <w:lang w:val="en-SG" w:eastAsia="en-SG"/>
                <w14:ligatures w14:val="none"/>
              </w:rPr>
              <w:t>Study groups</w:t>
            </w:r>
          </w:p>
        </w:tc>
        <w:tc>
          <w:tcPr>
            <w:tcW w:w="1582" w:type="dxa"/>
            <w:tcBorders>
              <w:top w:val="single" w:sz="4" w:space="0" w:color="auto"/>
              <w:bottom w:val="single" w:sz="4" w:space="0" w:color="auto"/>
            </w:tcBorders>
            <w:tcMar>
              <w:top w:w="6" w:type="dxa"/>
              <w:left w:w="6" w:type="dxa"/>
              <w:bottom w:w="6" w:type="dxa"/>
              <w:right w:w="6" w:type="dxa"/>
            </w:tcMar>
            <w:vAlign w:val="center"/>
          </w:tcPr>
          <w:p w14:paraId="4A3A7EDC" w14:textId="77777777" w:rsidR="00A93533" w:rsidRPr="009F7BA0" w:rsidRDefault="00A93533" w:rsidP="00A93533">
            <w:pPr>
              <w:spacing w:after="0" w:line="240" w:lineRule="auto"/>
              <w:jc w:val="center"/>
              <w:rPr>
                <w:rFonts w:ascii="Arial" w:eastAsia="Times New Roman" w:hAnsi="Arial" w:cs="Arial"/>
                <w:kern w:val="0"/>
                <w:sz w:val="17"/>
                <w:szCs w:val="17"/>
                <w:lang w:val="en-SG" w:eastAsia="en-SG"/>
                <w14:ligatures w14:val="none"/>
              </w:rPr>
            </w:pPr>
          </w:p>
        </w:tc>
        <w:tc>
          <w:tcPr>
            <w:tcW w:w="1583" w:type="dxa"/>
            <w:tcBorders>
              <w:top w:val="single" w:sz="4" w:space="0" w:color="auto"/>
              <w:bottom w:val="single" w:sz="4" w:space="0" w:color="auto"/>
            </w:tcBorders>
            <w:tcMar>
              <w:top w:w="6" w:type="dxa"/>
              <w:left w:w="6" w:type="dxa"/>
              <w:bottom w:w="6" w:type="dxa"/>
              <w:right w:w="6" w:type="dxa"/>
            </w:tcMar>
            <w:vAlign w:val="center"/>
          </w:tcPr>
          <w:p w14:paraId="41219ECE" w14:textId="77777777" w:rsidR="00A93533" w:rsidRPr="009F7BA0" w:rsidRDefault="00A93533" w:rsidP="00A93533">
            <w:pPr>
              <w:spacing w:after="0" w:line="240" w:lineRule="auto"/>
              <w:jc w:val="center"/>
              <w:rPr>
                <w:rFonts w:ascii="Arial" w:eastAsia="Times New Roman" w:hAnsi="Arial" w:cs="Arial"/>
                <w:kern w:val="0"/>
                <w:sz w:val="17"/>
                <w:szCs w:val="17"/>
                <w:lang w:val="en-SG" w:eastAsia="en-SG"/>
                <w14:ligatures w14:val="none"/>
              </w:rPr>
            </w:pPr>
          </w:p>
        </w:tc>
        <w:tc>
          <w:tcPr>
            <w:tcW w:w="1583" w:type="dxa"/>
            <w:tcBorders>
              <w:top w:val="single" w:sz="4" w:space="0" w:color="auto"/>
              <w:bottom w:val="single" w:sz="4" w:space="0" w:color="auto"/>
            </w:tcBorders>
            <w:tcMar>
              <w:top w:w="6" w:type="dxa"/>
              <w:left w:w="6" w:type="dxa"/>
              <w:bottom w:w="6" w:type="dxa"/>
              <w:right w:w="6" w:type="dxa"/>
            </w:tcMar>
            <w:vAlign w:val="center"/>
          </w:tcPr>
          <w:p w14:paraId="41D6195B" w14:textId="77777777" w:rsidR="00A93533" w:rsidRPr="009F7BA0" w:rsidRDefault="00A93533" w:rsidP="00A93533">
            <w:pPr>
              <w:spacing w:after="0" w:line="240" w:lineRule="auto"/>
              <w:jc w:val="center"/>
              <w:rPr>
                <w:rFonts w:ascii="Arial" w:eastAsia="Times New Roman" w:hAnsi="Arial" w:cs="Arial"/>
                <w:kern w:val="0"/>
                <w:sz w:val="17"/>
                <w:szCs w:val="17"/>
                <w:lang w:val="en-SG" w:eastAsia="en-SG"/>
                <w14:ligatures w14:val="none"/>
              </w:rPr>
            </w:pPr>
          </w:p>
        </w:tc>
        <w:tc>
          <w:tcPr>
            <w:tcW w:w="1583" w:type="dxa"/>
            <w:tcBorders>
              <w:top w:val="single" w:sz="4" w:space="0" w:color="auto"/>
              <w:bottom w:val="single" w:sz="4" w:space="0" w:color="auto"/>
            </w:tcBorders>
            <w:tcMar>
              <w:top w:w="6" w:type="dxa"/>
              <w:left w:w="6" w:type="dxa"/>
              <w:bottom w:w="6" w:type="dxa"/>
              <w:right w:w="6" w:type="dxa"/>
            </w:tcMar>
            <w:vAlign w:val="center"/>
          </w:tcPr>
          <w:p w14:paraId="4D978DB3" w14:textId="77777777" w:rsidR="00A93533" w:rsidRPr="009F7BA0" w:rsidRDefault="00A93533" w:rsidP="00A93533">
            <w:pPr>
              <w:spacing w:after="0" w:line="240" w:lineRule="auto"/>
              <w:jc w:val="center"/>
              <w:rPr>
                <w:rFonts w:ascii="Arial" w:eastAsia="Times New Roman" w:hAnsi="Arial" w:cs="Arial"/>
                <w:sz w:val="17"/>
                <w:szCs w:val="17"/>
                <w:lang w:val="en-SG" w:eastAsia="en-SG"/>
              </w:rPr>
            </w:pPr>
          </w:p>
        </w:tc>
      </w:tr>
      <w:tr w:rsidR="00A93533" w:rsidRPr="009F7BA0" w14:paraId="428CD1D3" w14:textId="77777777" w:rsidTr="00ED5D69">
        <w:trPr>
          <w:gridAfter w:val="1"/>
          <w:wAfter w:w="43" w:type="dxa"/>
          <w:trHeight w:val="113"/>
          <w:tblCellSpacing w:w="15" w:type="dxa"/>
        </w:trPr>
        <w:tc>
          <w:tcPr>
            <w:tcW w:w="2932" w:type="dxa"/>
            <w:tcMar>
              <w:top w:w="6" w:type="dxa"/>
              <w:left w:w="6" w:type="dxa"/>
              <w:bottom w:w="6" w:type="dxa"/>
              <w:right w:w="6" w:type="dxa"/>
            </w:tcMar>
            <w:vAlign w:val="center"/>
          </w:tcPr>
          <w:p w14:paraId="4156D8CF" w14:textId="48C8B517" w:rsidR="00A93533" w:rsidRPr="009F7BA0" w:rsidRDefault="00A93533" w:rsidP="00A93533">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Study group (</w:t>
            </w:r>
            <w:r w:rsidRPr="009F7BA0">
              <w:rPr>
                <w:rFonts w:ascii="Arial" w:eastAsia="Times New Roman" w:hAnsi="Arial" w:cs="Arial"/>
                <w:kern w:val="0"/>
                <w:sz w:val="17"/>
                <w:szCs w:val="17"/>
                <w:u w:val="single"/>
                <w:lang w:val="en-SG" w:eastAsia="en-SG"/>
                <w14:ligatures w14:val="none"/>
              </w:rPr>
              <w:t xml:space="preserve">ref: </w:t>
            </w:r>
            <w:r w:rsidR="00676C3C" w:rsidRPr="009F7BA0">
              <w:rPr>
                <w:rFonts w:ascii="Arial" w:eastAsia="Times New Roman" w:hAnsi="Arial" w:cs="Arial"/>
                <w:kern w:val="0"/>
                <w:sz w:val="17"/>
                <w:szCs w:val="17"/>
                <w:u w:val="single"/>
                <w:lang w:val="en-SG" w:eastAsia="en-SG"/>
                <w14:ligatures w14:val="none"/>
              </w:rPr>
              <w:t>Early</w:t>
            </w:r>
            <w:r w:rsidRPr="009F7BA0">
              <w:rPr>
                <w:rFonts w:ascii="Arial" w:eastAsia="Times New Roman" w:hAnsi="Arial" w:cs="Arial"/>
                <w:kern w:val="0"/>
                <w:sz w:val="17"/>
                <w:szCs w:val="17"/>
                <w:u w:val="single"/>
                <w:lang w:val="en-SG" w:eastAsia="en-SG"/>
                <w14:ligatures w14:val="none"/>
              </w:rPr>
              <w:t>-onset attempters</w:t>
            </w:r>
            <w:r w:rsidRPr="009F7BA0">
              <w:rPr>
                <w:rFonts w:ascii="Arial" w:eastAsia="Times New Roman" w:hAnsi="Arial" w:cs="Arial"/>
                <w:kern w:val="0"/>
                <w:sz w:val="17"/>
                <w:szCs w:val="17"/>
                <w:lang w:val="en-SG" w:eastAsia="en-SG"/>
                <w14:ligatures w14:val="none"/>
              </w:rPr>
              <w:t>):</w:t>
            </w:r>
          </w:p>
        </w:tc>
        <w:tc>
          <w:tcPr>
            <w:tcW w:w="1582" w:type="dxa"/>
            <w:tcMar>
              <w:top w:w="6" w:type="dxa"/>
              <w:left w:w="6" w:type="dxa"/>
              <w:bottom w:w="6" w:type="dxa"/>
              <w:right w:w="6" w:type="dxa"/>
            </w:tcMar>
            <w:vAlign w:val="center"/>
          </w:tcPr>
          <w:p w14:paraId="3BC84C2D" w14:textId="77777777" w:rsidR="00A93533" w:rsidRPr="009F7BA0" w:rsidRDefault="00A93533" w:rsidP="00A93533">
            <w:pPr>
              <w:spacing w:after="0" w:line="240" w:lineRule="auto"/>
              <w:jc w:val="center"/>
              <w:rPr>
                <w:rFonts w:ascii="Arial" w:eastAsia="Times New Roman" w:hAnsi="Arial" w:cs="Arial"/>
                <w:kern w:val="0"/>
                <w:sz w:val="17"/>
                <w:szCs w:val="17"/>
                <w:lang w:val="en-SG" w:eastAsia="en-SG"/>
                <w14:ligatures w14:val="none"/>
              </w:rPr>
            </w:pPr>
          </w:p>
        </w:tc>
        <w:tc>
          <w:tcPr>
            <w:tcW w:w="1583" w:type="dxa"/>
            <w:tcMar>
              <w:top w:w="6" w:type="dxa"/>
              <w:left w:w="6" w:type="dxa"/>
              <w:bottom w:w="6" w:type="dxa"/>
              <w:right w:w="6" w:type="dxa"/>
            </w:tcMar>
            <w:vAlign w:val="center"/>
          </w:tcPr>
          <w:p w14:paraId="0E1F1F0F" w14:textId="77777777" w:rsidR="00A93533" w:rsidRPr="009F7BA0" w:rsidRDefault="00A93533" w:rsidP="00A93533">
            <w:pPr>
              <w:spacing w:after="0" w:line="240" w:lineRule="auto"/>
              <w:jc w:val="center"/>
              <w:rPr>
                <w:rFonts w:ascii="Arial" w:eastAsia="Times New Roman" w:hAnsi="Arial" w:cs="Arial"/>
                <w:kern w:val="0"/>
                <w:sz w:val="17"/>
                <w:szCs w:val="17"/>
                <w:lang w:val="en-SG" w:eastAsia="en-SG"/>
                <w14:ligatures w14:val="none"/>
              </w:rPr>
            </w:pPr>
          </w:p>
        </w:tc>
        <w:tc>
          <w:tcPr>
            <w:tcW w:w="1583" w:type="dxa"/>
            <w:tcBorders>
              <w:left w:val="single" w:sz="4" w:space="0" w:color="auto"/>
            </w:tcBorders>
            <w:tcMar>
              <w:top w:w="6" w:type="dxa"/>
              <w:left w:w="6" w:type="dxa"/>
              <w:bottom w:w="6" w:type="dxa"/>
              <w:right w:w="6" w:type="dxa"/>
            </w:tcMar>
            <w:vAlign w:val="center"/>
          </w:tcPr>
          <w:p w14:paraId="5AF74B94" w14:textId="77777777" w:rsidR="00A93533" w:rsidRPr="009F7BA0" w:rsidRDefault="00A93533" w:rsidP="00A93533">
            <w:pPr>
              <w:spacing w:after="0" w:line="240" w:lineRule="auto"/>
              <w:jc w:val="center"/>
              <w:rPr>
                <w:rFonts w:ascii="Arial" w:eastAsia="Times New Roman" w:hAnsi="Arial" w:cs="Arial"/>
                <w:kern w:val="0"/>
                <w:sz w:val="17"/>
                <w:szCs w:val="17"/>
                <w:lang w:val="en-SG" w:eastAsia="en-SG"/>
                <w14:ligatures w14:val="none"/>
              </w:rPr>
            </w:pPr>
          </w:p>
        </w:tc>
        <w:tc>
          <w:tcPr>
            <w:tcW w:w="1583" w:type="dxa"/>
            <w:tcMar>
              <w:top w:w="6" w:type="dxa"/>
              <w:left w:w="6" w:type="dxa"/>
              <w:bottom w:w="6" w:type="dxa"/>
              <w:right w:w="6" w:type="dxa"/>
            </w:tcMar>
            <w:vAlign w:val="center"/>
          </w:tcPr>
          <w:p w14:paraId="5C1B5165" w14:textId="77777777" w:rsidR="00A93533" w:rsidRPr="009F7BA0" w:rsidRDefault="00A93533" w:rsidP="00A93533">
            <w:pPr>
              <w:spacing w:after="0" w:line="240" w:lineRule="auto"/>
              <w:jc w:val="center"/>
              <w:rPr>
                <w:rFonts w:ascii="Arial" w:eastAsia="Times New Roman" w:hAnsi="Arial" w:cs="Arial"/>
                <w:sz w:val="17"/>
                <w:szCs w:val="17"/>
                <w:lang w:val="en-SG" w:eastAsia="en-SG"/>
              </w:rPr>
            </w:pPr>
          </w:p>
        </w:tc>
      </w:tr>
      <w:tr w:rsidR="00A93533" w:rsidRPr="009F7BA0" w14:paraId="37A79671" w14:textId="77777777" w:rsidTr="00ED5D69">
        <w:trPr>
          <w:gridAfter w:val="1"/>
          <w:wAfter w:w="43" w:type="dxa"/>
          <w:trHeight w:val="113"/>
          <w:tblCellSpacing w:w="15" w:type="dxa"/>
        </w:trPr>
        <w:tc>
          <w:tcPr>
            <w:tcW w:w="2932" w:type="dxa"/>
            <w:tcMar>
              <w:top w:w="6" w:type="dxa"/>
              <w:left w:w="6" w:type="dxa"/>
              <w:bottom w:w="6" w:type="dxa"/>
              <w:right w:w="6" w:type="dxa"/>
            </w:tcMar>
            <w:vAlign w:val="center"/>
          </w:tcPr>
          <w:p w14:paraId="2F5A7561" w14:textId="7054DCDD" w:rsidR="00A93533" w:rsidRPr="009F7BA0" w:rsidRDefault="00676C3C" w:rsidP="000537D1">
            <w:pPr>
              <w:spacing w:after="0" w:line="240" w:lineRule="auto"/>
              <w:ind w:left="248"/>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Late</w:t>
            </w:r>
            <w:r w:rsidR="00A93533" w:rsidRPr="009F7BA0">
              <w:rPr>
                <w:rFonts w:ascii="Arial" w:eastAsia="Times New Roman" w:hAnsi="Arial" w:cs="Arial"/>
                <w:kern w:val="0"/>
                <w:sz w:val="17"/>
                <w:szCs w:val="17"/>
                <w:lang w:val="en-SG" w:eastAsia="en-SG"/>
                <w14:ligatures w14:val="none"/>
              </w:rPr>
              <w:t>-onset attempters</w:t>
            </w:r>
          </w:p>
        </w:tc>
        <w:tc>
          <w:tcPr>
            <w:tcW w:w="1582" w:type="dxa"/>
            <w:tcMar>
              <w:top w:w="6" w:type="dxa"/>
              <w:left w:w="6" w:type="dxa"/>
              <w:bottom w:w="6" w:type="dxa"/>
              <w:right w:w="6" w:type="dxa"/>
            </w:tcMar>
            <w:vAlign w:val="center"/>
          </w:tcPr>
          <w:p w14:paraId="3C55C907" w14:textId="4709ABE6" w:rsidR="00A93533" w:rsidRPr="009F7BA0" w:rsidRDefault="00DC5CC6" w:rsidP="00A93533">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8 (0.34)</w:t>
            </w:r>
            <w:r w:rsidR="000537D1" w:rsidRPr="009F7BA0">
              <w:rPr>
                <w:rFonts w:ascii="Arial" w:eastAsia="Times New Roman" w:hAnsi="Arial" w:cs="Arial"/>
                <w:kern w:val="0"/>
                <w:sz w:val="17"/>
                <w:szCs w:val="17"/>
                <w:lang w:val="en-SG" w:eastAsia="en-SG"/>
                <w14:ligatures w14:val="none"/>
              </w:rPr>
              <w:t>, -0.05</w:t>
            </w:r>
          </w:p>
        </w:tc>
        <w:tc>
          <w:tcPr>
            <w:tcW w:w="1583" w:type="dxa"/>
            <w:tcMar>
              <w:top w:w="6" w:type="dxa"/>
              <w:left w:w="6" w:type="dxa"/>
              <w:bottom w:w="6" w:type="dxa"/>
              <w:right w:w="6" w:type="dxa"/>
            </w:tcMar>
            <w:vAlign w:val="center"/>
          </w:tcPr>
          <w:p w14:paraId="420DF3A0" w14:textId="4776511E" w:rsidR="00A93533" w:rsidRPr="009F7BA0" w:rsidRDefault="001927BE" w:rsidP="00A93533">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9 (0.34)</w:t>
            </w:r>
            <w:r w:rsidR="00EA5132" w:rsidRPr="009F7BA0">
              <w:rPr>
                <w:rFonts w:ascii="Arial" w:eastAsia="Times New Roman" w:hAnsi="Arial" w:cs="Arial"/>
                <w:kern w:val="0"/>
                <w:sz w:val="17"/>
                <w:szCs w:val="17"/>
                <w:lang w:val="en-SG" w:eastAsia="en-SG"/>
                <w14:ligatures w14:val="none"/>
              </w:rPr>
              <w:t>, -0.05</w:t>
            </w:r>
          </w:p>
        </w:tc>
        <w:tc>
          <w:tcPr>
            <w:tcW w:w="1583" w:type="dxa"/>
            <w:tcBorders>
              <w:left w:val="single" w:sz="4" w:space="0" w:color="auto"/>
            </w:tcBorders>
            <w:tcMar>
              <w:top w:w="6" w:type="dxa"/>
              <w:left w:w="6" w:type="dxa"/>
              <w:bottom w:w="6" w:type="dxa"/>
              <w:right w:w="6" w:type="dxa"/>
            </w:tcMar>
            <w:vAlign w:val="center"/>
          </w:tcPr>
          <w:p w14:paraId="2C48120D" w14:textId="1DD60A83" w:rsidR="00A93533" w:rsidRPr="009F7BA0" w:rsidRDefault="00ED719F" w:rsidP="00A93533">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15 (0.44)</w:t>
            </w:r>
            <w:r w:rsidR="004D18F6" w:rsidRPr="009F7BA0">
              <w:rPr>
                <w:rFonts w:ascii="Arial" w:eastAsia="Times New Roman" w:hAnsi="Arial" w:cs="Arial"/>
                <w:kern w:val="0"/>
                <w:sz w:val="17"/>
                <w:szCs w:val="17"/>
                <w:lang w:val="en-SG" w:eastAsia="en-SG"/>
                <w14:ligatures w14:val="none"/>
              </w:rPr>
              <w:t>, 0.07</w:t>
            </w:r>
          </w:p>
        </w:tc>
        <w:tc>
          <w:tcPr>
            <w:tcW w:w="1583" w:type="dxa"/>
            <w:tcMar>
              <w:top w:w="6" w:type="dxa"/>
              <w:left w:w="6" w:type="dxa"/>
              <w:bottom w:w="6" w:type="dxa"/>
              <w:right w:w="6" w:type="dxa"/>
            </w:tcMar>
            <w:vAlign w:val="center"/>
          </w:tcPr>
          <w:p w14:paraId="63E936CA" w14:textId="10BFEEDE" w:rsidR="00A93533" w:rsidRPr="009F7BA0" w:rsidRDefault="00890A3A" w:rsidP="00A93533">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0.15 (0.44)</w:t>
            </w:r>
            <w:r w:rsidR="002A1876" w:rsidRPr="009F7BA0">
              <w:rPr>
                <w:rFonts w:ascii="Arial" w:eastAsia="Times New Roman" w:hAnsi="Arial" w:cs="Arial"/>
                <w:sz w:val="17"/>
                <w:szCs w:val="17"/>
                <w:lang w:val="en-SG" w:eastAsia="en-SG"/>
              </w:rPr>
              <w:t>, 0.09</w:t>
            </w:r>
          </w:p>
        </w:tc>
      </w:tr>
      <w:tr w:rsidR="00A93533" w:rsidRPr="009F7BA0" w14:paraId="6D5F57A4" w14:textId="77777777" w:rsidTr="00ED5D69">
        <w:trPr>
          <w:gridAfter w:val="1"/>
          <w:wAfter w:w="43" w:type="dxa"/>
          <w:trHeight w:val="113"/>
          <w:tblCellSpacing w:w="15" w:type="dxa"/>
        </w:trPr>
        <w:tc>
          <w:tcPr>
            <w:tcW w:w="2932" w:type="dxa"/>
            <w:tcMar>
              <w:top w:w="6" w:type="dxa"/>
              <w:left w:w="6" w:type="dxa"/>
              <w:bottom w:w="6" w:type="dxa"/>
              <w:right w:w="6" w:type="dxa"/>
            </w:tcMar>
            <w:vAlign w:val="center"/>
          </w:tcPr>
          <w:p w14:paraId="334335CF" w14:textId="02A9FD3B" w:rsidR="00A93533" w:rsidRPr="009F7BA0" w:rsidRDefault="00A93533" w:rsidP="000537D1">
            <w:pPr>
              <w:spacing w:after="0" w:line="240" w:lineRule="auto"/>
              <w:ind w:left="248"/>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Depressed non-attempters</w:t>
            </w:r>
          </w:p>
        </w:tc>
        <w:tc>
          <w:tcPr>
            <w:tcW w:w="1582" w:type="dxa"/>
            <w:tcMar>
              <w:top w:w="6" w:type="dxa"/>
              <w:left w:w="6" w:type="dxa"/>
              <w:bottom w:w="6" w:type="dxa"/>
              <w:right w:w="6" w:type="dxa"/>
            </w:tcMar>
            <w:vAlign w:val="center"/>
          </w:tcPr>
          <w:p w14:paraId="347407FD" w14:textId="7AE34D4D" w:rsidR="00A93533" w:rsidRPr="009F7BA0" w:rsidRDefault="00DC5CC6" w:rsidP="00A93533">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2 (0.28)</w:t>
            </w:r>
            <w:r w:rsidR="000537D1" w:rsidRPr="009F7BA0">
              <w:rPr>
                <w:rFonts w:ascii="Arial" w:eastAsia="Times New Roman" w:hAnsi="Arial" w:cs="Arial"/>
                <w:kern w:val="0"/>
                <w:sz w:val="17"/>
                <w:szCs w:val="17"/>
                <w:lang w:val="en-SG" w:eastAsia="en-SG"/>
                <w14:ligatures w14:val="none"/>
              </w:rPr>
              <w:t>, -0.02</w:t>
            </w:r>
          </w:p>
        </w:tc>
        <w:tc>
          <w:tcPr>
            <w:tcW w:w="1583" w:type="dxa"/>
            <w:tcMar>
              <w:top w:w="6" w:type="dxa"/>
              <w:left w:w="6" w:type="dxa"/>
              <w:bottom w:w="6" w:type="dxa"/>
              <w:right w:w="6" w:type="dxa"/>
            </w:tcMar>
            <w:vAlign w:val="center"/>
          </w:tcPr>
          <w:p w14:paraId="62633AD1" w14:textId="3A1390EC" w:rsidR="00A93533" w:rsidRPr="009F7BA0" w:rsidRDefault="001927BE" w:rsidP="00A93533">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7 (0.28)</w:t>
            </w:r>
            <w:r w:rsidR="00EA5132" w:rsidRPr="009F7BA0">
              <w:rPr>
                <w:rFonts w:ascii="Arial" w:eastAsia="Times New Roman" w:hAnsi="Arial" w:cs="Arial"/>
                <w:kern w:val="0"/>
                <w:sz w:val="17"/>
                <w:szCs w:val="17"/>
                <w:lang w:val="en-SG" w:eastAsia="en-SG"/>
                <w14:ligatures w14:val="none"/>
              </w:rPr>
              <w:t>, -0.04</w:t>
            </w:r>
          </w:p>
        </w:tc>
        <w:tc>
          <w:tcPr>
            <w:tcW w:w="1583" w:type="dxa"/>
            <w:tcBorders>
              <w:left w:val="single" w:sz="4" w:space="0" w:color="auto"/>
            </w:tcBorders>
            <w:tcMar>
              <w:top w:w="6" w:type="dxa"/>
              <w:left w:w="6" w:type="dxa"/>
              <w:bottom w:w="6" w:type="dxa"/>
              <w:right w:w="6" w:type="dxa"/>
            </w:tcMar>
            <w:vAlign w:val="center"/>
          </w:tcPr>
          <w:p w14:paraId="13D44FD3" w14:textId="0CD153DA" w:rsidR="00A93533" w:rsidRPr="009F7BA0" w:rsidRDefault="00ED719F" w:rsidP="00A93533">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6 (0.23)</w:t>
            </w:r>
            <w:r w:rsidR="004D18F6" w:rsidRPr="009F7BA0">
              <w:rPr>
                <w:rFonts w:ascii="Arial" w:eastAsia="Times New Roman" w:hAnsi="Arial" w:cs="Arial"/>
                <w:kern w:val="0"/>
                <w:sz w:val="17"/>
                <w:szCs w:val="17"/>
                <w:lang w:val="en-SG" w:eastAsia="en-SG"/>
                <w14:ligatures w14:val="none"/>
              </w:rPr>
              <w:t>, 0.03</w:t>
            </w:r>
          </w:p>
        </w:tc>
        <w:tc>
          <w:tcPr>
            <w:tcW w:w="1583" w:type="dxa"/>
            <w:tcMar>
              <w:top w:w="6" w:type="dxa"/>
              <w:left w:w="6" w:type="dxa"/>
              <w:bottom w:w="6" w:type="dxa"/>
              <w:right w:w="6" w:type="dxa"/>
            </w:tcMar>
            <w:vAlign w:val="center"/>
          </w:tcPr>
          <w:p w14:paraId="53071AB5" w14:textId="51507C91" w:rsidR="00A93533" w:rsidRPr="009F7BA0" w:rsidRDefault="00890A3A" w:rsidP="00A93533">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0.01 (0.23)</w:t>
            </w:r>
            <w:r w:rsidR="002A1876" w:rsidRPr="009F7BA0">
              <w:rPr>
                <w:rFonts w:ascii="Arial" w:eastAsia="Times New Roman" w:hAnsi="Arial" w:cs="Arial"/>
                <w:sz w:val="17"/>
                <w:szCs w:val="17"/>
                <w:lang w:val="en-SG" w:eastAsia="en-SG"/>
              </w:rPr>
              <w:t>, 0.01</w:t>
            </w:r>
          </w:p>
        </w:tc>
      </w:tr>
      <w:tr w:rsidR="00A93533" w:rsidRPr="009F7BA0" w14:paraId="083E728F" w14:textId="77777777" w:rsidTr="00ED5D69">
        <w:trPr>
          <w:gridAfter w:val="1"/>
          <w:wAfter w:w="43" w:type="dxa"/>
          <w:trHeight w:val="113"/>
          <w:tblCellSpacing w:w="15" w:type="dxa"/>
        </w:trPr>
        <w:tc>
          <w:tcPr>
            <w:tcW w:w="2932" w:type="dxa"/>
            <w:tcMar>
              <w:top w:w="6" w:type="dxa"/>
              <w:left w:w="6" w:type="dxa"/>
              <w:bottom w:w="6" w:type="dxa"/>
              <w:right w:w="6" w:type="dxa"/>
            </w:tcMar>
            <w:vAlign w:val="center"/>
          </w:tcPr>
          <w:p w14:paraId="7DB20FE8" w14:textId="4E64661F" w:rsidR="00A93533" w:rsidRPr="009F7BA0" w:rsidRDefault="00A93533" w:rsidP="000537D1">
            <w:pPr>
              <w:spacing w:after="0" w:line="240" w:lineRule="auto"/>
              <w:ind w:left="248"/>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Non-psychiatric comparisons</w:t>
            </w:r>
          </w:p>
        </w:tc>
        <w:tc>
          <w:tcPr>
            <w:tcW w:w="1582" w:type="dxa"/>
            <w:tcMar>
              <w:top w:w="6" w:type="dxa"/>
              <w:left w:w="6" w:type="dxa"/>
              <w:bottom w:w="6" w:type="dxa"/>
              <w:right w:w="6" w:type="dxa"/>
            </w:tcMar>
            <w:vAlign w:val="center"/>
          </w:tcPr>
          <w:p w14:paraId="331935B0" w14:textId="0D3F110E" w:rsidR="00A93533" w:rsidRPr="009F7BA0" w:rsidRDefault="00DC5CC6" w:rsidP="00A93533">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5 (0.31)</w:t>
            </w:r>
            <w:r w:rsidR="000537D1" w:rsidRPr="009F7BA0">
              <w:rPr>
                <w:rFonts w:ascii="Arial" w:eastAsia="Times New Roman" w:hAnsi="Arial" w:cs="Arial"/>
                <w:kern w:val="0"/>
                <w:sz w:val="17"/>
                <w:szCs w:val="17"/>
                <w:lang w:val="en-SG" w:eastAsia="en-SG"/>
                <w14:ligatures w14:val="none"/>
              </w:rPr>
              <w:t>, -0.04</w:t>
            </w:r>
          </w:p>
        </w:tc>
        <w:tc>
          <w:tcPr>
            <w:tcW w:w="1583" w:type="dxa"/>
            <w:tcMar>
              <w:top w:w="6" w:type="dxa"/>
              <w:left w:w="6" w:type="dxa"/>
              <w:bottom w:w="6" w:type="dxa"/>
              <w:right w:w="6" w:type="dxa"/>
            </w:tcMar>
            <w:vAlign w:val="center"/>
          </w:tcPr>
          <w:p w14:paraId="692D64E5" w14:textId="410FCB46" w:rsidR="00A93533" w:rsidRPr="009F7BA0" w:rsidRDefault="001927BE" w:rsidP="00A93533">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6 (0.31)</w:t>
            </w:r>
            <w:r w:rsidR="00EA5132" w:rsidRPr="009F7BA0">
              <w:rPr>
                <w:rFonts w:ascii="Arial" w:eastAsia="Times New Roman" w:hAnsi="Arial" w:cs="Arial"/>
                <w:kern w:val="0"/>
                <w:sz w:val="17"/>
                <w:szCs w:val="17"/>
                <w:lang w:val="en-SG" w:eastAsia="en-SG"/>
                <w14:ligatures w14:val="none"/>
              </w:rPr>
              <w:t>, -0.04</w:t>
            </w:r>
          </w:p>
        </w:tc>
        <w:tc>
          <w:tcPr>
            <w:tcW w:w="1583" w:type="dxa"/>
            <w:tcBorders>
              <w:left w:val="single" w:sz="4" w:space="0" w:color="auto"/>
            </w:tcBorders>
            <w:tcMar>
              <w:top w:w="6" w:type="dxa"/>
              <w:left w:w="6" w:type="dxa"/>
              <w:bottom w:w="6" w:type="dxa"/>
              <w:right w:w="6" w:type="dxa"/>
            </w:tcMar>
            <w:vAlign w:val="center"/>
          </w:tcPr>
          <w:p w14:paraId="0D849BBB" w14:textId="0C4D9020" w:rsidR="00A93533" w:rsidRPr="009F7BA0" w:rsidRDefault="00ED719F" w:rsidP="00A93533">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2 (0.27)</w:t>
            </w:r>
            <w:r w:rsidR="004D18F6" w:rsidRPr="009F7BA0">
              <w:rPr>
                <w:rFonts w:ascii="Arial" w:eastAsia="Times New Roman" w:hAnsi="Arial" w:cs="Arial"/>
                <w:kern w:val="0"/>
                <w:sz w:val="17"/>
                <w:szCs w:val="17"/>
                <w:lang w:val="en-SG" w:eastAsia="en-SG"/>
                <w14:ligatures w14:val="none"/>
              </w:rPr>
              <w:t>, 0.01</w:t>
            </w:r>
          </w:p>
        </w:tc>
        <w:tc>
          <w:tcPr>
            <w:tcW w:w="1583" w:type="dxa"/>
            <w:tcMar>
              <w:top w:w="6" w:type="dxa"/>
              <w:left w:w="6" w:type="dxa"/>
              <w:bottom w:w="6" w:type="dxa"/>
              <w:right w:w="6" w:type="dxa"/>
            </w:tcMar>
            <w:vAlign w:val="center"/>
          </w:tcPr>
          <w:p w14:paraId="3357160C" w14:textId="6C96BE68" w:rsidR="00A93533" w:rsidRPr="009F7BA0" w:rsidRDefault="00890A3A" w:rsidP="00A93533">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0.01 (0.27)</w:t>
            </w:r>
            <w:r w:rsidR="002A1876" w:rsidRPr="009F7BA0">
              <w:rPr>
                <w:rFonts w:ascii="Arial" w:eastAsia="Times New Roman" w:hAnsi="Arial" w:cs="Arial"/>
                <w:sz w:val="17"/>
                <w:szCs w:val="17"/>
                <w:lang w:val="en-SG" w:eastAsia="en-SG"/>
              </w:rPr>
              <w:t>, 0.01</w:t>
            </w:r>
          </w:p>
        </w:tc>
      </w:tr>
      <w:tr w:rsidR="00A93533" w:rsidRPr="009F7BA0" w14:paraId="2B4835C0" w14:textId="77777777" w:rsidTr="00ED5D69">
        <w:trPr>
          <w:gridAfter w:val="1"/>
          <w:wAfter w:w="43" w:type="dxa"/>
          <w:trHeight w:val="113"/>
          <w:tblCellSpacing w:w="15" w:type="dxa"/>
        </w:trPr>
        <w:tc>
          <w:tcPr>
            <w:tcW w:w="2932" w:type="dxa"/>
            <w:tcMar>
              <w:top w:w="6" w:type="dxa"/>
              <w:left w:w="6" w:type="dxa"/>
              <w:bottom w:w="6" w:type="dxa"/>
              <w:right w:w="6" w:type="dxa"/>
            </w:tcMar>
            <w:vAlign w:val="center"/>
          </w:tcPr>
          <w:p w14:paraId="5EBD8893" w14:textId="7C4C276E" w:rsidR="00A93533" w:rsidRPr="009F7BA0" w:rsidRDefault="00A93533" w:rsidP="00A93533">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Study group*Trial (</w:t>
            </w:r>
            <w:r w:rsidRPr="009F7BA0">
              <w:rPr>
                <w:rFonts w:ascii="Arial" w:eastAsia="Times New Roman" w:hAnsi="Arial" w:cs="Arial"/>
                <w:kern w:val="0"/>
                <w:sz w:val="17"/>
                <w:szCs w:val="17"/>
                <w:u w:val="single"/>
                <w:lang w:val="en-SG" w:eastAsia="en-SG"/>
                <w14:ligatures w14:val="none"/>
              </w:rPr>
              <w:t xml:space="preserve">ref: </w:t>
            </w:r>
            <w:r w:rsidR="00676C3C" w:rsidRPr="009F7BA0">
              <w:rPr>
                <w:rFonts w:ascii="Arial" w:eastAsia="Times New Roman" w:hAnsi="Arial" w:cs="Arial"/>
                <w:kern w:val="0"/>
                <w:sz w:val="17"/>
                <w:szCs w:val="17"/>
                <w:u w:val="single"/>
                <w:lang w:val="en-SG" w:eastAsia="en-SG"/>
                <w14:ligatures w14:val="none"/>
              </w:rPr>
              <w:t>Early</w:t>
            </w:r>
            <w:r w:rsidRPr="009F7BA0">
              <w:rPr>
                <w:rFonts w:ascii="Arial" w:eastAsia="Times New Roman" w:hAnsi="Arial" w:cs="Arial"/>
                <w:kern w:val="0"/>
                <w:sz w:val="17"/>
                <w:szCs w:val="17"/>
                <w:u w:val="single"/>
                <w:lang w:val="en-SG" w:eastAsia="en-SG"/>
                <w14:ligatures w14:val="none"/>
              </w:rPr>
              <w:t>-onset attempters*Trial</w:t>
            </w:r>
            <w:r w:rsidRPr="009F7BA0">
              <w:rPr>
                <w:rFonts w:ascii="Arial" w:eastAsia="Times New Roman" w:hAnsi="Arial" w:cs="Arial"/>
                <w:kern w:val="0"/>
                <w:sz w:val="17"/>
                <w:szCs w:val="17"/>
                <w:lang w:val="en-SG" w:eastAsia="en-SG"/>
                <w14:ligatures w14:val="none"/>
              </w:rPr>
              <w:t>):</w:t>
            </w:r>
          </w:p>
        </w:tc>
        <w:tc>
          <w:tcPr>
            <w:tcW w:w="1582" w:type="dxa"/>
            <w:tcMar>
              <w:top w:w="6" w:type="dxa"/>
              <w:left w:w="6" w:type="dxa"/>
              <w:bottom w:w="6" w:type="dxa"/>
              <w:right w:w="6" w:type="dxa"/>
            </w:tcMar>
            <w:vAlign w:val="center"/>
          </w:tcPr>
          <w:p w14:paraId="282D6B30" w14:textId="77777777" w:rsidR="00A93533" w:rsidRPr="009F7BA0" w:rsidRDefault="00A93533" w:rsidP="00A93533">
            <w:pPr>
              <w:spacing w:after="0" w:line="240" w:lineRule="auto"/>
              <w:jc w:val="center"/>
              <w:rPr>
                <w:rFonts w:ascii="Arial" w:hAnsi="Arial" w:cs="Arial"/>
                <w:b/>
                <w:bCs/>
                <w:sz w:val="17"/>
                <w:szCs w:val="17"/>
              </w:rPr>
            </w:pPr>
          </w:p>
        </w:tc>
        <w:tc>
          <w:tcPr>
            <w:tcW w:w="1583" w:type="dxa"/>
            <w:tcMar>
              <w:top w:w="6" w:type="dxa"/>
              <w:left w:w="6" w:type="dxa"/>
              <w:bottom w:w="6" w:type="dxa"/>
              <w:right w:w="6" w:type="dxa"/>
            </w:tcMar>
            <w:vAlign w:val="center"/>
          </w:tcPr>
          <w:p w14:paraId="7175C69C" w14:textId="77777777" w:rsidR="00A93533" w:rsidRPr="009F7BA0" w:rsidRDefault="00A93533" w:rsidP="00A93533">
            <w:pPr>
              <w:spacing w:after="0" w:line="240" w:lineRule="auto"/>
              <w:rPr>
                <w:rFonts w:ascii="Arial" w:eastAsia="Times New Roman" w:hAnsi="Arial" w:cs="Arial"/>
                <w:kern w:val="0"/>
                <w:sz w:val="17"/>
                <w:szCs w:val="17"/>
                <w:lang w:val="en-SG" w:eastAsia="en-SG"/>
                <w14:ligatures w14:val="none"/>
              </w:rPr>
            </w:pPr>
          </w:p>
        </w:tc>
        <w:tc>
          <w:tcPr>
            <w:tcW w:w="1583" w:type="dxa"/>
            <w:tcBorders>
              <w:left w:val="single" w:sz="4" w:space="0" w:color="auto"/>
            </w:tcBorders>
            <w:tcMar>
              <w:top w:w="6" w:type="dxa"/>
              <w:left w:w="6" w:type="dxa"/>
              <w:bottom w:w="6" w:type="dxa"/>
              <w:right w:w="6" w:type="dxa"/>
            </w:tcMar>
            <w:vAlign w:val="center"/>
          </w:tcPr>
          <w:p w14:paraId="4E513506" w14:textId="77777777" w:rsidR="00A93533" w:rsidRPr="009F7BA0" w:rsidRDefault="00A93533" w:rsidP="00A93533">
            <w:pPr>
              <w:spacing w:after="0" w:line="240" w:lineRule="auto"/>
              <w:jc w:val="center"/>
              <w:rPr>
                <w:rFonts w:ascii="Arial" w:eastAsia="Times New Roman" w:hAnsi="Arial" w:cs="Arial"/>
                <w:kern w:val="0"/>
                <w:sz w:val="17"/>
                <w:szCs w:val="17"/>
                <w:lang w:val="en-SG" w:eastAsia="en-SG"/>
                <w14:ligatures w14:val="none"/>
              </w:rPr>
            </w:pPr>
          </w:p>
        </w:tc>
        <w:tc>
          <w:tcPr>
            <w:tcW w:w="1583" w:type="dxa"/>
            <w:tcMar>
              <w:top w:w="6" w:type="dxa"/>
              <w:left w:w="6" w:type="dxa"/>
              <w:bottom w:w="6" w:type="dxa"/>
              <w:right w:w="6" w:type="dxa"/>
            </w:tcMar>
            <w:vAlign w:val="center"/>
          </w:tcPr>
          <w:p w14:paraId="1C6C05D1" w14:textId="77777777" w:rsidR="00A93533" w:rsidRPr="009F7BA0" w:rsidRDefault="00A93533" w:rsidP="00A93533">
            <w:pPr>
              <w:spacing w:after="0" w:line="240" w:lineRule="auto"/>
              <w:rPr>
                <w:rFonts w:ascii="Arial" w:eastAsia="Times New Roman" w:hAnsi="Arial" w:cs="Arial"/>
                <w:sz w:val="17"/>
                <w:szCs w:val="17"/>
                <w:lang w:val="en-SG" w:eastAsia="en-SG"/>
              </w:rPr>
            </w:pPr>
          </w:p>
        </w:tc>
      </w:tr>
      <w:tr w:rsidR="00A93533" w:rsidRPr="009F7BA0" w14:paraId="72E3411D" w14:textId="77777777" w:rsidTr="00ED5D69">
        <w:trPr>
          <w:gridAfter w:val="1"/>
          <w:wAfter w:w="43" w:type="dxa"/>
          <w:trHeight w:val="113"/>
          <w:tblCellSpacing w:w="15" w:type="dxa"/>
        </w:trPr>
        <w:tc>
          <w:tcPr>
            <w:tcW w:w="2932" w:type="dxa"/>
            <w:tcMar>
              <w:top w:w="6" w:type="dxa"/>
              <w:left w:w="6" w:type="dxa"/>
              <w:bottom w:w="6" w:type="dxa"/>
              <w:right w:w="6" w:type="dxa"/>
            </w:tcMar>
            <w:vAlign w:val="center"/>
          </w:tcPr>
          <w:p w14:paraId="0C42DE45" w14:textId="7F97C9BC" w:rsidR="00A93533" w:rsidRPr="009F7BA0" w:rsidRDefault="00A93533" w:rsidP="000537D1">
            <w:pPr>
              <w:spacing w:after="0" w:line="240" w:lineRule="auto"/>
              <w:ind w:left="248" w:hanging="673"/>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ab/>
            </w:r>
            <w:r w:rsidR="00676C3C" w:rsidRPr="009F7BA0">
              <w:rPr>
                <w:rFonts w:ascii="Arial" w:eastAsia="Times New Roman" w:hAnsi="Arial" w:cs="Arial"/>
                <w:kern w:val="0"/>
                <w:sz w:val="17"/>
                <w:szCs w:val="17"/>
                <w:lang w:val="en-SG" w:eastAsia="en-SG"/>
                <w14:ligatures w14:val="none"/>
              </w:rPr>
              <w:t>Late</w:t>
            </w:r>
            <w:r w:rsidRPr="009F7BA0">
              <w:rPr>
                <w:rFonts w:ascii="Arial" w:eastAsia="Times New Roman" w:hAnsi="Arial" w:cs="Arial"/>
                <w:kern w:val="0"/>
                <w:sz w:val="17"/>
                <w:szCs w:val="17"/>
                <w:lang w:val="en-SG" w:eastAsia="en-SG"/>
                <w14:ligatures w14:val="none"/>
              </w:rPr>
              <w:t>-onset attempters*Trial</w:t>
            </w:r>
          </w:p>
        </w:tc>
        <w:tc>
          <w:tcPr>
            <w:tcW w:w="1582" w:type="dxa"/>
            <w:tcMar>
              <w:top w:w="6" w:type="dxa"/>
              <w:left w:w="6" w:type="dxa"/>
              <w:bottom w:w="6" w:type="dxa"/>
              <w:right w:w="6" w:type="dxa"/>
            </w:tcMar>
            <w:vAlign w:val="center"/>
          </w:tcPr>
          <w:p w14:paraId="7C55B688" w14:textId="48D8FA19" w:rsidR="00A93533" w:rsidRPr="009F7BA0" w:rsidRDefault="00DC5CC6" w:rsidP="00A93533">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13** (0.05)</w:t>
            </w:r>
            <w:r w:rsidR="000537D1" w:rsidRPr="009F7BA0">
              <w:rPr>
                <w:rFonts w:ascii="Arial" w:eastAsia="Times New Roman" w:hAnsi="Arial" w:cs="Arial"/>
                <w:b/>
                <w:bCs/>
                <w:kern w:val="0"/>
                <w:sz w:val="17"/>
                <w:szCs w:val="17"/>
                <w:lang w:val="en-SG" w:eastAsia="en-SG"/>
                <w14:ligatures w14:val="none"/>
              </w:rPr>
              <w:t>, -0.07</w:t>
            </w:r>
          </w:p>
        </w:tc>
        <w:tc>
          <w:tcPr>
            <w:tcW w:w="1583" w:type="dxa"/>
            <w:tcMar>
              <w:top w:w="6" w:type="dxa"/>
              <w:left w:w="6" w:type="dxa"/>
              <w:bottom w:w="6" w:type="dxa"/>
              <w:right w:w="6" w:type="dxa"/>
            </w:tcMar>
            <w:vAlign w:val="center"/>
          </w:tcPr>
          <w:p w14:paraId="7F488BD1" w14:textId="4842C6D6" w:rsidR="00A93533" w:rsidRPr="009F7BA0" w:rsidRDefault="00B1165B" w:rsidP="00A93533">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583" w:type="dxa"/>
            <w:tcBorders>
              <w:left w:val="single" w:sz="4" w:space="0" w:color="auto"/>
            </w:tcBorders>
            <w:tcMar>
              <w:top w:w="6" w:type="dxa"/>
              <w:left w:w="6" w:type="dxa"/>
              <w:bottom w:w="6" w:type="dxa"/>
              <w:right w:w="6" w:type="dxa"/>
            </w:tcMar>
            <w:vAlign w:val="center"/>
          </w:tcPr>
          <w:p w14:paraId="1D28E06A" w14:textId="4F13915B" w:rsidR="00A93533" w:rsidRPr="009F7BA0" w:rsidRDefault="00ED719F" w:rsidP="00A93533">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33*** (0.07)</w:t>
            </w:r>
            <w:r w:rsidR="004D18F6" w:rsidRPr="009F7BA0">
              <w:rPr>
                <w:rFonts w:ascii="Arial" w:eastAsia="Times New Roman" w:hAnsi="Arial" w:cs="Arial"/>
                <w:b/>
                <w:bCs/>
                <w:kern w:val="0"/>
                <w:sz w:val="17"/>
                <w:szCs w:val="17"/>
                <w:lang w:val="en-SG" w:eastAsia="en-SG"/>
                <w14:ligatures w14:val="none"/>
              </w:rPr>
              <w:t>, -0.19</w:t>
            </w:r>
          </w:p>
        </w:tc>
        <w:tc>
          <w:tcPr>
            <w:tcW w:w="1583" w:type="dxa"/>
            <w:tcMar>
              <w:top w:w="6" w:type="dxa"/>
              <w:left w:w="6" w:type="dxa"/>
              <w:bottom w:w="6" w:type="dxa"/>
              <w:right w:w="6" w:type="dxa"/>
            </w:tcMar>
            <w:vAlign w:val="center"/>
          </w:tcPr>
          <w:p w14:paraId="4436165A" w14:textId="334E50E7" w:rsidR="00A93533" w:rsidRPr="009F7BA0" w:rsidRDefault="00890A3A" w:rsidP="00A93533">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w:t>
            </w:r>
          </w:p>
        </w:tc>
      </w:tr>
      <w:tr w:rsidR="00A93533" w:rsidRPr="009F7BA0" w14:paraId="2FE94CEE" w14:textId="77777777" w:rsidTr="00ED5D69">
        <w:trPr>
          <w:gridAfter w:val="1"/>
          <w:wAfter w:w="43" w:type="dxa"/>
          <w:trHeight w:val="113"/>
          <w:tblCellSpacing w:w="15" w:type="dxa"/>
        </w:trPr>
        <w:tc>
          <w:tcPr>
            <w:tcW w:w="2932" w:type="dxa"/>
            <w:tcMar>
              <w:top w:w="6" w:type="dxa"/>
              <w:left w:w="6" w:type="dxa"/>
              <w:bottom w:w="6" w:type="dxa"/>
              <w:right w:w="6" w:type="dxa"/>
            </w:tcMar>
            <w:vAlign w:val="center"/>
          </w:tcPr>
          <w:p w14:paraId="1345F4D7" w14:textId="77777777" w:rsidR="00A93533" w:rsidRPr="009F7BA0" w:rsidRDefault="00A93533" w:rsidP="000537D1">
            <w:pPr>
              <w:spacing w:after="0" w:line="240" w:lineRule="auto"/>
              <w:ind w:left="248" w:hanging="673"/>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ab/>
              <w:t>Depressed non-attempters*Trial</w:t>
            </w:r>
          </w:p>
        </w:tc>
        <w:tc>
          <w:tcPr>
            <w:tcW w:w="1582" w:type="dxa"/>
            <w:tcMar>
              <w:top w:w="6" w:type="dxa"/>
              <w:left w:w="6" w:type="dxa"/>
              <w:bottom w:w="6" w:type="dxa"/>
              <w:right w:w="6" w:type="dxa"/>
            </w:tcMar>
            <w:vAlign w:val="center"/>
          </w:tcPr>
          <w:p w14:paraId="7DCEA6F5" w14:textId="251E65FD" w:rsidR="00A93533" w:rsidRPr="009F7BA0" w:rsidRDefault="00DC5CC6" w:rsidP="00A93533">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15*** (0.04)</w:t>
            </w:r>
            <w:r w:rsidR="000537D1" w:rsidRPr="009F7BA0">
              <w:rPr>
                <w:rFonts w:ascii="Arial" w:eastAsia="Times New Roman" w:hAnsi="Arial" w:cs="Arial"/>
                <w:b/>
                <w:bCs/>
                <w:kern w:val="0"/>
                <w:sz w:val="17"/>
                <w:szCs w:val="17"/>
                <w:lang w:val="en-SG" w:eastAsia="en-SG"/>
                <w14:ligatures w14:val="none"/>
              </w:rPr>
              <w:t>, -0.08</w:t>
            </w:r>
          </w:p>
        </w:tc>
        <w:tc>
          <w:tcPr>
            <w:tcW w:w="1583" w:type="dxa"/>
            <w:tcMar>
              <w:top w:w="6" w:type="dxa"/>
              <w:left w:w="6" w:type="dxa"/>
              <w:bottom w:w="6" w:type="dxa"/>
              <w:right w:w="6" w:type="dxa"/>
            </w:tcMar>
            <w:vAlign w:val="center"/>
          </w:tcPr>
          <w:p w14:paraId="7BE7F073" w14:textId="44D2D037" w:rsidR="00A93533" w:rsidRPr="009F7BA0" w:rsidRDefault="00B1165B" w:rsidP="00A93533">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583" w:type="dxa"/>
            <w:tcBorders>
              <w:left w:val="single" w:sz="4" w:space="0" w:color="auto"/>
            </w:tcBorders>
            <w:tcMar>
              <w:top w:w="6" w:type="dxa"/>
              <w:left w:w="6" w:type="dxa"/>
              <w:bottom w:w="6" w:type="dxa"/>
              <w:right w:w="6" w:type="dxa"/>
            </w:tcMar>
            <w:vAlign w:val="center"/>
          </w:tcPr>
          <w:p w14:paraId="0C0057E7" w14:textId="2C3DE6C9" w:rsidR="00A93533" w:rsidRPr="009F7BA0" w:rsidRDefault="00ED719F" w:rsidP="00A93533">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15*** (0.03)</w:t>
            </w:r>
            <w:r w:rsidR="004D18F6" w:rsidRPr="009F7BA0">
              <w:rPr>
                <w:rFonts w:ascii="Arial" w:eastAsia="Times New Roman" w:hAnsi="Arial" w:cs="Arial"/>
                <w:b/>
                <w:bCs/>
                <w:kern w:val="0"/>
                <w:sz w:val="17"/>
                <w:szCs w:val="17"/>
                <w:lang w:val="en-SG" w:eastAsia="en-SG"/>
                <w14:ligatures w14:val="none"/>
              </w:rPr>
              <w:t>, -0.08</w:t>
            </w:r>
          </w:p>
        </w:tc>
        <w:tc>
          <w:tcPr>
            <w:tcW w:w="1583" w:type="dxa"/>
            <w:tcMar>
              <w:top w:w="6" w:type="dxa"/>
              <w:left w:w="6" w:type="dxa"/>
              <w:bottom w:w="6" w:type="dxa"/>
              <w:right w:w="6" w:type="dxa"/>
            </w:tcMar>
            <w:vAlign w:val="center"/>
          </w:tcPr>
          <w:p w14:paraId="0438F098" w14:textId="5E8277A6" w:rsidR="00A93533" w:rsidRPr="009F7BA0" w:rsidRDefault="00890A3A" w:rsidP="00A93533">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w:t>
            </w:r>
          </w:p>
        </w:tc>
      </w:tr>
      <w:tr w:rsidR="00A93533" w:rsidRPr="009F7BA0" w14:paraId="332BF6B7" w14:textId="77777777" w:rsidTr="00ED5D69">
        <w:trPr>
          <w:gridAfter w:val="1"/>
          <w:wAfter w:w="43" w:type="dxa"/>
          <w:trHeight w:val="113"/>
          <w:tblCellSpacing w:w="15" w:type="dxa"/>
        </w:trPr>
        <w:tc>
          <w:tcPr>
            <w:tcW w:w="2932" w:type="dxa"/>
            <w:tcMar>
              <w:top w:w="6" w:type="dxa"/>
              <w:left w:w="6" w:type="dxa"/>
              <w:bottom w:w="6" w:type="dxa"/>
              <w:right w:w="6" w:type="dxa"/>
            </w:tcMar>
            <w:vAlign w:val="center"/>
          </w:tcPr>
          <w:p w14:paraId="24390CD2" w14:textId="77777777" w:rsidR="00A93533" w:rsidRPr="009F7BA0" w:rsidRDefault="00A93533" w:rsidP="000537D1">
            <w:pPr>
              <w:spacing w:after="0" w:line="240" w:lineRule="auto"/>
              <w:ind w:left="248" w:hanging="673"/>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ab/>
              <w:t>Non-psychiatric comparisons*Trial</w:t>
            </w:r>
          </w:p>
        </w:tc>
        <w:tc>
          <w:tcPr>
            <w:tcW w:w="1582" w:type="dxa"/>
            <w:tcMar>
              <w:top w:w="6" w:type="dxa"/>
              <w:left w:w="6" w:type="dxa"/>
              <w:bottom w:w="6" w:type="dxa"/>
              <w:right w:w="6" w:type="dxa"/>
            </w:tcMar>
            <w:vAlign w:val="center"/>
          </w:tcPr>
          <w:p w14:paraId="3BAD9D45" w14:textId="3DC382A7" w:rsidR="00A93533" w:rsidRPr="009F7BA0" w:rsidRDefault="00DC5CC6" w:rsidP="00A93533">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15** (0.04)</w:t>
            </w:r>
            <w:r w:rsidR="000537D1" w:rsidRPr="009F7BA0">
              <w:rPr>
                <w:rFonts w:ascii="Arial" w:eastAsia="Times New Roman" w:hAnsi="Arial" w:cs="Arial"/>
                <w:b/>
                <w:bCs/>
                <w:kern w:val="0"/>
                <w:sz w:val="17"/>
                <w:szCs w:val="17"/>
                <w:lang w:val="en-SG" w:eastAsia="en-SG"/>
                <w14:ligatures w14:val="none"/>
              </w:rPr>
              <w:t>, -0.08</w:t>
            </w:r>
          </w:p>
        </w:tc>
        <w:tc>
          <w:tcPr>
            <w:tcW w:w="1583" w:type="dxa"/>
            <w:tcMar>
              <w:top w:w="6" w:type="dxa"/>
              <w:left w:w="6" w:type="dxa"/>
              <w:bottom w:w="6" w:type="dxa"/>
              <w:right w:w="6" w:type="dxa"/>
            </w:tcMar>
            <w:vAlign w:val="center"/>
          </w:tcPr>
          <w:p w14:paraId="0E7736C3" w14:textId="668AAAF7" w:rsidR="00A93533" w:rsidRPr="009F7BA0" w:rsidRDefault="00B1165B" w:rsidP="00A93533">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583" w:type="dxa"/>
            <w:tcBorders>
              <w:left w:val="single" w:sz="4" w:space="0" w:color="auto"/>
            </w:tcBorders>
            <w:tcMar>
              <w:top w:w="6" w:type="dxa"/>
              <w:left w:w="6" w:type="dxa"/>
              <w:bottom w:w="6" w:type="dxa"/>
              <w:right w:w="6" w:type="dxa"/>
            </w:tcMar>
            <w:vAlign w:val="center"/>
          </w:tcPr>
          <w:p w14:paraId="0E7C9063" w14:textId="024232D1" w:rsidR="00A93533" w:rsidRPr="009F7BA0" w:rsidRDefault="00ED719F" w:rsidP="00A93533">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15*** (0.04)</w:t>
            </w:r>
            <w:r w:rsidR="004D18F6" w:rsidRPr="009F7BA0">
              <w:rPr>
                <w:rFonts w:ascii="Arial" w:eastAsia="Times New Roman" w:hAnsi="Arial" w:cs="Arial"/>
                <w:b/>
                <w:bCs/>
                <w:kern w:val="0"/>
                <w:sz w:val="17"/>
                <w:szCs w:val="17"/>
                <w:lang w:val="en-SG" w:eastAsia="en-SG"/>
                <w14:ligatures w14:val="none"/>
              </w:rPr>
              <w:t>, -0.08</w:t>
            </w:r>
          </w:p>
        </w:tc>
        <w:tc>
          <w:tcPr>
            <w:tcW w:w="1583" w:type="dxa"/>
            <w:tcMar>
              <w:top w:w="6" w:type="dxa"/>
              <w:left w:w="6" w:type="dxa"/>
              <w:bottom w:w="6" w:type="dxa"/>
              <w:right w:w="6" w:type="dxa"/>
            </w:tcMar>
            <w:vAlign w:val="center"/>
          </w:tcPr>
          <w:p w14:paraId="5BBBEC9F" w14:textId="4E34F957" w:rsidR="00A93533" w:rsidRPr="009F7BA0" w:rsidRDefault="00890A3A" w:rsidP="00A93533">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w:t>
            </w:r>
          </w:p>
        </w:tc>
      </w:tr>
      <w:tr w:rsidR="00A93533" w:rsidRPr="009F7BA0" w14:paraId="0950E4FB" w14:textId="77777777" w:rsidTr="00ED5D69">
        <w:trPr>
          <w:gridAfter w:val="1"/>
          <w:wAfter w:w="43" w:type="dxa"/>
          <w:trHeight w:val="113"/>
          <w:tblCellSpacing w:w="15" w:type="dxa"/>
        </w:trPr>
        <w:tc>
          <w:tcPr>
            <w:tcW w:w="2932" w:type="dxa"/>
            <w:tcMar>
              <w:top w:w="6" w:type="dxa"/>
              <w:left w:w="6" w:type="dxa"/>
              <w:bottom w:w="6" w:type="dxa"/>
              <w:right w:w="6" w:type="dxa"/>
            </w:tcMar>
            <w:vAlign w:val="center"/>
          </w:tcPr>
          <w:p w14:paraId="38A4A96A" w14:textId="2B959DB7" w:rsidR="00A93533" w:rsidRPr="009F7BA0" w:rsidRDefault="00A93533" w:rsidP="00A93533">
            <w:pPr>
              <w:spacing w:after="0" w:line="240" w:lineRule="auto"/>
              <w:rPr>
                <w:rFonts w:ascii="Arial" w:eastAsia="Times New Roman" w:hAnsi="Arial" w:cs="Arial"/>
                <w:i/>
                <w:iCs/>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Study group*Victory (</w:t>
            </w:r>
            <w:r w:rsidRPr="009F7BA0">
              <w:rPr>
                <w:rFonts w:ascii="Arial" w:eastAsia="Times New Roman" w:hAnsi="Arial" w:cs="Arial"/>
                <w:kern w:val="0"/>
                <w:sz w:val="17"/>
                <w:szCs w:val="17"/>
                <w:u w:val="single"/>
                <w:lang w:val="en-SG" w:eastAsia="en-SG"/>
                <w14:ligatures w14:val="none"/>
              </w:rPr>
              <w:t xml:space="preserve">ref: </w:t>
            </w:r>
            <w:r w:rsidR="00676C3C" w:rsidRPr="009F7BA0">
              <w:rPr>
                <w:rFonts w:ascii="Arial" w:eastAsia="Times New Roman" w:hAnsi="Arial" w:cs="Arial"/>
                <w:kern w:val="0"/>
                <w:sz w:val="17"/>
                <w:szCs w:val="17"/>
                <w:u w:val="single"/>
                <w:lang w:val="en-SG" w:eastAsia="en-SG"/>
                <w14:ligatures w14:val="none"/>
              </w:rPr>
              <w:t>Early</w:t>
            </w:r>
            <w:r w:rsidRPr="009F7BA0">
              <w:rPr>
                <w:rFonts w:ascii="Arial" w:eastAsia="Times New Roman" w:hAnsi="Arial" w:cs="Arial"/>
                <w:kern w:val="0"/>
                <w:sz w:val="17"/>
                <w:szCs w:val="17"/>
                <w:u w:val="single"/>
                <w:lang w:val="en-SG" w:eastAsia="en-SG"/>
                <w14:ligatures w14:val="none"/>
              </w:rPr>
              <w:t>-onset attempters*Victory</w:t>
            </w:r>
            <w:r w:rsidRPr="009F7BA0">
              <w:rPr>
                <w:rFonts w:ascii="Arial" w:eastAsia="Times New Roman" w:hAnsi="Arial" w:cs="Arial"/>
                <w:kern w:val="0"/>
                <w:sz w:val="17"/>
                <w:szCs w:val="17"/>
                <w:lang w:val="en-SG" w:eastAsia="en-SG"/>
                <w14:ligatures w14:val="none"/>
              </w:rPr>
              <w:t>):</w:t>
            </w:r>
          </w:p>
        </w:tc>
        <w:tc>
          <w:tcPr>
            <w:tcW w:w="1582" w:type="dxa"/>
            <w:tcMar>
              <w:top w:w="6" w:type="dxa"/>
              <w:left w:w="6" w:type="dxa"/>
              <w:bottom w:w="6" w:type="dxa"/>
              <w:right w:w="6" w:type="dxa"/>
            </w:tcMar>
            <w:vAlign w:val="center"/>
          </w:tcPr>
          <w:p w14:paraId="200426AB" w14:textId="77777777" w:rsidR="00A93533" w:rsidRPr="009F7BA0" w:rsidRDefault="00A93533" w:rsidP="00A93533">
            <w:pPr>
              <w:spacing w:after="0" w:line="240" w:lineRule="auto"/>
              <w:rPr>
                <w:rFonts w:ascii="Arial" w:eastAsia="Times New Roman" w:hAnsi="Arial" w:cs="Arial"/>
                <w:kern w:val="0"/>
                <w:sz w:val="17"/>
                <w:szCs w:val="17"/>
                <w:lang w:val="en-SG" w:eastAsia="en-SG"/>
                <w14:ligatures w14:val="none"/>
              </w:rPr>
            </w:pPr>
          </w:p>
        </w:tc>
        <w:tc>
          <w:tcPr>
            <w:tcW w:w="1583" w:type="dxa"/>
            <w:tcMar>
              <w:top w:w="6" w:type="dxa"/>
              <w:left w:w="6" w:type="dxa"/>
              <w:bottom w:w="6" w:type="dxa"/>
              <w:right w:w="6" w:type="dxa"/>
            </w:tcMar>
            <w:vAlign w:val="center"/>
          </w:tcPr>
          <w:p w14:paraId="5A4C3BD2" w14:textId="77777777" w:rsidR="00A93533" w:rsidRPr="009F7BA0" w:rsidRDefault="00A93533" w:rsidP="00A93533">
            <w:pPr>
              <w:spacing w:after="0" w:line="240" w:lineRule="auto"/>
              <w:rPr>
                <w:rFonts w:ascii="Arial" w:eastAsia="Times New Roman" w:hAnsi="Arial" w:cs="Arial"/>
                <w:b/>
                <w:bCs/>
                <w:kern w:val="0"/>
                <w:sz w:val="17"/>
                <w:szCs w:val="17"/>
                <w:lang w:val="en-SG" w:eastAsia="en-SG"/>
                <w14:ligatures w14:val="none"/>
              </w:rPr>
            </w:pPr>
          </w:p>
        </w:tc>
        <w:tc>
          <w:tcPr>
            <w:tcW w:w="1583" w:type="dxa"/>
            <w:tcBorders>
              <w:left w:val="single" w:sz="4" w:space="0" w:color="auto"/>
            </w:tcBorders>
            <w:tcMar>
              <w:top w:w="6" w:type="dxa"/>
              <w:left w:w="6" w:type="dxa"/>
              <w:bottom w:w="6" w:type="dxa"/>
              <w:right w:w="6" w:type="dxa"/>
            </w:tcMar>
            <w:vAlign w:val="center"/>
          </w:tcPr>
          <w:p w14:paraId="399FCEFE" w14:textId="77777777" w:rsidR="00A93533" w:rsidRPr="009F7BA0" w:rsidRDefault="00A93533" w:rsidP="00A93533">
            <w:pPr>
              <w:spacing w:after="0" w:line="240" w:lineRule="auto"/>
              <w:rPr>
                <w:rFonts w:ascii="Arial" w:eastAsia="Times New Roman" w:hAnsi="Arial" w:cs="Arial"/>
                <w:b/>
                <w:bCs/>
                <w:kern w:val="0"/>
                <w:sz w:val="17"/>
                <w:szCs w:val="17"/>
                <w:lang w:val="en-SG" w:eastAsia="en-SG"/>
                <w14:ligatures w14:val="none"/>
              </w:rPr>
            </w:pPr>
          </w:p>
        </w:tc>
        <w:tc>
          <w:tcPr>
            <w:tcW w:w="1583" w:type="dxa"/>
            <w:tcMar>
              <w:top w:w="6" w:type="dxa"/>
              <w:left w:w="6" w:type="dxa"/>
              <w:bottom w:w="6" w:type="dxa"/>
              <w:right w:w="6" w:type="dxa"/>
            </w:tcMar>
            <w:vAlign w:val="center"/>
          </w:tcPr>
          <w:p w14:paraId="42D4A8BC" w14:textId="77777777" w:rsidR="00A93533" w:rsidRPr="009F7BA0" w:rsidRDefault="00A93533" w:rsidP="00A93533">
            <w:pPr>
              <w:spacing w:after="0" w:line="240" w:lineRule="auto"/>
              <w:jc w:val="center"/>
              <w:rPr>
                <w:rFonts w:ascii="Arial" w:eastAsia="Times New Roman" w:hAnsi="Arial" w:cs="Arial"/>
                <w:sz w:val="17"/>
                <w:szCs w:val="17"/>
                <w:lang w:val="en-SG" w:eastAsia="en-SG"/>
              </w:rPr>
            </w:pPr>
          </w:p>
        </w:tc>
      </w:tr>
      <w:tr w:rsidR="00B1165B" w:rsidRPr="009F7BA0" w14:paraId="01F79CAB" w14:textId="77777777" w:rsidTr="00ED5D69">
        <w:trPr>
          <w:gridAfter w:val="1"/>
          <w:wAfter w:w="43" w:type="dxa"/>
          <w:trHeight w:val="113"/>
          <w:tblCellSpacing w:w="15" w:type="dxa"/>
        </w:trPr>
        <w:tc>
          <w:tcPr>
            <w:tcW w:w="2932" w:type="dxa"/>
            <w:tcMar>
              <w:top w:w="6" w:type="dxa"/>
              <w:left w:w="6" w:type="dxa"/>
              <w:bottom w:w="6" w:type="dxa"/>
              <w:right w:w="6" w:type="dxa"/>
            </w:tcMar>
            <w:vAlign w:val="center"/>
          </w:tcPr>
          <w:p w14:paraId="7F6D361D" w14:textId="7F906FAD" w:rsidR="00B1165B" w:rsidRPr="009F7BA0" w:rsidRDefault="00B1165B" w:rsidP="000537D1">
            <w:pPr>
              <w:spacing w:after="0" w:line="240" w:lineRule="auto"/>
              <w:ind w:left="248" w:hanging="673"/>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ab/>
              <w:t>Late-onset attempters*Victory</w:t>
            </w:r>
          </w:p>
        </w:tc>
        <w:tc>
          <w:tcPr>
            <w:tcW w:w="1582" w:type="dxa"/>
            <w:tcMar>
              <w:top w:w="6" w:type="dxa"/>
              <w:left w:w="6" w:type="dxa"/>
              <w:bottom w:w="6" w:type="dxa"/>
              <w:right w:w="6" w:type="dxa"/>
            </w:tcMar>
            <w:vAlign w:val="center"/>
          </w:tcPr>
          <w:p w14:paraId="1BC1FAF0" w14:textId="295F1483" w:rsidR="00B1165B" w:rsidRPr="009F7BA0" w:rsidRDefault="00B1165B"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583" w:type="dxa"/>
            <w:tcMar>
              <w:top w:w="6" w:type="dxa"/>
              <w:left w:w="6" w:type="dxa"/>
              <w:bottom w:w="6" w:type="dxa"/>
              <w:right w:w="6" w:type="dxa"/>
            </w:tcMar>
            <w:vAlign w:val="center"/>
          </w:tcPr>
          <w:p w14:paraId="7BC47B29" w14:textId="14CF4495" w:rsidR="00B1165B" w:rsidRPr="009F7BA0" w:rsidRDefault="00B1165B"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1 (0.10)</w:t>
            </w:r>
            <w:r w:rsidR="00EA5132" w:rsidRPr="009F7BA0">
              <w:rPr>
                <w:rFonts w:ascii="Arial" w:eastAsia="Times New Roman" w:hAnsi="Arial" w:cs="Arial"/>
                <w:kern w:val="0"/>
                <w:sz w:val="17"/>
                <w:szCs w:val="17"/>
                <w:lang w:val="en-SG" w:eastAsia="en-SG"/>
                <w14:ligatures w14:val="none"/>
              </w:rPr>
              <w:t>, 0.01</w:t>
            </w:r>
          </w:p>
        </w:tc>
        <w:tc>
          <w:tcPr>
            <w:tcW w:w="1583" w:type="dxa"/>
            <w:tcBorders>
              <w:left w:val="single" w:sz="4" w:space="0" w:color="auto"/>
            </w:tcBorders>
            <w:tcMar>
              <w:top w:w="6" w:type="dxa"/>
              <w:left w:w="6" w:type="dxa"/>
              <w:bottom w:w="6" w:type="dxa"/>
              <w:right w:w="6" w:type="dxa"/>
            </w:tcMar>
            <w:vAlign w:val="center"/>
          </w:tcPr>
          <w:p w14:paraId="3BB5DA04" w14:textId="479AC8A6" w:rsidR="00B1165B" w:rsidRPr="009F7BA0" w:rsidRDefault="002E502B"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583" w:type="dxa"/>
            <w:tcMar>
              <w:top w:w="6" w:type="dxa"/>
              <w:left w:w="6" w:type="dxa"/>
              <w:bottom w:w="6" w:type="dxa"/>
              <w:right w:w="6" w:type="dxa"/>
            </w:tcMar>
            <w:vAlign w:val="center"/>
          </w:tcPr>
          <w:p w14:paraId="4A79AAB0" w14:textId="1C435F61" w:rsidR="00B1165B" w:rsidRPr="009F7BA0" w:rsidRDefault="00890A3A" w:rsidP="00B1165B">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0.02 (0.13)</w:t>
            </w:r>
            <w:r w:rsidR="002A1876" w:rsidRPr="009F7BA0">
              <w:rPr>
                <w:rFonts w:ascii="Arial" w:eastAsia="Times New Roman" w:hAnsi="Arial" w:cs="Arial"/>
                <w:sz w:val="17"/>
                <w:szCs w:val="17"/>
                <w:lang w:val="en-SG" w:eastAsia="en-SG"/>
              </w:rPr>
              <w:t>, 0.01</w:t>
            </w:r>
          </w:p>
        </w:tc>
      </w:tr>
      <w:tr w:rsidR="00B1165B" w:rsidRPr="009F7BA0" w14:paraId="7118B34F" w14:textId="77777777" w:rsidTr="00ED5D69">
        <w:trPr>
          <w:gridAfter w:val="1"/>
          <w:wAfter w:w="43" w:type="dxa"/>
          <w:trHeight w:val="113"/>
          <w:tblCellSpacing w:w="15" w:type="dxa"/>
        </w:trPr>
        <w:tc>
          <w:tcPr>
            <w:tcW w:w="2932" w:type="dxa"/>
            <w:tcMar>
              <w:top w:w="6" w:type="dxa"/>
              <w:left w:w="6" w:type="dxa"/>
              <w:bottom w:w="6" w:type="dxa"/>
              <w:right w:w="6" w:type="dxa"/>
            </w:tcMar>
            <w:vAlign w:val="center"/>
          </w:tcPr>
          <w:p w14:paraId="13420080" w14:textId="77777777" w:rsidR="00B1165B" w:rsidRPr="009F7BA0" w:rsidRDefault="00B1165B" w:rsidP="000537D1">
            <w:pPr>
              <w:spacing w:after="0" w:line="240" w:lineRule="auto"/>
              <w:ind w:left="248" w:hanging="673"/>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ab/>
              <w:t>Depressed non-attempters*Victory</w:t>
            </w:r>
          </w:p>
        </w:tc>
        <w:tc>
          <w:tcPr>
            <w:tcW w:w="1582" w:type="dxa"/>
            <w:tcMar>
              <w:top w:w="6" w:type="dxa"/>
              <w:left w:w="6" w:type="dxa"/>
              <w:bottom w:w="6" w:type="dxa"/>
              <w:right w:w="6" w:type="dxa"/>
            </w:tcMar>
            <w:vAlign w:val="center"/>
          </w:tcPr>
          <w:p w14:paraId="6619E0B4" w14:textId="3FA2AD39" w:rsidR="00B1165B" w:rsidRPr="009F7BA0" w:rsidRDefault="00B1165B"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583" w:type="dxa"/>
            <w:tcMar>
              <w:top w:w="6" w:type="dxa"/>
              <w:left w:w="6" w:type="dxa"/>
              <w:bottom w:w="6" w:type="dxa"/>
              <w:right w:w="6" w:type="dxa"/>
            </w:tcMar>
            <w:vAlign w:val="center"/>
          </w:tcPr>
          <w:p w14:paraId="09CE3EB3" w14:textId="3EB19766" w:rsidR="00B1165B" w:rsidRPr="009F7BA0" w:rsidRDefault="00B1165B"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12 (0.08)</w:t>
            </w:r>
            <w:r w:rsidR="00EA5132" w:rsidRPr="009F7BA0">
              <w:rPr>
                <w:rFonts w:ascii="Arial" w:eastAsia="Times New Roman" w:hAnsi="Arial" w:cs="Arial"/>
                <w:kern w:val="0"/>
                <w:sz w:val="17"/>
                <w:szCs w:val="17"/>
                <w:lang w:val="en-SG" w:eastAsia="en-SG"/>
                <w14:ligatures w14:val="none"/>
              </w:rPr>
              <w:t>, 0.07</w:t>
            </w:r>
          </w:p>
        </w:tc>
        <w:tc>
          <w:tcPr>
            <w:tcW w:w="1583" w:type="dxa"/>
            <w:tcBorders>
              <w:left w:val="single" w:sz="4" w:space="0" w:color="auto"/>
            </w:tcBorders>
            <w:tcMar>
              <w:top w:w="6" w:type="dxa"/>
              <w:left w:w="6" w:type="dxa"/>
              <w:bottom w:w="6" w:type="dxa"/>
              <w:right w:w="6" w:type="dxa"/>
            </w:tcMar>
            <w:vAlign w:val="center"/>
          </w:tcPr>
          <w:p w14:paraId="4847FC52" w14:textId="18107255" w:rsidR="00B1165B" w:rsidRPr="009F7BA0" w:rsidRDefault="002E502B"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583" w:type="dxa"/>
            <w:tcMar>
              <w:top w:w="6" w:type="dxa"/>
              <w:left w:w="6" w:type="dxa"/>
              <w:bottom w:w="6" w:type="dxa"/>
              <w:right w:w="6" w:type="dxa"/>
            </w:tcMar>
            <w:vAlign w:val="center"/>
          </w:tcPr>
          <w:p w14:paraId="0CA79E79" w14:textId="617E7555" w:rsidR="00B1165B" w:rsidRPr="009F7BA0" w:rsidRDefault="00890A3A" w:rsidP="00B1165B">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0.12 (0.07)</w:t>
            </w:r>
            <w:r w:rsidR="002A1876" w:rsidRPr="009F7BA0">
              <w:rPr>
                <w:rFonts w:ascii="Arial" w:eastAsia="Times New Roman" w:hAnsi="Arial" w:cs="Arial"/>
                <w:sz w:val="17"/>
                <w:szCs w:val="17"/>
                <w:lang w:val="en-SG" w:eastAsia="en-SG"/>
              </w:rPr>
              <w:t>, 0.07</w:t>
            </w:r>
          </w:p>
        </w:tc>
      </w:tr>
      <w:tr w:rsidR="00B1165B" w:rsidRPr="009F7BA0" w14:paraId="72AE9B46" w14:textId="77777777" w:rsidTr="00ED5D69">
        <w:trPr>
          <w:gridAfter w:val="1"/>
          <w:wAfter w:w="43" w:type="dxa"/>
          <w:trHeight w:val="113"/>
          <w:tblCellSpacing w:w="15" w:type="dxa"/>
        </w:trPr>
        <w:tc>
          <w:tcPr>
            <w:tcW w:w="2932" w:type="dxa"/>
            <w:tcMar>
              <w:top w:w="6" w:type="dxa"/>
              <w:left w:w="6" w:type="dxa"/>
              <w:bottom w:w="6" w:type="dxa"/>
              <w:right w:w="6" w:type="dxa"/>
            </w:tcMar>
            <w:vAlign w:val="center"/>
          </w:tcPr>
          <w:p w14:paraId="5BA3D0A3" w14:textId="37E0F245" w:rsidR="00B1165B" w:rsidRPr="009F7BA0" w:rsidRDefault="00B1165B" w:rsidP="000537D1">
            <w:pPr>
              <w:spacing w:after="0" w:line="240" w:lineRule="auto"/>
              <w:ind w:left="248" w:hanging="673"/>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ab/>
              <w:t>Non-psychiatric</w:t>
            </w:r>
            <w:r w:rsidR="000537D1" w:rsidRPr="009F7BA0">
              <w:rPr>
                <w:rFonts w:ascii="Arial" w:eastAsia="Times New Roman" w:hAnsi="Arial" w:cs="Arial"/>
                <w:kern w:val="0"/>
                <w:sz w:val="17"/>
                <w:szCs w:val="17"/>
                <w:lang w:val="en-SG" w:eastAsia="en-SG"/>
                <w14:ligatures w14:val="none"/>
              </w:rPr>
              <w:t xml:space="preserve"> </w:t>
            </w:r>
            <w:r w:rsidRPr="009F7BA0">
              <w:rPr>
                <w:rFonts w:ascii="Arial" w:eastAsia="Times New Roman" w:hAnsi="Arial" w:cs="Arial"/>
                <w:kern w:val="0"/>
                <w:sz w:val="17"/>
                <w:szCs w:val="17"/>
                <w:lang w:val="en-SG" w:eastAsia="en-SG"/>
                <w14:ligatures w14:val="none"/>
              </w:rPr>
              <w:t>comparisons*Victory</w:t>
            </w:r>
          </w:p>
        </w:tc>
        <w:tc>
          <w:tcPr>
            <w:tcW w:w="1582" w:type="dxa"/>
            <w:tcMar>
              <w:top w:w="6" w:type="dxa"/>
              <w:left w:w="6" w:type="dxa"/>
              <w:bottom w:w="6" w:type="dxa"/>
              <w:right w:w="6" w:type="dxa"/>
            </w:tcMar>
            <w:vAlign w:val="center"/>
          </w:tcPr>
          <w:p w14:paraId="3687EFA2" w14:textId="5EDC300F" w:rsidR="00B1165B" w:rsidRPr="009F7BA0" w:rsidRDefault="00B1165B"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583" w:type="dxa"/>
            <w:tcMar>
              <w:top w:w="6" w:type="dxa"/>
              <w:left w:w="6" w:type="dxa"/>
              <w:bottom w:w="6" w:type="dxa"/>
              <w:right w:w="6" w:type="dxa"/>
            </w:tcMar>
            <w:vAlign w:val="center"/>
          </w:tcPr>
          <w:p w14:paraId="1800DB57" w14:textId="5221FCA8" w:rsidR="00B1165B" w:rsidRPr="009F7BA0" w:rsidRDefault="00B1165B"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1 (0.09)</w:t>
            </w:r>
            <w:r w:rsidR="00EA5132" w:rsidRPr="009F7BA0">
              <w:rPr>
                <w:rFonts w:ascii="Arial" w:eastAsia="Times New Roman" w:hAnsi="Arial" w:cs="Arial"/>
                <w:kern w:val="0"/>
                <w:sz w:val="17"/>
                <w:szCs w:val="17"/>
                <w:lang w:val="en-SG" w:eastAsia="en-SG"/>
                <w14:ligatures w14:val="none"/>
              </w:rPr>
              <w:t>, 0.01</w:t>
            </w:r>
          </w:p>
        </w:tc>
        <w:tc>
          <w:tcPr>
            <w:tcW w:w="1583" w:type="dxa"/>
            <w:tcBorders>
              <w:left w:val="single" w:sz="4" w:space="0" w:color="auto"/>
            </w:tcBorders>
            <w:tcMar>
              <w:top w:w="6" w:type="dxa"/>
              <w:left w:w="6" w:type="dxa"/>
              <w:bottom w:w="6" w:type="dxa"/>
              <w:right w:w="6" w:type="dxa"/>
            </w:tcMar>
            <w:vAlign w:val="center"/>
          </w:tcPr>
          <w:p w14:paraId="73EB6900" w14:textId="49FEDB2E" w:rsidR="00B1165B" w:rsidRPr="009F7BA0" w:rsidRDefault="002E502B"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583" w:type="dxa"/>
            <w:tcMar>
              <w:top w:w="6" w:type="dxa"/>
              <w:left w:w="6" w:type="dxa"/>
              <w:bottom w:w="6" w:type="dxa"/>
              <w:right w:w="6" w:type="dxa"/>
            </w:tcMar>
            <w:vAlign w:val="center"/>
          </w:tcPr>
          <w:p w14:paraId="29282162" w14:textId="3EFFE346" w:rsidR="00B1165B" w:rsidRPr="009F7BA0" w:rsidRDefault="00890A3A" w:rsidP="00B1165B">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0.01 (0.08)</w:t>
            </w:r>
            <w:r w:rsidR="002A1876" w:rsidRPr="009F7BA0">
              <w:rPr>
                <w:rFonts w:ascii="Arial" w:eastAsia="Times New Roman" w:hAnsi="Arial" w:cs="Arial"/>
                <w:sz w:val="17"/>
                <w:szCs w:val="17"/>
                <w:lang w:val="en-SG" w:eastAsia="en-SG"/>
              </w:rPr>
              <w:t>, 0.004</w:t>
            </w:r>
          </w:p>
        </w:tc>
      </w:tr>
      <w:tr w:rsidR="00B1165B" w:rsidRPr="009F7BA0" w14:paraId="00BBDCB1" w14:textId="77777777" w:rsidTr="00ED5D69">
        <w:trPr>
          <w:gridAfter w:val="1"/>
          <w:wAfter w:w="43" w:type="dxa"/>
          <w:trHeight w:val="113"/>
          <w:tblCellSpacing w:w="15" w:type="dxa"/>
        </w:trPr>
        <w:tc>
          <w:tcPr>
            <w:tcW w:w="2932" w:type="dxa"/>
            <w:tcBorders>
              <w:top w:val="single" w:sz="4" w:space="0" w:color="auto"/>
              <w:bottom w:val="single" w:sz="4" w:space="0" w:color="auto"/>
            </w:tcBorders>
            <w:tcMar>
              <w:top w:w="6" w:type="dxa"/>
              <w:left w:w="6" w:type="dxa"/>
              <w:bottom w:w="6" w:type="dxa"/>
              <w:right w:w="6" w:type="dxa"/>
            </w:tcMar>
            <w:vAlign w:val="center"/>
          </w:tcPr>
          <w:p w14:paraId="2F87B255" w14:textId="77777777" w:rsidR="00B1165B" w:rsidRPr="009F7BA0" w:rsidRDefault="00B1165B" w:rsidP="00B1165B">
            <w:pPr>
              <w:spacing w:after="0" w:line="240" w:lineRule="auto"/>
              <w:rPr>
                <w:rFonts w:ascii="Arial" w:eastAsia="Times New Roman" w:hAnsi="Arial" w:cs="Arial"/>
                <w:i/>
                <w:iCs/>
                <w:kern w:val="0"/>
                <w:sz w:val="17"/>
                <w:szCs w:val="17"/>
                <w:lang w:val="en-SG" w:eastAsia="en-SG"/>
                <w14:ligatures w14:val="none"/>
              </w:rPr>
            </w:pPr>
            <w:r w:rsidRPr="009F7BA0">
              <w:rPr>
                <w:rFonts w:ascii="Arial" w:eastAsia="Times New Roman" w:hAnsi="Arial" w:cs="Arial"/>
                <w:i/>
                <w:iCs/>
                <w:kern w:val="0"/>
                <w:sz w:val="17"/>
                <w:szCs w:val="17"/>
                <w:lang w:val="en-SG" w:eastAsia="en-SG"/>
                <w14:ligatures w14:val="none"/>
              </w:rPr>
              <w:t>Participant-level covariates</w:t>
            </w:r>
          </w:p>
        </w:tc>
        <w:tc>
          <w:tcPr>
            <w:tcW w:w="1582" w:type="dxa"/>
            <w:tcBorders>
              <w:top w:val="single" w:sz="4" w:space="0" w:color="auto"/>
              <w:bottom w:val="single" w:sz="4" w:space="0" w:color="auto"/>
            </w:tcBorders>
            <w:tcMar>
              <w:top w:w="6" w:type="dxa"/>
              <w:left w:w="6" w:type="dxa"/>
              <w:bottom w:w="6" w:type="dxa"/>
              <w:right w:w="6" w:type="dxa"/>
            </w:tcMar>
            <w:vAlign w:val="center"/>
          </w:tcPr>
          <w:p w14:paraId="03D141EC" w14:textId="77777777" w:rsidR="00B1165B" w:rsidRPr="009F7BA0" w:rsidRDefault="00B1165B" w:rsidP="00B1165B">
            <w:pPr>
              <w:spacing w:after="0" w:line="240" w:lineRule="auto"/>
              <w:jc w:val="center"/>
              <w:rPr>
                <w:rFonts w:ascii="Arial" w:eastAsia="Times New Roman" w:hAnsi="Arial" w:cs="Arial"/>
                <w:kern w:val="0"/>
                <w:sz w:val="17"/>
                <w:szCs w:val="17"/>
                <w:lang w:val="en-SG" w:eastAsia="en-SG"/>
                <w14:ligatures w14:val="none"/>
              </w:rPr>
            </w:pPr>
          </w:p>
        </w:tc>
        <w:tc>
          <w:tcPr>
            <w:tcW w:w="1583" w:type="dxa"/>
            <w:tcBorders>
              <w:top w:val="single" w:sz="4" w:space="0" w:color="auto"/>
              <w:bottom w:val="single" w:sz="4" w:space="0" w:color="auto"/>
            </w:tcBorders>
            <w:tcMar>
              <w:top w:w="6" w:type="dxa"/>
              <w:left w:w="6" w:type="dxa"/>
              <w:bottom w:w="6" w:type="dxa"/>
              <w:right w:w="6" w:type="dxa"/>
            </w:tcMar>
            <w:vAlign w:val="center"/>
          </w:tcPr>
          <w:p w14:paraId="0DDAA273" w14:textId="77777777" w:rsidR="00B1165B" w:rsidRPr="009F7BA0" w:rsidRDefault="00B1165B" w:rsidP="00B1165B">
            <w:pPr>
              <w:spacing w:after="0" w:line="240" w:lineRule="auto"/>
              <w:jc w:val="center"/>
              <w:rPr>
                <w:rFonts w:ascii="Arial" w:eastAsia="Times New Roman" w:hAnsi="Arial" w:cs="Arial"/>
                <w:kern w:val="0"/>
                <w:sz w:val="17"/>
                <w:szCs w:val="17"/>
                <w:lang w:val="en-SG" w:eastAsia="en-SG"/>
                <w14:ligatures w14:val="none"/>
              </w:rPr>
            </w:pPr>
          </w:p>
        </w:tc>
        <w:tc>
          <w:tcPr>
            <w:tcW w:w="1583" w:type="dxa"/>
            <w:tcBorders>
              <w:top w:val="single" w:sz="4" w:space="0" w:color="auto"/>
              <w:bottom w:val="single" w:sz="4" w:space="0" w:color="000000" w:themeColor="text1"/>
            </w:tcBorders>
            <w:tcMar>
              <w:top w:w="6" w:type="dxa"/>
              <w:left w:w="6" w:type="dxa"/>
              <w:bottom w:w="6" w:type="dxa"/>
              <w:right w:w="6" w:type="dxa"/>
            </w:tcMar>
            <w:vAlign w:val="center"/>
          </w:tcPr>
          <w:p w14:paraId="1796D399" w14:textId="77777777" w:rsidR="00B1165B" w:rsidRPr="009F7BA0" w:rsidRDefault="00B1165B" w:rsidP="00B1165B">
            <w:pPr>
              <w:spacing w:after="0" w:line="240" w:lineRule="auto"/>
              <w:jc w:val="center"/>
              <w:rPr>
                <w:rFonts w:ascii="Arial" w:eastAsia="Times New Roman" w:hAnsi="Arial" w:cs="Arial"/>
                <w:kern w:val="0"/>
                <w:sz w:val="17"/>
                <w:szCs w:val="17"/>
                <w:lang w:val="en-SG" w:eastAsia="en-SG"/>
                <w14:ligatures w14:val="none"/>
              </w:rPr>
            </w:pPr>
          </w:p>
        </w:tc>
        <w:tc>
          <w:tcPr>
            <w:tcW w:w="1583" w:type="dxa"/>
            <w:tcBorders>
              <w:top w:val="single" w:sz="4" w:space="0" w:color="auto"/>
              <w:bottom w:val="single" w:sz="4" w:space="0" w:color="000000" w:themeColor="text1"/>
              <w:right w:val="none" w:sz="4" w:space="0" w:color="000000" w:themeColor="text1"/>
            </w:tcBorders>
            <w:tcMar>
              <w:top w:w="6" w:type="dxa"/>
              <w:left w:w="6" w:type="dxa"/>
              <w:bottom w:w="6" w:type="dxa"/>
              <w:right w:w="6" w:type="dxa"/>
            </w:tcMar>
            <w:vAlign w:val="center"/>
          </w:tcPr>
          <w:p w14:paraId="10404271" w14:textId="77777777" w:rsidR="00B1165B" w:rsidRPr="009F7BA0" w:rsidRDefault="00B1165B" w:rsidP="00B1165B">
            <w:pPr>
              <w:spacing w:after="0" w:line="240" w:lineRule="auto"/>
              <w:jc w:val="center"/>
              <w:rPr>
                <w:rFonts w:ascii="Arial" w:eastAsia="Times New Roman" w:hAnsi="Arial" w:cs="Arial"/>
                <w:sz w:val="17"/>
                <w:szCs w:val="17"/>
                <w:lang w:val="en-SG" w:eastAsia="en-SG"/>
              </w:rPr>
            </w:pPr>
          </w:p>
        </w:tc>
      </w:tr>
      <w:tr w:rsidR="00B1165B" w:rsidRPr="009F7BA0" w14:paraId="2C863E4D" w14:textId="77777777" w:rsidTr="00ED5D69">
        <w:trPr>
          <w:gridAfter w:val="1"/>
          <w:wAfter w:w="43" w:type="dxa"/>
          <w:trHeight w:val="113"/>
          <w:tblCellSpacing w:w="15" w:type="dxa"/>
        </w:trPr>
        <w:tc>
          <w:tcPr>
            <w:tcW w:w="2932" w:type="dxa"/>
            <w:tcMar>
              <w:top w:w="6" w:type="dxa"/>
              <w:left w:w="6" w:type="dxa"/>
              <w:bottom w:w="6" w:type="dxa"/>
              <w:right w:w="6" w:type="dxa"/>
            </w:tcMar>
            <w:vAlign w:val="center"/>
          </w:tcPr>
          <w:p w14:paraId="420E1345" w14:textId="77777777" w:rsidR="00B1165B" w:rsidRPr="009F7BA0" w:rsidRDefault="00B1165B" w:rsidP="00B1165B">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Male sex (vs female)</w:t>
            </w:r>
          </w:p>
        </w:tc>
        <w:tc>
          <w:tcPr>
            <w:tcW w:w="1582" w:type="dxa"/>
            <w:tcMar>
              <w:top w:w="6" w:type="dxa"/>
              <w:left w:w="6" w:type="dxa"/>
              <w:bottom w:w="6" w:type="dxa"/>
              <w:right w:w="6" w:type="dxa"/>
            </w:tcMar>
            <w:vAlign w:val="center"/>
          </w:tcPr>
          <w:p w14:paraId="310614E9" w14:textId="053DD2E2" w:rsidR="00B1165B" w:rsidRPr="009F7BA0" w:rsidRDefault="00B1165B"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1 (0.19)</w:t>
            </w:r>
            <w:r w:rsidR="00AD6DEF" w:rsidRPr="009F7BA0">
              <w:rPr>
                <w:rFonts w:ascii="Arial" w:eastAsia="Times New Roman" w:hAnsi="Arial" w:cs="Arial"/>
                <w:kern w:val="0"/>
                <w:sz w:val="17"/>
                <w:szCs w:val="17"/>
                <w:lang w:val="en-SG" w:eastAsia="en-SG"/>
                <w14:ligatures w14:val="none"/>
              </w:rPr>
              <w:t>, -0.003</w:t>
            </w:r>
          </w:p>
        </w:tc>
        <w:tc>
          <w:tcPr>
            <w:tcW w:w="1583" w:type="dxa"/>
            <w:tcMar>
              <w:top w:w="6" w:type="dxa"/>
              <w:left w:w="6" w:type="dxa"/>
              <w:bottom w:w="6" w:type="dxa"/>
              <w:right w:w="6" w:type="dxa"/>
            </w:tcMar>
            <w:vAlign w:val="center"/>
          </w:tcPr>
          <w:p w14:paraId="515D0197" w14:textId="79314E32" w:rsidR="00B1165B" w:rsidRPr="009F7BA0" w:rsidRDefault="00B1165B"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2 (0.19)</w:t>
            </w:r>
            <w:r w:rsidR="00881353" w:rsidRPr="009F7BA0">
              <w:rPr>
                <w:rFonts w:ascii="Arial" w:eastAsia="Times New Roman" w:hAnsi="Arial" w:cs="Arial"/>
                <w:kern w:val="0"/>
                <w:sz w:val="17"/>
                <w:szCs w:val="17"/>
                <w:lang w:val="en-SG" w:eastAsia="en-SG"/>
                <w14:ligatures w14:val="none"/>
              </w:rPr>
              <w:t>, 0.01</w:t>
            </w:r>
          </w:p>
        </w:tc>
        <w:tc>
          <w:tcPr>
            <w:tcW w:w="1583" w:type="dxa"/>
            <w:tcBorders>
              <w:left w:val="single" w:sz="4" w:space="0" w:color="auto"/>
            </w:tcBorders>
            <w:tcMar>
              <w:top w:w="6" w:type="dxa"/>
              <w:left w:w="6" w:type="dxa"/>
              <w:bottom w:w="6" w:type="dxa"/>
              <w:right w:w="6" w:type="dxa"/>
            </w:tcMar>
            <w:vAlign w:val="center"/>
          </w:tcPr>
          <w:p w14:paraId="7812DA9D" w14:textId="4408CE37" w:rsidR="00B1165B" w:rsidRPr="009F7BA0" w:rsidRDefault="00ED719F"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2 (0.19)</w:t>
            </w:r>
            <w:r w:rsidR="004D18F6" w:rsidRPr="009F7BA0">
              <w:rPr>
                <w:rFonts w:ascii="Arial" w:eastAsia="Times New Roman" w:hAnsi="Arial" w:cs="Arial"/>
                <w:kern w:val="0"/>
                <w:sz w:val="17"/>
                <w:szCs w:val="17"/>
                <w:lang w:val="en-SG" w:eastAsia="en-SG"/>
                <w14:ligatures w14:val="none"/>
              </w:rPr>
              <w:t>, -0.01</w:t>
            </w:r>
          </w:p>
        </w:tc>
        <w:tc>
          <w:tcPr>
            <w:tcW w:w="1583" w:type="dxa"/>
            <w:tcBorders>
              <w:right w:val="none" w:sz="12" w:space="0" w:color="000000" w:themeColor="text1"/>
            </w:tcBorders>
            <w:tcMar>
              <w:top w:w="6" w:type="dxa"/>
              <w:left w:w="6" w:type="dxa"/>
              <w:bottom w:w="6" w:type="dxa"/>
              <w:right w:w="6" w:type="dxa"/>
            </w:tcMar>
            <w:vAlign w:val="center"/>
          </w:tcPr>
          <w:p w14:paraId="0659B44C" w14:textId="0A55DF24" w:rsidR="00B1165B" w:rsidRPr="009F7BA0" w:rsidRDefault="00890A3A" w:rsidP="00B1165B">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0.01 (0.19)</w:t>
            </w:r>
            <w:r w:rsidR="005A5183" w:rsidRPr="009F7BA0">
              <w:rPr>
                <w:rFonts w:ascii="Arial" w:eastAsia="Times New Roman" w:hAnsi="Arial" w:cs="Arial"/>
                <w:sz w:val="17"/>
                <w:szCs w:val="17"/>
                <w:lang w:val="en-SG" w:eastAsia="en-SG"/>
              </w:rPr>
              <w:t>, 0.005</w:t>
            </w:r>
          </w:p>
        </w:tc>
      </w:tr>
      <w:tr w:rsidR="00B1165B" w:rsidRPr="009F7BA0" w14:paraId="481F121B" w14:textId="77777777" w:rsidTr="00ED5D69">
        <w:trPr>
          <w:gridAfter w:val="1"/>
          <w:wAfter w:w="43" w:type="dxa"/>
          <w:trHeight w:val="113"/>
          <w:tblCellSpacing w:w="15" w:type="dxa"/>
        </w:trPr>
        <w:tc>
          <w:tcPr>
            <w:tcW w:w="2932" w:type="dxa"/>
            <w:tcMar>
              <w:top w:w="6" w:type="dxa"/>
              <w:left w:w="6" w:type="dxa"/>
              <w:bottom w:w="6" w:type="dxa"/>
              <w:right w:w="6" w:type="dxa"/>
            </w:tcMar>
            <w:vAlign w:val="center"/>
            <w:hideMark/>
          </w:tcPr>
          <w:p w14:paraId="3510DE59" w14:textId="77777777" w:rsidR="00B1165B" w:rsidRPr="009F7BA0" w:rsidRDefault="00B1165B" w:rsidP="00B1165B">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Age</w:t>
            </w:r>
          </w:p>
        </w:tc>
        <w:tc>
          <w:tcPr>
            <w:tcW w:w="1582" w:type="dxa"/>
            <w:tcMar>
              <w:top w:w="6" w:type="dxa"/>
              <w:left w:w="6" w:type="dxa"/>
              <w:bottom w:w="6" w:type="dxa"/>
              <w:right w:w="6" w:type="dxa"/>
            </w:tcMar>
            <w:vAlign w:val="center"/>
          </w:tcPr>
          <w:p w14:paraId="632ED605" w14:textId="41965D6F" w:rsidR="00B1165B" w:rsidRPr="009F7BA0" w:rsidRDefault="00B1165B"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11 (0.09)</w:t>
            </w:r>
            <w:r w:rsidR="00AD6DEF" w:rsidRPr="009F7BA0">
              <w:rPr>
                <w:rFonts w:ascii="Arial" w:eastAsia="Times New Roman" w:hAnsi="Arial" w:cs="Arial"/>
                <w:kern w:val="0"/>
                <w:sz w:val="17"/>
                <w:szCs w:val="17"/>
                <w:lang w:val="en-SG" w:eastAsia="en-SG"/>
                <w14:ligatures w14:val="none"/>
              </w:rPr>
              <w:t>, -0.07</w:t>
            </w:r>
          </w:p>
        </w:tc>
        <w:tc>
          <w:tcPr>
            <w:tcW w:w="1583" w:type="dxa"/>
            <w:tcMar>
              <w:top w:w="6" w:type="dxa"/>
              <w:left w:w="6" w:type="dxa"/>
              <w:bottom w:w="6" w:type="dxa"/>
              <w:right w:w="6" w:type="dxa"/>
            </w:tcMar>
            <w:vAlign w:val="center"/>
          </w:tcPr>
          <w:p w14:paraId="16D567EB" w14:textId="225E9B88" w:rsidR="00B1165B" w:rsidRPr="009F7BA0" w:rsidRDefault="00B1165B"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12 (0.08)</w:t>
            </w:r>
            <w:r w:rsidR="00881353" w:rsidRPr="009F7BA0">
              <w:rPr>
                <w:rFonts w:ascii="Arial" w:eastAsia="Times New Roman" w:hAnsi="Arial" w:cs="Arial"/>
                <w:kern w:val="0"/>
                <w:sz w:val="17"/>
                <w:szCs w:val="17"/>
                <w:lang w:val="en-SG" w:eastAsia="en-SG"/>
                <w14:ligatures w14:val="none"/>
              </w:rPr>
              <w:t>, -0.07</w:t>
            </w:r>
          </w:p>
        </w:tc>
        <w:tc>
          <w:tcPr>
            <w:tcW w:w="1583" w:type="dxa"/>
            <w:tcBorders>
              <w:left w:val="single" w:sz="4" w:space="0" w:color="auto"/>
            </w:tcBorders>
            <w:tcMar>
              <w:top w:w="6" w:type="dxa"/>
              <w:left w:w="6" w:type="dxa"/>
              <w:bottom w:w="6" w:type="dxa"/>
              <w:right w:w="6" w:type="dxa"/>
            </w:tcMar>
            <w:vAlign w:val="center"/>
          </w:tcPr>
          <w:p w14:paraId="14005DA4" w14:textId="799985E5" w:rsidR="00B1165B" w:rsidRPr="009F7BA0" w:rsidRDefault="00ED719F"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12 (0.10)</w:t>
            </w:r>
            <w:r w:rsidR="004D18F6" w:rsidRPr="009F7BA0">
              <w:rPr>
                <w:rFonts w:ascii="Arial" w:eastAsia="Times New Roman" w:hAnsi="Arial" w:cs="Arial"/>
                <w:kern w:val="0"/>
                <w:sz w:val="17"/>
                <w:szCs w:val="17"/>
                <w:lang w:val="en-SG" w:eastAsia="en-SG"/>
                <w14:ligatures w14:val="none"/>
              </w:rPr>
              <w:t>, -0.07</w:t>
            </w:r>
          </w:p>
        </w:tc>
        <w:tc>
          <w:tcPr>
            <w:tcW w:w="1583" w:type="dxa"/>
            <w:tcBorders>
              <w:top w:val="none" w:sz="12" w:space="0" w:color="000000" w:themeColor="text1"/>
            </w:tcBorders>
            <w:tcMar>
              <w:top w:w="6" w:type="dxa"/>
              <w:left w:w="6" w:type="dxa"/>
              <w:bottom w:w="6" w:type="dxa"/>
              <w:right w:w="6" w:type="dxa"/>
            </w:tcMar>
            <w:vAlign w:val="center"/>
          </w:tcPr>
          <w:p w14:paraId="6D152A0D" w14:textId="02341743" w:rsidR="00B1165B" w:rsidRPr="009F7BA0" w:rsidRDefault="00890A3A" w:rsidP="00B1165B">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0.13 (0.10)</w:t>
            </w:r>
            <w:r w:rsidR="005A5183" w:rsidRPr="009F7BA0">
              <w:rPr>
                <w:rFonts w:ascii="Arial" w:eastAsia="Times New Roman" w:hAnsi="Arial" w:cs="Arial"/>
                <w:sz w:val="17"/>
                <w:szCs w:val="17"/>
                <w:lang w:val="en-SG" w:eastAsia="en-SG"/>
              </w:rPr>
              <w:t>, -0.08</w:t>
            </w:r>
          </w:p>
        </w:tc>
      </w:tr>
      <w:tr w:rsidR="00B1165B" w:rsidRPr="009F7BA0" w14:paraId="5C1251FE" w14:textId="77777777" w:rsidTr="00ED5D69">
        <w:trPr>
          <w:gridAfter w:val="1"/>
          <w:wAfter w:w="43" w:type="dxa"/>
          <w:trHeight w:val="113"/>
          <w:tblCellSpacing w:w="15" w:type="dxa"/>
        </w:trPr>
        <w:tc>
          <w:tcPr>
            <w:tcW w:w="2932" w:type="dxa"/>
            <w:tcMar>
              <w:top w:w="6" w:type="dxa"/>
              <w:left w:w="6" w:type="dxa"/>
              <w:bottom w:w="6" w:type="dxa"/>
              <w:right w:w="6" w:type="dxa"/>
            </w:tcMar>
            <w:vAlign w:val="center"/>
            <w:hideMark/>
          </w:tcPr>
          <w:p w14:paraId="6B06630F" w14:textId="77777777" w:rsidR="00B1165B" w:rsidRPr="009F7BA0" w:rsidRDefault="00B1165B" w:rsidP="00B1165B">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Male sex*trial (vs female sex*Trial)</w:t>
            </w:r>
          </w:p>
        </w:tc>
        <w:tc>
          <w:tcPr>
            <w:tcW w:w="1582" w:type="dxa"/>
            <w:tcMar>
              <w:top w:w="6" w:type="dxa"/>
              <w:left w:w="6" w:type="dxa"/>
              <w:bottom w:w="6" w:type="dxa"/>
              <w:right w:w="6" w:type="dxa"/>
            </w:tcMar>
            <w:vAlign w:val="center"/>
          </w:tcPr>
          <w:p w14:paraId="6F131AB3" w14:textId="24127DE3" w:rsidR="00B1165B" w:rsidRPr="009F7BA0" w:rsidRDefault="00B1165B"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2 (0.03)</w:t>
            </w:r>
            <w:r w:rsidR="00AD6DEF" w:rsidRPr="009F7BA0">
              <w:rPr>
                <w:rFonts w:ascii="Arial" w:eastAsia="Times New Roman" w:hAnsi="Arial" w:cs="Arial"/>
                <w:kern w:val="0"/>
                <w:sz w:val="17"/>
                <w:szCs w:val="17"/>
                <w:lang w:val="en-SG" w:eastAsia="en-SG"/>
                <w14:ligatures w14:val="none"/>
              </w:rPr>
              <w:t>, 0.01</w:t>
            </w:r>
          </w:p>
        </w:tc>
        <w:tc>
          <w:tcPr>
            <w:tcW w:w="1583" w:type="dxa"/>
            <w:tcMar>
              <w:top w:w="6" w:type="dxa"/>
              <w:left w:w="6" w:type="dxa"/>
              <w:bottom w:w="6" w:type="dxa"/>
              <w:right w:w="6" w:type="dxa"/>
            </w:tcMar>
            <w:vAlign w:val="center"/>
          </w:tcPr>
          <w:p w14:paraId="4AF446BA" w14:textId="70CDAF87" w:rsidR="00B1165B" w:rsidRPr="009F7BA0" w:rsidRDefault="00B1165B"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583" w:type="dxa"/>
            <w:tcBorders>
              <w:left w:val="single" w:sz="4" w:space="0" w:color="auto"/>
            </w:tcBorders>
            <w:tcMar>
              <w:top w:w="6" w:type="dxa"/>
              <w:left w:w="6" w:type="dxa"/>
              <w:bottom w:w="6" w:type="dxa"/>
              <w:right w:w="6" w:type="dxa"/>
            </w:tcMar>
            <w:vAlign w:val="center"/>
          </w:tcPr>
          <w:p w14:paraId="184A3799" w14:textId="6D052DB3" w:rsidR="00B1165B" w:rsidRPr="009F7BA0" w:rsidRDefault="002E502B"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1 (0.03)</w:t>
            </w:r>
            <w:r w:rsidR="004D18F6" w:rsidRPr="009F7BA0">
              <w:rPr>
                <w:rFonts w:ascii="Arial" w:eastAsia="Times New Roman" w:hAnsi="Arial" w:cs="Arial"/>
                <w:kern w:val="0"/>
                <w:sz w:val="17"/>
                <w:szCs w:val="17"/>
                <w:lang w:val="en-SG" w:eastAsia="en-SG"/>
                <w14:ligatures w14:val="none"/>
              </w:rPr>
              <w:t>, 0.01</w:t>
            </w:r>
          </w:p>
        </w:tc>
        <w:tc>
          <w:tcPr>
            <w:tcW w:w="1583" w:type="dxa"/>
            <w:tcMar>
              <w:top w:w="6" w:type="dxa"/>
              <w:left w:w="6" w:type="dxa"/>
              <w:bottom w:w="6" w:type="dxa"/>
              <w:right w:w="6" w:type="dxa"/>
            </w:tcMar>
            <w:vAlign w:val="center"/>
          </w:tcPr>
          <w:p w14:paraId="72439CE1" w14:textId="56A46B88" w:rsidR="00B1165B" w:rsidRPr="009F7BA0" w:rsidRDefault="00890A3A" w:rsidP="00B1165B">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w:t>
            </w:r>
          </w:p>
        </w:tc>
      </w:tr>
      <w:tr w:rsidR="00B1165B" w:rsidRPr="009F7BA0" w14:paraId="6BE95939" w14:textId="77777777" w:rsidTr="00ED5D69">
        <w:trPr>
          <w:gridAfter w:val="1"/>
          <w:wAfter w:w="43" w:type="dxa"/>
          <w:trHeight w:val="113"/>
          <w:tblCellSpacing w:w="15" w:type="dxa"/>
        </w:trPr>
        <w:tc>
          <w:tcPr>
            <w:tcW w:w="2932" w:type="dxa"/>
            <w:tcMar>
              <w:top w:w="6" w:type="dxa"/>
              <w:left w:w="6" w:type="dxa"/>
              <w:bottom w:w="6" w:type="dxa"/>
              <w:right w:w="6" w:type="dxa"/>
            </w:tcMar>
            <w:vAlign w:val="center"/>
            <w:hideMark/>
          </w:tcPr>
          <w:p w14:paraId="45E06AE5" w14:textId="77777777" w:rsidR="00B1165B" w:rsidRPr="009F7BA0" w:rsidRDefault="00B1165B" w:rsidP="00B1165B">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Age*Trial</w:t>
            </w:r>
          </w:p>
        </w:tc>
        <w:tc>
          <w:tcPr>
            <w:tcW w:w="1582" w:type="dxa"/>
            <w:tcMar>
              <w:top w:w="6" w:type="dxa"/>
              <w:left w:w="6" w:type="dxa"/>
              <w:bottom w:w="6" w:type="dxa"/>
              <w:right w:w="6" w:type="dxa"/>
            </w:tcMar>
            <w:vAlign w:val="center"/>
          </w:tcPr>
          <w:p w14:paraId="4D71A311" w14:textId="2FF8E29E" w:rsidR="00B1165B" w:rsidRPr="009F7BA0" w:rsidRDefault="00B1165B"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2 (0.01)</w:t>
            </w:r>
            <w:r w:rsidR="00AD6DEF" w:rsidRPr="009F7BA0">
              <w:rPr>
                <w:rFonts w:ascii="Arial" w:eastAsia="Times New Roman" w:hAnsi="Arial" w:cs="Arial"/>
                <w:kern w:val="0"/>
                <w:sz w:val="17"/>
                <w:szCs w:val="17"/>
                <w:lang w:val="en-SG" w:eastAsia="en-SG"/>
                <w14:ligatures w14:val="none"/>
              </w:rPr>
              <w:t>, -0.01</w:t>
            </w:r>
          </w:p>
        </w:tc>
        <w:tc>
          <w:tcPr>
            <w:tcW w:w="1583" w:type="dxa"/>
            <w:tcMar>
              <w:top w:w="6" w:type="dxa"/>
              <w:left w:w="6" w:type="dxa"/>
              <w:bottom w:w="6" w:type="dxa"/>
              <w:right w:w="6" w:type="dxa"/>
            </w:tcMar>
            <w:vAlign w:val="center"/>
          </w:tcPr>
          <w:p w14:paraId="1B898EC8" w14:textId="1DD3BA2B" w:rsidR="00B1165B" w:rsidRPr="009F7BA0" w:rsidRDefault="00B1165B"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583" w:type="dxa"/>
            <w:tcBorders>
              <w:left w:val="single" w:sz="4" w:space="0" w:color="auto"/>
            </w:tcBorders>
            <w:tcMar>
              <w:top w:w="6" w:type="dxa"/>
              <w:left w:w="6" w:type="dxa"/>
              <w:bottom w:w="6" w:type="dxa"/>
              <w:right w:w="6" w:type="dxa"/>
            </w:tcMar>
            <w:vAlign w:val="center"/>
          </w:tcPr>
          <w:p w14:paraId="07374CB3" w14:textId="1885BC71" w:rsidR="00B1165B" w:rsidRPr="009F7BA0" w:rsidRDefault="002E502B"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02 (0.01)</w:t>
            </w:r>
            <w:r w:rsidR="004D18F6" w:rsidRPr="009F7BA0">
              <w:rPr>
                <w:rFonts w:ascii="Arial" w:eastAsia="Times New Roman" w:hAnsi="Arial" w:cs="Arial"/>
                <w:kern w:val="0"/>
                <w:sz w:val="17"/>
                <w:szCs w:val="17"/>
                <w:lang w:val="en-SG" w:eastAsia="en-SG"/>
                <w14:ligatures w14:val="none"/>
              </w:rPr>
              <w:t>, -0.001</w:t>
            </w:r>
          </w:p>
        </w:tc>
        <w:tc>
          <w:tcPr>
            <w:tcW w:w="1583" w:type="dxa"/>
            <w:tcMar>
              <w:top w:w="6" w:type="dxa"/>
              <w:left w:w="6" w:type="dxa"/>
              <w:bottom w:w="6" w:type="dxa"/>
              <w:right w:w="6" w:type="dxa"/>
            </w:tcMar>
            <w:vAlign w:val="center"/>
          </w:tcPr>
          <w:p w14:paraId="6F8631C9" w14:textId="7CBE3657" w:rsidR="00B1165B" w:rsidRPr="009F7BA0" w:rsidRDefault="00890A3A" w:rsidP="00B1165B">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w:t>
            </w:r>
          </w:p>
        </w:tc>
      </w:tr>
      <w:tr w:rsidR="00B1165B" w:rsidRPr="009F7BA0" w14:paraId="1FB9BBBB" w14:textId="77777777" w:rsidTr="00ED5D69">
        <w:trPr>
          <w:gridAfter w:val="1"/>
          <w:wAfter w:w="43" w:type="dxa"/>
          <w:trHeight w:val="113"/>
          <w:tblCellSpacing w:w="15" w:type="dxa"/>
        </w:trPr>
        <w:tc>
          <w:tcPr>
            <w:tcW w:w="2932" w:type="dxa"/>
            <w:tcMar>
              <w:top w:w="6" w:type="dxa"/>
              <w:left w:w="6" w:type="dxa"/>
              <w:bottom w:w="6" w:type="dxa"/>
              <w:right w:w="6" w:type="dxa"/>
            </w:tcMar>
            <w:vAlign w:val="center"/>
          </w:tcPr>
          <w:p w14:paraId="7210D411" w14:textId="77777777" w:rsidR="00B1165B" w:rsidRPr="009F7BA0" w:rsidRDefault="00B1165B" w:rsidP="00B1165B">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Male sex*Victory (vs female sex*Victory)</w:t>
            </w:r>
          </w:p>
        </w:tc>
        <w:tc>
          <w:tcPr>
            <w:tcW w:w="1582" w:type="dxa"/>
            <w:tcMar>
              <w:top w:w="6" w:type="dxa"/>
              <w:left w:w="6" w:type="dxa"/>
              <w:bottom w:w="6" w:type="dxa"/>
              <w:right w:w="6" w:type="dxa"/>
            </w:tcMar>
            <w:vAlign w:val="center"/>
          </w:tcPr>
          <w:p w14:paraId="0AA493D4" w14:textId="22290392" w:rsidR="00B1165B" w:rsidRPr="009F7BA0" w:rsidRDefault="00B1165B"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583" w:type="dxa"/>
            <w:tcMar>
              <w:top w:w="6" w:type="dxa"/>
              <w:left w:w="6" w:type="dxa"/>
              <w:bottom w:w="6" w:type="dxa"/>
              <w:right w:w="6" w:type="dxa"/>
            </w:tcMar>
            <w:vAlign w:val="center"/>
          </w:tcPr>
          <w:p w14:paraId="66C7E509" w14:textId="4BA4D469" w:rsidR="00B1165B" w:rsidRPr="009F7BA0" w:rsidRDefault="00B1165B"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7 (0.05)</w:t>
            </w:r>
            <w:r w:rsidR="00881353" w:rsidRPr="009F7BA0">
              <w:rPr>
                <w:rFonts w:ascii="Arial" w:eastAsia="Times New Roman" w:hAnsi="Arial" w:cs="Arial"/>
                <w:kern w:val="0"/>
                <w:sz w:val="17"/>
                <w:szCs w:val="17"/>
                <w:lang w:val="en-SG" w:eastAsia="en-SG"/>
                <w14:ligatures w14:val="none"/>
              </w:rPr>
              <w:t>, -0.04</w:t>
            </w:r>
          </w:p>
        </w:tc>
        <w:tc>
          <w:tcPr>
            <w:tcW w:w="1583" w:type="dxa"/>
            <w:tcBorders>
              <w:left w:val="single" w:sz="4" w:space="0" w:color="auto"/>
            </w:tcBorders>
            <w:tcMar>
              <w:top w:w="6" w:type="dxa"/>
              <w:left w:w="6" w:type="dxa"/>
              <w:bottom w:w="6" w:type="dxa"/>
              <w:right w:w="6" w:type="dxa"/>
            </w:tcMar>
            <w:vAlign w:val="center"/>
          </w:tcPr>
          <w:p w14:paraId="1DAA6CE1" w14:textId="1061A5BA" w:rsidR="00B1165B" w:rsidRPr="009F7BA0" w:rsidRDefault="002E502B"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583" w:type="dxa"/>
            <w:tcMar>
              <w:top w:w="6" w:type="dxa"/>
              <w:left w:w="6" w:type="dxa"/>
              <w:bottom w:w="6" w:type="dxa"/>
              <w:right w:w="6" w:type="dxa"/>
            </w:tcMar>
            <w:vAlign w:val="center"/>
          </w:tcPr>
          <w:p w14:paraId="2E1FA8B7" w14:textId="07704801" w:rsidR="00B1165B" w:rsidRPr="009F7BA0" w:rsidRDefault="00890A3A" w:rsidP="00B1165B">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0.07 (0.05)</w:t>
            </w:r>
            <w:r w:rsidR="005A5183" w:rsidRPr="009F7BA0">
              <w:rPr>
                <w:rFonts w:ascii="Arial" w:eastAsia="Times New Roman" w:hAnsi="Arial" w:cs="Arial"/>
                <w:sz w:val="17"/>
                <w:szCs w:val="17"/>
                <w:lang w:val="en-SG" w:eastAsia="en-SG"/>
              </w:rPr>
              <w:t>, -0.04</w:t>
            </w:r>
          </w:p>
        </w:tc>
      </w:tr>
      <w:tr w:rsidR="00B1165B" w:rsidRPr="009F7BA0" w14:paraId="7890FDA4" w14:textId="77777777" w:rsidTr="00ED5D69">
        <w:trPr>
          <w:gridAfter w:val="1"/>
          <w:wAfter w:w="43" w:type="dxa"/>
          <w:trHeight w:val="113"/>
          <w:tblCellSpacing w:w="15" w:type="dxa"/>
        </w:trPr>
        <w:tc>
          <w:tcPr>
            <w:tcW w:w="2932" w:type="dxa"/>
            <w:tcMar>
              <w:top w:w="6" w:type="dxa"/>
              <w:left w:w="6" w:type="dxa"/>
              <w:bottom w:w="6" w:type="dxa"/>
              <w:right w:w="6" w:type="dxa"/>
            </w:tcMar>
            <w:vAlign w:val="center"/>
          </w:tcPr>
          <w:p w14:paraId="3363C6FB" w14:textId="77777777" w:rsidR="00B1165B" w:rsidRPr="009F7BA0" w:rsidRDefault="00B1165B" w:rsidP="00B1165B">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Age*Victory</w:t>
            </w:r>
          </w:p>
        </w:tc>
        <w:tc>
          <w:tcPr>
            <w:tcW w:w="1582" w:type="dxa"/>
            <w:tcMar>
              <w:top w:w="6" w:type="dxa"/>
              <w:left w:w="6" w:type="dxa"/>
              <w:bottom w:w="6" w:type="dxa"/>
              <w:right w:w="6" w:type="dxa"/>
            </w:tcMar>
            <w:vAlign w:val="center"/>
          </w:tcPr>
          <w:p w14:paraId="15D5610E" w14:textId="1A7AB482" w:rsidR="00B1165B" w:rsidRPr="009F7BA0" w:rsidRDefault="00B1165B"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583" w:type="dxa"/>
            <w:tcMar>
              <w:top w:w="6" w:type="dxa"/>
              <w:left w:w="6" w:type="dxa"/>
              <w:bottom w:w="6" w:type="dxa"/>
              <w:right w:w="6" w:type="dxa"/>
            </w:tcMar>
            <w:vAlign w:val="center"/>
          </w:tcPr>
          <w:p w14:paraId="35F90FB5" w14:textId="6056DBC4" w:rsidR="00B1165B" w:rsidRPr="009F7BA0" w:rsidRDefault="00B1165B"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3 (0.03)</w:t>
            </w:r>
            <w:r w:rsidR="00881353" w:rsidRPr="009F7BA0">
              <w:rPr>
                <w:rFonts w:ascii="Arial" w:eastAsia="Times New Roman" w:hAnsi="Arial" w:cs="Arial"/>
                <w:kern w:val="0"/>
                <w:sz w:val="17"/>
                <w:szCs w:val="17"/>
                <w:lang w:val="en-SG" w:eastAsia="en-SG"/>
                <w14:ligatures w14:val="none"/>
              </w:rPr>
              <w:t>, 0.02</w:t>
            </w:r>
          </w:p>
        </w:tc>
        <w:tc>
          <w:tcPr>
            <w:tcW w:w="1583" w:type="dxa"/>
            <w:tcBorders>
              <w:left w:val="single" w:sz="4" w:space="0" w:color="auto"/>
            </w:tcBorders>
            <w:tcMar>
              <w:top w:w="6" w:type="dxa"/>
              <w:left w:w="6" w:type="dxa"/>
              <w:bottom w:w="6" w:type="dxa"/>
              <w:right w:w="6" w:type="dxa"/>
            </w:tcMar>
            <w:vAlign w:val="center"/>
          </w:tcPr>
          <w:p w14:paraId="2EDC6062" w14:textId="0D1F9B21" w:rsidR="00B1165B" w:rsidRPr="009F7BA0" w:rsidRDefault="002E502B" w:rsidP="00B1165B">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583" w:type="dxa"/>
            <w:tcMar>
              <w:top w:w="6" w:type="dxa"/>
              <w:left w:w="6" w:type="dxa"/>
              <w:bottom w:w="6" w:type="dxa"/>
              <w:right w:w="6" w:type="dxa"/>
            </w:tcMar>
            <w:vAlign w:val="center"/>
          </w:tcPr>
          <w:p w14:paraId="576A49F8" w14:textId="4305755D" w:rsidR="00B1165B" w:rsidRPr="009F7BA0" w:rsidRDefault="00890A3A" w:rsidP="00B1165B">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0.03 (0.03)</w:t>
            </w:r>
            <w:r w:rsidR="005A5183" w:rsidRPr="009F7BA0">
              <w:rPr>
                <w:rFonts w:ascii="Arial" w:eastAsia="Times New Roman" w:hAnsi="Arial" w:cs="Arial"/>
                <w:sz w:val="17"/>
                <w:szCs w:val="17"/>
                <w:lang w:val="en-SG" w:eastAsia="en-SG"/>
              </w:rPr>
              <w:t>, 0.02</w:t>
            </w:r>
          </w:p>
        </w:tc>
      </w:tr>
      <w:tr w:rsidR="00B1165B" w:rsidRPr="009F7BA0" w14:paraId="11294BEC" w14:textId="77777777" w:rsidTr="00ED5D69">
        <w:trPr>
          <w:gridAfter w:val="1"/>
          <w:wAfter w:w="43" w:type="dxa"/>
          <w:trHeight w:val="113"/>
          <w:tblCellSpacing w:w="15" w:type="dxa"/>
        </w:trPr>
        <w:tc>
          <w:tcPr>
            <w:tcW w:w="2932" w:type="dxa"/>
            <w:tcBorders>
              <w:top w:val="single" w:sz="4" w:space="0" w:color="auto"/>
              <w:bottom w:val="single" w:sz="4" w:space="0" w:color="auto"/>
            </w:tcBorders>
            <w:tcMar>
              <w:top w:w="6" w:type="dxa"/>
              <w:left w:w="6" w:type="dxa"/>
              <w:bottom w:w="6" w:type="dxa"/>
              <w:right w:w="6" w:type="dxa"/>
            </w:tcMar>
            <w:vAlign w:val="center"/>
          </w:tcPr>
          <w:p w14:paraId="0314C19E" w14:textId="3B1616BD" w:rsidR="00B1165B" w:rsidRPr="009F7BA0" w:rsidRDefault="00B1165B" w:rsidP="00B1165B">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Constant</w:t>
            </w:r>
          </w:p>
        </w:tc>
        <w:tc>
          <w:tcPr>
            <w:tcW w:w="1582" w:type="dxa"/>
            <w:tcBorders>
              <w:top w:val="single" w:sz="4" w:space="0" w:color="auto"/>
              <w:bottom w:val="single" w:sz="4" w:space="0" w:color="auto"/>
            </w:tcBorders>
            <w:tcMar>
              <w:top w:w="6" w:type="dxa"/>
              <w:left w:w="6" w:type="dxa"/>
              <w:bottom w:w="6" w:type="dxa"/>
              <w:right w:w="6" w:type="dxa"/>
            </w:tcMar>
            <w:vAlign w:val="center"/>
          </w:tcPr>
          <w:p w14:paraId="4E5486CA" w14:textId="33834637" w:rsidR="00B1165B" w:rsidRPr="009F7BA0" w:rsidRDefault="00B1165B" w:rsidP="00B1165B">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3.07*** (0.24)</w:t>
            </w:r>
          </w:p>
        </w:tc>
        <w:tc>
          <w:tcPr>
            <w:tcW w:w="1583" w:type="dxa"/>
            <w:tcBorders>
              <w:top w:val="single" w:sz="4" w:space="0" w:color="auto"/>
              <w:bottom w:val="single" w:sz="4" w:space="0" w:color="auto"/>
            </w:tcBorders>
            <w:tcMar>
              <w:top w:w="6" w:type="dxa"/>
              <w:left w:w="6" w:type="dxa"/>
              <w:bottom w:w="6" w:type="dxa"/>
              <w:right w:w="6" w:type="dxa"/>
            </w:tcMar>
            <w:vAlign w:val="center"/>
          </w:tcPr>
          <w:p w14:paraId="1BC3DCA9" w14:textId="457CF144" w:rsidR="00B1165B" w:rsidRPr="009F7BA0" w:rsidRDefault="00B1165B" w:rsidP="00B1165B">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3.09*** (0.24)</w:t>
            </w:r>
          </w:p>
        </w:tc>
        <w:tc>
          <w:tcPr>
            <w:tcW w:w="1583" w:type="dxa"/>
            <w:tcBorders>
              <w:top w:val="single" w:sz="4" w:space="0" w:color="auto"/>
              <w:left w:val="single" w:sz="4" w:space="0" w:color="auto"/>
              <w:bottom w:val="single" w:sz="4" w:space="0" w:color="auto"/>
            </w:tcBorders>
            <w:tcMar>
              <w:top w:w="6" w:type="dxa"/>
              <w:left w:w="6" w:type="dxa"/>
              <w:bottom w:w="6" w:type="dxa"/>
              <w:right w:w="6" w:type="dxa"/>
            </w:tcMar>
            <w:vAlign w:val="center"/>
          </w:tcPr>
          <w:p w14:paraId="43F511BE" w14:textId="617D2BBC" w:rsidR="00B1165B" w:rsidRPr="009F7BA0" w:rsidRDefault="002E502B" w:rsidP="00B1165B">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3.00*** (0.20)</w:t>
            </w:r>
          </w:p>
        </w:tc>
        <w:tc>
          <w:tcPr>
            <w:tcW w:w="1583" w:type="dxa"/>
            <w:tcBorders>
              <w:top w:val="single" w:sz="4" w:space="0" w:color="auto"/>
              <w:bottom w:val="single" w:sz="4" w:space="0" w:color="auto"/>
            </w:tcBorders>
            <w:tcMar>
              <w:top w:w="6" w:type="dxa"/>
              <w:left w:w="6" w:type="dxa"/>
              <w:bottom w:w="6" w:type="dxa"/>
              <w:right w:w="6" w:type="dxa"/>
            </w:tcMar>
            <w:vAlign w:val="center"/>
          </w:tcPr>
          <w:p w14:paraId="2BB67167" w14:textId="5BD21388" w:rsidR="00B1165B" w:rsidRPr="009F7BA0" w:rsidRDefault="00890A3A" w:rsidP="00B1165B">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3.02*** (0.20)</w:t>
            </w:r>
          </w:p>
        </w:tc>
      </w:tr>
    </w:tbl>
    <w:p w14:paraId="7E39BD2F" w14:textId="638ACCE6" w:rsidR="00113D3E" w:rsidRPr="009F7BA0" w:rsidRDefault="00113D3E" w:rsidP="00BD0A9C">
      <w:pPr>
        <w:spacing w:before="120" w:after="0" w:line="240" w:lineRule="auto"/>
        <w:jc w:val="both"/>
        <w:rPr>
          <w:b/>
          <w:bCs/>
        </w:rPr>
      </w:pPr>
      <w:r w:rsidRPr="009F7BA0">
        <w:rPr>
          <w:rFonts w:eastAsia="Times New Roman" w:cs="Times New Roman"/>
          <w:i/>
          <w:iCs/>
          <w:kern w:val="0"/>
          <w:lang w:val="en-SG" w:eastAsia="en-SG"/>
          <w14:ligatures w14:val="none"/>
        </w:rPr>
        <w:t>Note</w:t>
      </w:r>
      <w:r w:rsidRPr="009F7BA0">
        <w:rPr>
          <w:rFonts w:eastAsia="Times New Roman" w:cs="Times New Roman"/>
          <w:kern w:val="0"/>
          <w:lang w:val="en-SG" w:eastAsia="en-SG"/>
          <w14:ligatures w14:val="none"/>
        </w:rPr>
        <w:t xml:space="preserve">. All continuous predictors were mean </w:t>
      </w:r>
      <w:proofErr w:type="spellStart"/>
      <w:r w:rsidRPr="009F7BA0">
        <w:rPr>
          <w:rFonts w:eastAsia="Times New Roman" w:cs="Times New Roman"/>
          <w:kern w:val="0"/>
          <w:lang w:val="en-SG" w:eastAsia="en-SG"/>
          <w14:ligatures w14:val="none"/>
        </w:rPr>
        <w:t>centered</w:t>
      </w:r>
      <w:proofErr w:type="spellEnd"/>
      <w:r w:rsidRPr="009F7BA0">
        <w:rPr>
          <w:rFonts w:eastAsia="Times New Roman" w:cs="Times New Roman"/>
          <w:kern w:val="0"/>
          <w:lang w:val="en-SG" w:eastAsia="en-SG"/>
          <w14:ligatures w14:val="none"/>
        </w:rPr>
        <w:t xml:space="preserve"> and scaled. </w:t>
      </w:r>
      <w:r w:rsidR="00BF6E78" w:rsidRPr="009F7BA0">
        <w:rPr>
          <w:rFonts w:eastAsia="Times New Roman" w:cs="Times New Roman"/>
          <w:kern w:val="0"/>
          <w:lang w:val="en-SG" w:eastAsia="en-SG"/>
          <w14:ligatures w14:val="none"/>
        </w:rPr>
        <w:t xml:space="preserve">For each data point of the dependent variable, models used the most recent preceding data point for all trial-level independent variables (e.g., </w:t>
      </w:r>
      <w:r w:rsidR="00BF6E78" w:rsidRPr="009F7BA0">
        <w:rPr>
          <w:rFonts w:eastAsia="Times New Roman" w:cs="Times New Roman"/>
          <w:i/>
          <w:iCs/>
          <w:kern w:val="0"/>
          <w:lang w:val="en-SG" w:eastAsia="en-SG"/>
          <w14:ligatures w14:val="none"/>
        </w:rPr>
        <w:t>Score</w:t>
      </w:r>
      <w:r w:rsidR="00BF6E78" w:rsidRPr="009F7BA0">
        <w:rPr>
          <w:rFonts w:eastAsia="Times New Roman" w:cs="Times New Roman"/>
          <w:kern w:val="0"/>
          <w:lang w:val="en-SG" w:eastAsia="en-SG"/>
          <w14:ligatures w14:val="none"/>
        </w:rPr>
        <w:t xml:space="preserve"> refers to the participants’ score of the previous trial). </w:t>
      </w:r>
      <w:r w:rsidRPr="009F7BA0">
        <w:rPr>
          <w:rFonts w:eastAsia="Times New Roman" w:cs="Times New Roman"/>
          <w:kern w:val="0"/>
          <w:lang w:val="en-SG" w:eastAsia="en-SG"/>
          <w14:ligatures w14:val="none"/>
        </w:rPr>
        <w:t>Legend: *, p&lt;0.05; **, p&lt;0.01; ***, p&lt;0.001.</w:t>
      </w:r>
    </w:p>
    <w:p w14:paraId="1B0A9B5E" w14:textId="0976EAFD" w:rsidR="00113D3E" w:rsidRPr="009F7BA0" w:rsidRDefault="00113D3E" w:rsidP="00217D5A">
      <w:pPr>
        <w:spacing w:after="0" w:line="240" w:lineRule="auto"/>
        <w:jc w:val="both"/>
        <w:rPr>
          <w:sz w:val="24"/>
          <w:szCs w:val="24"/>
        </w:rPr>
      </w:pPr>
    </w:p>
    <w:p w14:paraId="3221B172" w14:textId="77777777" w:rsidR="00113D3E" w:rsidRPr="009F7BA0" w:rsidRDefault="00113D3E">
      <w:pPr>
        <w:rPr>
          <w:sz w:val="24"/>
          <w:szCs w:val="24"/>
        </w:rPr>
      </w:pPr>
      <w:r w:rsidRPr="009F7BA0">
        <w:rPr>
          <w:sz w:val="24"/>
          <w:szCs w:val="24"/>
        </w:rPr>
        <w:br w:type="page"/>
      </w:r>
    </w:p>
    <w:p w14:paraId="51A12B78" w14:textId="5DFB99BE" w:rsidR="00113D3E" w:rsidRPr="009F7BA0" w:rsidRDefault="00113D3E" w:rsidP="00113D3E">
      <w:pPr>
        <w:spacing w:after="0" w:line="240" w:lineRule="auto"/>
        <w:jc w:val="both"/>
        <w:rPr>
          <w:b/>
          <w:bCs/>
          <w:sz w:val="24"/>
          <w:szCs w:val="24"/>
        </w:rPr>
      </w:pPr>
      <w:r w:rsidRPr="009F7BA0">
        <w:rPr>
          <w:b/>
          <w:bCs/>
          <w:sz w:val="24"/>
          <w:szCs w:val="24"/>
        </w:rPr>
        <w:lastRenderedPageBreak/>
        <w:t>Supplemental Table S3</w:t>
      </w:r>
    </w:p>
    <w:p w14:paraId="2F0D7841" w14:textId="77777777" w:rsidR="00113D3E" w:rsidRPr="009F7BA0" w:rsidRDefault="00113D3E" w:rsidP="00113D3E">
      <w:pPr>
        <w:spacing w:after="0" w:line="240" w:lineRule="auto"/>
        <w:jc w:val="both"/>
        <w:rPr>
          <w:sz w:val="24"/>
          <w:szCs w:val="24"/>
        </w:rPr>
      </w:pPr>
    </w:p>
    <w:p w14:paraId="38330373" w14:textId="0DBA76F8" w:rsidR="00113D3E" w:rsidRPr="009F7BA0" w:rsidRDefault="00113D3E" w:rsidP="00113D3E">
      <w:pPr>
        <w:spacing w:after="0" w:line="240" w:lineRule="auto"/>
        <w:jc w:val="both"/>
        <w:rPr>
          <w:i/>
          <w:iCs/>
        </w:rPr>
      </w:pPr>
      <w:r w:rsidRPr="009F7BA0">
        <w:rPr>
          <w:i/>
          <w:iCs/>
        </w:rPr>
        <w:t>Main models predicting rank buying tested with other subdivisions of early- vs late-onset attempters</w:t>
      </w:r>
    </w:p>
    <w:tbl>
      <w:tblPr>
        <w:tblpPr w:leftFromText="180" w:rightFromText="180" w:vertAnchor="text" w:tblpY="1"/>
        <w:tblOverlap w:val="never"/>
        <w:tblW w:w="9313" w:type="dxa"/>
        <w:tblCellSpacing w:w="15" w:type="dxa"/>
        <w:tblCellMar>
          <w:top w:w="15" w:type="dxa"/>
          <w:left w:w="15" w:type="dxa"/>
          <w:bottom w:w="15" w:type="dxa"/>
          <w:right w:w="15" w:type="dxa"/>
        </w:tblCellMar>
        <w:tblLook w:val="04A0" w:firstRow="1" w:lastRow="0" w:firstColumn="1" w:lastColumn="0" w:noHBand="0" w:noVBand="1"/>
      </w:tblPr>
      <w:tblGrid>
        <w:gridCol w:w="2694"/>
        <w:gridCol w:w="1559"/>
        <w:gridCol w:w="1559"/>
        <w:gridCol w:w="142"/>
        <w:gridCol w:w="1417"/>
        <w:gridCol w:w="1843"/>
        <w:gridCol w:w="99"/>
      </w:tblGrid>
      <w:tr w:rsidR="00113D3E" w:rsidRPr="009F7BA0" w14:paraId="298ADF0A" w14:textId="77777777" w:rsidTr="00E523B2">
        <w:trPr>
          <w:trHeight w:val="601"/>
          <w:tblCellSpacing w:w="15" w:type="dxa"/>
        </w:trPr>
        <w:tc>
          <w:tcPr>
            <w:tcW w:w="2649" w:type="dxa"/>
            <w:tcBorders>
              <w:bottom w:val="single" w:sz="4" w:space="0" w:color="auto"/>
            </w:tcBorders>
            <w:tcMar>
              <w:top w:w="6" w:type="dxa"/>
              <w:left w:w="6" w:type="dxa"/>
              <w:bottom w:w="6" w:type="dxa"/>
              <w:right w:w="6" w:type="dxa"/>
            </w:tcMar>
            <w:vAlign w:val="center"/>
          </w:tcPr>
          <w:p w14:paraId="1818341D" w14:textId="77777777" w:rsidR="00113D3E" w:rsidRPr="009F7BA0" w:rsidRDefault="00113D3E" w:rsidP="000B5842">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Dependent variable:</w:t>
            </w:r>
          </w:p>
        </w:tc>
        <w:tc>
          <w:tcPr>
            <w:tcW w:w="6574" w:type="dxa"/>
            <w:gridSpan w:val="6"/>
            <w:tcBorders>
              <w:bottom w:val="single" w:sz="4" w:space="0" w:color="auto"/>
            </w:tcBorders>
            <w:tcMar>
              <w:top w:w="6" w:type="dxa"/>
              <w:left w:w="6" w:type="dxa"/>
              <w:bottom w:w="6" w:type="dxa"/>
              <w:right w:w="6" w:type="dxa"/>
            </w:tcMar>
            <w:vAlign w:val="center"/>
          </w:tcPr>
          <w:p w14:paraId="7393EE23" w14:textId="11A1D814" w:rsidR="00113D3E" w:rsidRPr="009F7BA0" w:rsidRDefault="00113D3E"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Rank buying – prevention of loss of status [H2]</w:t>
            </w:r>
          </w:p>
          <w:p w14:paraId="0D239800" w14:textId="3F528CF4" w:rsidR="00113D3E" w:rsidRPr="009F7BA0" w:rsidRDefault="007827D7"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B (standard error), standardized β</w:t>
            </w:r>
          </w:p>
        </w:tc>
      </w:tr>
      <w:tr w:rsidR="000B5842" w:rsidRPr="009F7BA0" w14:paraId="3F70FC0C" w14:textId="77777777" w:rsidTr="00E523B2">
        <w:trPr>
          <w:gridAfter w:val="1"/>
          <w:wAfter w:w="54" w:type="dxa"/>
          <w:trHeight w:val="146"/>
          <w:tblCellSpacing w:w="15" w:type="dxa"/>
        </w:trPr>
        <w:tc>
          <w:tcPr>
            <w:tcW w:w="2649" w:type="dxa"/>
            <w:tcBorders>
              <w:bottom w:val="single" w:sz="4" w:space="0" w:color="auto"/>
            </w:tcBorders>
            <w:tcMar>
              <w:top w:w="6" w:type="dxa"/>
              <w:left w:w="6" w:type="dxa"/>
              <w:bottom w:w="6" w:type="dxa"/>
              <w:right w:w="6" w:type="dxa"/>
            </w:tcMar>
            <w:vAlign w:val="center"/>
          </w:tcPr>
          <w:p w14:paraId="4F9B4E76" w14:textId="54D6225D" w:rsidR="00113D3E" w:rsidRPr="009F7BA0" w:rsidRDefault="00113D3E" w:rsidP="000B5842">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Cutoff for early- vs late-onset attempters:</w:t>
            </w:r>
          </w:p>
        </w:tc>
        <w:tc>
          <w:tcPr>
            <w:tcW w:w="3230" w:type="dxa"/>
            <w:gridSpan w:val="3"/>
            <w:tcBorders>
              <w:bottom w:val="single" w:sz="4" w:space="0" w:color="auto"/>
            </w:tcBorders>
            <w:tcMar>
              <w:top w:w="6" w:type="dxa"/>
              <w:left w:w="6" w:type="dxa"/>
              <w:bottom w:w="6" w:type="dxa"/>
              <w:right w:w="6" w:type="dxa"/>
            </w:tcMar>
            <w:vAlign w:val="center"/>
          </w:tcPr>
          <w:p w14:paraId="2A2A3142" w14:textId="77777777" w:rsidR="00113D3E" w:rsidRPr="009F7BA0" w:rsidRDefault="00113D3E"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lt; 43 vs ≥ 43 years</w:t>
            </w:r>
          </w:p>
          <w:p w14:paraId="141DD7D1" w14:textId="1B6F0642" w:rsidR="00E773FC" w:rsidRPr="009F7BA0" w:rsidRDefault="00E773FC"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median split)</w:t>
            </w:r>
          </w:p>
        </w:tc>
        <w:tc>
          <w:tcPr>
            <w:tcW w:w="3230" w:type="dxa"/>
            <w:gridSpan w:val="2"/>
            <w:tcBorders>
              <w:left w:val="single" w:sz="4" w:space="0" w:color="auto"/>
              <w:bottom w:val="single" w:sz="4" w:space="0" w:color="auto"/>
            </w:tcBorders>
            <w:tcMar>
              <w:top w:w="6" w:type="dxa"/>
              <w:left w:w="6" w:type="dxa"/>
              <w:bottom w:w="6" w:type="dxa"/>
              <w:right w:w="6" w:type="dxa"/>
            </w:tcMar>
            <w:vAlign w:val="center"/>
          </w:tcPr>
          <w:p w14:paraId="2629D609" w14:textId="77777777" w:rsidR="00113D3E" w:rsidRPr="009F7BA0" w:rsidRDefault="00113D3E"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lt; 60 vs ≥ 60 years</w:t>
            </w:r>
          </w:p>
          <w:p w14:paraId="57ED2353" w14:textId="2E04CFFE" w:rsidR="00E773FC" w:rsidRPr="009F7BA0" w:rsidRDefault="00E773FC"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standard cutoff for old age)</w:t>
            </w:r>
          </w:p>
        </w:tc>
      </w:tr>
      <w:tr w:rsidR="000B5842" w:rsidRPr="009F7BA0" w14:paraId="7E908788" w14:textId="77777777" w:rsidTr="00E523B2">
        <w:trPr>
          <w:gridAfter w:val="1"/>
          <w:wAfter w:w="54" w:type="dxa"/>
          <w:trHeight w:val="367"/>
          <w:tblCellSpacing w:w="15" w:type="dxa"/>
        </w:trPr>
        <w:tc>
          <w:tcPr>
            <w:tcW w:w="2649" w:type="dxa"/>
            <w:tcBorders>
              <w:bottom w:val="single" w:sz="4" w:space="0" w:color="auto"/>
            </w:tcBorders>
            <w:tcMar>
              <w:top w:w="6" w:type="dxa"/>
              <w:left w:w="6" w:type="dxa"/>
              <w:bottom w:w="6" w:type="dxa"/>
              <w:right w:w="6" w:type="dxa"/>
            </w:tcMar>
            <w:vAlign w:val="center"/>
          </w:tcPr>
          <w:p w14:paraId="6C822A7A" w14:textId="77777777" w:rsidR="00113D3E" w:rsidRPr="009F7BA0" w:rsidRDefault="00113D3E" w:rsidP="000B5842">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Models:</w:t>
            </w:r>
          </w:p>
        </w:tc>
        <w:tc>
          <w:tcPr>
            <w:tcW w:w="1529" w:type="dxa"/>
            <w:tcBorders>
              <w:bottom w:val="single" w:sz="4" w:space="0" w:color="auto"/>
            </w:tcBorders>
            <w:tcMar>
              <w:top w:w="6" w:type="dxa"/>
              <w:left w:w="6" w:type="dxa"/>
              <w:bottom w:w="6" w:type="dxa"/>
              <w:right w:w="6" w:type="dxa"/>
            </w:tcMar>
            <w:vAlign w:val="center"/>
          </w:tcPr>
          <w:p w14:paraId="58A48D85" w14:textId="77777777" w:rsidR="00113D3E" w:rsidRPr="009F7BA0" w:rsidRDefault="00113D3E"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Main Model 1a</w:t>
            </w:r>
          </w:p>
          <w:p w14:paraId="3BD60341" w14:textId="77777777" w:rsidR="00113D3E" w:rsidRPr="009F7BA0" w:rsidRDefault="00113D3E"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testing group differences in the effect of trial)</w:t>
            </w:r>
          </w:p>
        </w:tc>
        <w:tc>
          <w:tcPr>
            <w:tcW w:w="1529" w:type="dxa"/>
            <w:tcBorders>
              <w:bottom w:val="single" w:sz="4" w:space="0" w:color="auto"/>
            </w:tcBorders>
            <w:tcMar>
              <w:top w:w="6" w:type="dxa"/>
              <w:left w:w="6" w:type="dxa"/>
              <w:bottom w:w="6" w:type="dxa"/>
              <w:right w:w="6" w:type="dxa"/>
            </w:tcMar>
            <w:vAlign w:val="center"/>
          </w:tcPr>
          <w:p w14:paraId="1C47A996" w14:textId="77777777" w:rsidR="00113D3E" w:rsidRPr="009F7BA0" w:rsidRDefault="00113D3E"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Main Model 1b</w:t>
            </w:r>
          </w:p>
          <w:p w14:paraId="04419239" w14:textId="77777777" w:rsidR="00113D3E" w:rsidRPr="009F7BA0" w:rsidRDefault="00113D3E"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testing group differences in the effect of last trial’s outcome)</w:t>
            </w:r>
          </w:p>
        </w:tc>
        <w:tc>
          <w:tcPr>
            <w:tcW w:w="1529" w:type="dxa"/>
            <w:gridSpan w:val="2"/>
            <w:tcBorders>
              <w:left w:val="single" w:sz="4" w:space="0" w:color="auto"/>
              <w:bottom w:val="single" w:sz="4" w:space="0" w:color="auto"/>
            </w:tcBorders>
            <w:tcMar>
              <w:top w:w="6" w:type="dxa"/>
              <w:left w:w="6" w:type="dxa"/>
              <w:bottom w:w="6" w:type="dxa"/>
              <w:right w:w="6" w:type="dxa"/>
            </w:tcMar>
            <w:vAlign w:val="center"/>
          </w:tcPr>
          <w:p w14:paraId="6293470F" w14:textId="77777777" w:rsidR="00113D3E" w:rsidRPr="009F7BA0" w:rsidRDefault="00113D3E"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Main Model 1a</w:t>
            </w:r>
          </w:p>
          <w:p w14:paraId="4719E6B0" w14:textId="77777777" w:rsidR="00113D3E" w:rsidRPr="009F7BA0" w:rsidRDefault="00113D3E"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testing group differences in the effect of trial)</w:t>
            </w:r>
          </w:p>
        </w:tc>
        <w:tc>
          <w:tcPr>
            <w:tcW w:w="1813" w:type="dxa"/>
            <w:tcBorders>
              <w:bottom w:val="single" w:sz="4" w:space="0" w:color="auto"/>
            </w:tcBorders>
            <w:tcMar>
              <w:top w:w="6" w:type="dxa"/>
              <w:left w:w="6" w:type="dxa"/>
              <w:bottom w:w="6" w:type="dxa"/>
              <w:right w:w="6" w:type="dxa"/>
            </w:tcMar>
            <w:vAlign w:val="center"/>
          </w:tcPr>
          <w:p w14:paraId="47B3B86B" w14:textId="77777777" w:rsidR="00113D3E" w:rsidRPr="009F7BA0" w:rsidRDefault="00113D3E"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Main Model 1b</w:t>
            </w:r>
          </w:p>
          <w:p w14:paraId="54B6A97A" w14:textId="77777777" w:rsidR="00113D3E" w:rsidRPr="009F7BA0" w:rsidRDefault="00113D3E"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testing group differences in the effect of last trial’s outcome)</w:t>
            </w:r>
          </w:p>
        </w:tc>
      </w:tr>
      <w:tr w:rsidR="00113D3E" w:rsidRPr="009F7BA0" w14:paraId="48172364" w14:textId="77777777" w:rsidTr="00E523B2">
        <w:trPr>
          <w:gridAfter w:val="1"/>
          <w:wAfter w:w="54" w:type="dxa"/>
          <w:trHeight w:val="23"/>
          <w:tblCellSpacing w:w="15" w:type="dxa"/>
        </w:trPr>
        <w:tc>
          <w:tcPr>
            <w:tcW w:w="2649" w:type="dxa"/>
            <w:tcBorders>
              <w:bottom w:val="single" w:sz="4" w:space="0" w:color="auto"/>
            </w:tcBorders>
            <w:tcMar>
              <w:top w:w="6" w:type="dxa"/>
              <w:left w:w="6" w:type="dxa"/>
              <w:bottom w:w="6" w:type="dxa"/>
              <w:right w:w="6" w:type="dxa"/>
            </w:tcMar>
            <w:vAlign w:val="center"/>
          </w:tcPr>
          <w:p w14:paraId="09AC60EC" w14:textId="77777777" w:rsidR="00113D3E" w:rsidRPr="009F7BA0" w:rsidRDefault="00113D3E" w:rsidP="000B5842">
            <w:pPr>
              <w:spacing w:after="0" w:line="240" w:lineRule="auto"/>
              <w:rPr>
                <w:rFonts w:ascii="Arial" w:eastAsia="Times New Roman" w:hAnsi="Arial" w:cs="Arial"/>
                <w:i/>
                <w:iCs/>
                <w:kern w:val="0"/>
                <w:sz w:val="17"/>
                <w:szCs w:val="17"/>
                <w:lang w:val="en-SG" w:eastAsia="en-SG"/>
                <w14:ligatures w14:val="none"/>
              </w:rPr>
            </w:pPr>
            <w:r w:rsidRPr="009F7BA0">
              <w:rPr>
                <w:rFonts w:ascii="Arial" w:eastAsia="Times New Roman" w:hAnsi="Arial" w:cs="Arial"/>
                <w:i/>
                <w:iCs/>
                <w:kern w:val="0"/>
                <w:sz w:val="17"/>
                <w:szCs w:val="17"/>
                <w:lang w:val="en-SG" w:eastAsia="en-SG"/>
                <w14:ligatures w14:val="none"/>
              </w:rPr>
              <w:t>Trial-level (design) variables</w:t>
            </w:r>
          </w:p>
        </w:tc>
        <w:tc>
          <w:tcPr>
            <w:tcW w:w="1529" w:type="dxa"/>
            <w:tcBorders>
              <w:bottom w:val="single" w:sz="4" w:space="0" w:color="auto"/>
            </w:tcBorders>
            <w:tcMar>
              <w:top w:w="6" w:type="dxa"/>
              <w:left w:w="6" w:type="dxa"/>
              <w:bottom w:w="6" w:type="dxa"/>
              <w:right w:w="6" w:type="dxa"/>
            </w:tcMar>
            <w:vAlign w:val="center"/>
          </w:tcPr>
          <w:p w14:paraId="350F0298" w14:textId="77777777" w:rsidR="00113D3E" w:rsidRPr="009F7BA0" w:rsidRDefault="00113D3E" w:rsidP="000B5842">
            <w:pPr>
              <w:spacing w:after="0" w:line="240" w:lineRule="auto"/>
              <w:jc w:val="center"/>
              <w:rPr>
                <w:rFonts w:ascii="Arial" w:eastAsia="Times New Roman" w:hAnsi="Arial" w:cs="Arial"/>
                <w:kern w:val="0"/>
                <w:sz w:val="17"/>
                <w:szCs w:val="17"/>
                <w:lang w:val="en-SG" w:eastAsia="en-SG"/>
                <w14:ligatures w14:val="none"/>
              </w:rPr>
            </w:pPr>
          </w:p>
        </w:tc>
        <w:tc>
          <w:tcPr>
            <w:tcW w:w="1529" w:type="dxa"/>
            <w:tcBorders>
              <w:bottom w:val="single" w:sz="4" w:space="0" w:color="auto"/>
            </w:tcBorders>
            <w:tcMar>
              <w:top w:w="6" w:type="dxa"/>
              <w:left w:w="6" w:type="dxa"/>
              <w:bottom w:w="6" w:type="dxa"/>
              <w:right w:w="6" w:type="dxa"/>
            </w:tcMar>
            <w:vAlign w:val="center"/>
          </w:tcPr>
          <w:p w14:paraId="1BE3584A" w14:textId="77777777" w:rsidR="00113D3E" w:rsidRPr="009F7BA0" w:rsidRDefault="00113D3E" w:rsidP="000B5842">
            <w:pPr>
              <w:spacing w:after="0" w:line="240" w:lineRule="auto"/>
              <w:jc w:val="center"/>
              <w:rPr>
                <w:rFonts w:ascii="Arial" w:eastAsia="Times New Roman" w:hAnsi="Arial" w:cs="Arial"/>
                <w:kern w:val="0"/>
                <w:sz w:val="17"/>
                <w:szCs w:val="17"/>
                <w:lang w:val="en-SG" w:eastAsia="en-SG"/>
                <w14:ligatures w14:val="none"/>
              </w:rPr>
            </w:pPr>
          </w:p>
        </w:tc>
        <w:tc>
          <w:tcPr>
            <w:tcW w:w="1529" w:type="dxa"/>
            <w:gridSpan w:val="2"/>
            <w:tcBorders>
              <w:bottom w:val="single" w:sz="4" w:space="0" w:color="auto"/>
            </w:tcBorders>
            <w:tcMar>
              <w:top w:w="6" w:type="dxa"/>
              <w:left w:w="6" w:type="dxa"/>
              <w:bottom w:w="6" w:type="dxa"/>
              <w:right w:w="6" w:type="dxa"/>
            </w:tcMar>
            <w:vAlign w:val="center"/>
          </w:tcPr>
          <w:p w14:paraId="7BBEC4E7" w14:textId="77777777" w:rsidR="00113D3E" w:rsidRPr="009F7BA0" w:rsidRDefault="00113D3E" w:rsidP="000B5842">
            <w:pPr>
              <w:spacing w:after="0" w:line="240" w:lineRule="auto"/>
              <w:jc w:val="center"/>
              <w:rPr>
                <w:rFonts w:ascii="Arial" w:eastAsia="Times New Roman" w:hAnsi="Arial" w:cs="Arial"/>
                <w:kern w:val="0"/>
                <w:sz w:val="17"/>
                <w:szCs w:val="17"/>
                <w:lang w:val="en-SG" w:eastAsia="en-SG"/>
                <w14:ligatures w14:val="none"/>
              </w:rPr>
            </w:pPr>
          </w:p>
        </w:tc>
        <w:tc>
          <w:tcPr>
            <w:tcW w:w="1813" w:type="dxa"/>
            <w:tcBorders>
              <w:bottom w:val="single" w:sz="4" w:space="0" w:color="auto"/>
            </w:tcBorders>
            <w:tcMar>
              <w:top w:w="6" w:type="dxa"/>
              <w:left w:w="6" w:type="dxa"/>
              <w:bottom w:w="6" w:type="dxa"/>
              <w:right w:w="6" w:type="dxa"/>
            </w:tcMar>
            <w:vAlign w:val="center"/>
          </w:tcPr>
          <w:p w14:paraId="6094D0B2" w14:textId="77777777" w:rsidR="00113D3E" w:rsidRPr="009F7BA0" w:rsidRDefault="00113D3E" w:rsidP="000B5842">
            <w:pPr>
              <w:spacing w:after="0" w:line="240" w:lineRule="auto"/>
              <w:jc w:val="center"/>
              <w:rPr>
                <w:rFonts w:ascii="Arial" w:eastAsia="Times New Roman" w:hAnsi="Arial" w:cs="Arial"/>
                <w:sz w:val="17"/>
                <w:szCs w:val="17"/>
                <w:lang w:val="en-SG" w:eastAsia="en-SG"/>
              </w:rPr>
            </w:pPr>
          </w:p>
        </w:tc>
      </w:tr>
      <w:tr w:rsidR="00113D3E" w:rsidRPr="009F7BA0" w14:paraId="27532569" w14:textId="77777777" w:rsidTr="00E523B2">
        <w:trPr>
          <w:gridAfter w:val="1"/>
          <w:wAfter w:w="54" w:type="dxa"/>
          <w:trHeight w:val="113"/>
          <w:tblCellSpacing w:w="15" w:type="dxa"/>
        </w:trPr>
        <w:tc>
          <w:tcPr>
            <w:tcW w:w="2649" w:type="dxa"/>
            <w:tcMar>
              <w:top w:w="6" w:type="dxa"/>
              <w:left w:w="6" w:type="dxa"/>
              <w:bottom w:w="6" w:type="dxa"/>
              <w:right w:w="6" w:type="dxa"/>
            </w:tcMar>
            <w:vAlign w:val="center"/>
          </w:tcPr>
          <w:p w14:paraId="3AB58E4B" w14:textId="77777777" w:rsidR="00113D3E" w:rsidRPr="009F7BA0" w:rsidRDefault="00113D3E" w:rsidP="000B5842">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Trial</w:t>
            </w:r>
          </w:p>
        </w:tc>
        <w:tc>
          <w:tcPr>
            <w:tcW w:w="1529" w:type="dxa"/>
            <w:tcMar>
              <w:top w:w="6" w:type="dxa"/>
              <w:left w:w="6" w:type="dxa"/>
              <w:bottom w:w="6" w:type="dxa"/>
              <w:right w:w="6" w:type="dxa"/>
            </w:tcMar>
            <w:vAlign w:val="center"/>
          </w:tcPr>
          <w:p w14:paraId="62209A5A" w14:textId="0665494F" w:rsidR="00113D3E" w:rsidRPr="009F7BA0" w:rsidRDefault="00A313C3"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6 (0.04)</w:t>
            </w:r>
            <w:r w:rsidR="001B413C" w:rsidRPr="009F7BA0">
              <w:rPr>
                <w:rFonts w:ascii="Arial" w:eastAsia="Times New Roman" w:hAnsi="Arial" w:cs="Arial"/>
                <w:kern w:val="0"/>
                <w:sz w:val="17"/>
                <w:szCs w:val="17"/>
                <w:lang w:val="en-SG" w:eastAsia="en-SG"/>
                <w14:ligatures w14:val="none"/>
              </w:rPr>
              <w:t>, 0.04</w:t>
            </w:r>
          </w:p>
        </w:tc>
        <w:tc>
          <w:tcPr>
            <w:tcW w:w="1529" w:type="dxa"/>
            <w:tcMar>
              <w:top w:w="6" w:type="dxa"/>
              <w:left w:w="6" w:type="dxa"/>
              <w:bottom w:w="6" w:type="dxa"/>
              <w:right w:w="6" w:type="dxa"/>
            </w:tcMar>
            <w:vAlign w:val="center"/>
          </w:tcPr>
          <w:p w14:paraId="17CE5700" w14:textId="019B2B55" w:rsidR="00113D3E" w:rsidRPr="009F7BA0" w:rsidRDefault="00DF6618"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07*** (0.01)</w:t>
            </w:r>
            <w:r w:rsidR="003B351F" w:rsidRPr="009F7BA0">
              <w:rPr>
                <w:rFonts w:ascii="Arial" w:eastAsia="Times New Roman" w:hAnsi="Arial" w:cs="Arial"/>
                <w:b/>
                <w:bCs/>
                <w:kern w:val="0"/>
                <w:sz w:val="17"/>
                <w:szCs w:val="17"/>
                <w:lang w:val="en-SG" w:eastAsia="en-SG"/>
                <w14:ligatures w14:val="none"/>
              </w:rPr>
              <w:t>, 0.04</w:t>
            </w:r>
          </w:p>
        </w:tc>
        <w:tc>
          <w:tcPr>
            <w:tcW w:w="1529" w:type="dxa"/>
            <w:gridSpan w:val="2"/>
            <w:tcBorders>
              <w:left w:val="single" w:sz="4" w:space="0" w:color="auto"/>
            </w:tcBorders>
            <w:tcMar>
              <w:top w:w="6" w:type="dxa"/>
              <w:left w:w="6" w:type="dxa"/>
              <w:bottom w:w="6" w:type="dxa"/>
              <w:right w:w="6" w:type="dxa"/>
            </w:tcMar>
            <w:vAlign w:val="center"/>
          </w:tcPr>
          <w:p w14:paraId="61EC487B" w14:textId="411A62D5" w:rsidR="00113D3E" w:rsidRPr="009F7BA0" w:rsidRDefault="007243C1"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2 (0.06)</w:t>
            </w:r>
            <w:r w:rsidR="00D30CD7" w:rsidRPr="009F7BA0">
              <w:rPr>
                <w:rFonts w:ascii="Arial" w:eastAsia="Times New Roman" w:hAnsi="Arial" w:cs="Arial"/>
                <w:kern w:val="0"/>
                <w:sz w:val="17"/>
                <w:szCs w:val="17"/>
                <w:lang w:val="en-SG" w:eastAsia="en-SG"/>
                <w14:ligatures w14:val="none"/>
              </w:rPr>
              <w:t>, -0.01</w:t>
            </w:r>
          </w:p>
        </w:tc>
        <w:tc>
          <w:tcPr>
            <w:tcW w:w="1813" w:type="dxa"/>
            <w:tcMar>
              <w:top w:w="6" w:type="dxa"/>
              <w:left w:w="6" w:type="dxa"/>
              <w:bottom w:w="6" w:type="dxa"/>
              <w:right w:w="6" w:type="dxa"/>
            </w:tcMar>
            <w:vAlign w:val="center"/>
          </w:tcPr>
          <w:p w14:paraId="40A57A57" w14:textId="04C7E442" w:rsidR="00113D3E" w:rsidRPr="009F7BA0" w:rsidRDefault="007D7CDB" w:rsidP="000B5842">
            <w:pPr>
              <w:spacing w:after="0" w:line="240" w:lineRule="auto"/>
              <w:jc w:val="center"/>
              <w:rPr>
                <w:rFonts w:ascii="Arial" w:eastAsia="Times New Roman" w:hAnsi="Arial" w:cs="Arial"/>
                <w:b/>
                <w:bCs/>
                <w:sz w:val="17"/>
                <w:szCs w:val="17"/>
                <w:lang w:val="en-SG" w:eastAsia="en-SG"/>
              </w:rPr>
            </w:pPr>
            <w:r w:rsidRPr="009F7BA0">
              <w:rPr>
                <w:rFonts w:ascii="Arial" w:eastAsia="Times New Roman" w:hAnsi="Arial" w:cs="Arial"/>
                <w:b/>
                <w:bCs/>
                <w:sz w:val="17"/>
                <w:szCs w:val="17"/>
                <w:lang w:val="en-SG" w:eastAsia="en-SG"/>
              </w:rPr>
              <w:t>0.07*** (0.01)</w:t>
            </w:r>
            <w:r w:rsidR="00E523B2" w:rsidRPr="009F7BA0">
              <w:rPr>
                <w:rFonts w:ascii="Arial" w:eastAsia="Times New Roman" w:hAnsi="Arial" w:cs="Arial"/>
                <w:b/>
                <w:bCs/>
                <w:sz w:val="17"/>
                <w:szCs w:val="17"/>
                <w:lang w:val="en-SG" w:eastAsia="en-SG"/>
              </w:rPr>
              <w:t>, 0.04</w:t>
            </w:r>
          </w:p>
        </w:tc>
      </w:tr>
      <w:tr w:rsidR="00113D3E" w:rsidRPr="009F7BA0" w14:paraId="57413F53" w14:textId="77777777" w:rsidTr="00E523B2">
        <w:trPr>
          <w:gridAfter w:val="1"/>
          <w:wAfter w:w="54" w:type="dxa"/>
          <w:trHeight w:val="113"/>
          <w:tblCellSpacing w:w="15" w:type="dxa"/>
        </w:trPr>
        <w:tc>
          <w:tcPr>
            <w:tcW w:w="2649" w:type="dxa"/>
            <w:tcMar>
              <w:top w:w="6" w:type="dxa"/>
              <w:left w:w="6" w:type="dxa"/>
              <w:bottom w:w="6" w:type="dxa"/>
              <w:right w:w="6" w:type="dxa"/>
            </w:tcMar>
            <w:vAlign w:val="center"/>
          </w:tcPr>
          <w:p w14:paraId="3BCF03C3" w14:textId="77777777" w:rsidR="00113D3E" w:rsidRPr="009F7BA0" w:rsidRDefault="00113D3E" w:rsidP="000B5842">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Victory (vs Defeat)</w:t>
            </w:r>
          </w:p>
        </w:tc>
        <w:tc>
          <w:tcPr>
            <w:tcW w:w="1529" w:type="dxa"/>
            <w:tcMar>
              <w:top w:w="6" w:type="dxa"/>
              <w:left w:w="6" w:type="dxa"/>
              <w:bottom w:w="6" w:type="dxa"/>
              <w:right w:w="6" w:type="dxa"/>
            </w:tcMar>
            <w:vAlign w:val="center"/>
          </w:tcPr>
          <w:p w14:paraId="0FD028C8" w14:textId="64A784C4" w:rsidR="00113D3E" w:rsidRPr="009F7BA0" w:rsidRDefault="00A313C3"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06* (0.03)</w:t>
            </w:r>
            <w:r w:rsidR="001B413C" w:rsidRPr="009F7BA0">
              <w:rPr>
                <w:rFonts w:ascii="Arial" w:eastAsia="Times New Roman" w:hAnsi="Arial" w:cs="Arial"/>
                <w:b/>
                <w:bCs/>
                <w:kern w:val="0"/>
                <w:sz w:val="17"/>
                <w:szCs w:val="17"/>
                <w:lang w:val="en-SG" w:eastAsia="en-SG"/>
                <w14:ligatures w14:val="none"/>
              </w:rPr>
              <w:t>, -0.03</w:t>
            </w:r>
          </w:p>
        </w:tc>
        <w:tc>
          <w:tcPr>
            <w:tcW w:w="1529" w:type="dxa"/>
            <w:tcMar>
              <w:top w:w="6" w:type="dxa"/>
              <w:left w:w="6" w:type="dxa"/>
              <w:bottom w:w="6" w:type="dxa"/>
              <w:right w:w="6" w:type="dxa"/>
            </w:tcMar>
            <w:vAlign w:val="center"/>
          </w:tcPr>
          <w:p w14:paraId="3FB94B6F" w14:textId="05BEB9FE" w:rsidR="00113D3E" w:rsidRPr="009F7BA0" w:rsidRDefault="00DF6618"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18* (0.08)</w:t>
            </w:r>
            <w:r w:rsidR="003B351F" w:rsidRPr="009F7BA0">
              <w:rPr>
                <w:rFonts w:ascii="Arial" w:eastAsia="Times New Roman" w:hAnsi="Arial" w:cs="Arial"/>
                <w:b/>
                <w:bCs/>
                <w:kern w:val="0"/>
                <w:sz w:val="17"/>
                <w:szCs w:val="17"/>
                <w:lang w:val="en-SG" w:eastAsia="en-SG"/>
                <w14:ligatures w14:val="none"/>
              </w:rPr>
              <w:t>, -0.11</w:t>
            </w:r>
          </w:p>
        </w:tc>
        <w:tc>
          <w:tcPr>
            <w:tcW w:w="1529" w:type="dxa"/>
            <w:gridSpan w:val="2"/>
            <w:tcBorders>
              <w:left w:val="single" w:sz="4" w:space="0" w:color="auto"/>
            </w:tcBorders>
            <w:tcMar>
              <w:top w:w="6" w:type="dxa"/>
              <w:left w:w="6" w:type="dxa"/>
              <w:bottom w:w="6" w:type="dxa"/>
              <w:right w:w="6" w:type="dxa"/>
            </w:tcMar>
            <w:vAlign w:val="center"/>
          </w:tcPr>
          <w:p w14:paraId="428FC5CE" w14:textId="177D86A6" w:rsidR="00113D3E" w:rsidRPr="009F7BA0" w:rsidRDefault="007243C1"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06* (0.03)</w:t>
            </w:r>
            <w:r w:rsidR="00D30CD7" w:rsidRPr="009F7BA0">
              <w:rPr>
                <w:rFonts w:ascii="Arial" w:eastAsia="Times New Roman" w:hAnsi="Arial" w:cs="Arial"/>
                <w:b/>
                <w:bCs/>
                <w:kern w:val="0"/>
                <w:sz w:val="17"/>
                <w:szCs w:val="17"/>
                <w:lang w:val="en-SG" w:eastAsia="en-SG"/>
                <w14:ligatures w14:val="none"/>
              </w:rPr>
              <w:t>, -0.03</w:t>
            </w:r>
          </w:p>
        </w:tc>
        <w:tc>
          <w:tcPr>
            <w:tcW w:w="1813" w:type="dxa"/>
            <w:tcMar>
              <w:top w:w="6" w:type="dxa"/>
              <w:left w:w="6" w:type="dxa"/>
              <w:bottom w:w="6" w:type="dxa"/>
              <w:right w:w="6" w:type="dxa"/>
            </w:tcMar>
            <w:vAlign w:val="center"/>
          </w:tcPr>
          <w:p w14:paraId="20A43991" w14:textId="5FDF428E" w:rsidR="00113D3E" w:rsidRPr="009F7BA0" w:rsidRDefault="007D7CDB" w:rsidP="000B5842">
            <w:pPr>
              <w:spacing w:after="0" w:line="240" w:lineRule="auto"/>
              <w:jc w:val="center"/>
              <w:rPr>
                <w:rFonts w:ascii="Arial" w:eastAsia="Times New Roman" w:hAnsi="Arial" w:cs="Arial"/>
                <w:b/>
                <w:bCs/>
                <w:sz w:val="17"/>
                <w:szCs w:val="17"/>
                <w:lang w:val="en-SG" w:eastAsia="en-SG"/>
              </w:rPr>
            </w:pPr>
            <w:r w:rsidRPr="009F7BA0">
              <w:rPr>
                <w:rFonts w:ascii="Arial" w:eastAsia="Times New Roman" w:hAnsi="Arial" w:cs="Arial"/>
                <w:b/>
                <w:bCs/>
                <w:sz w:val="17"/>
                <w:szCs w:val="17"/>
                <w:lang w:val="en-SG" w:eastAsia="en-SG"/>
              </w:rPr>
              <w:t>-0.45*** (0.12)</w:t>
            </w:r>
            <w:r w:rsidR="00E523B2" w:rsidRPr="009F7BA0">
              <w:rPr>
                <w:rFonts w:ascii="Arial" w:eastAsia="Times New Roman" w:hAnsi="Arial" w:cs="Arial"/>
                <w:b/>
                <w:bCs/>
                <w:sz w:val="17"/>
                <w:szCs w:val="17"/>
                <w:lang w:val="en-SG" w:eastAsia="en-SG"/>
              </w:rPr>
              <w:t>, -0.28</w:t>
            </w:r>
          </w:p>
        </w:tc>
      </w:tr>
      <w:tr w:rsidR="00113D3E" w:rsidRPr="009F7BA0" w14:paraId="3EC8B168" w14:textId="77777777" w:rsidTr="00E523B2">
        <w:trPr>
          <w:gridAfter w:val="1"/>
          <w:wAfter w:w="54" w:type="dxa"/>
          <w:trHeight w:val="113"/>
          <w:tblCellSpacing w:w="15" w:type="dxa"/>
        </w:trPr>
        <w:tc>
          <w:tcPr>
            <w:tcW w:w="2649" w:type="dxa"/>
            <w:tcMar>
              <w:top w:w="6" w:type="dxa"/>
              <w:left w:w="6" w:type="dxa"/>
              <w:bottom w:w="6" w:type="dxa"/>
              <w:right w:w="6" w:type="dxa"/>
            </w:tcMar>
            <w:vAlign w:val="center"/>
            <w:hideMark/>
          </w:tcPr>
          <w:p w14:paraId="7D273036" w14:textId="77777777" w:rsidR="00113D3E" w:rsidRPr="009F7BA0" w:rsidRDefault="00113D3E" w:rsidP="000B5842">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Opponent’s rank</w:t>
            </w:r>
          </w:p>
        </w:tc>
        <w:tc>
          <w:tcPr>
            <w:tcW w:w="1529" w:type="dxa"/>
            <w:tcMar>
              <w:top w:w="6" w:type="dxa"/>
              <w:left w:w="6" w:type="dxa"/>
              <w:bottom w:w="6" w:type="dxa"/>
              <w:right w:w="6" w:type="dxa"/>
            </w:tcMar>
            <w:vAlign w:val="center"/>
          </w:tcPr>
          <w:p w14:paraId="63717862" w14:textId="07C9BAB2" w:rsidR="00113D3E" w:rsidRPr="009F7BA0" w:rsidRDefault="00A313C3"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3 (0.01)</w:t>
            </w:r>
            <w:r w:rsidR="001B413C" w:rsidRPr="009F7BA0">
              <w:rPr>
                <w:rFonts w:ascii="Arial" w:eastAsia="Times New Roman" w:hAnsi="Arial" w:cs="Arial"/>
                <w:kern w:val="0"/>
                <w:sz w:val="17"/>
                <w:szCs w:val="17"/>
                <w:lang w:val="en-SG" w:eastAsia="en-SG"/>
                <w14:ligatures w14:val="none"/>
              </w:rPr>
              <w:t>, 0.02</w:t>
            </w:r>
          </w:p>
        </w:tc>
        <w:tc>
          <w:tcPr>
            <w:tcW w:w="1529" w:type="dxa"/>
            <w:tcMar>
              <w:top w:w="6" w:type="dxa"/>
              <w:left w:w="6" w:type="dxa"/>
              <w:bottom w:w="6" w:type="dxa"/>
              <w:right w:w="6" w:type="dxa"/>
            </w:tcMar>
            <w:vAlign w:val="center"/>
          </w:tcPr>
          <w:p w14:paraId="13242FAE" w14:textId="7753B60F" w:rsidR="00113D3E" w:rsidRPr="009F7BA0" w:rsidRDefault="00DF6618"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3 (0.01)</w:t>
            </w:r>
            <w:r w:rsidR="003B351F" w:rsidRPr="009F7BA0">
              <w:rPr>
                <w:rFonts w:ascii="Arial" w:eastAsia="Times New Roman" w:hAnsi="Arial" w:cs="Arial"/>
                <w:kern w:val="0"/>
                <w:sz w:val="17"/>
                <w:szCs w:val="17"/>
                <w:lang w:val="en-SG" w:eastAsia="en-SG"/>
                <w14:ligatures w14:val="none"/>
              </w:rPr>
              <w:t>, 0.02</w:t>
            </w:r>
          </w:p>
        </w:tc>
        <w:tc>
          <w:tcPr>
            <w:tcW w:w="1529" w:type="dxa"/>
            <w:gridSpan w:val="2"/>
            <w:tcBorders>
              <w:left w:val="single" w:sz="4" w:space="0" w:color="auto"/>
            </w:tcBorders>
            <w:tcMar>
              <w:top w:w="6" w:type="dxa"/>
              <w:left w:w="6" w:type="dxa"/>
              <w:bottom w:w="6" w:type="dxa"/>
              <w:right w:w="6" w:type="dxa"/>
            </w:tcMar>
            <w:vAlign w:val="center"/>
          </w:tcPr>
          <w:p w14:paraId="6E45E526" w14:textId="7AF0D27C" w:rsidR="00113D3E" w:rsidRPr="009F7BA0" w:rsidRDefault="007243C1"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3 (0.01)</w:t>
            </w:r>
            <w:r w:rsidR="00D30CD7" w:rsidRPr="009F7BA0">
              <w:rPr>
                <w:rFonts w:ascii="Arial" w:eastAsia="Times New Roman" w:hAnsi="Arial" w:cs="Arial"/>
                <w:kern w:val="0"/>
                <w:sz w:val="17"/>
                <w:szCs w:val="17"/>
                <w:lang w:val="en-SG" w:eastAsia="en-SG"/>
                <w14:ligatures w14:val="none"/>
              </w:rPr>
              <w:t>, 0.02</w:t>
            </w:r>
          </w:p>
        </w:tc>
        <w:tc>
          <w:tcPr>
            <w:tcW w:w="1813" w:type="dxa"/>
            <w:tcMar>
              <w:top w:w="6" w:type="dxa"/>
              <w:left w:w="6" w:type="dxa"/>
              <w:bottom w:w="6" w:type="dxa"/>
              <w:right w:w="6" w:type="dxa"/>
            </w:tcMar>
            <w:vAlign w:val="center"/>
          </w:tcPr>
          <w:p w14:paraId="0A74D2D3" w14:textId="18B374D0" w:rsidR="00113D3E" w:rsidRPr="009F7BA0" w:rsidRDefault="007D7CDB" w:rsidP="000B5842">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0.03 (0.01)</w:t>
            </w:r>
            <w:r w:rsidR="00E523B2" w:rsidRPr="009F7BA0">
              <w:rPr>
                <w:rFonts w:ascii="Arial" w:eastAsia="Times New Roman" w:hAnsi="Arial" w:cs="Arial"/>
                <w:sz w:val="17"/>
                <w:szCs w:val="17"/>
                <w:lang w:val="en-SG" w:eastAsia="en-SG"/>
              </w:rPr>
              <w:t>, 0.02</w:t>
            </w:r>
          </w:p>
        </w:tc>
      </w:tr>
      <w:tr w:rsidR="00113D3E" w:rsidRPr="009F7BA0" w14:paraId="406F4356" w14:textId="77777777" w:rsidTr="00E523B2">
        <w:trPr>
          <w:gridAfter w:val="1"/>
          <w:wAfter w:w="54" w:type="dxa"/>
          <w:trHeight w:val="113"/>
          <w:tblCellSpacing w:w="15" w:type="dxa"/>
        </w:trPr>
        <w:tc>
          <w:tcPr>
            <w:tcW w:w="2649" w:type="dxa"/>
            <w:tcMar>
              <w:top w:w="6" w:type="dxa"/>
              <w:left w:w="6" w:type="dxa"/>
              <w:bottom w:w="6" w:type="dxa"/>
              <w:right w:w="6" w:type="dxa"/>
            </w:tcMar>
            <w:vAlign w:val="center"/>
            <w:hideMark/>
          </w:tcPr>
          <w:p w14:paraId="344ACAEF" w14:textId="77777777" w:rsidR="00113D3E" w:rsidRPr="009F7BA0" w:rsidRDefault="00113D3E" w:rsidP="000B5842">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Score</w:t>
            </w:r>
          </w:p>
        </w:tc>
        <w:tc>
          <w:tcPr>
            <w:tcW w:w="1529" w:type="dxa"/>
            <w:tcMar>
              <w:top w:w="6" w:type="dxa"/>
              <w:left w:w="6" w:type="dxa"/>
              <w:bottom w:w="6" w:type="dxa"/>
              <w:right w:w="6" w:type="dxa"/>
            </w:tcMar>
            <w:vAlign w:val="center"/>
          </w:tcPr>
          <w:p w14:paraId="3457F8BC" w14:textId="4ABC1B83" w:rsidR="00113D3E" w:rsidRPr="009F7BA0" w:rsidRDefault="00A313C3"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01 (0.01)</w:t>
            </w:r>
            <w:r w:rsidR="001B413C" w:rsidRPr="009F7BA0">
              <w:rPr>
                <w:rFonts w:ascii="Arial" w:eastAsia="Times New Roman" w:hAnsi="Arial" w:cs="Arial"/>
                <w:kern w:val="0"/>
                <w:sz w:val="17"/>
                <w:szCs w:val="17"/>
                <w:lang w:val="en-SG" w:eastAsia="en-SG"/>
                <w14:ligatures w14:val="none"/>
              </w:rPr>
              <w:t>, 0.001</w:t>
            </w:r>
          </w:p>
        </w:tc>
        <w:tc>
          <w:tcPr>
            <w:tcW w:w="1529" w:type="dxa"/>
            <w:tcMar>
              <w:top w:w="6" w:type="dxa"/>
              <w:left w:w="6" w:type="dxa"/>
              <w:bottom w:w="6" w:type="dxa"/>
              <w:right w:w="6" w:type="dxa"/>
            </w:tcMar>
            <w:vAlign w:val="center"/>
          </w:tcPr>
          <w:p w14:paraId="2DEE09D5" w14:textId="79AEB1D5" w:rsidR="00113D3E" w:rsidRPr="009F7BA0" w:rsidRDefault="00DF6618"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02 (0.01)</w:t>
            </w:r>
            <w:r w:rsidR="003B351F" w:rsidRPr="009F7BA0">
              <w:rPr>
                <w:rFonts w:ascii="Arial" w:eastAsia="Times New Roman" w:hAnsi="Arial" w:cs="Arial"/>
                <w:kern w:val="0"/>
                <w:sz w:val="17"/>
                <w:szCs w:val="17"/>
                <w:lang w:val="en-SG" w:eastAsia="en-SG"/>
                <w14:ligatures w14:val="none"/>
              </w:rPr>
              <w:t>, 0.001</w:t>
            </w:r>
          </w:p>
        </w:tc>
        <w:tc>
          <w:tcPr>
            <w:tcW w:w="1529" w:type="dxa"/>
            <w:gridSpan w:val="2"/>
            <w:tcBorders>
              <w:left w:val="single" w:sz="4" w:space="0" w:color="auto"/>
            </w:tcBorders>
            <w:tcMar>
              <w:top w:w="6" w:type="dxa"/>
              <w:left w:w="6" w:type="dxa"/>
              <w:bottom w:w="6" w:type="dxa"/>
              <w:right w:w="6" w:type="dxa"/>
            </w:tcMar>
            <w:vAlign w:val="center"/>
          </w:tcPr>
          <w:p w14:paraId="1FFBF970" w14:textId="63A68813" w:rsidR="00113D3E" w:rsidRPr="009F7BA0" w:rsidRDefault="007243C1"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02 (0.01)</w:t>
            </w:r>
            <w:r w:rsidR="00D30CD7" w:rsidRPr="009F7BA0">
              <w:rPr>
                <w:rFonts w:ascii="Arial" w:eastAsia="Times New Roman" w:hAnsi="Arial" w:cs="Arial"/>
                <w:kern w:val="0"/>
                <w:sz w:val="17"/>
                <w:szCs w:val="17"/>
                <w:lang w:val="en-SG" w:eastAsia="en-SG"/>
                <w14:ligatures w14:val="none"/>
              </w:rPr>
              <w:t>, 0.001</w:t>
            </w:r>
          </w:p>
        </w:tc>
        <w:tc>
          <w:tcPr>
            <w:tcW w:w="1813" w:type="dxa"/>
            <w:tcMar>
              <w:top w:w="6" w:type="dxa"/>
              <w:left w:w="6" w:type="dxa"/>
              <w:bottom w:w="6" w:type="dxa"/>
              <w:right w:w="6" w:type="dxa"/>
            </w:tcMar>
            <w:vAlign w:val="center"/>
          </w:tcPr>
          <w:p w14:paraId="209CF4FD" w14:textId="78E97BC3" w:rsidR="00113D3E" w:rsidRPr="009F7BA0" w:rsidRDefault="007D7CDB" w:rsidP="000B5842">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0.002 (0.01)</w:t>
            </w:r>
            <w:r w:rsidR="00E523B2" w:rsidRPr="009F7BA0">
              <w:rPr>
                <w:rFonts w:ascii="Arial" w:eastAsia="Times New Roman" w:hAnsi="Arial" w:cs="Arial"/>
                <w:sz w:val="17"/>
                <w:szCs w:val="17"/>
                <w:lang w:val="en-SG" w:eastAsia="en-SG"/>
              </w:rPr>
              <w:t>, 0.001</w:t>
            </w:r>
          </w:p>
        </w:tc>
      </w:tr>
      <w:tr w:rsidR="00113D3E" w:rsidRPr="009F7BA0" w14:paraId="14E832B7" w14:textId="77777777" w:rsidTr="00E523B2">
        <w:trPr>
          <w:gridAfter w:val="1"/>
          <w:wAfter w:w="54" w:type="dxa"/>
          <w:trHeight w:val="113"/>
          <w:tblCellSpacing w:w="15" w:type="dxa"/>
        </w:trPr>
        <w:tc>
          <w:tcPr>
            <w:tcW w:w="2649" w:type="dxa"/>
            <w:tcMar>
              <w:top w:w="6" w:type="dxa"/>
              <w:left w:w="6" w:type="dxa"/>
              <w:bottom w:w="6" w:type="dxa"/>
              <w:right w:w="6" w:type="dxa"/>
            </w:tcMar>
            <w:vAlign w:val="center"/>
            <w:hideMark/>
          </w:tcPr>
          <w:p w14:paraId="07770147" w14:textId="77777777" w:rsidR="00113D3E" w:rsidRPr="009F7BA0" w:rsidRDefault="00113D3E" w:rsidP="000B5842">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Current rank</w:t>
            </w:r>
          </w:p>
        </w:tc>
        <w:tc>
          <w:tcPr>
            <w:tcW w:w="1529" w:type="dxa"/>
            <w:tcMar>
              <w:top w:w="6" w:type="dxa"/>
              <w:left w:w="6" w:type="dxa"/>
              <w:bottom w:w="6" w:type="dxa"/>
              <w:right w:w="6" w:type="dxa"/>
            </w:tcMar>
            <w:vAlign w:val="center"/>
          </w:tcPr>
          <w:p w14:paraId="7B78BBC2" w14:textId="3A3F92B8" w:rsidR="00113D3E" w:rsidRPr="009F7BA0" w:rsidRDefault="00A313C3"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07** (0.02)</w:t>
            </w:r>
            <w:r w:rsidR="001B413C" w:rsidRPr="009F7BA0">
              <w:rPr>
                <w:rFonts w:ascii="Arial" w:eastAsia="Times New Roman" w:hAnsi="Arial" w:cs="Arial"/>
                <w:b/>
                <w:bCs/>
                <w:kern w:val="0"/>
                <w:sz w:val="17"/>
                <w:szCs w:val="17"/>
                <w:lang w:val="en-SG" w:eastAsia="en-SG"/>
                <w14:ligatures w14:val="none"/>
              </w:rPr>
              <w:t>, 0.05</w:t>
            </w:r>
          </w:p>
        </w:tc>
        <w:tc>
          <w:tcPr>
            <w:tcW w:w="1529" w:type="dxa"/>
            <w:tcMar>
              <w:top w:w="6" w:type="dxa"/>
              <w:left w:w="6" w:type="dxa"/>
              <w:bottom w:w="6" w:type="dxa"/>
              <w:right w:w="6" w:type="dxa"/>
            </w:tcMar>
            <w:vAlign w:val="center"/>
          </w:tcPr>
          <w:p w14:paraId="61C7FFCE" w14:textId="49DD7B0B" w:rsidR="00113D3E" w:rsidRPr="009F7BA0" w:rsidRDefault="00DF6618"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08*** (0.02)</w:t>
            </w:r>
            <w:r w:rsidR="003B351F" w:rsidRPr="009F7BA0">
              <w:rPr>
                <w:rFonts w:ascii="Arial" w:eastAsia="Times New Roman" w:hAnsi="Arial" w:cs="Arial"/>
                <w:b/>
                <w:bCs/>
                <w:kern w:val="0"/>
                <w:sz w:val="17"/>
                <w:szCs w:val="17"/>
                <w:lang w:val="en-SG" w:eastAsia="en-SG"/>
                <w14:ligatures w14:val="none"/>
              </w:rPr>
              <w:t>, 0.05</w:t>
            </w:r>
          </w:p>
        </w:tc>
        <w:tc>
          <w:tcPr>
            <w:tcW w:w="1529" w:type="dxa"/>
            <w:gridSpan w:val="2"/>
            <w:tcBorders>
              <w:left w:val="single" w:sz="4" w:space="0" w:color="auto"/>
            </w:tcBorders>
            <w:tcMar>
              <w:top w:w="6" w:type="dxa"/>
              <w:left w:w="6" w:type="dxa"/>
              <w:bottom w:w="6" w:type="dxa"/>
              <w:right w:w="6" w:type="dxa"/>
            </w:tcMar>
            <w:vAlign w:val="center"/>
          </w:tcPr>
          <w:p w14:paraId="50AD6544" w14:textId="401DFB4C" w:rsidR="00113D3E" w:rsidRPr="009F7BA0" w:rsidRDefault="007243C1"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07** (0.02)</w:t>
            </w:r>
            <w:r w:rsidR="00D30CD7" w:rsidRPr="009F7BA0">
              <w:rPr>
                <w:rFonts w:ascii="Arial" w:eastAsia="Times New Roman" w:hAnsi="Arial" w:cs="Arial"/>
                <w:b/>
                <w:bCs/>
                <w:kern w:val="0"/>
                <w:sz w:val="17"/>
                <w:szCs w:val="17"/>
                <w:lang w:val="en-SG" w:eastAsia="en-SG"/>
                <w14:ligatures w14:val="none"/>
              </w:rPr>
              <w:t>, 0.05</w:t>
            </w:r>
          </w:p>
        </w:tc>
        <w:tc>
          <w:tcPr>
            <w:tcW w:w="1813" w:type="dxa"/>
            <w:tcMar>
              <w:top w:w="6" w:type="dxa"/>
              <w:left w:w="6" w:type="dxa"/>
              <w:bottom w:w="6" w:type="dxa"/>
              <w:right w:w="6" w:type="dxa"/>
            </w:tcMar>
            <w:vAlign w:val="center"/>
          </w:tcPr>
          <w:p w14:paraId="2712BCF8" w14:textId="61B1360B" w:rsidR="00113D3E" w:rsidRPr="009F7BA0" w:rsidRDefault="007D7CDB" w:rsidP="000B5842">
            <w:pPr>
              <w:spacing w:after="0" w:line="240" w:lineRule="auto"/>
              <w:jc w:val="center"/>
              <w:rPr>
                <w:rFonts w:ascii="Arial" w:eastAsia="Times New Roman" w:hAnsi="Arial" w:cs="Arial"/>
                <w:b/>
                <w:bCs/>
                <w:sz w:val="17"/>
                <w:szCs w:val="17"/>
                <w:lang w:val="en-SG" w:eastAsia="en-SG"/>
              </w:rPr>
            </w:pPr>
            <w:r w:rsidRPr="009F7BA0">
              <w:rPr>
                <w:rFonts w:ascii="Arial" w:eastAsia="Times New Roman" w:hAnsi="Arial" w:cs="Arial"/>
                <w:b/>
                <w:bCs/>
                <w:sz w:val="17"/>
                <w:szCs w:val="17"/>
                <w:lang w:val="en-SG" w:eastAsia="en-SG"/>
              </w:rPr>
              <w:t>0.08*** (0.02)</w:t>
            </w:r>
            <w:r w:rsidR="00E523B2" w:rsidRPr="009F7BA0">
              <w:rPr>
                <w:rFonts w:ascii="Arial" w:eastAsia="Times New Roman" w:hAnsi="Arial" w:cs="Arial"/>
                <w:b/>
                <w:bCs/>
                <w:sz w:val="17"/>
                <w:szCs w:val="17"/>
                <w:lang w:val="en-SG" w:eastAsia="en-SG"/>
              </w:rPr>
              <w:t>, 0.05</w:t>
            </w:r>
          </w:p>
        </w:tc>
      </w:tr>
      <w:tr w:rsidR="00113D3E" w:rsidRPr="009F7BA0" w14:paraId="71034A58" w14:textId="77777777" w:rsidTr="00E523B2">
        <w:trPr>
          <w:gridAfter w:val="1"/>
          <w:wAfter w:w="54" w:type="dxa"/>
          <w:trHeight w:val="113"/>
          <w:tblCellSpacing w:w="15" w:type="dxa"/>
        </w:trPr>
        <w:tc>
          <w:tcPr>
            <w:tcW w:w="2649" w:type="dxa"/>
            <w:tcMar>
              <w:top w:w="6" w:type="dxa"/>
              <w:left w:w="6" w:type="dxa"/>
              <w:bottom w:w="6" w:type="dxa"/>
              <w:right w:w="6" w:type="dxa"/>
            </w:tcMar>
            <w:vAlign w:val="center"/>
          </w:tcPr>
          <w:p w14:paraId="2AEE47EF" w14:textId="77777777" w:rsidR="00113D3E" w:rsidRPr="009F7BA0" w:rsidRDefault="00113D3E" w:rsidP="000B5842">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ithin-person mean rank buying</w:t>
            </w:r>
          </w:p>
        </w:tc>
        <w:tc>
          <w:tcPr>
            <w:tcW w:w="1529" w:type="dxa"/>
            <w:tcMar>
              <w:top w:w="6" w:type="dxa"/>
              <w:left w:w="6" w:type="dxa"/>
              <w:bottom w:w="6" w:type="dxa"/>
              <w:right w:w="6" w:type="dxa"/>
            </w:tcMar>
            <w:vAlign w:val="center"/>
          </w:tcPr>
          <w:p w14:paraId="124A712C" w14:textId="7DFAC793" w:rsidR="00113D3E" w:rsidRPr="009F7BA0" w:rsidRDefault="00A313C3"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18*** (0.01)</w:t>
            </w:r>
            <w:r w:rsidR="001B413C" w:rsidRPr="009F7BA0">
              <w:rPr>
                <w:rFonts w:ascii="Arial" w:eastAsia="Times New Roman" w:hAnsi="Arial" w:cs="Arial"/>
                <w:b/>
                <w:bCs/>
                <w:kern w:val="0"/>
                <w:sz w:val="17"/>
                <w:szCs w:val="17"/>
                <w:lang w:val="en-SG" w:eastAsia="en-SG"/>
                <w14:ligatures w14:val="none"/>
              </w:rPr>
              <w:t>, 0.11</w:t>
            </w:r>
          </w:p>
        </w:tc>
        <w:tc>
          <w:tcPr>
            <w:tcW w:w="1529" w:type="dxa"/>
            <w:tcMar>
              <w:top w:w="6" w:type="dxa"/>
              <w:left w:w="6" w:type="dxa"/>
              <w:bottom w:w="6" w:type="dxa"/>
              <w:right w:w="6" w:type="dxa"/>
            </w:tcMar>
            <w:vAlign w:val="center"/>
          </w:tcPr>
          <w:p w14:paraId="4CE45430" w14:textId="12483638" w:rsidR="00113D3E" w:rsidRPr="009F7BA0" w:rsidRDefault="00DF6618"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18*** (0.01)</w:t>
            </w:r>
            <w:r w:rsidR="003B351F" w:rsidRPr="009F7BA0">
              <w:rPr>
                <w:rFonts w:ascii="Arial" w:eastAsia="Times New Roman" w:hAnsi="Arial" w:cs="Arial"/>
                <w:b/>
                <w:bCs/>
                <w:kern w:val="0"/>
                <w:sz w:val="17"/>
                <w:szCs w:val="17"/>
                <w:lang w:val="en-SG" w:eastAsia="en-SG"/>
                <w14:ligatures w14:val="none"/>
              </w:rPr>
              <w:t>, 0.11</w:t>
            </w:r>
          </w:p>
        </w:tc>
        <w:tc>
          <w:tcPr>
            <w:tcW w:w="1529" w:type="dxa"/>
            <w:gridSpan w:val="2"/>
            <w:tcBorders>
              <w:left w:val="single" w:sz="4" w:space="0" w:color="auto"/>
            </w:tcBorders>
            <w:tcMar>
              <w:top w:w="6" w:type="dxa"/>
              <w:left w:w="6" w:type="dxa"/>
              <w:bottom w:w="6" w:type="dxa"/>
              <w:right w:w="6" w:type="dxa"/>
            </w:tcMar>
            <w:vAlign w:val="center"/>
          </w:tcPr>
          <w:p w14:paraId="6E7E9FE8" w14:textId="6A263540" w:rsidR="00113D3E" w:rsidRPr="009F7BA0" w:rsidRDefault="007243C1"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18*** (0.01)</w:t>
            </w:r>
            <w:r w:rsidR="00D30CD7" w:rsidRPr="009F7BA0">
              <w:rPr>
                <w:rFonts w:ascii="Arial" w:eastAsia="Times New Roman" w:hAnsi="Arial" w:cs="Arial"/>
                <w:b/>
                <w:bCs/>
                <w:kern w:val="0"/>
                <w:sz w:val="17"/>
                <w:szCs w:val="17"/>
                <w:lang w:val="en-SG" w:eastAsia="en-SG"/>
                <w14:ligatures w14:val="none"/>
              </w:rPr>
              <w:t>, 0.11</w:t>
            </w:r>
          </w:p>
        </w:tc>
        <w:tc>
          <w:tcPr>
            <w:tcW w:w="1813" w:type="dxa"/>
            <w:tcMar>
              <w:top w:w="6" w:type="dxa"/>
              <w:left w:w="6" w:type="dxa"/>
              <w:bottom w:w="6" w:type="dxa"/>
              <w:right w:w="6" w:type="dxa"/>
            </w:tcMar>
            <w:vAlign w:val="center"/>
          </w:tcPr>
          <w:p w14:paraId="0AC98BC2" w14:textId="6B17BE09" w:rsidR="00113D3E" w:rsidRPr="009F7BA0" w:rsidRDefault="007D7CDB" w:rsidP="000B5842">
            <w:pPr>
              <w:spacing w:after="0" w:line="240" w:lineRule="auto"/>
              <w:jc w:val="center"/>
              <w:rPr>
                <w:rFonts w:ascii="Arial" w:eastAsia="Times New Roman" w:hAnsi="Arial" w:cs="Arial"/>
                <w:b/>
                <w:bCs/>
                <w:sz w:val="17"/>
                <w:szCs w:val="17"/>
                <w:lang w:val="en-SG" w:eastAsia="en-SG"/>
              </w:rPr>
            </w:pPr>
            <w:r w:rsidRPr="009F7BA0">
              <w:rPr>
                <w:rFonts w:ascii="Arial" w:eastAsia="Times New Roman" w:hAnsi="Arial" w:cs="Arial"/>
                <w:b/>
                <w:bCs/>
                <w:sz w:val="17"/>
                <w:szCs w:val="17"/>
                <w:lang w:val="en-SG" w:eastAsia="en-SG"/>
              </w:rPr>
              <w:t>0.18*** (0.01)</w:t>
            </w:r>
            <w:r w:rsidR="00E523B2" w:rsidRPr="009F7BA0">
              <w:rPr>
                <w:rFonts w:ascii="Arial" w:eastAsia="Times New Roman" w:hAnsi="Arial" w:cs="Arial"/>
                <w:b/>
                <w:bCs/>
                <w:sz w:val="17"/>
                <w:szCs w:val="17"/>
                <w:lang w:val="en-SG" w:eastAsia="en-SG"/>
              </w:rPr>
              <w:t>, 0.11</w:t>
            </w:r>
          </w:p>
        </w:tc>
      </w:tr>
      <w:tr w:rsidR="00113D3E" w:rsidRPr="009F7BA0" w14:paraId="4B06BDEF" w14:textId="77777777" w:rsidTr="00E523B2">
        <w:trPr>
          <w:gridAfter w:val="1"/>
          <w:wAfter w:w="54" w:type="dxa"/>
          <w:trHeight w:val="113"/>
          <w:tblCellSpacing w:w="15" w:type="dxa"/>
        </w:trPr>
        <w:tc>
          <w:tcPr>
            <w:tcW w:w="2649" w:type="dxa"/>
            <w:tcBorders>
              <w:top w:val="single" w:sz="4" w:space="0" w:color="auto"/>
              <w:bottom w:val="single" w:sz="4" w:space="0" w:color="auto"/>
            </w:tcBorders>
            <w:tcMar>
              <w:top w:w="6" w:type="dxa"/>
              <w:left w:w="6" w:type="dxa"/>
              <w:bottom w:w="6" w:type="dxa"/>
              <w:right w:w="6" w:type="dxa"/>
            </w:tcMar>
            <w:vAlign w:val="center"/>
          </w:tcPr>
          <w:p w14:paraId="26480D01" w14:textId="77777777" w:rsidR="00113D3E" w:rsidRPr="009F7BA0" w:rsidRDefault="00113D3E" w:rsidP="000B5842">
            <w:pPr>
              <w:spacing w:after="0" w:line="240" w:lineRule="auto"/>
              <w:rPr>
                <w:rFonts w:ascii="Arial" w:eastAsia="Times New Roman" w:hAnsi="Arial" w:cs="Arial"/>
                <w:i/>
                <w:iCs/>
                <w:kern w:val="0"/>
                <w:sz w:val="17"/>
                <w:szCs w:val="17"/>
                <w:lang w:val="en-SG" w:eastAsia="en-SG"/>
                <w14:ligatures w14:val="none"/>
              </w:rPr>
            </w:pPr>
            <w:r w:rsidRPr="009F7BA0">
              <w:rPr>
                <w:rFonts w:ascii="Arial" w:eastAsia="Times New Roman" w:hAnsi="Arial" w:cs="Arial"/>
                <w:i/>
                <w:iCs/>
                <w:kern w:val="0"/>
                <w:sz w:val="17"/>
                <w:szCs w:val="17"/>
                <w:lang w:val="en-SG" w:eastAsia="en-SG"/>
                <w14:ligatures w14:val="none"/>
              </w:rPr>
              <w:t>Study groups</w:t>
            </w:r>
          </w:p>
        </w:tc>
        <w:tc>
          <w:tcPr>
            <w:tcW w:w="1529" w:type="dxa"/>
            <w:tcBorders>
              <w:top w:val="single" w:sz="4" w:space="0" w:color="auto"/>
              <w:bottom w:val="single" w:sz="4" w:space="0" w:color="auto"/>
            </w:tcBorders>
            <w:tcMar>
              <w:top w:w="6" w:type="dxa"/>
              <w:left w:w="6" w:type="dxa"/>
              <w:bottom w:w="6" w:type="dxa"/>
              <w:right w:w="6" w:type="dxa"/>
            </w:tcMar>
            <w:vAlign w:val="center"/>
          </w:tcPr>
          <w:p w14:paraId="35279CBB" w14:textId="77777777" w:rsidR="00113D3E" w:rsidRPr="009F7BA0" w:rsidRDefault="00113D3E" w:rsidP="000B5842">
            <w:pPr>
              <w:spacing w:after="0" w:line="240" w:lineRule="auto"/>
              <w:jc w:val="center"/>
              <w:rPr>
                <w:rFonts w:ascii="Arial" w:eastAsia="Times New Roman" w:hAnsi="Arial" w:cs="Arial"/>
                <w:kern w:val="0"/>
                <w:sz w:val="17"/>
                <w:szCs w:val="17"/>
                <w:lang w:val="en-SG" w:eastAsia="en-SG"/>
                <w14:ligatures w14:val="none"/>
              </w:rPr>
            </w:pPr>
          </w:p>
        </w:tc>
        <w:tc>
          <w:tcPr>
            <w:tcW w:w="1529" w:type="dxa"/>
            <w:tcBorders>
              <w:top w:val="single" w:sz="4" w:space="0" w:color="auto"/>
              <w:bottom w:val="single" w:sz="4" w:space="0" w:color="auto"/>
            </w:tcBorders>
            <w:tcMar>
              <w:top w:w="6" w:type="dxa"/>
              <w:left w:w="6" w:type="dxa"/>
              <w:bottom w:w="6" w:type="dxa"/>
              <w:right w:w="6" w:type="dxa"/>
            </w:tcMar>
            <w:vAlign w:val="center"/>
          </w:tcPr>
          <w:p w14:paraId="4BB482B5" w14:textId="77777777" w:rsidR="00113D3E" w:rsidRPr="009F7BA0" w:rsidRDefault="00113D3E" w:rsidP="000B5842">
            <w:pPr>
              <w:spacing w:after="0" w:line="240" w:lineRule="auto"/>
              <w:jc w:val="center"/>
              <w:rPr>
                <w:rFonts w:ascii="Arial" w:eastAsia="Times New Roman" w:hAnsi="Arial" w:cs="Arial"/>
                <w:kern w:val="0"/>
                <w:sz w:val="17"/>
                <w:szCs w:val="17"/>
                <w:lang w:val="en-SG" w:eastAsia="en-SG"/>
                <w14:ligatures w14:val="none"/>
              </w:rPr>
            </w:pPr>
          </w:p>
        </w:tc>
        <w:tc>
          <w:tcPr>
            <w:tcW w:w="1529" w:type="dxa"/>
            <w:gridSpan w:val="2"/>
            <w:tcBorders>
              <w:top w:val="single" w:sz="4" w:space="0" w:color="auto"/>
              <w:bottom w:val="single" w:sz="4" w:space="0" w:color="auto"/>
            </w:tcBorders>
            <w:tcMar>
              <w:top w:w="6" w:type="dxa"/>
              <w:left w:w="6" w:type="dxa"/>
              <w:bottom w:w="6" w:type="dxa"/>
              <w:right w:w="6" w:type="dxa"/>
            </w:tcMar>
            <w:vAlign w:val="center"/>
          </w:tcPr>
          <w:p w14:paraId="67072C3F" w14:textId="77777777" w:rsidR="00113D3E" w:rsidRPr="009F7BA0" w:rsidRDefault="00113D3E" w:rsidP="000B5842">
            <w:pPr>
              <w:spacing w:after="0" w:line="240" w:lineRule="auto"/>
              <w:jc w:val="center"/>
              <w:rPr>
                <w:rFonts w:ascii="Arial" w:eastAsia="Times New Roman" w:hAnsi="Arial" w:cs="Arial"/>
                <w:kern w:val="0"/>
                <w:sz w:val="17"/>
                <w:szCs w:val="17"/>
                <w:lang w:val="en-SG" w:eastAsia="en-SG"/>
                <w14:ligatures w14:val="none"/>
              </w:rPr>
            </w:pPr>
          </w:p>
        </w:tc>
        <w:tc>
          <w:tcPr>
            <w:tcW w:w="1813" w:type="dxa"/>
            <w:tcBorders>
              <w:top w:val="single" w:sz="4" w:space="0" w:color="auto"/>
              <w:bottom w:val="single" w:sz="4" w:space="0" w:color="auto"/>
            </w:tcBorders>
            <w:tcMar>
              <w:top w:w="6" w:type="dxa"/>
              <w:left w:w="6" w:type="dxa"/>
              <w:bottom w:w="6" w:type="dxa"/>
              <w:right w:w="6" w:type="dxa"/>
            </w:tcMar>
            <w:vAlign w:val="center"/>
          </w:tcPr>
          <w:p w14:paraId="19396C91" w14:textId="77777777" w:rsidR="00113D3E" w:rsidRPr="009F7BA0" w:rsidRDefault="00113D3E" w:rsidP="000B5842">
            <w:pPr>
              <w:spacing w:after="0" w:line="240" w:lineRule="auto"/>
              <w:jc w:val="center"/>
              <w:rPr>
                <w:rFonts w:ascii="Arial" w:eastAsia="Times New Roman" w:hAnsi="Arial" w:cs="Arial"/>
                <w:sz w:val="17"/>
                <w:szCs w:val="17"/>
                <w:lang w:val="en-SG" w:eastAsia="en-SG"/>
              </w:rPr>
            </w:pPr>
          </w:p>
        </w:tc>
      </w:tr>
      <w:tr w:rsidR="00113D3E" w:rsidRPr="009F7BA0" w14:paraId="51655EB3" w14:textId="77777777" w:rsidTr="00E523B2">
        <w:trPr>
          <w:gridAfter w:val="1"/>
          <w:wAfter w:w="54" w:type="dxa"/>
          <w:trHeight w:val="113"/>
          <w:tblCellSpacing w:w="15" w:type="dxa"/>
        </w:trPr>
        <w:tc>
          <w:tcPr>
            <w:tcW w:w="2649" w:type="dxa"/>
            <w:tcMar>
              <w:top w:w="6" w:type="dxa"/>
              <w:left w:w="6" w:type="dxa"/>
              <w:bottom w:w="6" w:type="dxa"/>
              <w:right w:w="6" w:type="dxa"/>
            </w:tcMar>
            <w:vAlign w:val="center"/>
          </w:tcPr>
          <w:p w14:paraId="5CB149B2" w14:textId="77777777" w:rsidR="00113D3E" w:rsidRPr="009F7BA0" w:rsidRDefault="00113D3E" w:rsidP="000B5842">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Study group (</w:t>
            </w:r>
            <w:r w:rsidRPr="009F7BA0">
              <w:rPr>
                <w:rFonts w:ascii="Arial" w:eastAsia="Times New Roman" w:hAnsi="Arial" w:cs="Arial"/>
                <w:kern w:val="0"/>
                <w:sz w:val="17"/>
                <w:szCs w:val="17"/>
                <w:u w:val="single"/>
                <w:lang w:val="en-SG" w:eastAsia="en-SG"/>
                <w14:ligatures w14:val="none"/>
              </w:rPr>
              <w:t>ref: Late-onset attempters</w:t>
            </w:r>
            <w:r w:rsidRPr="009F7BA0">
              <w:rPr>
                <w:rFonts w:ascii="Arial" w:eastAsia="Times New Roman" w:hAnsi="Arial" w:cs="Arial"/>
                <w:kern w:val="0"/>
                <w:sz w:val="17"/>
                <w:szCs w:val="17"/>
                <w:lang w:val="en-SG" w:eastAsia="en-SG"/>
                <w14:ligatures w14:val="none"/>
              </w:rPr>
              <w:t>):</w:t>
            </w:r>
          </w:p>
        </w:tc>
        <w:tc>
          <w:tcPr>
            <w:tcW w:w="1529" w:type="dxa"/>
            <w:tcMar>
              <w:top w:w="6" w:type="dxa"/>
              <w:left w:w="6" w:type="dxa"/>
              <w:bottom w:w="6" w:type="dxa"/>
              <w:right w:w="6" w:type="dxa"/>
            </w:tcMar>
            <w:vAlign w:val="center"/>
          </w:tcPr>
          <w:p w14:paraId="186523A2" w14:textId="77777777" w:rsidR="00113D3E" w:rsidRPr="009F7BA0" w:rsidRDefault="00113D3E" w:rsidP="000B5842">
            <w:pPr>
              <w:spacing w:after="0" w:line="240" w:lineRule="auto"/>
              <w:jc w:val="center"/>
              <w:rPr>
                <w:rFonts w:ascii="Arial" w:eastAsia="Times New Roman" w:hAnsi="Arial" w:cs="Arial"/>
                <w:kern w:val="0"/>
                <w:sz w:val="17"/>
                <w:szCs w:val="17"/>
                <w:lang w:val="en-SG" w:eastAsia="en-SG"/>
                <w14:ligatures w14:val="none"/>
              </w:rPr>
            </w:pPr>
          </w:p>
        </w:tc>
        <w:tc>
          <w:tcPr>
            <w:tcW w:w="1529" w:type="dxa"/>
            <w:tcMar>
              <w:top w:w="6" w:type="dxa"/>
              <w:left w:w="6" w:type="dxa"/>
              <w:bottom w:w="6" w:type="dxa"/>
              <w:right w:w="6" w:type="dxa"/>
            </w:tcMar>
            <w:vAlign w:val="center"/>
          </w:tcPr>
          <w:p w14:paraId="7B14BBE4" w14:textId="77777777" w:rsidR="00113D3E" w:rsidRPr="009F7BA0" w:rsidRDefault="00113D3E" w:rsidP="000B5842">
            <w:pPr>
              <w:spacing w:after="0" w:line="240" w:lineRule="auto"/>
              <w:jc w:val="center"/>
              <w:rPr>
                <w:rFonts w:ascii="Arial" w:eastAsia="Times New Roman" w:hAnsi="Arial" w:cs="Arial"/>
                <w:kern w:val="0"/>
                <w:sz w:val="17"/>
                <w:szCs w:val="17"/>
                <w:lang w:val="en-SG" w:eastAsia="en-SG"/>
                <w14:ligatures w14:val="none"/>
              </w:rPr>
            </w:pPr>
          </w:p>
        </w:tc>
        <w:tc>
          <w:tcPr>
            <w:tcW w:w="1529" w:type="dxa"/>
            <w:gridSpan w:val="2"/>
            <w:tcBorders>
              <w:left w:val="single" w:sz="4" w:space="0" w:color="auto"/>
            </w:tcBorders>
            <w:tcMar>
              <w:top w:w="6" w:type="dxa"/>
              <w:left w:w="6" w:type="dxa"/>
              <w:bottom w:w="6" w:type="dxa"/>
              <w:right w:w="6" w:type="dxa"/>
            </w:tcMar>
            <w:vAlign w:val="center"/>
          </w:tcPr>
          <w:p w14:paraId="657902F3" w14:textId="77777777" w:rsidR="00113D3E" w:rsidRPr="009F7BA0" w:rsidRDefault="00113D3E" w:rsidP="000B5842">
            <w:pPr>
              <w:spacing w:after="0" w:line="240" w:lineRule="auto"/>
              <w:jc w:val="center"/>
              <w:rPr>
                <w:rFonts w:ascii="Arial" w:eastAsia="Times New Roman" w:hAnsi="Arial" w:cs="Arial"/>
                <w:kern w:val="0"/>
                <w:sz w:val="17"/>
                <w:szCs w:val="17"/>
                <w:lang w:val="en-SG" w:eastAsia="en-SG"/>
                <w14:ligatures w14:val="none"/>
              </w:rPr>
            </w:pPr>
          </w:p>
        </w:tc>
        <w:tc>
          <w:tcPr>
            <w:tcW w:w="1813" w:type="dxa"/>
            <w:tcMar>
              <w:top w:w="6" w:type="dxa"/>
              <w:left w:w="6" w:type="dxa"/>
              <w:bottom w:w="6" w:type="dxa"/>
              <w:right w:w="6" w:type="dxa"/>
            </w:tcMar>
            <w:vAlign w:val="center"/>
          </w:tcPr>
          <w:p w14:paraId="6E731E7C" w14:textId="77777777" w:rsidR="00113D3E" w:rsidRPr="009F7BA0" w:rsidRDefault="00113D3E" w:rsidP="000B5842">
            <w:pPr>
              <w:spacing w:after="0" w:line="240" w:lineRule="auto"/>
              <w:jc w:val="center"/>
              <w:rPr>
                <w:rFonts w:ascii="Arial" w:eastAsia="Times New Roman" w:hAnsi="Arial" w:cs="Arial"/>
                <w:sz w:val="17"/>
                <w:szCs w:val="17"/>
                <w:lang w:val="en-SG" w:eastAsia="en-SG"/>
              </w:rPr>
            </w:pPr>
          </w:p>
        </w:tc>
      </w:tr>
      <w:tr w:rsidR="00113D3E" w:rsidRPr="009F7BA0" w14:paraId="7E0A9C75" w14:textId="77777777" w:rsidTr="00E523B2">
        <w:trPr>
          <w:gridAfter w:val="1"/>
          <w:wAfter w:w="54" w:type="dxa"/>
          <w:trHeight w:val="113"/>
          <w:tblCellSpacing w:w="15" w:type="dxa"/>
        </w:trPr>
        <w:tc>
          <w:tcPr>
            <w:tcW w:w="2649" w:type="dxa"/>
            <w:tcMar>
              <w:top w:w="6" w:type="dxa"/>
              <w:left w:w="6" w:type="dxa"/>
              <w:bottom w:w="6" w:type="dxa"/>
              <w:right w:w="6" w:type="dxa"/>
            </w:tcMar>
            <w:vAlign w:val="center"/>
          </w:tcPr>
          <w:p w14:paraId="38EEE958" w14:textId="615A644A" w:rsidR="00113D3E" w:rsidRPr="009F7BA0" w:rsidRDefault="00113D3E" w:rsidP="0018150C">
            <w:pPr>
              <w:spacing w:after="0" w:line="240" w:lineRule="auto"/>
              <w:ind w:left="390"/>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Early-onset attempters</w:t>
            </w:r>
          </w:p>
        </w:tc>
        <w:tc>
          <w:tcPr>
            <w:tcW w:w="1529" w:type="dxa"/>
            <w:tcMar>
              <w:top w:w="6" w:type="dxa"/>
              <w:left w:w="6" w:type="dxa"/>
              <w:bottom w:w="6" w:type="dxa"/>
              <w:right w:w="6" w:type="dxa"/>
            </w:tcMar>
            <w:vAlign w:val="center"/>
          </w:tcPr>
          <w:p w14:paraId="407AB986" w14:textId="1D7D9EAC" w:rsidR="00113D3E" w:rsidRPr="009F7BA0" w:rsidRDefault="00A313C3"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3 (0.31)</w:t>
            </w:r>
            <w:r w:rsidR="001B413C" w:rsidRPr="009F7BA0">
              <w:rPr>
                <w:rFonts w:ascii="Arial" w:eastAsia="Times New Roman" w:hAnsi="Arial" w:cs="Arial"/>
                <w:kern w:val="0"/>
                <w:sz w:val="17"/>
                <w:szCs w:val="17"/>
                <w:lang w:val="en-SG" w:eastAsia="en-SG"/>
                <w14:ligatures w14:val="none"/>
              </w:rPr>
              <w:t>, -0.01</w:t>
            </w:r>
          </w:p>
        </w:tc>
        <w:tc>
          <w:tcPr>
            <w:tcW w:w="1529" w:type="dxa"/>
            <w:tcMar>
              <w:top w:w="6" w:type="dxa"/>
              <w:left w:w="6" w:type="dxa"/>
              <w:bottom w:w="6" w:type="dxa"/>
              <w:right w:w="6" w:type="dxa"/>
            </w:tcMar>
            <w:vAlign w:val="center"/>
          </w:tcPr>
          <w:p w14:paraId="3F2C1A61" w14:textId="2828EBA7" w:rsidR="00113D3E" w:rsidRPr="009F7BA0" w:rsidRDefault="00F737EE"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11 (0.31)</w:t>
            </w:r>
            <w:r w:rsidR="003B351F" w:rsidRPr="009F7BA0">
              <w:rPr>
                <w:rFonts w:ascii="Arial" w:eastAsia="Times New Roman" w:hAnsi="Arial" w:cs="Arial"/>
                <w:kern w:val="0"/>
                <w:sz w:val="17"/>
                <w:szCs w:val="17"/>
                <w:lang w:val="en-SG" w:eastAsia="en-SG"/>
                <w14:ligatures w14:val="none"/>
              </w:rPr>
              <w:t>, -0.07</w:t>
            </w:r>
          </w:p>
        </w:tc>
        <w:tc>
          <w:tcPr>
            <w:tcW w:w="1529" w:type="dxa"/>
            <w:gridSpan w:val="2"/>
            <w:tcBorders>
              <w:left w:val="single" w:sz="4" w:space="0" w:color="auto"/>
            </w:tcBorders>
            <w:tcMar>
              <w:top w:w="6" w:type="dxa"/>
              <w:left w:w="6" w:type="dxa"/>
              <w:bottom w:w="6" w:type="dxa"/>
              <w:right w:w="6" w:type="dxa"/>
            </w:tcMar>
            <w:vAlign w:val="center"/>
          </w:tcPr>
          <w:p w14:paraId="19FCC6C5" w14:textId="20DFEF02" w:rsidR="00113D3E" w:rsidRPr="009F7BA0" w:rsidRDefault="007243C1"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7 (0.40)</w:t>
            </w:r>
            <w:r w:rsidR="00A37C16" w:rsidRPr="009F7BA0">
              <w:rPr>
                <w:rFonts w:ascii="Arial" w:eastAsia="Times New Roman" w:hAnsi="Arial" w:cs="Arial"/>
                <w:kern w:val="0"/>
                <w:sz w:val="17"/>
                <w:szCs w:val="17"/>
                <w:lang w:val="en-SG" w:eastAsia="en-SG"/>
                <w14:ligatures w14:val="none"/>
              </w:rPr>
              <w:t>, 0.05</w:t>
            </w:r>
          </w:p>
        </w:tc>
        <w:tc>
          <w:tcPr>
            <w:tcW w:w="1813" w:type="dxa"/>
            <w:tcMar>
              <w:top w:w="6" w:type="dxa"/>
              <w:left w:w="6" w:type="dxa"/>
              <w:bottom w:w="6" w:type="dxa"/>
              <w:right w:w="6" w:type="dxa"/>
            </w:tcMar>
            <w:vAlign w:val="center"/>
          </w:tcPr>
          <w:p w14:paraId="11622AA4" w14:textId="1BE90E93" w:rsidR="00113D3E" w:rsidRPr="009F7BA0" w:rsidRDefault="007D7CDB" w:rsidP="000B5842">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0.09 (0.40)</w:t>
            </w:r>
            <w:r w:rsidR="00C11363" w:rsidRPr="009F7BA0">
              <w:rPr>
                <w:rFonts w:ascii="Arial" w:eastAsia="Times New Roman" w:hAnsi="Arial" w:cs="Arial"/>
                <w:sz w:val="17"/>
                <w:szCs w:val="17"/>
                <w:lang w:val="en-SG" w:eastAsia="en-SG"/>
              </w:rPr>
              <w:t>, -0.05</w:t>
            </w:r>
          </w:p>
        </w:tc>
      </w:tr>
      <w:tr w:rsidR="00113D3E" w:rsidRPr="009F7BA0" w14:paraId="76675A30" w14:textId="77777777" w:rsidTr="00E523B2">
        <w:trPr>
          <w:gridAfter w:val="1"/>
          <w:wAfter w:w="54" w:type="dxa"/>
          <w:trHeight w:val="113"/>
          <w:tblCellSpacing w:w="15" w:type="dxa"/>
        </w:trPr>
        <w:tc>
          <w:tcPr>
            <w:tcW w:w="2649" w:type="dxa"/>
            <w:tcMar>
              <w:top w:w="6" w:type="dxa"/>
              <w:left w:w="6" w:type="dxa"/>
              <w:bottom w:w="6" w:type="dxa"/>
              <w:right w:w="6" w:type="dxa"/>
            </w:tcMar>
            <w:vAlign w:val="center"/>
          </w:tcPr>
          <w:p w14:paraId="78212E42" w14:textId="42301AAD" w:rsidR="00113D3E" w:rsidRPr="009F7BA0" w:rsidRDefault="00113D3E" w:rsidP="0018150C">
            <w:pPr>
              <w:spacing w:after="0" w:line="240" w:lineRule="auto"/>
              <w:ind w:left="390"/>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Depressed non-attempters</w:t>
            </w:r>
          </w:p>
        </w:tc>
        <w:tc>
          <w:tcPr>
            <w:tcW w:w="1529" w:type="dxa"/>
            <w:tcMar>
              <w:top w:w="6" w:type="dxa"/>
              <w:left w:w="6" w:type="dxa"/>
              <w:bottom w:w="6" w:type="dxa"/>
              <w:right w:w="6" w:type="dxa"/>
            </w:tcMar>
            <w:vAlign w:val="center"/>
          </w:tcPr>
          <w:p w14:paraId="2BF8A0A0" w14:textId="78215496" w:rsidR="00113D3E" w:rsidRPr="009F7BA0" w:rsidRDefault="00A313C3"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8 (0.25)</w:t>
            </w:r>
            <w:r w:rsidR="001B413C" w:rsidRPr="009F7BA0">
              <w:rPr>
                <w:rFonts w:ascii="Arial" w:eastAsia="Times New Roman" w:hAnsi="Arial" w:cs="Arial"/>
                <w:kern w:val="0"/>
                <w:sz w:val="17"/>
                <w:szCs w:val="17"/>
                <w:lang w:val="en-SG" w:eastAsia="en-SG"/>
                <w14:ligatures w14:val="none"/>
              </w:rPr>
              <w:t>, -0.05</w:t>
            </w:r>
          </w:p>
        </w:tc>
        <w:tc>
          <w:tcPr>
            <w:tcW w:w="1529" w:type="dxa"/>
            <w:tcMar>
              <w:top w:w="6" w:type="dxa"/>
              <w:left w:w="6" w:type="dxa"/>
              <w:bottom w:w="6" w:type="dxa"/>
              <w:right w:w="6" w:type="dxa"/>
            </w:tcMar>
            <w:vAlign w:val="center"/>
          </w:tcPr>
          <w:p w14:paraId="7C36DD55" w14:textId="358BB842" w:rsidR="00113D3E" w:rsidRPr="009F7BA0" w:rsidRDefault="00F737EE"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11 (0.25)</w:t>
            </w:r>
            <w:r w:rsidR="003B351F" w:rsidRPr="009F7BA0">
              <w:rPr>
                <w:rFonts w:ascii="Arial" w:eastAsia="Times New Roman" w:hAnsi="Arial" w:cs="Arial"/>
                <w:kern w:val="0"/>
                <w:sz w:val="17"/>
                <w:szCs w:val="17"/>
                <w:lang w:val="en-SG" w:eastAsia="en-SG"/>
                <w14:ligatures w14:val="none"/>
              </w:rPr>
              <w:t>, -0.07</w:t>
            </w:r>
          </w:p>
        </w:tc>
        <w:tc>
          <w:tcPr>
            <w:tcW w:w="1529" w:type="dxa"/>
            <w:gridSpan w:val="2"/>
            <w:tcBorders>
              <w:left w:val="single" w:sz="4" w:space="0" w:color="auto"/>
            </w:tcBorders>
            <w:tcMar>
              <w:top w:w="6" w:type="dxa"/>
              <w:left w:w="6" w:type="dxa"/>
              <w:bottom w:w="6" w:type="dxa"/>
              <w:right w:w="6" w:type="dxa"/>
            </w:tcMar>
            <w:vAlign w:val="center"/>
          </w:tcPr>
          <w:p w14:paraId="5FD60375" w14:textId="32078CAF" w:rsidR="00113D3E" w:rsidRPr="009F7BA0" w:rsidRDefault="007243C1"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1 (0.37)</w:t>
            </w:r>
            <w:r w:rsidR="00A37C16" w:rsidRPr="009F7BA0">
              <w:rPr>
                <w:rFonts w:ascii="Arial" w:eastAsia="Times New Roman" w:hAnsi="Arial" w:cs="Arial"/>
                <w:kern w:val="0"/>
                <w:sz w:val="17"/>
                <w:szCs w:val="17"/>
                <w:lang w:val="en-SG" w:eastAsia="en-SG"/>
                <w14:ligatures w14:val="none"/>
              </w:rPr>
              <w:t>, -0.003</w:t>
            </w:r>
          </w:p>
        </w:tc>
        <w:tc>
          <w:tcPr>
            <w:tcW w:w="1813" w:type="dxa"/>
            <w:tcMar>
              <w:top w:w="6" w:type="dxa"/>
              <w:left w:w="6" w:type="dxa"/>
              <w:bottom w:w="6" w:type="dxa"/>
              <w:right w:w="6" w:type="dxa"/>
            </w:tcMar>
            <w:vAlign w:val="center"/>
          </w:tcPr>
          <w:p w14:paraId="304F89D4" w14:textId="65E5A1B8" w:rsidR="00113D3E" w:rsidRPr="009F7BA0" w:rsidRDefault="007D7CDB" w:rsidP="000B5842">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0.13 (0.37)</w:t>
            </w:r>
            <w:r w:rsidR="00C11363" w:rsidRPr="009F7BA0">
              <w:rPr>
                <w:rFonts w:ascii="Arial" w:eastAsia="Times New Roman" w:hAnsi="Arial" w:cs="Arial"/>
                <w:sz w:val="17"/>
                <w:szCs w:val="17"/>
                <w:lang w:val="en-SG" w:eastAsia="en-SG"/>
              </w:rPr>
              <w:t>, -0.08</w:t>
            </w:r>
          </w:p>
        </w:tc>
      </w:tr>
      <w:tr w:rsidR="00113D3E" w:rsidRPr="009F7BA0" w14:paraId="264D0C5B" w14:textId="77777777" w:rsidTr="00E523B2">
        <w:trPr>
          <w:gridAfter w:val="1"/>
          <w:wAfter w:w="54" w:type="dxa"/>
          <w:trHeight w:val="113"/>
          <w:tblCellSpacing w:w="15" w:type="dxa"/>
        </w:trPr>
        <w:tc>
          <w:tcPr>
            <w:tcW w:w="2649" w:type="dxa"/>
            <w:tcMar>
              <w:top w:w="6" w:type="dxa"/>
              <w:left w:w="6" w:type="dxa"/>
              <w:bottom w:w="6" w:type="dxa"/>
              <w:right w:w="6" w:type="dxa"/>
            </w:tcMar>
            <w:vAlign w:val="center"/>
          </w:tcPr>
          <w:p w14:paraId="75FBCAE9" w14:textId="4A7C364A" w:rsidR="00113D3E" w:rsidRPr="009F7BA0" w:rsidRDefault="00113D3E" w:rsidP="0018150C">
            <w:pPr>
              <w:spacing w:after="0" w:line="240" w:lineRule="auto"/>
              <w:ind w:left="390"/>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Non-psychiatric comparisons</w:t>
            </w:r>
          </w:p>
        </w:tc>
        <w:tc>
          <w:tcPr>
            <w:tcW w:w="1529" w:type="dxa"/>
            <w:tcMar>
              <w:top w:w="6" w:type="dxa"/>
              <w:left w:w="6" w:type="dxa"/>
              <w:bottom w:w="6" w:type="dxa"/>
              <w:right w:w="6" w:type="dxa"/>
            </w:tcMar>
            <w:vAlign w:val="center"/>
          </w:tcPr>
          <w:p w14:paraId="57A44700" w14:textId="4AFB15BC" w:rsidR="00113D3E" w:rsidRPr="009F7BA0" w:rsidRDefault="00A313C3"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3 (0.27)</w:t>
            </w:r>
            <w:r w:rsidR="001B413C" w:rsidRPr="009F7BA0">
              <w:rPr>
                <w:rFonts w:ascii="Arial" w:eastAsia="Times New Roman" w:hAnsi="Arial" w:cs="Arial"/>
                <w:kern w:val="0"/>
                <w:sz w:val="17"/>
                <w:szCs w:val="17"/>
                <w:lang w:val="en-SG" w:eastAsia="en-SG"/>
                <w14:ligatures w14:val="none"/>
              </w:rPr>
              <w:t>, 0.02</w:t>
            </w:r>
          </w:p>
        </w:tc>
        <w:tc>
          <w:tcPr>
            <w:tcW w:w="1529" w:type="dxa"/>
            <w:tcMar>
              <w:top w:w="6" w:type="dxa"/>
              <w:left w:w="6" w:type="dxa"/>
              <w:bottom w:w="6" w:type="dxa"/>
              <w:right w:w="6" w:type="dxa"/>
            </w:tcMar>
            <w:vAlign w:val="center"/>
          </w:tcPr>
          <w:p w14:paraId="5444BCAA" w14:textId="259B91DF" w:rsidR="00113D3E" w:rsidRPr="009F7BA0" w:rsidRDefault="00F737EE"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3 (0.28)</w:t>
            </w:r>
            <w:r w:rsidR="003B351F" w:rsidRPr="009F7BA0">
              <w:rPr>
                <w:rFonts w:ascii="Arial" w:eastAsia="Times New Roman" w:hAnsi="Arial" w:cs="Arial"/>
                <w:kern w:val="0"/>
                <w:sz w:val="17"/>
                <w:szCs w:val="17"/>
                <w:lang w:val="en-SG" w:eastAsia="en-SG"/>
                <w14:ligatures w14:val="none"/>
              </w:rPr>
              <w:t>, -0.02</w:t>
            </w:r>
          </w:p>
        </w:tc>
        <w:tc>
          <w:tcPr>
            <w:tcW w:w="1529" w:type="dxa"/>
            <w:gridSpan w:val="2"/>
            <w:tcBorders>
              <w:left w:val="single" w:sz="4" w:space="0" w:color="auto"/>
            </w:tcBorders>
            <w:tcMar>
              <w:top w:w="6" w:type="dxa"/>
              <w:left w:w="6" w:type="dxa"/>
              <w:bottom w:w="6" w:type="dxa"/>
              <w:right w:w="6" w:type="dxa"/>
            </w:tcMar>
            <w:vAlign w:val="center"/>
          </w:tcPr>
          <w:p w14:paraId="6C06B4A6" w14:textId="129BB85D" w:rsidR="00113D3E" w:rsidRPr="009F7BA0" w:rsidRDefault="007243C1"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9 (0.39)</w:t>
            </w:r>
            <w:r w:rsidR="00A37C16" w:rsidRPr="009F7BA0">
              <w:rPr>
                <w:rFonts w:ascii="Arial" w:eastAsia="Times New Roman" w:hAnsi="Arial" w:cs="Arial"/>
                <w:kern w:val="0"/>
                <w:sz w:val="17"/>
                <w:szCs w:val="17"/>
                <w:lang w:val="en-SG" w:eastAsia="en-SG"/>
                <w14:ligatures w14:val="none"/>
              </w:rPr>
              <w:t>, 0.06</w:t>
            </w:r>
          </w:p>
        </w:tc>
        <w:tc>
          <w:tcPr>
            <w:tcW w:w="1813" w:type="dxa"/>
            <w:tcMar>
              <w:top w:w="6" w:type="dxa"/>
              <w:left w:w="6" w:type="dxa"/>
              <w:bottom w:w="6" w:type="dxa"/>
              <w:right w:w="6" w:type="dxa"/>
            </w:tcMar>
            <w:vAlign w:val="center"/>
          </w:tcPr>
          <w:p w14:paraId="584D3DEA" w14:textId="32663F78" w:rsidR="00113D3E" w:rsidRPr="009F7BA0" w:rsidRDefault="007D7CDB" w:rsidP="000B5842">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0.04 (0.39)</w:t>
            </w:r>
            <w:r w:rsidR="00C11363" w:rsidRPr="009F7BA0">
              <w:rPr>
                <w:rFonts w:ascii="Arial" w:eastAsia="Times New Roman" w:hAnsi="Arial" w:cs="Arial"/>
                <w:sz w:val="17"/>
                <w:szCs w:val="17"/>
                <w:lang w:val="en-SG" w:eastAsia="en-SG"/>
              </w:rPr>
              <w:t>, -0.03</w:t>
            </w:r>
          </w:p>
        </w:tc>
      </w:tr>
      <w:tr w:rsidR="00113D3E" w:rsidRPr="009F7BA0" w14:paraId="34688932" w14:textId="77777777" w:rsidTr="00E523B2">
        <w:trPr>
          <w:gridAfter w:val="1"/>
          <w:wAfter w:w="54" w:type="dxa"/>
          <w:trHeight w:val="113"/>
          <w:tblCellSpacing w:w="15" w:type="dxa"/>
        </w:trPr>
        <w:tc>
          <w:tcPr>
            <w:tcW w:w="2649" w:type="dxa"/>
            <w:tcMar>
              <w:top w:w="6" w:type="dxa"/>
              <w:left w:w="6" w:type="dxa"/>
              <w:bottom w:w="6" w:type="dxa"/>
              <w:right w:w="6" w:type="dxa"/>
            </w:tcMar>
            <w:vAlign w:val="center"/>
          </w:tcPr>
          <w:p w14:paraId="74DFCA6F" w14:textId="77777777" w:rsidR="00113D3E" w:rsidRPr="009F7BA0" w:rsidRDefault="00113D3E" w:rsidP="000B5842">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Study group*Trial (</w:t>
            </w:r>
            <w:r w:rsidRPr="009F7BA0">
              <w:rPr>
                <w:rFonts w:ascii="Arial" w:eastAsia="Times New Roman" w:hAnsi="Arial" w:cs="Arial"/>
                <w:kern w:val="0"/>
                <w:sz w:val="17"/>
                <w:szCs w:val="17"/>
                <w:u w:val="single"/>
                <w:lang w:val="en-SG" w:eastAsia="en-SG"/>
                <w14:ligatures w14:val="none"/>
              </w:rPr>
              <w:t>ref: Late-onset attempters*Trial</w:t>
            </w:r>
            <w:r w:rsidRPr="009F7BA0">
              <w:rPr>
                <w:rFonts w:ascii="Arial" w:eastAsia="Times New Roman" w:hAnsi="Arial" w:cs="Arial"/>
                <w:kern w:val="0"/>
                <w:sz w:val="17"/>
                <w:szCs w:val="17"/>
                <w:lang w:val="en-SG" w:eastAsia="en-SG"/>
                <w14:ligatures w14:val="none"/>
              </w:rPr>
              <w:t>):</w:t>
            </w:r>
          </w:p>
        </w:tc>
        <w:tc>
          <w:tcPr>
            <w:tcW w:w="1529" w:type="dxa"/>
            <w:tcMar>
              <w:top w:w="6" w:type="dxa"/>
              <w:left w:w="6" w:type="dxa"/>
              <w:bottom w:w="6" w:type="dxa"/>
              <w:right w:w="6" w:type="dxa"/>
            </w:tcMar>
            <w:vAlign w:val="center"/>
          </w:tcPr>
          <w:p w14:paraId="4865FA30" w14:textId="77777777" w:rsidR="00113D3E" w:rsidRPr="009F7BA0" w:rsidRDefault="00113D3E" w:rsidP="000B5842">
            <w:pPr>
              <w:spacing w:after="0" w:line="240" w:lineRule="auto"/>
              <w:jc w:val="center"/>
              <w:rPr>
                <w:rFonts w:ascii="Arial" w:hAnsi="Arial" w:cs="Arial"/>
                <w:b/>
                <w:bCs/>
                <w:sz w:val="17"/>
                <w:szCs w:val="17"/>
              </w:rPr>
            </w:pPr>
          </w:p>
        </w:tc>
        <w:tc>
          <w:tcPr>
            <w:tcW w:w="1529" w:type="dxa"/>
            <w:tcMar>
              <w:top w:w="6" w:type="dxa"/>
              <w:left w:w="6" w:type="dxa"/>
              <w:bottom w:w="6" w:type="dxa"/>
              <w:right w:w="6" w:type="dxa"/>
            </w:tcMar>
            <w:vAlign w:val="center"/>
          </w:tcPr>
          <w:p w14:paraId="0B3BD2A4" w14:textId="77777777" w:rsidR="00113D3E" w:rsidRPr="009F7BA0" w:rsidRDefault="00113D3E" w:rsidP="000B5842">
            <w:pPr>
              <w:spacing w:after="0" w:line="240" w:lineRule="auto"/>
              <w:rPr>
                <w:rFonts w:ascii="Arial" w:eastAsia="Times New Roman" w:hAnsi="Arial" w:cs="Arial"/>
                <w:kern w:val="0"/>
                <w:sz w:val="17"/>
                <w:szCs w:val="17"/>
                <w:lang w:val="en-SG" w:eastAsia="en-SG"/>
                <w14:ligatures w14:val="none"/>
              </w:rPr>
            </w:pPr>
          </w:p>
        </w:tc>
        <w:tc>
          <w:tcPr>
            <w:tcW w:w="1529" w:type="dxa"/>
            <w:gridSpan w:val="2"/>
            <w:tcBorders>
              <w:left w:val="single" w:sz="4" w:space="0" w:color="auto"/>
            </w:tcBorders>
            <w:tcMar>
              <w:top w:w="6" w:type="dxa"/>
              <w:left w:w="6" w:type="dxa"/>
              <w:bottom w:w="6" w:type="dxa"/>
              <w:right w:w="6" w:type="dxa"/>
            </w:tcMar>
            <w:vAlign w:val="center"/>
          </w:tcPr>
          <w:p w14:paraId="110C90D5" w14:textId="77777777" w:rsidR="00113D3E" w:rsidRPr="009F7BA0" w:rsidRDefault="00113D3E" w:rsidP="000B5842">
            <w:pPr>
              <w:spacing w:after="0" w:line="240" w:lineRule="auto"/>
              <w:jc w:val="center"/>
              <w:rPr>
                <w:rFonts w:ascii="Arial" w:eastAsia="Times New Roman" w:hAnsi="Arial" w:cs="Arial"/>
                <w:kern w:val="0"/>
                <w:sz w:val="17"/>
                <w:szCs w:val="17"/>
                <w:lang w:val="en-SG" w:eastAsia="en-SG"/>
                <w14:ligatures w14:val="none"/>
              </w:rPr>
            </w:pPr>
          </w:p>
        </w:tc>
        <w:tc>
          <w:tcPr>
            <w:tcW w:w="1813" w:type="dxa"/>
            <w:tcMar>
              <w:top w:w="6" w:type="dxa"/>
              <w:left w:w="6" w:type="dxa"/>
              <w:bottom w:w="6" w:type="dxa"/>
              <w:right w:w="6" w:type="dxa"/>
            </w:tcMar>
            <w:vAlign w:val="center"/>
          </w:tcPr>
          <w:p w14:paraId="2A1CF826" w14:textId="77777777" w:rsidR="00113D3E" w:rsidRPr="009F7BA0" w:rsidRDefault="00113D3E" w:rsidP="000B5842">
            <w:pPr>
              <w:spacing w:after="0" w:line="240" w:lineRule="auto"/>
              <w:rPr>
                <w:rFonts w:ascii="Arial" w:eastAsia="Times New Roman" w:hAnsi="Arial" w:cs="Arial"/>
                <w:sz w:val="17"/>
                <w:szCs w:val="17"/>
                <w:lang w:val="en-SG" w:eastAsia="en-SG"/>
              </w:rPr>
            </w:pPr>
          </w:p>
        </w:tc>
      </w:tr>
      <w:tr w:rsidR="00113D3E" w:rsidRPr="009F7BA0" w14:paraId="066386BB" w14:textId="77777777" w:rsidTr="00E523B2">
        <w:trPr>
          <w:gridAfter w:val="1"/>
          <w:wAfter w:w="54" w:type="dxa"/>
          <w:trHeight w:val="113"/>
          <w:tblCellSpacing w:w="15" w:type="dxa"/>
        </w:trPr>
        <w:tc>
          <w:tcPr>
            <w:tcW w:w="2649" w:type="dxa"/>
            <w:tcMar>
              <w:top w:w="6" w:type="dxa"/>
              <w:left w:w="6" w:type="dxa"/>
              <w:bottom w:w="6" w:type="dxa"/>
              <w:right w:w="6" w:type="dxa"/>
            </w:tcMar>
            <w:vAlign w:val="center"/>
          </w:tcPr>
          <w:p w14:paraId="29641044" w14:textId="2227CD0F" w:rsidR="00113D3E" w:rsidRPr="009F7BA0" w:rsidRDefault="00113D3E" w:rsidP="00B3472C">
            <w:pPr>
              <w:spacing w:after="0" w:line="240" w:lineRule="auto"/>
              <w:ind w:left="390"/>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Early-onset attempters*Trial</w:t>
            </w:r>
          </w:p>
        </w:tc>
        <w:tc>
          <w:tcPr>
            <w:tcW w:w="1529" w:type="dxa"/>
            <w:tcMar>
              <w:top w:w="6" w:type="dxa"/>
              <w:left w:w="6" w:type="dxa"/>
              <w:bottom w:w="6" w:type="dxa"/>
              <w:right w:w="6" w:type="dxa"/>
            </w:tcMar>
            <w:vAlign w:val="center"/>
          </w:tcPr>
          <w:p w14:paraId="7ED0D704" w14:textId="78316319" w:rsidR="00113D3E" w:rsidRPr="009F7BA0" w:rsidRDefault="00A313C3"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4 (0.05)</w:t>
            </w:r>
            <w:r w:rsidR="001B413C" w:rsidRPr="009F7BA0">
              <w:rPr>
                <w:rFonts w:ascii="Arial" w:eastAsia="Times New Roman" w:hAnsi="Arial" w:cs="Arial"/>
                <w:kern w:val="0"/>
                <w:sz w:val="17"/>
                <w:szCs w:val="17"/>
                <w:lang w:val="en-SG" w:eastAsia="en-SG"/>
                <w14:ligatures w14:val="none"/>
              </w:rPr>
              <w:t>, 0.03</w:t>
            </w:r>
          </w:p>
        </w:tc>
        <w:tc>
          <w:tcPr>
            <w:tcW w:w="1529" w:type="dxa"/>
            <w:tcMar>
              <w:top w:w="6" w:type="dxa"/>
              <w:left w:w="6" w:type="dxa"/>
              <w:bottom w:w="6" w:type="dxa"/>
              <w:right w:w="6" w:type="dxa"/>
            </w:tcMar>
            <w:vAlign w:val="center"/>
          </w:tcPr>
          <w:p w14:paraId="2CD5BE3F" w14:textId="1ABFB7FA" w:rsidR="00113D3E" w:rsidRPr="009F7BA0" w:rsidRDefault="00F737EE"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529" w:type="dxa"/>
            <w:gridSpan w:val="2"/>
            <w:tcBorders>
              <w:left w:val="single" w:sz="4" w:space="0" w:color="auto"/>
            </w:tcBorders>
            <w:tcMar>
              <w:top w:w="6" w:type="dxa"/>
              <w:left w:w="6" w:type="dxa"/>
              <w:bottom w:w="6" w:type="dxa"/>
              <w:right w:w="6" w:type="dxa"/>
            </w:tcMar>
            <w:vAlign w:val="center"/>
          </w:tcPr>
          <w:p w14:paraId="1EF0523A" w14:textId="6D6D6372" w:rsidR="00113D3E" w:rsidRPr="009F7BA0" w:rsidRDefault="007243C1"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13* (0.06)</w:t>
            </w:r>
            <w:r w:rsidR="00A37C16" w:rsidRPr="009F7BA0">
              <w:rPr>
                <w:rFonts w:ascii="Arial" w:eastAsia="Times New Roman" w:hAnsi="Arial" w:cs="Arial"/>
                <w:b/>
                <w:bCs/>
                <w:kern w:val="0"/>
                <w:sz w:val="17"/>
                <w:szCs w:val="17"/>
                <w:lang w:val="en-SG" w:eastAsia="en-SG"/>
                <w14:ligatures w14:val="none"/>
              </w:rPr>
              <w:t>, 0.08</w:t>
            </w:r>
          </w:p>
        </w:tc>
        <w:tc>
          <w:tcPr>
            <w:tcW w:w="1813" w:type="dxa"/>
            <w:tcMar>
              <w:top w:w="6" w:type="dxa"/>
              <w:left w:w="6" w:type="dxa"/>
              <w:bottom w:w="6" w:type="dxa"/>
              <w:right w:w="6" w:type="dxa"/>
            </w:tcMar>
            <w:vAlign w:val="center"/>
          </w:tcPr>
          <w:p w14:paraId="048F3EA9" w14:textId="6C86B959" w:rsidR="00113D3E" w:rsidRPr="009F7BA0" w:rsidRDefault="007D7CDB" w:rsidP="000B5842">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w:t>
            </w:r>
          </w:p>
        </w:tc>
      </w:tr>
      <w:tr w:rsidR="00113D3E" w:rsidRPr="009F7BA0" w14:paraId="01C34125" w14:textId="77777777" w:rsidTr="00E523B2">
        <w:trPr>
          <w:gridAfter w:val="1"/>
          <w:wAfter w:w="54" w:type="dxa"/>
          <w:trHeight w:val="113"/>
          <w:tblCellSpacing w:w="15" w:type="dxa"/>
        </w:trPr>
        <w:tc>
          <w:tcPr>
            <w:tcW w:w="2649" w:type="dxa"/>
            <w:tcMar>
              <w:top w:w="6" w:type="dxa"/>
              <w:left w:w="6" w:type="dxa"/>
              <w:bottom w:w="6" w:type="dxa"/>
              <w:right w:w="6" w:type="dxa"/>
            </w:tcMar>
            <w:vAlign w:val="center"/>
          </w:tcPr>
          <w:p w14:paraId="3334634A" w14:textId="6BF27045" w:rsidR="00113D3E" w:rsidRPr="009F7BA0" w:rsidRDefault="00113D3E" w:rsidP="00B3472C">
            <w:pPr>
              <w:spacing w:after="0" w:line="240" w:lineRule="auto"/>
              <w:ind w:left="390"/>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Depressed non-attempters*Trial</w:t>
            </w:r>
          </w:p>
        </w:tc>
        <w:tc>
          <w:tcPr>
            <w:tcW w:w="1529" w:type="dxa"/>
            <w:tcMar>
              <w:top w:w="6" w:type="dxa"/>
              <w:left w:w="6" w:type="dxa"/>
              <w:bottom w:w="6" w:type="dxa"/>
              <w:right w:w="6" w:type="dxa"/>
            </w:tcMar>
            <w:vAlign w:val="center"/>
          </w:tcPr>
          <w:p w14:paraId="7BD1DFED" w14:textId="6DF1D395" w:rsidR="00113D3E" w:rsidRPr="009F7BA0" w:rsidRDefault="00A313C3"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2 (0.04)</w:t>
            </w:r>
            <w:r w:rsidR="001B413C" w:rsidRPr="009F7BA0">
              <w:rPr>
                <w:rFonts w:ascii="Arial" w:eastAsia="Times New Roman" w:hAnsi="Arial" w:cs="Arial"/>
                <w:kern w:val="0"/>
                <w:sz w:val="17"/>
                <w:szCs w:val="17"/>
                <w:lang w:val="en-SG" w:eastAsia="en-SG"/>
                <w14:ligatures w14:val="none"/>
              </w:rPr>
              <w:t>, -0.01</w:t>
            </w:r>
          </w:p>
        </w:tc>
        <w:tc>
          <w:tcPr>
            <w:tcW w:w="1529" w:type="dxa"/>
            <w:tcMar>
              <w:top w:w="6" w:type="dxa"/>
              <w:left w:w="6" w:type="dxa"/>
              <w:bottom w:w="6" w:type="dxa"/>
              <w:right w:w="6" w:type="dxa"/>
            </w:tcMar>
            <w:vAlign w:val="center"/>
          </w:tcPr>
          <w:p w14:paraId="3D888354" w14:textId="4801AEE3" w:rsidR="00113D3E" w:rsidRPr="009F7BA0" w:rsidRDefault="00F737EE"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529" w:type="dxa"/>
            <w:gridSpan w:val="2"/>
            <w:tcBorders>
              <w:left w:val="single" w:sz="4" w:space="0" w:color="auto"/>
            </w:tcBorders>
            <w:tcMar>
              <w:top w:w="6" w:type="dxa"/>
              <w:left w:w="6" w:type="dxa"/>
              <w:bottom w:w="6" w:type="dxa"/>
              <w:right w:w="6" w:type="dxa"/>
            </w:tcMar>
            <w:vAlign w:val="center"/>
          </w:tcPr>
          <w:p w14:paraId="39230DA6" w14:textId="4396D77A" w:rsidR="00113D3E" w:rsidRPr="009F7BA0" w:rsidRDefault="007243C1"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6 (0.06)</w:t>
            </w:r>
            <w:r w:rsidR="00A37C16" w:rsidRPr="009F7BA0">
              <w:rPr>
                <w:rFonts w:ascii="Arial" w:eastAsia="Times New Roman" w:hAnsi="Arial" w:cs="Arial"/>
                <w:kern w:val="0"/>
                <w:sz w:val="17"/>
                <w:szCs w:val="17"/>
                <w:lang w:val="en-SG" w:eastAsia="en-SG"/>
                <w14:ligatures w14:val="none"/>
              </w:rPr>
              <w:t>, 0.04</w:t>
            </w:r>
          </w:p>
        </w:tc>
        <w:tc>
          <w:tcPr>
            <w:tcW w:w="1813" w:type="dxa"/>
            <w:tcMar>
              <w:top w:w="6" w:type="dxa"/>
              <w:left w:w="6" w:type="dxa"/>
              <w:bottom w:w="6" w:type="dxa"/>
              <w:right w:w="6" w:type="dxa"/>
            </w:tcMar>
            <w:vAlign w:val="center"/>
          </w:tcPr>
          <w:p w14:paraId="10CF74DF" w14:textId="07818B8A" w:rsidR="00113D3E" w:rsidRPr="009F7BA0" w:rsidRDefault="007D7CDB" w:rsidP="000B5842">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w:t>
            </w:r>
          </w:p>
        </w:tc>
      </w:tr>
      <w:tr w:rsidR="00113D3E" w:rsidRPr="009F7BA0" w14:paraId="71E9C1FE" w14:textId="77777777" w:rsidTr="00E523B2">
        <w:trPr>
          <w:gridAfter w:val="1"/>
          <w:wAfter w:w="54" w:type="dxa"/>
          <w:trHeight w:val="113"/>
          <w:tblCellSpacing w:w="15" w:type="dxa"/>
        </w:trPr>
        <w:tc>
          <w:tcPr>
            <w:tcW w:w="2649" w:type="dxa"/>
            <w:tcMar>
              <w:top w:w="6" w:type="dxa"/>
              <w:left w:w="6" w:type="dxa"/>
              <w:bottom w:w="6" w:type="dxa"/>
              <w:right w:w="6" w:type="dxa"/>
            </w:tcMar>
            <w:vAlign w:val="center"/>
          </w:tcPr>
          <w:p w14:paraId="3AA6C969" w14:textId="4EC9ED45" w:rsidR="00113D3E" w:rsidRPr="009F7BA0" w:rsidRDefault="00113D3E" w:rsidP="00B3472C">
            <w:pPr>
              <w:spacing w:after="0" w:line="240" w:lineRule="auto"/>
              <w:ind w:left="390"/>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Non-psychiatric comparisons*Trial</w:t>
            </w:r>
          </w:p>
        </w:tc>
        <w:tc>
          <w:tcPr>
            <w:tcW w:w="1529" w:type="dxa"/>
            <w:tcMar>
              <w:top w:w="6" w:type="dxa"/>
              <w:left w:w="6" w:type="dxa"/>
              <w:bottom w:w="6" w:type="dxa"/>
              <w:right w:w="6" w:type="dxa"/>
            </w:tcMar>
            <w:vAlign w:val="center"/>
          </w:tcPr>
          <w:p w14:paraId="2B8997FE" w14:textId="4D303860" w:rsidR="00113D3E" w:rsidRPr="009F7BA0" w:rsidRDefault="00A313C3"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1 (0.04)</w:t>
            </w:r>
            <w:r w:rsidR="001B413C" w:rsidRPr="009F7BA0">
              <w:rPr>
                <w:rFonts w:ascii="Arial" w:eastAsia="Times New Roman" w:hAnsi="Arial" w:cs="Arial"/>
                <w:kern w:val="0"/>
                <w:sz w:val="17"/>
                <w:szCs w:val="17"/>
                <w:lang w:val="en-SG" w:eastAsia="en-SG"/>
                <w14:ligatures w14:val="none"/>
              </w:rPr>
              <w:t>, 0.01</w:t>
            </w:r>
          </w:p>
        </w:tc>
        <w:tc>
          <w:tcPr>
            <w:tcW w:w="1529" w:type="dxa"/>
            <w:tcMar>
              <w:top w:w="6" w:type="dxa"/>
              <w:left w:w="6" w:type="dxa"/>
              <w:bottom w:w="6" w:type="dxa"/>
              <w:right w:w="6" w:type="dxa"/>
            </w:tcMar>
            <w:vAlign w:val="center"/>
          </w:tcPr>
          <w:p w14:paraId="5898A365" w14:textId="039F15BB" w:rsidR="00113D3E" w:rsidRPr="009F7BA0" w:rsidRDefault="00F737EE"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529" w:type="dxa"/>
            <w:gridSpan w:val="2"/>
            <w:tcBorders>
              <w:left w:val="single" w:sz="4" w:space="0" w:color="auto"/>
            </w:tcBorders>
            <w:tcMar>
              <w:top w:w="6" w:type="dxa"/>
              <w:left w:w="6" w:type="dxa"/>
              <w:bottom w:w="6" w:type="dxa"/>
              <w:right w:w="6" w:type="dxa"/>
            </w:tcMar>
            <w:vAlign w:val="center"/>
          </w:tcPr>
          <w:p w14:paraId="72C13567" w14:textId="7A9CAEEE" w:rsidR="00113D3E" w:rsidRPr="009F7BA0" w:rsidRDefault="007243C1"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10 (0.06)</w:t>
            </w:r>
            <w:r w:rsidR="00A37C16" w:rsidRPr="009F7BA0">
              <w:rPr>
                <w:rFonts w:ascii="Arial" w:eastAsia="Times New Roman" w:hAnsi="Arial" w:cs="Arial"/>
                <w:kern w:val="0"/>
                <w:sz w:val="17"/>
                <w:szCs w:val="17"/>
                <w:lang w:val="en-SG" w:eastAsia="en-SG"/>
                <w14:ligatures w14:val="none"/>
              </w:rPr>
              <w:t>, 0.06</w:t>
            </w:r>
          </w:p>
        </w:tc>
        <w:tc>
          <w:tcPr>
            <w:tcW w:w="1813" w:type="dxa"/>
            <w:tcMar>
              <w:top w:w="6" w:type="dxa"/>
              <w:left w:w="6" w:type="dxa"/>
              <w:bottom w:w="6" w:type="dxa"/>
              <w:right w:w="6" w:type="dxa"/>
            </w:tcMar>
            <w:vAlign w:val="center"/>
          </w:tcPr>
          <w:p w14:paraId="792A96D7" w14:textId="0FD2D885" w:rsidR="00113D3E" w:rsidRPr="009F7BA0" w:rsidRDefault="007D7CDB" w:rsidP="000B5842">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w:t>
            </w:r>
          </w:p>
        </w:tc>
      </w:tr>
      <w:tr w:rsidR="00113D3E" w:rsidRPr="009F7BA0" w14:paraId="2A7D3855" w14:textId="77777777" w:rsidTr="00E523B2">
        <w:trPr>
          <w:gridAfter w:val="1"/>
          <w:wAfter w:w="54" w:type="dxa"/>
          <w:trHeight w:val="113"/>
          <w:tblCellSpacing w:w="15" w:type="dxa"/>
        </w:trPr>
        <w:tc>
          <w:tcPr>
            <w:tcW w:w="2649" w:type="dxa"/>
            <w:tcMar>
              <w:top w:w="6" w:type="dxa"/>
              <w:left w:w="6" w:type="dxa"/>
              <w:bottom w:w="6" w:type="dxa"/>
              <w:right w:w="6" w:type="dxa"/>
            </w:tcMar>
            <w:vAlign w:val="center"/>
          </w:tcPr>
          <w:p w14:paraId="2FC43246" w14:textId="77777777" w:rsidR="00113D3E" w:rsidRPr="009F7BA0" w:rsidRDefault="00113D3E" w:rsidP="000B5842">
            <w:pPr>
              <w:spacing w:after="0" w:line="240" w:lineRule="auto"/>
              <w:rPr>
                <w:rFonts w:ascii="Arial" w:eastAsia="Times New Roman" w:hAnsi="Arial" w:cs="Arial"/>
                <w:i/>
                <w:iCs/>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Study group*Victory (</w:t>
            </w:r>
            <w:r w:rsidRPr="009F7BA0">
              <w:rPr>
                <w:rFonts w:ascii="Arial" w:eastAsia="Times New Roman" w:hAnsi="Arial" w:cs="Arial"/>
                <w:kern w:val="0"/>
                <w:sz w:val="17"/>
                <w:szCs w:val="17"/>
                <w:u w:val="single"/>
                <w:lang w:val="en-SG" w:eastAsia="en-SG"/>
                <w14:ligatures w14:val="none"/>
              </w:rPr>
              <w:t>ref: Late-onset attempters*Victory</w:t>
            </w:r>
            <w:r w:rsidRPr="009F7BA0">
              <w:rPr>
                <w:rFonts w:ascii="Arial" w:eastAsia="Times New Roman" w:hAnsi="Arial" w:cs="Arial"/>
                <w:kern w:val="0"/>
                <w:sz w:val="17"/>
                <w:szCs w:val="17"/>
                <w:lang w:val="en-SG" w:eastAsia="en-SG"/>
                <w14:ligatures w14:val="none"/>
              </w:rPr>
              <w:t>):</w:t>
            </w:r>
          </w:p>
        </w:tc>
        <w:tc>
          <w:tcPr>
            <w:tcW w:w="1529" w:type="dxa"/>
            <w:tcMar>
              <w:top w:w="6" w:type="dxa"/>
              <w:left w:w="6" w:type="dxa"/>
              <w:bottom w:w="6" w:type="dxa"/>
              <w:right w:w="6" w:type="dxa"/>
            </w:tcMar>
            <w:vAlign w:val="center"/>
          </w:tcPr>
          <w:p w14:paraId="14C96ACB" w14:textId="77777777" w:rsidR="00113D3E" w:rsidRPr="009F7BA0" w:rsidRDefault="00113D3E" w:rsidP="000B5842">
            <w:pPr>
              <w:spacing w:after="0" w:line="240" w:lineRule="auto"/>
              <w:rPr>
                <w:rFonts w:ascii="Arial" w:eastAsia="Times New Roman" w:hAnsi="Arial" w:cs="Arial"/>
                <w:kern w:val="0"/>
                <w:sz w:val="17"/>
                <w:szCs w:val="17"/>
                <w:lang w:val="en-SG" w:eastAsia="en-SG"/>
                <w14:ligatures w14:val="none"/>
              </w:rPr>
            </w:pPr>
          </w:p>
        </w:tc>
        <w:tc>
          <w:tcPr>
            <w:tcW w:w="1529" w:type="dxa"/>
            <w:tcMar>
              <w:top w:w="6" w:type="dxa"/>
              <w:left w:w="6" w:type="dxa"/>
              <w:bottom w:w="6" w:type="dxa"/>
              <w:right w:w="6" w:type="dxa"/>
            </w:tcMar>
            <w:vAlign w:val="center"/>
          </w:tcPr>
          <w:p w14:paraId="0E12AC8A" w14:textId="77777777" w:rsidR="00113D3E" w:rsidRPr="009F7BA0" w:rsidRDefault="00113D3E" w:rsidP="000B5842">
            <w:pPr>
              <w:spacing w:after="0" w:line="240" w:lineRule="auto"/>
              <w:rPr>
                <w:rFonts w:ascii="Arial" w:eastAsia="Times New Roman" w:hAnsi="Arial" w:cs="Arial"/>
                <w:b/>
                <w:bCs/>
                <w:kern w:val="0"/>
                <w:sz w:val="17"/>
                <w:szCs w:val="17"/>
                <w:lang w:val="en-SG" w:eastAsia="en-SG"/>
                <w14:ligatures w14:val="none"/>
              </w:rPr>
            </w:pPr>
          </w:p>
        </w:tc>
        <w:tc>
          <w:tcPr>
            <w:tcW w:w="1529" w:type="dxa"/>
            <w:gridSpan w:val="2"/>
            <w:tcBorders>
              <w:left w:val="single" w:sz="4" w:space="0" w:color="auto"/>
            </w:tcBorders>
            <w:tcMar>
              <w:top w:w="6" w:type="dxa"/>
              <w:left w:w="6" w:type="dxa"/>
              <w:bottom w:w="6" w:type="dxa"/>
              <w:right w:w="6" w:type="dxa"/>
            </w:tcMar>
            <w:vAlign w:val="center"/>
          </w:tcPr>
          <w:p w14:paraId="7D71E5D9" w14:textId="77777777" w:rsidR="00113D3E" w:rsidRPr="009F7BA0" w:rsidRDefault="00113D3E" w:rsidP="000B5842">
            <w:pPr>
              <w:spacing w:after="0" w:line="240" w:lineRule="auto"/>
              <w:rPr>
                <w:rFonts w:ascii="Arial" w:eastAsia="Times New Roman" w:hAnsi="Arial" w:cs="Arial"/>
                <w:b/>
                <w:bCs/>
                <w:kern w:val="0"/>
                <w:sz w:val="17"/>
                <w:szCs w:val="17"/>
                <w:lang w:val="en-SG" w:eastAsia="en-SG"/>
                <w14:ligatures w14:val="none"/>
              </w:rPr>
            </w:pPr>
          </w:p>
        </w:tc>
        <w:tc>
          <w:tcPr>
            <w:tcW w:w="1813" w:type="dxa"/>
            <w:tcMar>
              <w:top w:w="6" w:type="dxa"/>
              <w:left w:w="6" w:type="dxa"/>
              <w:bottom w:w="6" w:type="dxa"/>
              <w:right w:w="6" w:type="dxa"/>
            </w:tcMar>
            <w:vAlign w:val="center"/>
          </w:tcPr>
          <w:p w14:paraId="158BAD1F" w14:textId="77777777" w:rsidR="00113D3E" w:rsidRPr="009F7BA0" w:rsidRDefault="00113D3E" w:rsidP="000B5842">
            <w:pPr>
              <w:spacing w:after="0" w:line="240" w:lineRule="auto"/>
              <w:jc w:val="center"/>
              <w:rPr>
                <w:rFonts w:ascii="Arial" w:eastAsia="Times New Roman" w:hAnsi="Arial" w:cs="Arial"/>
                <w:sz w:val="17"/>
                <w:szCs w:val="17"/>
                <w:lang w:val="en-SG" w:eastAsia="en-SG"/>
              </w:rPr>
            </w:pPr>
          </w:p>
        </w:tc>
      </w:tr>
      <w:tr w:rsidR="00113D3E" w:rsidRPr="009F7BA0" w14:paraId="4CCC612A" w14:textId="77777777" w:rsidTr="00E523B2">
        <w:trPr>
          <w:gridAfter w:val="1"/>
          <w:wAfter w:w="54" w:type="dxa"/>
          <w:trHeight w:val="113"/>
          <w:tblCellSpacing w:w="15" w:type="dxa"/>
        </w:trPr>
        <w:tc>
          <w:tcPr>
            <w:tcW w:w="2649" w:type="dxa"/>
            <w:tcMar>
              <w:top w:w="6" w:type="dxa"/>
              <w:left w:w="6" w:type="dxa"/>
              <w:bottom w:w="6" w:type="dxa"/>
              <w:right w:w="6" w:type="dxa"/>
            </w:tcMar>
            <w:vAlign w:val="center"/>
          </w:tcPr>
          <w:p w14:paraId="20E6E5F4" w14:textId="41A6AB86" w:rsidR="00113D3E" w:rsidRPr="009F7BA0" w:rsidRDefault="00113D3E" w:rsidP="00B3472C">
            <w:pPr>
              <w:spacing w:after="0" w:line="240" w:lineRule="auto"/>
              <w:ind w:left="390"/>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Early-onset</w:t>
            </w:r>
            <w:r w:rsidR="00B3472C" w:rsidRPr="009F7BA0">
              <w:rPr>
                <w:rFonts w:ascii="Arial" w:eastAsia="Times New Roman" w:hAnsi="Arial" w:cs="Arial"/>
                <w:kern w:val="0"/>
                <w:sz w:val="17"/>
                <w:szCs w:val="17"/>
                <w:lang w:val="en-SG" w:eastAsia="en-SG"/>
                <w14:ligatures w14:val="none"/>
              </w:rPr>
              <w:t xml:space="preserve"> </w:t>
            </w:r>
            <w:r w:rsidRPr="009F7BA0">
              <w:rPr>
                <w:rFonts w:ascii="Arial" w:eastAsia="Times New Roman" w:hAnsi="Arial" w:cs="Arial"/>
                <w:kern w:val="0"/>
                <w:sz w:val="17"/>
                <w:szCs w:val="17"/>
                <w:lang w:val="en-SG" w:eastAsia="en-SG"/>
                <w14:ligatures w14:val="none"/>
              </w:rPr>
              <w:t>attempters*Victory</w:t>
            </w:r>
          </w:p>
        </w:tc>
        <w:tc>
          <w:tcPr>
            <w:tcW w:w="1529" w:type="dxa"/>
            <w:tcMar>
              <w:top w:w="6" w:type="dxa"/>
              <w:left w:w="6" w:type="dxa"/>
              <w:bottom w:w="6" w:type="dxa"/>
              <w:right w:w="6" w:type="dxa"/>
            </w:tcMar>
            <w:vAlign w:val="center"/>
          </w:tcPr>
          <w:p w14:paraId="551089A5" w14:textId="1A20898C" w:rsidR="00113D3E" w:rsidRPr="009F7BA0" w:rsidRDefault="00A313C3"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529" w:type="dxa"/>
            <w:tcMar>
              <w:top w:w="6" w:type="dxa"/>
              <w:left w:w="6" w:type="dxa"/>
              <w:bottom w:w="6" w:type="dxa"/>
              <w:right w:w="6" w:type="dxa"/>
            </w:tcMar>
            <w:vAlign w:val="center"/>
          </w:tcPr>
          <w:p w14:paraId="767D6E22" w14:textId="67C629DB" w:rsidR="00113D3E" w:rsidRPr="009F7BA0" w:rsidRDefault="00F737EE"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0.27** (0.10)</w:t>
            </w:r>
            <w:r w:rsidR="00496386" w:rsidRPr="009F7BA0">
              <w:rPr>
                <w:rFonts w:ascii="Arial" w:eastAsia="Times New Roman" w:hAnsi="Arial" w:cs="Arial"/>
                <w:b/>
                <w:bCs/>
                <w:kern w:val="0"/>
                <w:sz w:val="17"/>
                <w:szCs w:val="17"/>
                <w:lang w:val="en-SG" w:eastAsia="en-SG"/>
                <w14:ligatures w14:val="none"/>
              </w:rPr>
              <w:t>, 0.17</w:t>
            </w:r>
          </w:p>
        </w:tc>
        <w:tc>
          <w:tcPr>
            <w:tcW w:w="1529" w:type="dxa"/>
            <w:gridSpan w:val="2"/>
            <w:tcBorders>
              <w:left w:val="single" w:sz="4" w:space="0" w:color="auto"/>
            </w:tcBorders>
            <w:tcMar>
              <w:top w:w="6" w:type="dxa"/>
              <w:left w:w="6" w:type="dxa"/>
              <w:bottom w:w="6" w:type="dxa"/>
              <w:right w:w="6" w:type="dxa"/>
            </w:tcMar>
            <w:vAlign w:val="center"/>
          </w:tcPr>
          <w:p w14:paraId="44F6FD78" w14:textId="11389C14" w:rsidR="00113D3E" w:rsidRPr="009F7BA0" w:rsidRDefault="007243C1"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813" w:type="dxa"/>
            <w:tcMar>
              <w:top w:w="6" w:type="dxa"/>
              <w:left w:w="6" w:type="dxa"/>
              <w:bottom w:w="6" w:type="dxa"/>
              <w:right w:w="6" w:type="dxa"/>
            </w:tcMar>
            <w:vAlign w:val="center"/>
          </w:tcPr>
          <w:p w14:paraId="5266CCD1" w14:textId="05FA1595" w:rsidR="00113D3E" w:rsidRPr="009F7BA0" w:rsidRDefault="000829F4" w:rsidP="000B5842">
            <w:pPr>
              <w:spacing w:after="0" w:line="240" w:lineRule="auto"/>
              <w:jc w:val="center"/>
              <w:rPr>
                <w:rFonts w:ascii="Arial" w:eastAsia="Times New Roman" w:hAnsi="Arial" w:cs="Arial"/>
                <w:b/>
                <w:bCs/>
                <w:sz w:val="17"/>
                <w:szCs w:val="17"/>
                <w:lang w:val="en-SG" w:eastAsia="en-SG"/>
              </w:rPr>
            </w:pPr>
            <w:r w:rsidRPr="009F7BA0">
              <w:rPr>
                <w:rFonts w:ascii="Arial" w:eastAsia="Times New Roman" w:hAnsi="Arial" w:cs="Arial"/>
                <w:b/>
                <w:bCs/>
                <w:sz w:val="17"/>
                <w:szCs w:val="17"/>
                <w:lang w:val="en-SG" w:eastAsia="en-SG"/>
              </w:rPr>
              <w:t>0.52*** (0.13)</w:t>
            </w:r>
            <w:r w:rsidR="008C663E" w:rsidRPr="009F7BA0">
              <w:rPr>
                <w:rFonts w:ascii="Arial" w:eastAsia="Times New Roman" w:hAnsi="Arial" w:cs="Arial"/>
                <w:b/>
                <w:bCs/>
                <w:sz w:val="17"/>
                <w:szCs w:val="17"/>
                <w:lang w:val="en-SG" w:eastAsia="en-SG"/>
              </w:rPr>
              <w:t>, 0.32</w:t>
            </w:r>
          </w:p>
        </w:tc>
      </w:tr>
      <w:tr w:rsidR="00113D3E" w:rsidRPr="009F7BA0" w14:paraId="1B63BEC0" w14:textId="77777777" w:rsidTr="00E523B2">
        <w:trPr>
          <w:gridAfter w:val="1"/>
          <w:wAfter w:w="54" w:type="dxa"/>
          <w:trHeight w:val="113"/>
          <w:tblCellSpacing w:w="15" w:type="dxa"/>
        </w:trPr>
        <w:tc>
          <w:tcPr>
            <w:tcW w:w="2649" w:type="dxa"/>
            <w:tcMar>
              <w:top w:w="6" w:type="dxa"/>
              <w:left w:w="6" w:type="dxa"/>
              <w:bottom w:w="6" w:type="dxa"/>
              <w:right w:w="6" w:type="dxa"/>
            </w:tcMar>
            <w:vAlign w:val="center"/>
          </w:tcPr>
          <w:p w14:paraId="57B87008" w14:textId="320F0D4C" w:rsidR="00113D3E" w:rsidRPr="009F7BA0" w:rsidRDefault="00113D3E" w:rsidP="00B3472C">
            <w:pPr>
              <w:spacing w:after="0" w:line="240" w:lineRule="auto"/>
              <w:ind w:left="390"/>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Depressed non-attempters*Victory</w:t>
            </w:r>
          </w:p>
        </w:tc>
        <w:tc>
          <w:tcPr>
            <w:tcW w:w="1529" w:type="dxa"/>
            <w:tcMar>
              <w:top w:w="6" w:type="dxa"/>
              <w:left w:w="6" w:type="dxa"/>
              <w:bottom w:w="6" w:type="dxa"/>
              <w:right w:w="6" w:type="dxa"/>
            </w:tcMar>
            <w:vAlign w:val="center"/>
          </w:tcPr>
          <w:p w14:paraId="59AED2B3" w14:textId="6D497030" w:rsidR="00113D3E" w:rsidRPr="009F7BA0" w:rsidRDefault="00A313C3"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529" w:type="dxa"/>
            <w:tcMar>
              <w:top w:w="6" w:type="dxa"/>
              <w:left w:w="6" w:type="dxa"/>
              <w:bottom w:w="6" w:type="dxa"/>
              <w:right w:w="6" w:type="dxa"/>
            </w:tcMar>
            <w:vAlign w:val="center"/>
          </w:tcPr>
          <w:p w14:paraId="22D5F72B" w14:textId="7A425B67" w:rsidR="00113D3E" w:rsidRPr="009F7BA0" w:rsidRDefault="00F737EE"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10 (0.08)</w:t>
            </w:r>
            <w:r w:rsidR="00496386" w:rsidRPr="009F7BA0">
              <w:rPr>
                <w:rFonts w:ascii="Arial" w:eastAsia="Times New Roman" w:hAnsi="Arial" w:cs="Arial"/>
                <w:kern w:val="0"/>
                <w:sz w:val="17"/>
                <w:szCs w:val="17"/>
                <w:lang w:val="en-SG" w:eastAsia="en-SG"/>
                <w14:ligatures w14:val="none"/>
              </w:rPr>
              <w:t>, 0.06</w:t>
            </w:r>
          </w:p>
        </w:tc>
        <w:tc>
          <w:tcPr>
            <w:tcW w:w="1529" w:type="dxa"/>
            <w:gridSpan w:val="2"/>
            <w:tcBorders>
              <w:left w:val="single" w:sz="4" w:space="0" w:color="auto"/>
            </w:tcBorders>
            <w:tcMar>
              <w:top w:w="6" w:type="dxa"/>
              <w:left w:w="6" w:type="dxa"/>
              <w:bottom w:w="6" w:type="dxa"/>
              <w:right w:w="6" w:type="dxa"/>
            </w:tcMar>
            <w:vAlign w:val="center"/>
          </w:tcPr>
          <w:p w14:paraId="0577F3CF" w14:textId="43C869AE" w:rsidR="00113D3E" w:rsidRPr="009F7BA0" w:rsidRDefault="007243C1"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813" w:type="dxa"/>
            <w:tcMar>
              <w:top w:w="6" w:type="dxa"/>
              <w:left w:w="6" w:type="dxa"/>
              <w:bottom w:w="6" w:type="dxa"/>
              <w:right w:w="6" w:type="dxa"/>
            </w:tcMar>
            <w:vAlign w:val="center"/>
          </w:tcPr>
          <w:p w14:paraId="65D0EEBD" w14:textId="65D1B1FF" w:rsidR="00113D3E" w:rsidRPr="009F7BA0" w:rsidRDefault="000829F4" w:rsidP="000B5842">
            <w:pPr>
              <w:spacing w:after="0" w:line="240" w:lineRule="auto"/>
              <w:jc w:val="center"/>
              <w:rPr>
                <w:rFonts w:ascii="Arial" w:eastAsia="Times New Roman" w:hAnsi="Arial" w:cs="Arial"/>
                <w:b/>
                <w:bCs/>
                <w:sz w:val="17"/>
                <w:szCs w:val="17"/>
                <w:lang w:val="en-SG" w:eastAsia="en-SG"/>
              </w:rPr>
            </w:pPr>
            <w:r w:rsidRPr="009F7BA0">
              <w:rPr>
                <w:rFonts w:ascii="Arial" w:eastAsia="Times New Roman" w:hAnsi="Arial" w:cs="Arial"/>
                <w:b/>
                <w:bCs/>
                <w:sz w:val="17"/>
                <w:szCs w:val="17"/>
                <w:lang w:val="en-SG" w:eastAsia="en-SG"/>
              </w:rPr>
              <w:t>0.38** (0.12)</w:t>
            </w:r>
            <w:r w:rsidR="008C663E" w:rsidRPr="009F7BA0">
              <w:rPr>
                <w:rFonts w:ascii="Arial" w:eastAsia="Times New Roman" w:hAnsi="Arial" w:cs="Arial"/>
                <w:b/>
                <w:bCs/>
                <w:sz w:val="17"/>
                <w:szCs w:val="17"/>
                <w:lang w:val="en-SG" w:eastAsia="en-SG"/>
              </w:rPr>
              <w:t>, 0.23</w:t>
            </w:r>
          </w:p>
        </w:tc>
      </w:tr>
      <w:tr w:rsidR="00113D3E" w:rsidRPr="009F7BA0" w14:paraId="7AA4EC70" w14:textId="77777777" w:rsidTr="00E523B2">
        <w:trPr>
          <w:gridAfter w:val="1"/>
          <w:wAfter w:w="54" w:type="dxa"/>
          <w:trHeight w:val="113"/>
          <w:tblCellSpacing w:w="15" w:type="dxa"/>
        </w:trPr>
        <w:tc>
          <w:tcPr>
            <w:tcW w:w="2649" w:type="dxa"/>
            <w:tcMar>
              <w:top w:w="6" w:type="dxa"/>
              <w:left w:w="6" w:type="dxa"/>
              <w:bottom w:w="6" w:type="dxa"/>
              <w:right w:w="6" w:type="dxa"/>
            </w:tcMar>
            <w:vAlign w:val="center"/>
          </w:tcPr>
          <w:p w14:paraId="5C99896A" w14:textId="067DD961" w:rsidR="00113D3E" w:rsidRPr="009F7BA0" w:rsidRDefault="00113D3E" w:rsidP="00B3472C">
            <w:pPr>
              <w:spacing w:after="0" w:line="240" w:lineRule="auto"/>
              <w:ind w:left="390"/>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Non-psychiatric comparisons*Victory</w:t>
            </w:r>
          </w:p>
        </w:tc>
        <w:tc>
          <w:tcPr>
            <w:tcW w:w="1529" w:type="dxa"/>
            <w:tcMar>
              <w:top w:w="6" w:type="dxa"/>
              <w:left w:w="6" w:type="dxa"/>
              <w:bottom w:w="6" w:type="dxa"/>
              <w:right w:w="6" w:type="dxa"/>
            </w:tcMar>
            <w:vAlign w:val="center"/>
          </w:tcPr>
          <w:p w14:paraId="09399428" w14:textId="3561C159" w:rsidR="00113D3E" w:rsidRPr="009F7BA0" w:rsidRDefault="00A313C3"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529" w:type="dxa"/>
            <w:tcMar>
              <w:top w:w="6" w:type="dxa"/>
              <w:left w:w="6" w:type="dxa"/>
              <w:bottom w:w="6" w:type="dxa"/>
              <w:right w:w="6" w:type="dxa"/>
            </w:tcMar>
            <w:vAlign w:val="center"/>
          </w:tcPr>
          <w:p w14:paraId="00F5848C" w14:textId="4BFAD24B" w:rsidR="00113D3E" w:rsidRPr="009F7BA0" w:rsidRDefault="00F737EE"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17 (0.09)</w:t>
            </w:r>
            <w:r w:rsidR="00496386" w:rsidRPr="009F7BA0">
              <w:rPr>
                <w:rFonts w:ascii="Arial" w:eastAsia="Times New Roman" w:hAnsi="Arial" w:cs="Arial"/>
                <w:kern w:val="0"/>
                <w:sz w:val="17"/>
                <w:szCs w:val="17"/>
                <w:lang w:val="en-SG" w:eastAsia="en-SG"/>
                <w14:ligatures w14:val="none"/>
              </w:rPr>
              <w:t>, 0.11</w:t>
            </w:r>
          </w:p>
        </w:tc>
        <w:tc>
          <w:tcPr>
            <w:tcW w:w="1529" w:type="dxa"/>
            <w:gridSpan w:val="2"/>
            <w:tcBorders>
              <w:left w:val="single" w:sz="4" w:space="0" w:color="auto"/>
            </w:tcBorders>
            <w:tcMar>
              <w:top w:w="6" w:type="dxa"/>
              <w:left w:w="6" w:type="dxa"/>
              <w:bottom w:w="6" w:type="dxa"/>
              <w:right w:w="6" w:type="dxa"/>
            </w:tcMar>
            <w:vAlign w:val="center"/>
          </w:tcPr>
          <w:p w14:paraId="65EAA34F" w14:textId="7A8B1DCF" w:rsidR="00113D3E" w:rsidRPr="009F7BA0" w:rsidRDefault="007243C1"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813" w:type="dxa"/>
            <w:tcMar>
              <w:top w:w="6" w:type="dxa"/>
              <w:left w:w="6" w:type="dxa"/>
              <w:bottom w:w="6" w:type="dxa"/>
              <w:right w:w="6" w:type="dxa"/>
            </w:tcMar>
            <w:vAlign w:val="center"/>
          </w:tcPr>
          <w:p w14:paraId="7587ED3B" w14:textId="413BFC10" w:rsidR="00113D3E" w:rsidRPr="009F7BA0" w:rsidRDefault="000829F4" w:rsidP="000B5842">
            <w:pPr>
              <w:spacing w:after="0" w:line="240" w:lineRule="auto"/>
              <w:jc w:val="center"/>
              <w:rPr>
                <w:rFonts w:ascii="Arial" w:eastAsia="Times New Roman" w:hAnsi="Arial" w:cs="Arial"/>
                <w:b/>
                <w:bCs/>
                <w:sz w:val="17"/>
                <w:szCs w:val="17"/>
                <w:lang w:val="en-SG" w:eastAsia="en-SG"/>
              </w:rPr>
            </w:pPr>
            <w:r w:rsidRPr="009F7BA0">
              <w:rPr>
                <w:rFonts w:ascii="Arial" w:eastAsia="Times New Roman" w:hAnsi="Arial" w:cs="Arial"/>
                <w:b/>
                <w:bCs/>
                <w:sz w:val="17"/>
                <w:szCs w:val="17"/>
                <w:lang w:val="en-SG" w:eastAsia="en-SG"/>
              </w:rPr>
              <w:t>0.45*** (0.13)</w:t>
            </w:r>
            <w:r w:rsidR="008C663E" w:rsidRPr="009F7BA0">
              <w:rPr>
                <w:rFonts w:ascii="Arial" w:eastAsia="Times New Roman" w:hAnsi="Arial" w:cs="Arial"/>
                <w:b/>
                <w:bCs/>
                <w:sz w:val="17"/>
                <w:szCs w:val="17"/>
                <w:lang w:val="en-SG" w:eastAsia="en-SG"/>
              </w:rPr>
              <w:t>, 0.27</w:t>
            </w:r>
          </w:p>
        </w:tc>
      </w:tr>
      <w:tr w:rsidR="00113D3E" w:rsidRPr="009F7BA0" w14:paraId="76C6F0F5" w14:textId="77777777" w:rsidTr="00E523B2">
        <w:trPr>
          <w:gridAfter w:val="1"/>
          <w:wAfter w:w="54" w:type="dxa"/>
          <w:trHeight w:val="113"/>
          <w:tblCellSpacing w:w="15" w:type="dxa"/>
        </w:trPr>
        <w:tc>
          <w:tcPr>
            <w:tcW w:w="2649" w:type="dxa"/>
            <w:tcBorders>
              <w:top w:val="single" w:sz="4" w:space="0" w:color="auto"/>
              <w:bottom w:val="single" w:sz="4" w:space="0" w:color="auto"/>
            </w:tcBorders>
            <w:tcMar>
              <w:top w:w="6" w:type="dxa"/>
              <w:left w:w="6" w:type="dxa"/>
              <w:bottom w:w="6" w:type="dxa"/>
              <w:right w:w="6" w:type="dxa"/>
            </w:tcMar>
            <w:vAlign w:val="center"/>
          </w:tcPr>
          <w:p w14:paraId="240F7635" w14:textId="77777777" w:rsidR="00113D3E" w:rsidRPr="009F7BA0" w:rsidRDefault="00113D3E" w:rsidP="000B5842">
            <w:pPr>
              <w:spacing w:after="0" w:line="240" w:lineRule="auto"/>
              <w:rPr>
                <w:rFonts w:ascii="Arial" w:eastAsia="Times New Roman" w:hAnsi="Arial" w:cs="Arial"/>
                <w:i/>
                <w:iCs/>
                <w:kern w:val="0"/>
                <w:sz w:val="17"/>
                <w:szCs w:val="17"/>
                <w:lang w:val="en-SG" w:eastAsia="en-SG"/>
                <w14:ligatures w14:val="none"/>
              </w:rPr>
            </w:pPr>
            <w:r w:rsidRPr="009F7BA0">
              <w:rPr>
                <w:rFonts w:ascii="Arial" w:eastAsia="Times New Roman" w:hAnsi="Arial" w:cs="Arial"/>
                <w:i/>
                <w:iCs/>
                <w:kern w:val="0"/>
                <w:sz w:val="17"/>
                <w:szCs w:val="17"/>
                <w:lang w:val="en-SG" w:eastAsia="en-SG"/>
                <w14:ligatures w14:val="none"/>
              </w:rPr>
              <w:t>Participant-level covariates</w:t>
            </w:r>
          </w:p>
        </w:tc>
        <w:tc>
          <w:tcPr>
            <w:tcW w:w="1529" w:type="dxa"/>
            <w:tcBorders>
              <w:top w:val="single" w:sz="4" w:space="0" w:color="auto"/>
              <w:bottom w:val="single" w:sz="4" w:space="0" w:color="auto"/>
            </w:tcBorders>
            <w:tcMar>
              <w:top w:w="6" w:type="dxa"/>
              <w:left w:w="6" w:type="dxa"/>
              <w:bottom w:w="6" w:type="dxa"/>
              <w:right w:w="6" w:type="dxa"/>
            </w:tcMar>
            <w:vAlign w:val="center"/>
          </w:tcPr>
          <w:p w14:paraId="003689ED" w14:textId="77777777" w:rsidR="00113D3E" w:rsidRPr="009F7BA0" w:rsidRDefault="00113D3E" w:rsidP="000B5842">
            <w:pPr>
              <w:spacing w:after="0" w:line="240" w:lineRule="auto"/>
              <w:jc w:val="center"/>
              <w:rPr>
                <w:rFonts w:ascii="Arial" w:eastAsia="Times New Roman" w:hAnsi="Arial" w:cs="Arial"/>
                <w:kern w:val="0"/>
                <w:sz w:val="17"/>
                <w:szCs w:val="17"/>
                <w:lang w:val="en-SG" w:eastAsia="en-SG"/>
                <w14:ligatures w14:val="none"/>
              </w:rPr>
            </w:pPr>
          </w:p>
        </w:tc>
        <w:tc>
          <w:tcPr>
            <w:tcW w:w="1529" w:type="dxa"/>
            <w:tcBorders>
              <w:top w:val="single" w:sz="4" w:space="0" w:color="auto"/>
              <w:bottom w:val="single" w:sz="4" w:space="0" w:color="auto"/>
            </w:tcBorders>
            <w:tcMar>
              <w:top w:w="6" w:type="dxa"/>
              <w:left w:w="6" w:type="dxa"/>
              <w:bottom w:w="6" w:type="dxa"/>
              <w:right w:w="6" w:type="dxa"/>
            </w:tcMar>
            <w:vAlign w:val="center"/>
          </w:tcPr>
          <w:p w14:paraId="47560531" w14:textId="77777777" w:rsidR="00113D3E" w:rsidRPr="009F7BA0" w:rsidRDefault="00113D3E" w:rsidP="000B5842">
            <w:pPr>
              <w:spacing w:after="0" w:line="240" w:lineRule="auto"/>
              <w:jc w:val="center"/>
              <w:rPr>
                <w:rFonts w:ascii="Arial" w:eastAsia="Times New Roman" w:hAnsi="Arial" w:cs="Arial"/>
                <w:kern w:val="0"/>
                <w:sz w:val="17"/>
                <w:szCs w:val="17"/>
                <w:lang w:val="en-SG" w:eastAsia="en-SG"/>
                <w14:ligatures w14:val="none"/>
              </w:rPr>
            </w:pPr>
          </w:p>
        </w:tc>
        <w:tc>
          <w:tcPr>
            <w:tcW w:w="1529" w:type="dxa"/>
            <w:gridSpan w:val="2"/>
            <w:tcBorders>
              <w:top w:val="single" w:sz="4" w:space="0" w:color="auto"/>
              <w:bottom w:val="single" w:sz="4" w:space="0" w:color="000000" w:themeColor="text1"/>
            </w:tcBorders>
            <w:tcMar>
              <w:top w:w="6" w:type="dxa"/>
              <w:left w:w="6" w:type="dxa"/>
              <w:bottom w:w="6" w:type="dxa"/>
              <w:right w:w="6" w:type="dxa"/>
            </w:tcMar>
            <w:vAlign w:val="center"/>
          </w:tcPr>
          <w:p w14:paraId="4A11F634" w14:textId="77777777" w:rsidR="00113D3E" w:rsidRPr="009F7BA0" w:rsidRDefault="00113D3E" w:rsidP="000B5842">
            <w:pPr>
              <w:spacing w:after="0" w:line="240" w:lineRule="auto"/>
              <w:jc w:val="center"/>
              <w:rPr>
                <w:rFonts w:ascii="Arial" w:eastAsia="Times New Roman" w:hAnsi="Arial" w:cs="Arial"/>
                <w:kern w:val="0"/>
                <w:sz w:val="17"/>
                <w:szCs w:val="17"/>
                <w:lang w:val="en-SG" w:eastAsia="en-SG"/>
                <w14:ligatures w14:val="none"/>
              </w:rPr>
            </w:pPr>
          </w:p>
        </w:tc>
        <w:tc>
          <w:tcPr>
            <w:tcW w:w="1813" w:type="dxa"/>
            <w:tcBorders>
              <w:top w:val="single" w:sz="4" w:space="0" w:color="auto"/>
              <w:bottom w:val="single" w:sz="4" w:space="0" w:color="000000" w:themeColor="text1"/>
              <w:right w:val="none" w:sz="4" w:space="0" w:color="000000" w:themeColor="text1"/>
            </w:tcBorders>
            <w:tcMar>
              <w:top w:w="6" w:type="dxa"/>
              <w:left w:w="6" w:type="dxa"/>
              <w:bottom w:w="6" w:type="dxa"/>
              <w:right w:w="6" w:type="dxa"/>
            </w:tcMar>
            <w:vAlign w:val="center"/>
          </w:tcPr>
          <w:p w14:paraId="2E1F031B" w14:textId="77777777" w:rsidR="00113D3E" w:rsidRPr="009F7BA0" w:rsidRDefault="00113D3E" w:rsidP="000B5842">
            <w:pPr>
              <w:spacing w:after="0" w:line="240" w:lineRule="auto"/>
              <w:jc w:val="center"/>
              <w:rPr>
                <w:rFonts w:ascii="Arial" w:eastAsia="Times New Roman" w:hAnsi="Arial" w:cs="Arial"/>
                <w:sz w:val="17"/>
                <w:szCs w:val="17"/>
                <w:lang w:val="en-SG" w:eastAsia="en-SG"/>
              </w:rPr>
            </w:pPr>
          </w:p>
        </w:tc>
      </w:tr>
      <w:tr w:rsidR="00113D3E" w:rsidRPr="009F7BA0" w14:paraId="09632B1A" w14:textId="77777777" w:rsidTr="00E523B2">
        <w:trPr>
          <w:gridAfter w:val="1"/>
          <w:wAfter w:w="54" w:type="dxa"/>
          <w:trHeight w:val="113"/>
          <w:tblCellSpacing w:w="15" w:type="dxa"/>
        </w:trPr>
        <w:tc>
          <w:tcPr>
            <w:tcW w:w="2649" w:type="dxa"/>
            <w:tcMar>
              <w:top w:w="6" w:type="dxa"/>
              <w:left w:w="6" w:type="dxa"/>
              <w:bottom w:w="6" w:type="dxa"/>
              <w:right w:w="6" w:type="dxa"/>
            </w:tcMar>
            <w:vAlign w:val="center"/>
          </w:tcPr>
          <w:p w14:paraId="4916D227" w14:textId="77777777" w:rsidR="00113D3E" w:rsidRPr="009F7BA0" w:rsidRDefault="00113D3E" w:rsidP="000B5842">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Male sex (vs female)</w:t>
            </w:r>
          </w:p>
        </w:tc>
        <w:tc>
          <w:tcPr>
            <w:tcW w:w="1529" w:type="dxa"/>
            <w:tcMar>
              <w:top w:w="6" w:type="dxa"/>
              <w:left w:w="6" w:type="dxa"/>
              <w:bottom w:w="6" w:type="dxa"/>
              <w:right w:w="6" w:type="dxa"/>
            </w:tcMar>
            <w:vAlign w:val="center"/>
          </w:tcPr>
          <w:p w14:paraId="0B88F26B" w14:textId="661B87A3" w:rsidR="00113D3E" w:rsidRPr="009F7BA0" w:rsidRDefault="00A313C3"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23 (0.17)</w:t>
            </w:r>
            <w:r w:rsidR="00CC76C4" w:rsidRPr="009F7BA0">
              <w:rPr>
                <w:rFonts w:ascii="Arial" w:eastAsia="Times New Roman" w:hAnsi="Arial" w:cs="Arial"/>
                <w:kern w:val="0"/>
                <w:sz w:val="17"/>
                <w:szCs w:val="17"/>
                <w:lang w:val="en-SG" w:eastAsia="en-SG"/>
                <w14:ligatures w14:val="none"/>
              </w:rPr>
              <w:t>, 0.14</w:t>
            </w:r>
          </w:p>
        </w:tc>
        <w:tc>
          <w:tcPr>
            <w:tcW w:w="1529" w:type="dxa"/>
            <w:tcMar>
              <w:top w:w="6" w:type="dxa"/>
              <w:left w:w="6" w:type="dxa"/>
              <w:bottom w:w="6" w:type="dxa"/>
              <w:right w:w="6" w:type="dxa"/>
            </w:tcMar>
            <w:vAlign w:val="center"/>
          </w:tcPr>
          <w:p w14:paraId="1FC8BAF4" w14:textId="3E53EE94" w:rsidR="00113D3E" w:rsidRPr="009F7BA0" w:rsidRDefault="00FB0CB2"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23 (0.17)</w:t>
            </w:r>
            <w:r w:rsidR="003A31AD" w:rsidRPr="009F7BA0">
              <w:rPr>
                <w:rFonts w:ascii="Arial" w:eastAsia="Times New Roman" w:hAnsi="Arial" w:cs="Arial"/>
                <w:kern w:val="0"/>
                <w:sz w:val="17"/>
                <w:szCs w:val="17"/>
                <w:lang w:val="en-SG" w:eastAsia="en-SG"/>
                <w14:ligatures w14:val="none"/>
              </w:rPr>
              <w:t>, 0.14</w:t>
            </w:r>
          </w:p>
        </w:tc>
        <w:tc>
          <w:tcPr>
            <w:tcW w:w="1529" w:type="dxa"/>
            <w:gridSpan w:val="2"/>
            <w:tcBorders>
              <w:left w:val="single" w:sz="4" w:space="0" w:color="auto"/>
            </w:tcBorders>
            <w:tcMar>
              <w:top w:w="6" w:type="dxa"/>
              <w:left w:w="6" w:type="dxa"/>
              <w:bottom w:w="6" w:type="dxa"/>
              <w:right w:w="6" w:type="dxa"/>
            </w:tcMar>
            <w:vAlign w:val="center"/>
          </w:tcPr>
          <w:p w14:paraId="72B8F270" w14:textId="495A3CF0" w:rsidR="00113D3E" w:rsidRPr="009F7BA0" w:rsidRDefault="007243C1"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23 (0.17)</w:t>
            </w:r>
            <w:r w:rsidR="00B70E96" w:rsidRPr="009F7BA0">
              <w:rPr>
                <w:rFonts w:ascii="Arial" w:eastAsia="Times New Roman" w:hAnsi="Arial" w:cs="Arial"/>
                <w:kern w:val="0"/>
                <w:sz w:val="17"/>
                <w:szCs w:val="17"/>
                <w:lang w:val="en-SG" w:eastAsia="en-SG"/>
                <w14:ligatures w14:val="none"/>
              </w:rPr>
              <w:t>, 0.14</w:t>
            </w:r>
          </w:p>
        </w:tc>
        <w:tc>
          <w:tcPr>
            <w:tcW w:w="1813" w:type="dxa"/>
            <w:tcBorders>
              <w:right w:val="none" w:sz="12" w:space="0" w:color="000000" w:themeColor="text1"/>
            </w:tcBorders>
            <w:tcMar>
              <w:top w:w="6" w:type="dxa"/>
              <w:left w:w="6" w:type="dxa"/>
              <w:bottom w:w="6" w:type="dxa"/>
              <w:right w:w="6" w:type="dxa"/>
            </w:tcMar>
            <w:vAlign w:val="center"/>
          </w:tcPr>
          <w:p w14:paraId="3C399DB0" w14:textId="1486FA65" w:rsidR="00113D3E" w:rsidRPr="009F7BA0" w:rsidRDefault="000829F4" w:rsidP="000B5842">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0.24 (0.17)</w:t>
            </w:r>
            <w:r w:rsidR="00FD32DF" w:rsidRPr="009F7BA0">
              <w:rPr>
                <w:rFonts w:ascii="Arial" w:eastAsia="Times New Roman" w:hAnsi="Arial" w:cs="Arial"/>
                <w:sz w:val="17"/>
                <w:szCs w:val="17"/>
                <w:lang w:val="en-SG" w:eastAsia="en-SG"/>
              </w:rPr>
              <w:t>, 0.14</w:t>
            </w:r>
          </w:p>
        </w:tc>
      </w:tr>
      <w:tr w:rsidR="000B5842" w:rsidRPr="009F7BA0" w14:paraId="148C0D06" w14:textId="77777777" w:rsidTr="00E523B2">
        <w:trPr>
          <w:gridAfter w:val="1"/>
          <w:wAfter w:w="54" w:type="dxa"/>
          <w:trHeight w:val="113"/>
          <w:tblCellSpacing w:w="15" w:type="dxa"/>
        </w:trPr>
        <w:tc>
          <w:tcPr>
            <w:tcW w:w="2649" w:type="dxa"/>
            <w:tcMar>
              <w:top w:w="6" w:type="dxa"/>
              <w:left w:w="6" w:type="dxa"/>
              <w:bottom w:w="6" w:type="dxa"/>
              <w:right w:w="6" w:type="dxa"/>
            </w:tcMar>
            <w:vAlign w:val="center"/>
            <w:hideMark/>
          </w:tcPr>
          <w:p w14:paraId="3C7946D5" w14:textId="77777777" w:rsidR="00113D3E" w:rsidRPr="009F7BA0" w:rsidRDefault="00113D3E" w:rsidP="000B5842">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Age</w:t>
            </w:r>
          </w:p>
        </w:tc>
        <w:tc>
          <w:tcPr>
            <w:tcW w:w="1529" w:type="dxa"/>
            <w:tcMar>
              <w:top w:w="6" w:type="dxa"/>
              <w:left w:w="6" w:type="dxa"/>
              <w:bottom w:w="6" w:type="dxa"/>
              <w:right w:w="6" w:type="dxa"/>
            </w:tcMar>
            <w:vAlign w:val="center"/>
          </w:tcPr>
          <w:p w14:paraId="139F30AC" w14:textId="58C8E588" w:rsidR="00113D3E" w:rsidRPr="009F7BA0" w:rsidRDefault="00A313C3"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7 (0.08)</w:t>
            </w:r>
            <w:r w:rsidR="00CC76C4" w:rsidRPr="009F7BA0">
              <w:rPr>
                <w:rFonts w:ascii="Arial" w:eastAsia="Times New Roman" w:hAnsi="Arial" w:cs="Arial"/>
                <w:kern w:val="0"/>
                <w:sz w:val="17"/>
                <w:szCs w:val="17"/>
                <w:lang w:val="en-SG" w:eastAsia="en-SG"/>
                <w14:ligatures w14:val="none"/>
              </w:rPr>
              <w:t>, -0.04</w:t>
            </w:r>
          </w:p>
        </w:tc>
        <w:tc>
          <w:tcPr>
            <w:tcW w:w="1529" w:type="dxa"/>
            <w:tcMar>
              <w:top w:w="6" w:type="dxa"/>
              <w:left w:w="6" w:type="dxa"/>
              <w:bottom w:w="6" w:type="dxa"/>
              <w:right w:w="6" w:type="dxa"/>
            </w:tcMar>
            <w:vAlign w:val="center"/>
          </w:tcPr>
          <w:p w14:paraId="5D1B0169" w14:textId="1C40C9AB" w:rsidR="00113D3E" w:rsidRPr="009F7BA0" w:rsidRDefault="00FB0CB2"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8 (0.08)</w:t>
            </w:r>
            <w:r w:rsidR="003A31AD" w:rsidRPr="009F7BA0">
              <w:rPr>
                <w:rFonts w:ascii="Arial" w:eastAsia="Times New Roman" w:hAnsi="Arial" w:cs="Arial"/>
                <w:kern w:val="0"/>
                <w:sz w:val="17"/>
                <w:szCs w:val="17"/>
                <w:lang w:val="en-SG" w:eastAsia="en-SG"/>
                <w14:ligatures w14:val="none"/>
              </w:rPr>
              <w:t>, -0.05</w:t>
            </w:r>
          </w:p>
        </w:tc>
        <w:tc>
          <w:tcPr>
            <w:tcW w:w="1529" w:type="dxa"/>
            <w:gridSpan w:val="2"/>
            <w:tcBorders>
              <w:left w:val="single" w:sz="4" w:space="0" w:color="auto"/>
            </w:tcBorders>
            <w:tcMar>
              <w:top w:w="6" w:type="dxa"/>
              <w:left w:w="6" w:type="dxa"/>
              <w:bottom w:w="6" w:type="dxa"/>
              <w:right w:w="6" w:type="dxa"/>
            </w:tcMar>
            <w:vAlign w:val="center"/>
          </w:tcPr>
          <w:p w14:paraId="70120B8F" w14:textId="19CBED30" w:rsidR="00113D3E" w:rsidRPr="009F7BA0" w:rsidRDefault="007243C1"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6 (0.09)</w:t>
            </w:r>
            <w:r w:rsidR="00B70E96" w:rsidRPr="009F7BA0">
              <w:rPr>
                <w:rFonts w:ascii="Arial" w:eastAsia="Times New Roman" w:hAnsi="Arial" w:cs="Arial"/>
                <w:kern w:val="0"/>
                <w:sz w:val="17"/>
                <w:szCs w:val="17"/>
                <w:lang w:val="en-SG" w:eastAsia="en-SG"/>
                <w14:ligatures w14:val="none"/>
              </w:rPr>
              <w:t>, -0.04</w:t>
            </w:r>
          </w:p>
        </w:tc>
        <w:tc>
          <w:tcPr>
            <w:tcW w:w="1813" w:type="dxa"/>
            <w:tcBorders>
              <w:top w:val="none" w:sz="12" w:space="0" w:color="000000" w:themeColor="text1"/>
            </w:tcBorders>
            <w:tcMar>
              <w:top w:w="6" w:type="dxa"/>
              <w:left w:w="6" w:type="dxa"/>
              <w:bottom w:w="6" w:type="dxa"/>
              <w:right w:w="6" w:type="dxa"/>
            </w:tcMar>
            <w:vAlign w:val="center"/>
          </w:tcPr>
          <w:p w14:paraId="7F5254CC" w14:textId="7F4DE2E6" w:rsidR="00113D3E" w:rsidRPr="009F7BA0" w:rsidRDefault="000829F4" w:rsidP="000B5842">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0.09 (0.09)</w:t>
            </w:r>
            <w:r w:rsidR="00FD32DF" w:rsidRPr="009F7BA0">
              <w:rPr>
                <w:rFonts w:ascii="Arial" w:eastAsia="Times New Roman" w:hAnsi="Arial" w:cs="Arial"/>
                <w:sz w:val="17"/>
                <w:szCs w:val="17"/>
                <w:lang w:val="en-SG" w:eastAsia="en-SG"/>
              </w:rPr>
              <w:t>, -0.05</w:t>
            </w:r>
          </w:p>
        </w:tc>
      </w:tr>
      <w:tr w:rsidR="000B5842" w:rsidRPr="009F7BA0" w14:paraId="018B65D1" w14:textId="77777777" w:rsidTr="00E523B2">
        <w:trPr>
          <w:gridAfter w:val="1"/>
          <w:wAfter w:w="54" w:type="dxa"/>
          <w:trHeight w:val="113"/>
          <w:tblCellSpacing w:w="15" w:type="dxa"/>
        </w:trPr>
        <w:tc>
          <w:tcPr>
            <w:tcW w:w="2649" w:type="dxa"/>
            <w:tcMar>
              <w:top w:w="6" w:type="dxa"/>
              <w:left w:w="6" w:type="dxa"/>
              <w:bottom w:w="6" w:type="dxa"/>
              <w:right w:w="6" w:type="dxa"/>
            </w:tcMar>
            <w:vAlign w:val="center"/>
            <w:hideMark/>
          </w:tcPr>
          <w:p w14:paraId="5BDC5CD8" w14:textId="77777777" w:rsidR="00113D3E" w:rsidRPr="009F7BA0" w:rsidRDefault="00113D3E" w:rsidP="000B5842">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Male sex*trial (vs female sex*Trial)</w:t>
            </w:r>
          </w:p>
        </w:tc>
        <w:tc>
          <w:tcPr>
            <w:tcW w:w="1529" w:type="dxa"/>
            <w:tcMar>
              <w:top w:w="6" w:type="dxa"/>
              <w:left w:w="6" w:type="dxa"/>
              <w:bottom w:w="6" w:type="dxa"/>
              <w:right w:w="6" w:type="dxa"/>
            </w:tcMar>
            <w:vAlign w:val="center"/>
          </w:tcPr>
          <w:p w14:paraId="2FE2B71E" w14:textId="7CEDBFD9" w:rsidR="00113D3E" w:rsidRPr="009F7BA0" w:rsidRDefault="00A313C3"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1 (0.03)</w:t>
            </w:r>
            <w:r w:rsidR="00CC76C4" w:rsidRPr="009F7BA0">
              <w:rPr>
                <w:rFonts w:ascii="Arial" w:eastAsia="Times New Roman" w:hAnsi="Arial" w:cs="Arial"/>
                <w:kern w:val="0"/>
                <w:sz w:val="17"/>
                <w:szCs w:val="17"/>
                <w:lang w:val="en-SG" w:eastAsia="en-SG"/>
                <w14:ligatures w14:val="none"/>
              </w:rPr>
              <w:t>, 0.01</w:t>
            </w:r>
          </w:p>
        </w:tc>
        <w:tc>
          <w:tcPr>
            <w:tcW w:w="1529" w:type="dxa"/>
            <w:tcMar>
              <w:top w:w="6" w:type="dxa"/>
              <w:left w:w="6" w:type="dxa"/>
              <w:bottom w:w="6" w:type="dxa"/>
              <w:right w:w="6" w:type="dxa"/>
            </w:tcMar>
            <w:vAlign w:val="center"/>
          </w:tcPr>
          <w:p w14:paraId="2797BBE9" w14:textId="3CF99DD4" w:rsidR="00113D3E" w:rsidRPr="009F7BA0" w:rsidRDefault="00D04F73"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529" w:type="dxa"/>
            <w:gridSpan w:val="2"/>
            <w:tcBorders>
              <w:left w:val="single" w:sz="4" w:space="0" w:color="auto"/>
            </w:tcBorders>
            <w:tcMar>
              <w:top w:w="6" w:type="dxa"/>
              <w:left w:w="6" w:type="dxa"/>
              <w:bottom w:w="6" w:type="dxa"/>
              <w:right w:w="6" w:type="dxa"/>
            </w:tcMar>
            <w:vAlign w:val="center"/>
          </w:tcPr>
          <w:p w14:paraId="0310B476" w14:textId="34C35898" w:rsidR="00113D3E" w:rsidRPr="009F7BA0" w:rsidRDefault="007243C1"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1 (0.03)</w:t>
            </w:r>
            <w:r w:rsidR="00B70E96" w:rsidRPr="009F7BA0">
              <w:rPr>
                <w:rFonts w:ascii="Arial" w:eastAsia="Times New Roman" w:hAnsi="Arial" w:cs="Arial"/>
                <w:kern w:val="0"/>
                <w:sz w:val="17"/>
                <w:szCs w:val="17"/>
                <w:lang w:val="en-SG" w:eastAsia="en-SG"/>
                <w14:ligatures w14:val="none"/>
              </w:rPr>
              <w:t>, 0.01</w:t>
            </w:r>
          </w:p>
        </w:tc>
        <w:tc>
          <w:tcPr>
            <w:tcW w:w="1813" w:type="dxa"/>
            <w:tcMar>
              <w:top w:w="6" w:type="dxa"/>
              <w:left w:w="6" w:type="dxa"/>
              <w:bottom w:w="6" w:type="dxa"/>
              <w:right w:w="6" w:type="dxa"/>
            </w:tcMar>
            <w:vAlign w:val="center"/>
          </w:tcPr>
          <w:p w14:paraId="32E7CC0A" w14:textId="420B2382" w:rsidR="00113D3E" w:rsidRPr="009F7BA0" w:rsidRDefault="000829F4" w:rsidP="000B5842">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w:t>
            </w:r>
          </w:p>
        </w:tc>
      </w:tr>
      <w:tr w:rsidR="000B5842" w:rsidRPr="009F7BA0" w14:paraId="67360340" w14:textId="77777777" w:rsidTr="00E523B2">
        <w:trPr>
          <w:gridAfter w:val="1"/>
          <w:wAfter w:w="54" w:type="dxa"/>
          <w:trHeight w:val="113"/>
          <w:tblCellSpacing w:w="15" w:type="dxa"/>
        </w:trPr>
        <w:tc>
          <w:tcPr>
            <w:tcW w:w="2649" w:type="dxa"/>
            <w:tcMar>
              <w:top w:w="6" w:type="dxa"/>
              <w:left w:w="6" w:type="dxa"/>
              <w:bottom w:w="6" w:type="dxa"/>
              <w:right w:w="6" w:type="dxa"/>
            </w:tcMar>
            <w:vAlign w:val="center"/>
            <w:hideMark/>
          </w:tcPr>
          <w:p w14:paraId="5BCDC6A9" w14:textId="77777777" w:rsidR="00113D3E" w:rsidRPr="009F7BA0" w:rsidRDefault="00113D3E" w:rsidP="000B5842">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Age*Trial</w:t>
            </w:r>
          </w:p>
        </w:tc>
        <w:tc>
          <w:tcPr>
            <w:tcW w:w="1529" w:type="dxa"/>
            <w:tcMar>
              <w:top w:w="6" w:type="dxa"/>
              <w:left w:w="6" w:type="dxa"/>
              <w:bottom w:w="6" w:type="dxa"/>
              <w:right w:w="6" w:type="dxa"/>
            </w:tcMar>
            <w:vAlign w:val="center"/>
          </w:tcPr>
          <w:p w14:paraId="004B2308" w14:textId="188DCB9C" w:rsidR="00113D3E" w:rsidRPr="009F7BA0" w:rsidRDefault="00A313C3"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1 (0.01)</w:t>
            </w:r>
            <w:r w:rsidR="00CC76C4" w:rsidRPr="009F7BA0">
              <w:rPr>
                <w:rFonts w:ascii="Arial" w:eastAsia="Times New Roman" w:hAnsi="Arial" w:cs="Arial"/>
                <w:kern w:val="0"/>
                <w:sz w:val="17"/>
                <w:szCs w:val="17"/>
                <w:lang w:val="en-SG" w:eastAsia="en-SG"/>
                <w14:ligatures w14:val="none"/>
              </w:rPr>
              <w:t>, -0.004</w:t>
            </w:r>
          </w:p>
        </w:tc>
        <w:tc>
          <w:tcPr>
            <w:tcW w:w="1529" w:type="dxa"/>
            <w:tcMar>
              <w:top w:w="6" w:type="dxa"/>
              <w:left w:w="6" w:type="dxa"/>
              <w:bottom w:w="6" w:type="dxa"/>
              <w:right w:w="6" w:type="dxa"/>
            </w:tcMar>
            <w:vAlign w:val="center"/>
          </w:tcPr>
          <w:p w14:paraId="5D8B9C7B" w14:textId="4F289798" w:rsidR="00113D3E" w:rsidRPr="009F7BA0" w:rsidRDefault="00D04F73"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529" w:type="dxa"/>
            <w:gridSpan w:val="2"/>
            <w:tcBorders>
              <w:left w:val="single" w:sz="4" w:space="0" w:color="auto"/>
            </w:tcBorders>
            <w:tcMar>
              <w:top w:w="6" w:type="dxa"/>
              <w:left w:w="6" w:type="dxa"/>
              <w:bottom w:w="6" w:type="dxa"/>
              <w:right w:w="6" w:type="dxa"/>
            </w:tcMar>
            <w:vAlign w:val="center"/>
          </w:tcPr>
          <w:p w14:paraId="4FFF0BD3" w14:textId="1485F9E8" w:rsidR="00113D3E" w:rsidRPr="009F7BA0" w:rsidRDefault="007243C1"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02 (0.01)</w:t>
            </w:r>
            <w:r w:rsidR="00B70E96" w:rsidRPr="009F7BA0">
              <w:rPr>
                <w:rFonts w:ascii="Arial" w:eastAsia="Times New Roman" w:hAnsi="Arial" w:cs="Arial"/>
                <w:kern w:val="0"/>
                <w:sz w:val="17"/>
                <w:szCs w:val="17"/>
                <w:lang w:val="en-SG" w:eastAsia="en-SG"/>
                <w14:ligatures w14:val="none"/>
              </w:rPr>
              <w:t>, 0.001</w:t>
            </w:r>
          </w:p>
        </w:tc>
        <w:tc>
          <w:tcPr>
            <w:tcW w:w="1813" w:type="dxa"/>
            <w:tcMar>
              <w:top w:w="6" w:type="dxa"/>
              <w:left w:w="6" w:type="dxa"/>
              <w:bottom w:w="6" w:type="dxa"/>
              <w:right w:w="6" w:type="dxa"/>
            </w:tcMar>
            <w:vAlign w:val="center"/>
          </w:tcPr>
          <w:p w14:paraId="06759085" w14:textId="405E149C" w:rsidR="00113D3E" w:rsidRPr="009F7BA0" w:rsidRDefault="000829F4" w:rsidP="000B5842">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w:t>
            </w:r>
          </w:p>
        </w:tc>
      </w:tr>
      <w:tr w:rsidR="000B5842" w:rsidRPr="009F7BA0" w14:paraId="6B2CE2F2" w14:textId="77777777" w:rsidTr="00E523B2">
        <w:trPr>
          <w:gridAfter w:val="1"/>
          <w:wAfter w:w="54" w:type="dxa"/>
          <w:trHeight w:val="113"/>
          <w:tblCellSpacing w:w="15" w:type="dxa"/>
        </w:trPr>
        <w:tc>
          <w:tcPr>
            <w:tcW w:w="2649" w:type="dxa"/>
            <w:tcMar>
              <w:top w:w="6" w:type="dxa"/>
              <w:left w:w="6" w:type="dxa"/>
              <w:bottom w:w="6" w:type="dxa"/>
              <w:right w:w="6" w:type="dxa"/>
            </w:tcMar>
            <w:vAlign w:val="center"/>
          </w:tcPr>
          <w:p w14:paraId="1E278C4A" w14:textId="77777777" w:rsidR="00113D3E" w:rsidRPr="009F7BA0" w:rsidRDefault="00113D3E" w:rsidP="000B5842">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Male sex*Victory (vs female sex*Victory)</w:t>
            </w:r>
          </w:p>
        </w:tc>
        <w:tc>
          <w:tcPr>
            <w:tcW w:w="1529" w:type="dxa"/>
            <w:tcMar>
              <w:top w:w="6" w:type="dxa"/>
              <w:left w:w="6" w:type="dxa"/>
              <w:bottom w:w="6" w:type="dxa"/>
              <w:right w:w="6" w:type="dxa"/>
            </w:tcMar>
            <w:vAlign w:val="center"/>
          </w:tcPr>
          <w:p w14:paraId="6E3DA4C8" w14:textId="10D03B84" w:rsidR="00113D3E" w:rsidRPr="009F7BA0" w:rsidRDefault="00A313C3"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529" w:type="dxa"/>
            <w:tcMar>
              <w:top w:w="6" w:type="dxa"/>
              <w:left w:w="6" w:type="dxa"/>
              <w:bottom w:w="6" w:type="dxa"/>
              <w:right w:w="6" w:type="dxa"/>
            </w:tcMar>
            <w:vAlign w:val="center"/>
          </w:tcPr>
          <w:p w14:paraId="4DE78BCF" w14:textId="55C9CCD1" w:rsidR="00113D3E" w:rsidRPr="009F7BA0" w:rsidRDefault="00D04F73"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03 (0.06)</w:t>
            </w:r>
            <w:r w:rsidR="003A31AD" w:rsidRPr="009F7BA0">
              <w:rPr>
                <w:rFonts w:ascii="Arial" w:eastAsia="Times New Roman" w:hAnsi="Arial" w:cs="Arial"/>
                <w:kern w:val="0"/>
                <w:sz w:val="17"/>
                <w:szCs w:val="17"/>
                <w:lang w:val="en-SG" w:eastAsia="en-SG"/>
                <w14:ligatures w14:val="none"/>
              </w:rPr>
              <w:t>, 0.002</w:t>
            </w:r>
          </w:p>
        </w:tc>
        <w:tc>
          <w:tcPr>
            <w:tcW w:w="1529" w:type="dxa"/>
            <w:gridSpan w:val="2"/>
            <w:tcBorders>
              <w:left w:val="single" w:sz="4" w:space="0" w:color="auto"/>
            </w:tcBorders>
            <w:tcMar>
              <w:top w:w="6" w:type="dxa"/>
              <w:left w:w="6" w:type="dxa"/>
              <w:bottom w:w="6" w:type="dxa"/>
              <w:right w:w="6" w:type="dxa"/>
            </w:tcMar>
            <w:vAlign w:val="center"/>
          </w:tcPr>
          <w:p w14:paraId="46EB677B" w14:textId="3CD27014" w:rsidR="00113D3E" w:rsidRPr="009F7BA0" w:rsidRDefault="007243C1"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813" w:type="dxa"/>
            <w:tcMar>
              <w:top w:w="6" w:type="dxa"/>
              <w:left w:w="6" w:type="dxa"/>
              <w:bottom w:w="6" w:type="dxa"/>
              <w:right w:w="6" w:type="dxa"/>
            </w:tcMar>
            <w:vAlign w:val="center"/>
          </w:tcPr>
          <w:p w14:paraId="4FEDA702" w14:textId="13FAFF7F" w:rsidR="00113D3E" w:rsidRPr="009F7BA0" w:rsidRDefault="000829F4" w:rsidP="000B5842">
            <w:pPr>
              <w:spacing w:after="0" w:line="240" w:lineRule="auto"/>
              <w:jc w:val="center"/>
              <w:rPr>
                <w:rFonts w:ascii="Arial" w:eastAsia="Times New Roman" w:hAnsi="Arial" w:cs="Arial"/>
                <w:sz w:val="17"/>
                <w:szCs w:val="17"/>
                <w:lang w:val="en-SG" w:eastAsia="en-SG"/>
              </w:rPr>
            </w:pPr>
            <w:r w:rsidRPr="009F7BA0">
              <w:rPr>
                <w:rFonts w:ascii="Arial" w:eastAsia="Times New Roman" w:hAnsi="Arial" w:cs="Arial"/>
                <w:sz w:val="17"/>
                <w:szCs w:val="17"/>
                <w:lang w:val="en-SG" w:eastAsia="en-SG"/>
              </w:rPr>
              <w:t>-0.02 (0.05)</w:t>
            </w:r>
            <w:r w:rsidR="00FD32DF" w:rsidRPr="009F7BA0">
              <w:rPr>
                <w:rFonts w:ascii="Arial" w:eastAsia="Times New Roman" w:hAnsi="Arial" w:cs="Arial"/>
                <w:sz w:val="17"/>
                <w:szCs w:val="17"/>
                <w:lang w:val="en-SG" w:eastAsia="en-SG"/>
              </w:rPr>
              <w:t>, -0.01</w:t>
            </w:r>
          </w:p>
        </w:tc>
      </w:tr>
      <w:tr w:rsidR="000B5842" w:rsidRPr="009F7BA0" w14:paraId="11E101DA" w14:textId="77777777" w:rsidTr="00E523B2">
        <w:trPr>
          <w:gridAfter w:val="1"/>
          <w:wAfter w:w="54" w:type="dxa"/>
          <w:trHeight w:val="113"/>
          <w:tblCellSpacing w:w="15" w:type="dxa"/>
        </w:trPr>
        <w:tc>
          <w:tcPr>
            <w:tcW w:w="2649" w:type="dxa"/>
            <w:tcMar>
              <w:top w:w="6" w:type="dxa"/>
              <w:left w:w="6" w:type="dxa"/>
              <w:bottom w:w="6" w:type="dxa"/>
              <w:right w:w="6" w:type="dxa"/>
            </w:tcMar>
            <w:vAlign w:val="center"/>
          </w:tcPr>
          <w:p w14:paraId="340B5B58" w14:textId="77777777" w:rsidR="00113D3E" w:rsidRPr="009F7BA0" w:rsidRDefault="00113D3E" w:rsidP="000B5842">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Age*Victory</w:t>
            </w:r>
          </w:p>
        </w:tc>
        <w:tc>
          <w:tcPr>
            <w:tcW w:w="1529" w:type="dxa"/>
            <w:tcMar>
              <w:top w:w="6" w:type="dxa"/>
              <w:left w:w="6" w:type="dxa"/>
              <w:bottom w:w="6" w:type="dxa"/>
              <w:right w:w="6" w:type="dxa"/>
            </w:tcMar>
            <w:vAlign w:val="center"/>
          </w:tcPr>
          <w:p w14:paraId="32BC1B82" w14:textId="1F87F9CB" w:rsidR="00113D3E" w:rsidRPr="009F7BA0" w:rsidRDefault="00A313C3"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529" w:type="dxa"/>
            <w:tcMar>
              <w:top w:w="6" w:type="dxa"/>
              <w:left w:w="6" w:type="dxa"/>
              <w:bottom w:w="6" w:type="dxa"/>
              <w:right w:w="6" w:type="dxa"/>
            </w:tcMar>
            <w:vAlign w:val="center"/>
          </w:tcPr>
          <w:p w14:paraId="75780A36" w14:textId="611206ED" w:rsidR="00113D3E" w:rsidRPr="009F7BA0" w:rsidRDefault="00D04F73"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0.05 (0.03)</w:t>
            </w:r>
            <w:r w:rsidR="003A31AD" w:rsidRPr="009F7BA0">
              <w:rPr>
                <w:rFonts w:ascii="Arial" w:eastAsia="Times New Roman" w:hAnsi="Arial" w:cs="Arial"/>
                <w:kern w:val="0"/>
                <w:sz w:val="17"/>
                <w:szCs w:val="17"/>
                <w:lang w:val="en-SG" w:eastAsia="en-SG"/>
                <w14:ligatures w14:val="none"/>
              </w:rPr>
              <w:t>, 0.03</w:t>
            </w:r>
          </w:p>
        </w:tc>
        <w:tc>
          <w:tcPr>
            <w:tcW w:w="1529" w:type="dxa"/>
            <w:gridSpan w:val="2"/>
            <w:tcBorders>
              <w:left w:val="single" w:sz="4" w:space="0" w:color="auto"/>
            </w:tcBorders>
            <w:tcMar>
              <w:top w:w="6" w:type="dxa"/>
              <w:left w:w="6" w:type="dxa"/>
              <w:bottom w:w="6" w:type="dxa"/>
              <w:right w:w="6" w:type="dxa"/>
            </w:tcMar>
            <w:vAlign w:val="center"/>
          </w:tcPr>
          <w:p w14:paraId="192CBE78" w14:textId="702280EF" w:rsidR="00113D3E" w:rsidRPr="009F7BA0" w:rsidRDefault="007243C1" w:rsidP="000B5842">
            <w:pPr>
              <w:spacing w:after="0" w:line="240" w:lineRule="auto"/>
              <w:jc w:val="center"/>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w:t>
            </w:r>
          </w:p>
        </w:tc>
        <w:tc>
          <w:tcPr>
            <w:tcW w:w="1813" w:type="dxa"/>
            <w:tcMar>
              <w:top w:w="6" w:type="dxa"/>
              <w:left w:w="6" w:type="dxa"/>
              <w:bottom w:w="6" w:type="dxa"/>
              <w:right w:w="6" w:type="dxa"/>
            </w:tcMar>
            <w:vAlign w:val="center"/>
          </w:tcPr>
          <w:p w14:paraId="6493B704" w14:textId="55CDDE86" w:rsidR="00113D3E" w:rsidRPr="009F7BA0" w:rsidRDefault="000829F4" w:rsidP="000B5842">
            <w:pPr>
              <w:spacing w:after="0" w:line="240" w:lineRule="auto"/>
              <w:jc w:val="center"/>
              <w:rPr>
                <w:rFonts w:ascii="Arial" w:eastAsia="Times New Roman" w:hAnsi="Arial" w:cs="Arial"/>
                <w:b/>
                <w:bCs/>
                <w:sz w:val="17"/>
                <w:szCs w:val="17"/>
                <w:lang w:val="en-SG" w:eastAsia="en-SG"/>
              </w:rPr>
            </w:pPr>
            <w:r w:rsidRPr="009F7BA0">
              <w:rPr>
                <w:rFonts w:ascii="Arial" w:eastAsia="Times New Roman" w:hAnsi="Arial" w:cs="Arial"/>
                <w:b/>
                <w:bCs/>
                <w:sz w:val="17"/>
                <w:szCs w:val="17"/>
                <w:lang w:val="en-SG" w:eastAsia="en-SG"/>
              </w:rPr>
              <w:t>0.08** (0.03)</w:t>
            </w:r>
            <w:r w:rsidR="00FD32DF" w:rsidRPr="009F7BA0">
              <w:rPr>
                <w:rFonts w:ascii="Arial" w:eastAsia="Times New Roman" w:hAnsi="Arial" w:cs="Arial"/>
                <w:b/>
                <w:bCs/>
                <w:sz w:val="17"/>
                <w:szCs w:val="17"/>
                <w:lang w:val="en-SG" w:eastAsia="en-SG"/>
              </w:rPr>
              <w:t>, 0.05</w:t>
            </w:r>
          </w:p>
        </w:tc>
      </w:tr>
      <w:tr w:rsidR="000B5842" w:rsidRPr="009F7BA0" w14:paraId="154795A0" w14:textId="77777777" w:rsidTr="00E523B2">
        <w:trPr>
          <w:gridAfter w:val="1"/>
          <w:wAfter w:w="54" w:type="dxa"/>
          <w:trHeight w:val="113"/>
          <w:tblCellSpacing w:w="15" w:type="dxa"/>
        </w:trPr>
        <w:tc>
          <w:tcPr>
            <w:tcW w:w="2649" w:type="dxa"/>
            <w:tcBorders>
              <w:top w:val="single" w:sz="4" w:space="0" w:color="auto"/>
              <w:bottom w:val="single" w:sz="4" w:space="0" w:color="auto"/>
            </w:tcBorders>
            <w:tcMar>
              <w:top w:w="6" w:type="dxa"/>
              <w:left w:w="6" w:type="dxa"/>
              <w:bottom w:w="6" w:type="dxa"/>
              <w:right w:w="6" w:type="dxa"/>
            </w:tcMar>
            <w:vAlign w:val="center"/>
          </w:tcPr>
          <w:p w14:paraId="39AB929E" w14:textId="00018210" w:rsidR="000B5842" w:rsidRPr="009F7BA0" w:rsidRDefault="000B5842" w:rsidP="000B5842">
            <w:pPr>
              <w:spacing w:after="0" w:line="240" w:lineRule="auto"/>
              <w:rPr>
                <w:rFonts w:ascii="Arial" w:eastAsia="Times New Roman" w:hAnsi="Arial" w:cs="Arial"/>
                <w:kern w:val="0"/>
                <w:sz w:val="17"/>
                <w:szCs w:val="17"/>
                <w:lang w:val="en-SG" w:eastAsia="en-SG"/>
                <w14:ligatures w14:val="none"/>
              </w:rPr>
            </w:pPr>
            <w:r w:rsidRPr="009F7BA0">
              <w:rPr>
                <w:rFonts w:ascii="Arial" w:eastAsia="Times New Roman" w:hAnsi="Arial" w:cs="Arial"/>
                <w:kern w:val="0"/>
                <w:sz w:val="17"/>
                <w:szCs w:val="17"/>
                <w:lang w:val="en-SG" w:eastAsia="en-SG"/>
                <w14:ligatures w14:val="none"/>
              </w:rPr>
              <w:t>Constant</w:t>
            </w:r>
          </w:p>
        </w:tc>
        <w:tc>
          <w:tcPr>
            <w:tcW w:w="1529" w:type="dxa"/>
            <w:tcBorders>
              <w:top w:val="single" w:sz="4" w:space="0" w:color="auto"/>
              <w:bottom w:val="single" w:sz="4" w:space="0" w:color="auto"/>
            </w:tcBorders>
            <w:tcMar>
              <w:top w:w="6" w:type="dxa"/>
              <w:left w:w="6" w:type="dxa"/>
              <w:bottom w:w="6" w:type="dxa"/>
              <w:right w:w="6" w:type="dxa"/>
            </w:tcMar>
            <w:vAlign w:val="center"/>
          </w:tcPr>
          <w:p w14:paraId="06249A9B" w14:textId="31A4CB73" w:rsidR="000B5842" w:rsidRPr="009F7BA0" w:rsidRDefault="00A313C3"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2.30*** (0.23)</w:t>
            </w:r>
          </w:p>
        </w:tc>
        <w:tc>
          <w:tcPr>
            <w:tcW w:w="1529" w:type="dxa"/>
            <w:tcBorders>
              <w:top w:val="single" w:sz="4" w:space="0" w:color="auto"/>
              <w:bottom w:val="single" w:sz="4" w:space="0" w:color="auto"/>
            </w:tcBorders>
            <w:tcMar>
              <w:top w:w="6" w:type="dxa"/>
              <w:left w:w="6" w:type="dxa"/>
              <w:bottom w:w="6" w:type="dxa"/>
              <w:right w:w="6" w:type="dxa"/>
            </w:tcMar>
            <w:vAlign w:val="center"/>
          </w:tcPr>
          <w:p w14:paraId="454BF2AB" w14:textId="0B1603DF" w:rsidR="000B5842" w:rsidRPr="009F7BA0" w:rsidRDefault="00D04F73"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2.34*** (0.23)</w:t>
            </w:r>
          </w:p>
        </w:tc>
        <w:tc>
          <w:tcPr>
            <w:tcW w:w="1529" w:type="dxa"/>
            <w:gridSpan w:val="2"/>
            <w:tcBorders>
              <w:top w:val="single" w:sz="4" w:space="0" w:color="auto"/>
              <w:left w:val="single" w:sz="4" w:space="0" w:color="auto"/>
              <w:bottom w:val="single" w:sz="4" w:space="0" w:color="auto"/>
            </w:tcBorders>
            <w:tcMar>
              <w:top w:w="6" w:type="dxa"/>
              <w:left w:w="6" w:type="dxa"/>
              <w:bottom w:w="6" w:type="dxa"/>
              <w:right w:w="6" w:type="dxa"/>
            </w:tcMar>
            <w:vAlign w:val="center"/>
          </w:tcPr>
          <w:p w14:paraId="0DA9531B" w14:textId="71758E1A" w:rsidR="000B5842" w:rsidRPr="009F7BA0" w:rsidRDefault="007243C1" w:rsidP="000B5842">
            <w:pPr>
              <w:spacing w:after="0" w:line="240" w:lineRule="auto"/>
              <w:jc w:val="center"/>
              <w:rPr>
                <w:rFonts w:ascii="Arial" w:eastAsia="Times New Roman" w:hAnsi="Arial" w:cs="Arial"/>
                <w:b/>
                <w:bCs/>
                <w:kern w:val="0"/>
                <w:sz w:val="17"/>
                <w:szCs w:val="17"/>
                <w:lang w:val="en-SG" w:eastAsia="en-SG"/>
                <w14:ligatures w14:val="none"/>
              </w:rPr>
            </w:pPr>
            <w:r w:rsidRPr="009F7BA0">
              <w:rPr>
                <w:rFonts w:ascii="Arial" w:eastAsia="Times New Roman" w:hAnsi="Arial" w:cs="Arial"/>
                <w:b/>
                <w:bCs/>
                <w:kern w:val="0"/>
                <w:sz w:val="17"/>
                <w:szCs w:val="17"/>
                <w:lang w:val="en-SG" w:eastAsia="en-SG"/>
                <w14:ligatures w14:val="none"/>
              </w:rPr>
              <w:t>2.23*** (0.36)</w:t>
            </w:r>
          </w:p>
        </w:tc>
        <w:tc>
          <w:tcPr>
            <w:tcW w:w="1813" w:type="dxa"/>
            <w:tcBorders>
              <w:top w:val="single" w:sz="4" w:space="0" w:color="auto"/>
              <w:bottom w:val="single" w:sz="4" w:space="0" w:color="auto"/>
            </w:tcBorders>
            <w:tcMar>
              <w:top w:w="6" w:type="dxa"/>
              <w:left w:w="6" w:type="dxa"/>
              <w:bottom w:w="6" w:type="dxa"/>
              <w:right w:w="6" w:type="dxa"/>
            </w:tcMar>
            <w:vAlign w:val="center"/>
          </w:tcPr>
          <w:p w14:paraId="33E5E323" w14:textId="0B6EAAB8" w:rsidR="000B5842" w:rsidRPr="009F7BA0" w:rsidRDefault="000829F4" w:rsidP="000B5842">
            <w:pPr>
              <w:spacing w:after="0" w:line="240" w:lineRule="auto"/>
              <w:jc w:val="center"/>
              <w:rPr>
                <w:rFonts w:ascii="Arial" w:eastAsia="Times New Roman" w:hAnsi="Arial" w:cs="Arial"/>
                <w:b/>
                <w:bCs/>
                <w:sz w:val="17"/>
                <w:szCs w:val="17"/>
                <w:lang w:val="en-SG" w:eastAsia="en-SG"/>
              </w:rPr>
            </w:pPr>
            <w:r w:rsidRPr="009F7BA0">
              <w:rPr>
                <w:rFonts w:ascii="Arial" w:eastAsia="Times New Roman" w:hAnsi="Arial" w:cs="Arial"/>
                <w:b/>
                <w:bCs/>
                <w:sz w:val="17"/>
                <w:szCs w:val="17"/>
                <w:lang w:val="en-SG" w:eastAsia="en-SG"/>
              </w:rPr>
              <w:t>2.36*** (0.36)</w:t>
            </w:r>
          </w:p>
        </w:tc>
      </w:tr>
    </w:tbl>
    <w:p w14:paraId="602BC023" w14:textId="4E6B5C7B" w:rsidR="00BC107F" w:rsidRPr="003A35AA" w:rsidRDefault="00113D3E" w:rsidP="00CB4CE4">
      <w:pPr>
        <w:spacing w:before="120" w:after="0" w:line="240" w:lineRule="auto"/>
        <w:jc w:val="both"/>
        <w:rPr>
          <w:sz w:val="24"/>
          <w:szCs w:val="24"/>
        </w:rPr>
      </w:pPr>
      <w:r w:rsidRPr="009F7BA0">
        <w:rPr>
          <w:rFonts w:eastAsia="Times New Roman" w:cs="Times New Roman"/>
          <w:i/>
          <w:iCs/>
          <w:kern w:val="0"/>
          <w:lang w:val="en-SG" w:eastAsia="en-SG"/>
          <w14:ligatures w14:val="none"/>
        </w:rPr>
        <w:t>Note</w:t>
      </w:r>
      <w:r w:rsidRPr="009F7BA0">
        <w:rPr>
          <w:rFonts w:eastAsia="Times New Roman" w:cs="Times New Roman"/>
          <w:kern w:val="0"/>
          <w:lang w:val="en-SG" w:eastAsia="en-SG"/>
          <w14:ligatures w14:val="none"/>
        </w:rPr>
        <w:t xml:space="preserve">. All continuous predictors were mean </w:t>
      </w:r>
      <w:proofErr w:type="spellStart"/>
      <w:r w:rsidRPr="009F7BA0">
        <w:rPr>
          <w:rFonts w:eastAsia="Times New Roman" w:cs="Times New Roman"/>
          <w:kern w:val="0"/>
          <w:lang w:val="en-SG" w:eastAsia="en-SG"/>
          <w14:ligatures w14:val="none"/>
        </w:rPr>
        <w:t>centered</w:t>
      </w:r>
      <w:proofErr w:type="spellEnd"/>
      <w:r w:rsidRPr="009F7BA0">
        <w:rPr>
          <w:rFonts w:eastAsia="Times New Roman" w:cs="Times New Roman"/>
          <w:kern w:val="0"/>
          <w:lang w:val="en-SG" w:eastAsia="en-SG"/>
          <w14:ligatures w14:val="none"/>
        </w:rPr>
        <w:t xml:space="preserve"> and scaled. </w:t>
      </w:r>
      <w:r w:rsidR="00BF6E78" w:rsidRPr="009F7BA0">
        <w:rPr>
          <w:rFonts w:eastAsia="Times New Roman" w:cs="Times New Roman"/>
          <w:kern w:val="0"/>
          <w:lang w:val="en-SG" w:eastAsia="en-SG"/>
          <w14:ligatures w14:val="none"/>
        </w:rPr>
        <w:t xml:space="preserve">For each data point of the dependent variable, models used the most recent preceding data point for all trial-level independent variables (e.g., </w:t>
      </w:r>
      <w:r w:rsidR="00BF6E78" w:rsidRPr="009F7BA0">
        <w:rPr>
          <w:rFonts w:eastAsia="Times New Roman" w:cs="Times New Roman"/>
          <w:i/>
          <w:iCs/>
          <w:kern w:val="0"/>
          <w:lang w:val="en-SG" w:eastAsia="en-SG"/>
          <w14:ligatures w14:val="none"/>
        </w:rPr>
        <w:t>Score</w:t>
      </w:r>
      <w:r w:rsidR="00BF6E78" w:rsidRPr="009F7BA0">
        <w:rPr>
          <w:rFonts w:eastAsia="Times New Roman" w:cs="Times New Roman"/>
          <w:kern w:val="0"/>
          <w:lang w:val="en-SG" w:eastAsia="en-SG"/>
          <w14:ligatures w14:val="none"/>
        </w:rPr>
        <w:t xml:space="preserve"> refers to the participants’ score of the same trial). </w:t>
      </w:r>
      <w:r w:rsidRPr="009F7BA0">
        <w:rPr>
          <w:rFonts w:eastAsia="Times New Roman" w:cs="Times New Roman"/>
          <w:i/>
          <w:iCs/>
          <w:kern w:val="0"/>
          <w:lang w:val="en-SG" w:eastAsia="en-SG"/>
          <w14:ligatures w14:val="none"/>
        </w:rPr>
        <w:t>Within-person mean rank</w:t>
      </w:r>
      <w:r w:rsidRPr="009F7BA0">
        <w:rPr>
          <w:rFonts w:eastAsia="Times New Roman" w:cs="Times New Roman"/>
          <w:kern w:val="0"/>
          <w:lang w:val="en-SG" w:eastAsia="en-SG"/>
          <w14:ligatures w14:val="none"/>
        </w:rPr>
        <w:t xml:space="preserve"> was included in the models to account for the increase in rank resulting from previous rank buying choices. Legend: *, p&lt;0.05; **, p&lt;0.01; ***, p&lt;0.001.</w:t>
      </w:r>
    </w:p>
    <w:sectPr w:rsidR="00BC107F" w:rsidRPr="003A35AA" w:rsidSect="00B26C49">
      <w:pgSz w:w="12240" w:h="15840" w:code="1"/>
      <w:pgMar w:top="1440" w:right="1440" w:bottom="127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8D3B37" w14:textId="77777777" w:rsidR="00051E2C" w:rsidRDefault="00051E2C" w:rsidP="00784A38">
      <w:pPr>
        <w:spacing w:after="0" w:line="240" w:lineRule="auto"/>
      </w:pPr>
      <w:r>
        <w:separator/>
      </w:r>
    </w:p>
  </w:endnote>
  <w:endnote w:type="continuationSeparator" w:id="0">
    <w:p w14:paraId="078ECB8D" w14:textId="77777777" w:rsidR="00051E2C" w:rsidRDefault="00051E2C" w:rsidP="00784A38">
      <w:pPr>
        <w:spacing w:after="0" w:line="240" w:lineRule="auto"/>
      </w:pPr>
      <w:r>
        <w:continuationSeparator/>
      </w:r>
    </w:p>
  </w:endnote>
  <w:endnote w:type="continuationNotice" w:id="1">
    <w:p w14:paraId="4D251D58" w14:textId="77777777" w:rsidR="00051E2C" w:rsidRDefault="00051E2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23C954" w14:textId="77777777" w:rsidR="00051E2C" w:rsidRDefault="00051E2C" w:rsidP="00784A38">
      <w:pPr>
        <w:spacing w:after="0" w:line="240" w:lineRule="auto"/>
      </w:pPr>
      <w:r>
        <w:separator/>
      </w:r>
    </w:p>
  </w:footnote>
  <w:footnote w:type="continuationSeparator" w:id="0">
    <w:p w14:paraId="64D2F6A6" w14:textId="77777777" w:rsidR="00051E2C" w:rsidRDefault="00051E2C" w:rsidP="00784A38">
      <w:pPr>
        <w:spacing w:after="0" w:line="240" w:lineRule="auto"/>
      </w:pPr>
      <w:r>
        <w:continuationSeparator/>
      </w:r>
    </w:p>
  </w:footnote>
  <w:footnote w:type="continuationNotice" w:id="1">
    <w:p w14:paraId="09E55898" w14:textId="77777777" w:rsidR="00051E2C" w:rsidRDefault="00051E2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95479088"/>
      <w:docPartObj>
        <w:docPartGallery w:val="Page Numbers (Top of Page)"/>
        <w:docPartUnique/>
      </w:docPartObj>
    </w:sdtPr>
    <w:sdtEndPr>
      <w:rPr>
        <w:noProof/>
      </w:rPr>
    </w:sdtEndPr>
    <w:sdtContent>
      <w:p w14:paraId="736C588A" w14:textId="40E9F24E" w:rsidR="00A6554F" w:rsidRDefault="00A6554F">
        <w:pPr>
          <w:pStyle w:val="Header"/>
          <w:jc w:val="right"/>
        </w:pPr>
        <w:r>
          <w:t xml:space="preserve">Supplement - p. </w:t>
        </w:r>
        <w:r>
          <w:fldChar w:fldCharType="begin"/>
        </w:r>
        <w:r>
          <w:instrText xml:space="preserve"> PAGE   \* MERGEFORMAT </w:instrText>
        </w:r>
        <w:r>
          <w:fldChar w:fldCharType="separate"/>
        </w:r>
        <w:r>
          <w:rPr>
            <w:noProof/>
          </w:rPr>
          <w:t>2</w:t>
        </w:r>
        <w:r>
          <w:rPr>
            <w:noProof/>
          </w:rPr>
          <w:fldChar w:fldCharType="end"/>
        </w:r>
      </w:p>
    </w:sdtContent>
  </w:sdt>
  <w:p w14:paraId="5B4693DD" w14:textId="77777777" w:rsidR="00A6554F" w:rsidRDefault="00A6554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0264D3"/>
    <w:multiLevelType w:val="hybridMultilevel"/>
    <w:tmpl w:val="3350011E"/>
    <w:lvl w:ilvl="0" w:tplc="8CE4AB6E">
      <w:start w:val="1"/>
      <w:numFmt w:val="upp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num w:numId="1" w16cid:durableId="8820144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8DC"/>
    <w:rsid w:val="0000031B"/>
    <w:rsid w:val="00000D55"/>
    <w:rsid w:val="00001376"/>
    <w:rsid w:val="0000238E"/>
    <w:rsid w:val="00003C68"/>
    <w:rsid w:val="00003D2A"/>
    <w:rsid w:val="00003FA3"/>
    <w:rsid w:val="00004496"/>
    <w:rsid w:val="000044F8"/>
    <w:rsid w:val="0000496E"/>
    <w:rsid w:val="00004A9C"/>
    <w:rsid w:val="00004AB7"/>
    <w:rsid w:val="000053CA"/>
    <w:rsid w:val="0000637B"/>
    <w:rsid w:val="0000648E"/>
    <w:rsid w:val="000064EB"/>
    <w:rsid w:val="00010069"/>
    <w:rsid w:val="000107E9"/>
    <w:rsid w:val="0001082E"/>
    <w:rsid w:val="0001099A"/>
    <w:rsid w:val="00010DA8"/>
    <w:rsid w:val="00010FEA"/>
    <w:rsid w:val="000123AE"/>
    <w:rsid w:val="00013C9E"/>
    <w:rsid w:val="00014481"/>
    <w:rsid w:val="00014ACE"/>
    <w:rsid w:val="000157BF"/>
    <w:rsid w:val="00015A08"/>
    <w:rsid w:val="00015BF9"/>
    <w:rsid w:val="00016EE4"/>
    <w:rsid w:val="000203AF"/>
    <w:rsid w:val="00021BF7"/>
    <w:rsid w:val="00022B1C"/>
    <w:rsid w:val="00023214"/>
    <w:rsid w:val="00023C5A"/>
    <w:rsid w:val="000242A1"/>
    <w:rsid w:val="000244C4"/>
    <w:rsid w:val="00024F22"/>
    <w:rsid w:val="00026534"/>
    <w:rsid w:val="000273EA"/>
    <w:rsid w:val="00027644"/>
    <w:rsid w:val="00027B8F"/>
    <w:rsid w:val="00027FA0"/>
    <w:rsid w:val="00030B76"/>
    <w:rsid w:val="000316B1"/>
    <w:rsid w:val="00031DA5"/>
    <w:rsid w:val="00032485"/>
    <w:rsid w:val="00032761"/>
    <w:rsid w:val="00033A7B"/>
    <w:rsid w:val="00034AFA"/>
    <w:rsid w:val="00034C96"/>
    <w:rsid w:val="00035133"/>
    <w:rsid w:val="0003523B"/>
    <w:rsid w:val="0003528E"/>
    <w:rsid w:val="0003565A"/>
    <w:rsid w:val="00035EB2"/>
    <w:rsid w:val="00036358"/>
    <w:rsid w:val="00036AE9"/>
    <w:rsid w:val="00037097"/>
    <w:rsid w:val="000404F0"/>
    <w:rsid w:val="00041266"/>
    <w:rsid w:val="00042BC5"/>
    <w:rsid w:val="00042CB6"/>
    <w:rsid w:val="00042D61"/>
    <w:rsid w:val="00043E11"/>
    <w:rsid w:val="00044099"/>
    <w:rsid w:val="00044485"/>
    <w:rsid w:val="0004453C"/>
    <w:rsid w:val="00045837"/>
    <w:rsid w:val="00046675"/>
    <w:rsid w:val="00046C6F"/>
    <w:rsid w:val="00046E0E"/>
    <w:rsid w:val="000471C4"/>
    <w:rsid w:val="00047C14"/>
    <w:rsid w:val="00047DD7"/>
    <w:rsid w:val="00047E04"/>
    <w:rsid w:val="00050551"/>
    <w:rsid w:val="000507B5"/>
    <w:rsid w:val="00051167"/>
    <w:rsid w:val="00051406"/>
    <w:rsid w:val="00051523"/>
    <w:rsid w:val="00051E2C"/>
    <w:rsid w:val="0005212A"/>
    <w:rsid w:val="000531DB"/>
    <w:rsid w:val="000537D1"/>
    <w:rsid w:val="000544E5"/>
    <w:rsid w:val="00055E18"/>
    <w:rsid w:val="00057483"/>
    <w:rsid w:val="000574F6"/>
    <w:rsid w:val="0005798C"/>
    <w:rsid w:val="00057FE4"/>
    <w:rsid w:val="000606B8"/>
    <w:rsid w:val="00060882"/>
    <w:rsid w:val="00060B2C"/>
    <w:rsid w:val="00061589"/>
    <w:rsid w:val="00062517"/>
    <w:rsid w:val="00062C00"/>
    <w:rsid w:val="00063037"/>
    <w:rsid w:val="00063720"/>
    <w:rsid w:val="00063BB5"/>
    <w:rsid w:val="00063DD7"/>
    <w:rsid w:val="000650EC"/>
    <w:rsid w:val="00066421"/>
    <w:rsid w:val="00066BA1"/>
    <w:rsid w:val="00066BFE"/>
    <w:rsid w:val="00066FDE"/>
    <w:rsid w:val="00071FC7"/>
    <w:rsid w:val="000722F1"/>
    <w:rsid w:val="00073015"/>
    <w:rsid w:val="0007301C"/>
    <w:rsid w:val="00073EDA"/>
    <w:rsid w:val="00073F3E"/>
    <w:rsid w:val="00074E7A"/>
    <w:rsid w:val="00076A00"/>
    <w:rsid w:val="00076AB8"/>
    <w:rsid w:val="00076B49"/>
    <w:rsid w:val="0007791B"/>
    <w:rsid w:val="00080112"/>
    <w:rsid w:val="00080396"/>
    <w:rsid w:val="00080B87"/>
    <w:rsid w:val="00081836"/>
    <w:rsid w:val="000819A5"/>
    <w:rsid w:val="00081D46"/>
    <w:rsid w:val="000829F4"/>
    <w:rsid w:val="0008377B"/>
    <w:rsid w:val="00083C1E"/>
    <w:rsid w:val="00084A00"/>
    <w:rsid w:val="00085E6A"/>
    <w:rsid w:val="000867B3"/>
    <w:rsid w:val="00086CB0"/>
    <w:rsid w:val="00087D00"/>
    <w:rsid w:val="000900D5"/>
    <w:rsid w:val="00090379"/>
    <w:rsid w:val="00090808"/>
    <w:rsid w:val="00090824"/>
    <w:rsid w:val="00090A07"/>
    <w:rsid w:val="00090AD5"/>
    <w:rsid w:val="00090DA4"/>
    <w:rsid w:val="000916B6"/>
    <w:rsid w:val="00091909"/>
    <w:rsid w:val="00091DBF"/>
    <w:rsid w:val="00092BCF"/>
    <w:rsid w:val="00092EAC"/>
    <w:rsid w:val="00092EAE"/>
    <w:rsid w:val="00094BFF"/>
    <w:rsid w:val="00094F57"/>
    <w:rsid w:val="000951B9"/>
    <w:rsid w:val="00095ABB"/>
    <w:rsid w:val="00096080"/>
    <w:rsid w:val="0009671D"/>
    <w:rsid w:val="00096FEB"/>
    <w:rsid w:val="0009718C"/>
    <w:rsid w:val="00097313"/>
    <w:rsid w:val="0009738F"/>
    <w:rsid w:val="000974C1"/>
    <w:rsid w:val="000A03A1"/>
    <w:rsid w:val="000A03C0"/>
    <w:rsid w:val="000A077C"/>
    <w:rsid w:val="000A0923"/>
    <w:rsid w:val="000A2B10"/>
    <w:rsid w:val="000A3977"/>
    <w:rsid w:val="000A3E79"/>
    <w:rsid w:val="000A3ECB"/>
    <w:rsid w:val="000A4DAD"/>
    <w:rsid w:val="000A4DD1"/>
    <w:rsid w:val="000A5031"/>
    <w:rsid w:val="000A5C87"/>
    <w:rsid w:val="000A7617"/>
    <w:rsid w:val="000A7905"/>
    <w:rsid w:val="000B0023"/>
    <w:rsid w:val="000B023D"/>
    <w:rsid w:val="000B0648"/>
    <w:rsid w:val="000B1233"/>
    <w:rsid w:val="000B21FA"/>
    <w:rsid w:val="000B3599"/>
    <w:rsid w:val="000B3F20"/>
    <w:rsid w:val="000B446A"/>
    <w:rsid w:val="000B57A6"/>
    <w:rsid w:val="000B57C4"/>
    <w:rsid w:val="000B5842"/>
    <w:rsid w:val="000B6195"/>
    <w:rsid w:val="000B6DE3"/>
    <w:rsid w:val="000B6DEA"/>
    <w:rsid w:val="000B7994"/>
    <w:rsid w:val="000B7B72"/>
    <w:rsid w:val="000B7F4E"/>
    <w:rsid w:val="000C05EC"/>
    <w:rsid w:val="000C0678"/>
    <w:rsid w:val="000C0810"/>
    <w:rsid w:val="000C0D74"/>
    <w:rsid w:val="000C0F91"/>
    <w:rsid w:val="000C2592"/>
    <w:rsid w:val="000C2E11"/>
    <w:rsid w:val="000C2F90"/>
    <w:rsid w:val="000C317C"/>
    <w:rsid w:val="000C356E"/>
    <w:rsid w:val="000C3F78"/>
    <w:rsid w:val="000C3FB9"/>
    <w:rsid w:val="000C4A7B"/>
    <w:rsid w:val="000C4C63"/>
    <w:rsid w:val="000C5694"/>
    <w:rsid w:val="000C57C9"/>
    <w:rsid w:val="000C6105"/>
    <w:rsid w:val="000C704F"/>
    <w:rsid w:val="000C710E"/>
    <w:rsid w:val="000C7DEB"/>
    <w:rsid w:val="000D0151"/>
    <w:rsid w:val="000D03E7"/>
    <w:rsid w:val="000D1AD3"/>
    <w:rsid w:val="000D2A2D"/>
    <w:rsid w:val="000D3625"/>
    <w:rsid w:val="000D42E3"/>
    <w:rsid w:val="000D4647"/>
    <w:rsid w:val="000D48D8"/>
    <w:rsid w:val="000D58D2"/>
    <w:rsid w:val="000D6114"/>
    <w:rsid w:val="000D677E"/>
    <w:rsid w:val="000D69C8"/>
    <w:rsid w:val="000D79A8"/>
    <w:rsid w:val="000E16BF"/>
    <w:rsid w:val="000E1784"/>
    <w:rsid w:val="000E1A61"/>
    <w:rsid w:val="000E2AC6"/>
    <w:rsid w:val="000E4308"/>
    <w:rsid w:val="000E56A7"/>
    <w:rsid w:val="000E623C"/>
    <w:rsid w:val="000E66B2"/>
    <w:rsid w:val="000E6829"/>
    <w:rsid w:val="000E6EC6"/>
    <w:rsid w:val="000E739C"/>
    <w:rsid w:val="000E7879"/>
    <w:rsid w:val="000F0198"/>
    <w:rsid w:val="000F0278"/>
    <w:rsid w:val="000F0395"/>
    <w:rsid w:val="000F07A9"/>
    <w:rsid w:val="000F0E88"/>
    <w:rsid w:val="000F1373"/>
    <w:rsid w:val="000F1446"/>
    <w:rsid w:val="000F1459"/>
    <w:rsid w:val="000F179A"/>
    <w:rsid w:val="000F1958"/>
    <w:rsid w:val="000F19EE"/>
    <w:rsid w:val="000F1C12"/>
    <w:rsid w:val="000F20A5"/>
    <w:rsid w:val="000F388F"/>
    <w:rsid w:val="000F3EEC"/>
    <w:rsid w:val="000F4362"/>
    <w:rsid w:val="000F4742"/>
    <w:rsid w:val="000F4CAE"/>
    <w:rsid w:val="000F4F88"/>
    <w:rsid w:val="000F58DB"/>
    <w:rsid w:val="000F5B3C"/>
    <w:rsid w:val="000F5D20"/>
    <w:rsid w:val="000F625D"/>
    <w:rsid w:val="000F63FE"/>
    <w:rsid w:val="000F71C6"/>
    <w:rsid w:val="000F71C9"/>
    <w:rsid w:val="001001AE"/>
    <w:rsid w:val="00100830"/>
    <w:rsid w:val="00100E83"/>
    <w:rsid w:val="0010136E"/>
    <w:rsid w:val="001013CA"/>
    <w:rsid w:val="00101828"/>
    <w:rsid w:val="00101B7A"/>
    <w:rsid w:val="0010232B"/>
    <w:rsid w:val="00104455"/>
    <w:rsid w:val="00104ECC"/>
    <w:rsid w:val="001053DA"/>
    <w:rsid w:val="00106A34"/>
    <w:rsid w:val="001075A7"/>
    <w:rsid w:val="001104BE"/>
    <w:rsid w:val="0011059E"/>
    <w:rsid w:val="00110634"/>
    <w:rsid w:val="0011135A"/>
    <w:rsid w:val="00111F06"/>
    <w:rsid w:val="00111FCA"/>
    <w:rsid w:val="001123B7"/>
    <w:rsid w:val="0011290C"/>
    <w:rsid w:val="00113891"/>
    <w:rsid w:val="00113D3E"/>
    <w:rsid w:val="0011497B"/>
    <w:rsid w:val="001149DC"/>
    <w:rsid w:val="00114A62"/>
    <w:rsid w:val="00114ADA"/>
    <w:rsid w:val="00115B7B"/>
    <w:rsid w:val="00115F62"/>
    <w:rsid w:val="00116292"/>
    <w:rsid w:val="00116453"/>
    <w:rsid w:val="001165C7"/>
    <w:rsid w:val="0011760F"/>
    <w:rsid w:val="00117AB4"/>
    <w:rsid w:val="00121070"/>
    <w:rsid w:val="00121825"/>
    <w:rsid w:val="0012184C"/>
    <w:rsid w:val="00121BCB"/>
    <w:rsid w:val="00122426"/>
    <w:rsid w:val="00122905"/>
    <w:rsid w:val="00122E3C"/>
    <w:rsid w:val="00123AD3"/>
    <w:rsid w:val="00124963"/>
    <w:rsid w:val="00124A23"/>
    <w:rsid w:val="00124F7E"/>
    <w:rsid w:val="00125112"/>
    <w:rsid w:val="001252E7"/>
    <w:rsid w:val="001259E0"/>
    <w:rsid w:val="00125C2E"/>
    <w:rsid w:val="00125E43"/>
    <w:rsid w:val="00127547"/>
    <w:rsid w:val="001277D8"/>
    <w:rsid w:val="00130235"/>
    <w:rsid w:val="0013033E"/>
    <w:rsid w:val="00136661"/>
    <w:rsid w:val="00136C9F"/>
    <w:rsid w:val="00137259"/>
    <w:rsid w:val="001375A1"/>
    <w:rsid w:val="00140258"/>
    <w:rsid w:val="001409D0"/>
    <w:rsid w:val="00141A43"/>
    <w:rsid w:val="00141FC9"/>
    <w:rsid w:val="0014240B"/>
    <w:rsid w:val="00142549"/>
    <w:rsid w:val="00142D2F"/>
    <w:rsid w:val="00146847"/>
    <w:rsid w:val="00146AE2"/>
    <w:rsid w:val="00150F6D"/>
    <w:rsid w:val="00152615"/>
    <w:rsid w:val="00152FC8"/>
    <w:rsid w:val="001532AF"/>
    <w:rsid w:val="001536C9"/>
    <w:rsid w:val="001537D2"/>
    <w:rsid w:val="001538BC"/>
    <w:rsid w:val="001541E4"/>
    <w:rsid w:val="00154CA4"/>
    <w:rsid w:val="0015553B"/>
    <w:rsid w:val="00155E1C"/>
    <w:rsid w:val="001560F0"/>
    <w:rsid w:val="0015612A"/>
    <w:rsid w:val="00156B2D"/>
    <w:rsid w:val="00156B6E"/>
    <w:rsid w:val="00157185"/>
    <w:rsid w:val="0015720E"/>
    <w:rsid w:val="00157DFF"/>
    <w:rsid w:val="00160CC8"/>
    <w:rsid w:val="0016220C"/>
    <w:rsid w:val="001622EB"/>
    <w:rsid w:val="0016482C"/>
    <w:rsid w:val="00165AE0"/>
    <w:rsid w:val="00165B70"/>
    <w:rsid w:val="0016618B"/>
    <w:rsid w:val="00166222"/>
    <w:rsid w:val="00166480"/>
    <w:rsid w:val="00166974"/>
    <w:rsid w:val="001675D1"/>
    <w:rsid w:val="00167676"/>
    <w:rsid w:val="00167A67"/>
    <w:rsid w:val="00167D22"/>
    <w:rsid w:val="001705D1"/>
    <w:rsid w:val="001707F2"/>
    <w:rsid w:val="00170A90"/>
    <w:rsid w:val="0017198C"/>
    <w:rsid w:val="001719AB"/>
    <w:rsid w:val="00171CB0"/>
    <w:rsid w:val="00171F2C"/>
    <w:rsid w:val="00172350"/>
    <w:rsid w:val="001728D2"/>
    <w:rsid w:val="00172979"/>
    <w:rsid w:val="00173378"/>
    <w:rsid w:val="0017396D"/>
    <w:rsid w:val="00174F2A"/>
    <w:rsid w:val="00175AAD"/>
    <w:rsid w:val="00175F24"/>
    <w:rsid w:val="001761B2"/>
    <w:rsid w:val="00176388"/>
    <w:rsid w:val="00176F5C"/>
    <w:rsid w:val="001770E6"/>
    <w:rsid w:val="001779A1"/>
    <w:rsid w:val="00177ECC"/>
    <w:rsid w:val="001803B8"/>
    <w:rsid w:val="001806CA"/>
    <w:rsid w:val="0018150C"/>
    <w:rsid w:val="00181C51"/>
    <w:rsid w:val="00181D14"/>
    <w:rsid w:val="00182413"/>
    <w:rsid w:val="001833C1"/>
    <w:rsid w:val="00184344"/>
    <w:rsid w:val="00184F71"/>
    <w:rsid w:val="0018535C"/>
    <w:rsid w:val="001853B4"/>
    <w:rsid w:val="00187539"/>
    <w:rsid w:val="0018778B"/>
    <w:rsid w:val="00187CF6"/>
    <w:rsid w:val="001909E0"/>
    <w:rsid w:val="00191FB9"/>
    <w:rsid w:val="00192040"/>
    <w:rsid w:val="00192268"/>
    <w:rsid w:val="001927BE"/>
    <w:rsid w:val="00192B98"/>
    <w:rsid w:val="00193454"/>
    <w:rsid w:val="00195743"/>
    <w:rsid w:val="001A1220"/>
    <w:rsid w:val="001A19AF"/>
    <w:rsid w:val="001A2592"/>
    <w:rsid w:val="001A2C47"/>
    <w:rsid w:val="001A2C7B"/>
    <w:rsid w:val="001A2E0F"/>
    <w:rsid w:val="001A2F15"/>
    <w:rsid w:val="001A3403"/>
    <w:rsid w:val="001A3E4E"/>
    <w:rsid w:val="001A3F3A"/>
    <w:rsid w:val="001A4B9E"/>
    <w:rsid w:val="001A57A7"/>
    <w:rsid w:val="001A5E8E"/>
    <w:rsid w:val="001A68B6"/>
    <w:rsid w:val="001A719C"/>
    <w:rsid w:val="001B016F"/>
    <w:rsid w:val="001B0C37"/>
    <w:rsid w:val="001B0EE4"/>
    <w:rsid w:val="001B12F2"/>
    <w:rsid w:val="001B2C2D"/>
    <w:rsid w:val="001B2D9A"/>
    <w:rsid w:val="001B37E3"/>
    <w:rsid w:val="001B38EA"/>
    <w:rsid w:val="001B413C"/>
    <w:rsid w:val="001B4215"/>
    <w:rsid w:val="001B45DC"/>
    <w:rsid w:val="001B46B6"/>
    <w:rsid w:val="001B48A6"/>
    <w:rsid w:val="001B49C4"/>
    <w:rsid w:val="001B513F"/>
    <w:rsid w:val="001B58FC"/>
    <w:rsid w:val="001B5C99"/>
    <w:rsid w:val="001B67FB"/>
    <w:rsid w:val="001B7770"/>
    <w:rsid w:val="001B7A49"/>
    <w:rsid w:val="001B7D6B"/>
    <w:rsid w:val="001C03C8"/>
    <w:rsid w:val="001C173A"/>
    <w:rsid w:val="001C186B"/>
    <w:rsid w:val="001C567C"/>
    <w:rsid w:val="001C65A7"/>
    <w:rsid w:val="001C68DA"/>
    <w:rsid w:val="001C6D92"/>
    <w:rsid w:val="001D04C0"/>
    <w:rsid w:val="001D0D63"/>
    <w:rsid w:val="001D12C4"/>
    <w:rsid w:val="001D2615"/>
    <w:rsid w:val="001D29AD"/>
    <w:rsid w:val="001D3A29"/>
    <w:rsid w:val="001D4651"/>
    <w:rsid w:val="001D47FE"/>
    <w:rsid w:val="001D4964"/>
    <w:rsid w:val="001D4C21"/>
    <w:rsid w:val="001D5057"/>
    <w:rsid w:val="001D5414"/>
    <w:rsid w:val="001D72AA"/>
    <w:rsid w:val="001D7EB2"/>
    <w:rsid w:val="001E12D3"/>
    <w:rsid w:val="001E28F9"/>
    <w:rsid w:val="001E37B1"/>
    <w:rsid w:val="001E41DB"/>
    <w:rsid w:val="001E5969"/>
    <w:rsid w:val="001E59A9"/>
    <w:rsid w:val="001E59C2"/>
    <w:rsid w:val="001E6D3E"/>
    <w:rsid w:val="001E7720"/>
    <w:rsid w:val="001F0725"/>
    <w:rsid w:val="001F10A8"/>
    <w:rsid w:val="001F168C"/>
    <w:rsid w:val="001F17D3"/>
    <w:rsid w:val="001F1A94"/>
    <w:rsid w:val="001F1B40"/>
    <w:rsid w:val="001F1FC5"/>
    <w:rsid w:val="001F2442"/>
    <w:rsid w:val="001F274C"/>
    <w:rsid w:val="001F2E29"/>
    <w:rsid w:val="001F2EDA"/>
    <w:rsid w:val="001F3198"/>
    <w:rsid w:val="001F3251"/>
    <w:rsid w:val="001F3721"/>
    <w:rsid w:val="001F3CF5"/>
    <w:rsid w:val="001F3D4B"/>
    <w:rsid w:val="001F4225"/>
    <w:rsid w:val="001F45E4"/>
    <w:rsid w:val="001F5914"/>
    <w:rsid w:val="001F5EBC"/>
    <w:rsid w:val="001F6D82"/>
    <w:rsid w:val="001F7772"/>
    <w:rsid w:val="002006D4"/>
    <w:rsid w:val="00201055"/>
    <w:rsid w:val="00201963"/>
    <w:rsid w:val="00201BE5"/>
    <w:rsid w:val="002021C9"/>
    <w:rsid w:val="00202AE1"/>
    <w:rsid w:val="002037A7"/>
    <w:rsid w:val="002042D7"/>
    <w:rsid w:val="00204BE0"/>
    <w:rsid w:val="00204D1B"/>
    <w:rsid w:val="002057FC"/>
    <w:rsid w:val="00205B97"/>
    <w:rsid w:val="002069D7"/>
    <w:rsid w:val="00206A21"/>
    <w:rsid w:val="00206BB8"/>
    <w:rsid w:val="00206EB9"/>
    <w:rsid w:val="002071C8"/>
    <w:rsid w:val="0020798E"/>
    <w:rsid w:val="00207A76"/>
    <w:rsid w:val="00207AB7"/>
    <w:rsid w:val="00211203"/>
    <w:rsid w:val="00211805"/>
    <w:rsid w:val="00211C48"/>
    <w:rsid w:val="00211E53"/>
    <w:rsid w:val="00212504"/>
    <w:rsid w:val="00212BE0"/>
    <w:rsid w:val="002132DA"/>
    <w:rsid w:val="00213414"/>
    <w:rsid w:val="00213F36"/>
    <w:rsid w:val="002143FD"/>
    <w:rsid w:val="002146C3"/>
    <w:rsid w:val="002153A9"/>
    <w:rsid w:val="0021688D"/>
    <w:rsid w:val="00217382"/>
    <w:rsid w:val="0021761A"/>
    <w:rsid w:val="00217D5A"/>
    <w:rsid w:val="002201BC"/>
    <w:rsid w:val="00220515"/>
    <w:rsid w:val="002209A1"/>
    <w:rsid w:val="00220DA2"/>
    <w:rsid w:val="00220E65"/>
    <w:rsid w:val="00222A15"/>
    <w:rsid w:val="00222D8C"/>
    <w:rsid w:val="00223506"/>
    <w:rsid w:val="00223E31"/>
    <w:rsid w:val="0022413D"/>
    <w:rsid w:val="00224C5B"/>
    <w:rsid w:val="00224F12"/>
    <w:rsid w:val="00226458"/>
    <w:rsid w:val="002265D0"/>
    <w:rsid w:val="00226A82"/>
    <w:rsid w:val="002305A9"/>
    <w:rsid w:val="00230E0B"/>
    <w:rsid w:val="0023294A"/>
    <w:rsid w:val="00234299"/>
    <w:rsid w:val="00235383"/>
    <w:rsid w:val="00236F73"/>
    <w:rsid w:val="0023788F"/>
    <w:rsid w:val="00237D81"/>
    <w:rsid w:val="0024123A"/>
    <w:rsid w:val="00241384"/>
    <w:rsid w:val="00241566"/>
    <w:rsid w:val="00242AA2"/>
    <w:rsid w:val="00242F39"/>
    <w:rsid w:val="00242FEC"/>
    <w:rsid w:val="00244089"/>
    <w:rsid w:val="00244159"/>
    <w:rsid w:val="002447C0"/>
    <w:rsid w:val="00244E2E"/>
    <w:rsid w:val="00244E2F"/>
    <w:rsid w:val="00245DC0"/>
    <w:rsid w:val="00246092"/>
    <w:rsid w:val="00246F97"/>
    <w:rsid w:val="00247519"/>
    <w:rsid w:val="00250740"/>
    <w:rsid w:val="00250D83"/>
    <w:rsid w:val="002513CF"/>
    <w:rsid w:val="00251680"/>
    <w:rsid w:val="00251A42"/>
    <w:rsid w:val="00251E27"/>
    <w:rsid w:val="00252A46"/>
    <w:rsid w:val="0025321D"/>
    <w:rsid w:val="00253456"/>
    <w:rsid w:val="00254E9A"/>
    <w:rsid w:val="0025562D"/>
    <w:rsid w:val="00255723"/>
    <w:rsid w:val="00256196"/>
    <w:rsid w:val="00256219"/>
    <w:rsid w:val="00256322"/>
    <w:rsid w:val="002566F2"/>
    <w:rsid w:val="00256EF3"/>
    <w:rsid w:val="00257D27"/>
    <w:rsid w:val="0026095F"/>
    <w:rsid w:val="00260FD6"/>
    <w:rsid w:val="00261D15"/>
    <w:rsid w:val="002621A6"/>
    <w:rsid w:val="00262F4C"/>
    <w:rsid w:val="00263208"/>
    <w:rsid w:val="0026332F"/>
    <w:rsid w:val="0026380E"/>
    <w:rsid w:val="00264EF7"/>
    <w:rsid w:val="0026504F"/>
    <w:rsid w:val="00265426"/>
    <w:rsid w:val="002655E9"/>
    <w:rsid w:val="00266B2C"/>
    <w:rsid w:val="00266DFB"/>
    <w:rsid w:val="00267121"/>
    <w:rsid w:val="00267302"/>
    <w:rsid w:val="00267A9C"/>
    <w:rsid w:val="00267ECA"/>
    <w:rsid w:val="002717FD"/>
    <w:rsid w:val="00271865"/>
    <w:rsid w:val="00272285"/>
    <w:rsid w:val="00272427"/>
    <w:rsid w:val="00272A08"/>
    <w:rsid w:val="00273162"/>
    <w:rsid w:val="0027319E"/>
    <w:rsid w:val="0027489E"/>
    <w:rsid w:val="00274C4D"/>
    <w:rsid w:val="00274EB6"/>
    <w:rsid w:val="0027533B"/>
    <w:rsid w:val="00275639"/>
    <w:rsid w:val="0027568D"/>
    <w:rsid w:val="002757BB"/>
    <w:rsid w:val="00275812"/>
    <w:rsid w:val="00275A85"/>
    <w:rsid w:val="00275E39"/>
    <w:rsid w:val="002769F6"/>
    <w:rsid w:val="002772D2"/>
    <w:rsid w:val="0027734D"/>
    <w:rsid w:val="002775F3"/>
    <w:rsid w:val="00277948"/>
    <w:rsid w:val="00277979"/>
    <w:rsid w:val="002801C1"/>
    <w:rsid w:val="00283213"/>
    <w:rsid w:val="002832C7"/>
    <w:rsid w:val="0028353D"/>
    <w:rsid w:val="00283A14"/>
    <w:rsid w:val="002843E2"/>
    <w:rsid w:val="00284748"/>
    <w:rsid w:val="002857B6"/>
    <w:rsid w:val="00285A4C"/>
    <w:rsid w:val="00285A6E"/>
    <w:rsid w:val="00285D93"/>
    <w:rsid w:val="00285FB9"/>
    <w:rsid w:val="002864FD"/>
    <w:rsid w:val="0028690C"/>
    <w:rsid w:val="00286CFA"/>
    <w:rsid w:val="0028732A"/>
    <w:rsid w:val="00287C22"/>
    <w:rsid w:val="00287D23"/>
    <w:rsid w:val="00287E39"/>
    <w:rsid w:val="00287EBF"/>
    <w:rsid w:val="002904D2"/>
    <w:rsid w:val="00290F4E"/>
    <w:rsid w:val="00292435"/>
    <w:rsid w:val="002949B2"/>
    <w:rsid w:val="002962A9"/>
    <w:rsid w:val="002964FD"/>
    <w:rsid w:val="00296829"/>
    <w:rsid w:val="002A0039"/>
    <w:rsid w:val="002A063E"/>
    <w:rsid w:val="002A1493"/>
    <w:rsid w:val="002A1876"/>
    <w:rsid w:val="002A25F1"/>
    <w:rsid w:val="002A2652"/>
    <w:rsid w:val="002A3255"/>
    <w:rsid w:val="002A3324"/>
    <w:rsid w:val="002A4C5A"/>
    <w:rsid w:val="002A57B1"/>
    <w:rsid w:val="002A75BE"/>
    <w:rsid w:val="002B066D"/>
    <w:rsid w:val="002B07A6"/>
    <w:rsid w:val="002B07B7"/>
    <w:rsid w:val="002B1AEC"/>
    <w:rsid w:val="002B23C2"/>
    <w:rsid w:val="002B41E3"/>
    <w:rsid w:val="002B6155"/>
    <w:rsid w:val="002B7488"/>
    <w:rsid w:val="002B7C57"/>
    <w:rsid w:val="002C1439"/>
    <w:rsid w:val="002C1703"/>
    <w:rsid w:val="002C1919"/>
    <w:rsid w:val="002C1D8F"/>
    <w:rsid w:val="002C29C3"/>
    <w:rsid w:val="002C3640"/>
    <w:rsid w:val="002C3E37"/>
    <w:rsid w:val="002C3F5F"/>
    <w:rsid w:val="002C4180"/>
    <w:rsid w:val="002C4BC0"/>
    <w:rsid w:val="002C5502"/>
    <w:rsid w:val="002C57AD"/>
    <w:rsid w:val="002C5BFA"/>
    <w:rsid w:val="002C70F9"/>
    <w:rsid w:val="002C7477"/>
    <w:rsid w:val="002C76D9"/>
    <w:rsid w:val="002C79F5"/>
    <w:rsid w:val="002C7B64"/>
    <w:rsid w:val="002D04F8"/>
    <w:rsid w:val="002D0805"/>
    <w:rsid w:val="002D092D"/>
    <w:rsid w:val="002D1057"/>
    <w:rsid w:val="002D1385"/>
    <w:rsid w:val="002D20F7"/>
    <w:rsid w:val="002D22A6"/>
    <w:rsid w:val="002D2AE5"/>
    <w:rsid w:val="002D3625"/>
    <w:rsid w:val="002D3920"/>
    <w:rsid w:val="002D6599"/>
    <w:rsid w:val="002D66AE"/>
    <w:rsid w:val="002D6775"/>
    <w:rsid w:val="002D6E5D"/>
    <w:rsid w:val="002D6EED"/>
    <w:rsid w:val="002D74A9"/>
    <w:rsid w:val="002D7548"/>
    <w:rsid w:val="002D79A3"/>
    <w:rsid w:val="002D7FF9"/>
    <w:rsid w:val="002E178C"/>
    <w:rsid w:val="002E2034"/>
    <w:rsid w:val="002E2C31"/>
    <w:rsid w:val="002E40ED"/>
    <w:rsid w:val="002E502B"/>
    <w:rsid w:val="002E555E"/>
    <w:rsid w:val="002E55A5"/>
    <w:rsid w:val="002E5EF7"/>
    <w:rsid w:val="002E6364"/>
    <w:rsid w:val="002E68D8"/>
    <w:rsid w:val="002E6C93"/>
    <w:rsid w:val="002E7006"/>
    <w:rsid w:val="002E7042"/>
    <w:rsid w:val="002E7D4F"/>
    <w:rsid w:val="002F1FB9"/>
    <w:rsid w:val="002F2F11"/>
    <w:rsid w:val="002F40B1"/>
    <w:rsid w:val="002F45DC"/>
    <w:rsid w:val="002F46BE"/>
    <w:rsid w:val="002F6CAF"/>
    <w:rsid w:val="002F73E6"/>
    <w:rsid w:val="003008C5"/>
    <w:rsid w:val="00300BF8"/>
    <w:rsid w:val="00300DB0"/>
    <w:rsid w:val="00301197"/>
    <w:rsid w:val="0030123D"/>
    <w:rsid w:val="003016C6"/>
    <w:rsid w:val="00302597"/>
    <w:rsid w:val="00302D79"/>
    <w:rsid w:val="00302E91"/>
    <w:rsid w:val="00302ED1"/>
    <w:rsid w:val="00303A5F"/>
    <w:rsid w:val="003056E8"/>
    <w:rsid w:val="00305935"/>
    <w:rsid w:val="003059B5"/>
    <w:rsid w:val="00306717"/>
    <w:rsid w:val="00306A51"/>
    <w:rsid w:val="00307041"/>
    <w:rsid w:val="00307624"/>
    <w:rsid w:val="00310372"/>
    <w:rsid w:val="0031098F"/>
    <w:rsid w:val="0031119F"/>
    <w:rsid w:val="003125F7"/>
    <w:rsid w:val="0031290E"/>
    <w:rsid w:val="003131E6"/>
    <w:rsid w:val="003137AD"/>
    <w:rsid w:val="00313B07"/>
    <w:rsid w:val="003140BC"/>
    <w:rsid w:val="00314415"/>
    <w:rsid w:val="003152F2"/>
    <w:rsid w:val="003153BA"/>
    <w:rsid w:val="00316293"/>
    <w:rsid w:val="003167C2"/>
    <w:rsid w:val="003202A3"/>
    <w:rsid w:val="0032044C"/>
    <w:rsid w:val="00321193"/>
    <w:rsid w:val="0032166A"/>
    <w:rsid w:val="00321C56"/>
    <w:rsid w:val="00322D17"/>
    <w:rsid w:val="00323475"/>
    <w:rsid w:val="00323496"/>
    <w:rsid w:val="00323B66"/>
    <w:rsid w:val="00323CF1"/>
    <w:rsid w:val="00324A45"/>
    <w:rsid w:val="00325D48"/>
    <w:rsid w:val="00325F43"/>
    <w:rsid w:val="00330C57"/>
    <w:rsid w:val="00330C7E"/>
    <w:rsid w:val="003314F9"/>
    <w:rsid w:val="003316CA"/>
    <w:rsid w:val="00331AA4"/>
    <w:rsid w:val="00331C00"/>
    <w:rsid w:val="0033255B"/>
    <w:rsid w:val="00332A4D"/>
    <w:rsid w:val="0033390B"/>
    <w:rsid w:val="003343DE"/>
    <w:rsid w:val="003349CB"/>
    <w:rsid w:val="00335EC6"/>
    <w:rsid w:val="003365E5"/>
    <w:rsid w:val="00336828"/>
    <w:rsid w:val="0033694D"/>
    <w:rsid w:val="00337851"/>
    <w:rsid w:val="00337988"/>
    <w:rsid w:val="003404B4"/>
    <w:rsid w:val="003406A0"/>
    <w:rsid w:val="00340A67"/>
    <w:rsid w:val="00340DD8"/>
    <w:rsid w:val="00341133"/>
    <w:rsid w:val="00342A10"/>
    <w:rsid w:val="00343EB8"/>
    <w:rsid w:val="003454A2"/>
    <w:rsid w:val="00345532"/>
    <w:rsid w:val="00345A9B"/>
    <w:rsid w:val="00345B37"/>
    <w:rsid w:val="00346081"/>
    <w:rsid w:val="003466EB"/>
    <w:rsid w:val="00351F07"/>
    <w:rsid w:val="003524FF"/>
    <w:rsid w:val="003527CC"/>
    <w:rsid w:val="00352820"/>
    <w:rsid w:val="003528DC"/>
    <w:rsid w:val="00353503"/>
    <w:rsid w:val="00353BC3"/>
    <w:rsid w:val="0035411E"/>
    <w:rsid w:val="00354136"/>
    <w:rsid w:val="0035467C"/>
    <w:rsid w:val="003567E9"/>
    <w:rsid w:val="003579DB"/>
    <w:rsid w:val="003600AD"/>
    <w:rsid w:val="00360792"/>
    <w:rsid w:val="00360A43"/>
    <w:rsid w:val="003617E8"/>
    <w:rsid w:val="003619E9"/>
    <w:rsid w:val="00362104"/>
    <w:rsid w:val="003628CF"/>
    <w:rsid w:val="00362905"/>
    <w:rsid w:val="003642BE"/>
    <w:rsid w:val="00364425"/>
    <w:rsid w:val="00364ADA"/>
    <w:rsid w:val="00364CFC"/>
    <w:rsid w:val="00365315"/>
    <w:rsid w:val="003655DF"/>
    <w:rsid w:val="00365719"/>
    <w:rsid w:val="00366BA5"/>
    <w:rsid w:val="00366C45"/>
    <w:rsid w:val="00367CDD"/>
    <w:rsid w:val="00367E5A"/>
    <w:rsid w:val="003704E6"/>
    <w:rsid w:val="00370F42"/>
    <w:rsid w:val="00370F5D"/>
    <w:rsid w:val="00372101"/>
    <w:rsid w:val="00372DCF"/>
    <w:rsid w:val="00373188"/>
    <w:rsid w:val="00373302"/>
    <w:rsid w:val="0037457A"/>
    <w:rsid w:val="003745E5"/>
    <w:rsid w:val="003746B5"/>
    <w:rsid w:val="003748A2"/>
    <w:rsid w:val="00374DA1"/>
    <w:rsid w:val="00375C82"/>
    <w:rsid w:val="00375F53"/>
    <w:rsid w:val="00376251"/>
    <w:rsid w:val="003764C2"/>
    <w:rsid w:val="00376E0C"/>
    <w:rsid w:val="00377AA8"/>
    <w:rsid w:val="00377E7B"/>
    <w:rsid w:val="00377ECA"/>
    <w:rsid w:val="003804F7"/>
    <w:rsid w:val="00381711"/>
    <w:rsid w:val="00382BB7"/>
    <w:rsid w:val="003830D0"/>
    <w:rsid w:val="0038384A"/>
    <w:rsid w:val="003838C9"/>
    <w:rsid w:val="00383F1B"/>
    <w:rsid w:val="00384E05"/>
    <w:rsid w:val="00385125"/>
    <w:rsid w:val="00385316"/>
    <w:rsid w:val="00385D7D"/>
    <w:rsid w:val="00386EB3"/>
    <w:rsid w:val="00387635"/>
    <w:rsid w:val="003878E5"/>
    <w:rsid w:val="00387B43"/>
    <w:rsid w:val="003907FE"/>
    <w:rsid w:val="00390CB8"/>
    <w:rsid w:val="00391506"/>
    <w:rsid w:val="0039172A"/>
    <w:rsid w:val="00391C04"/>
    <w:rsid w:val="00391EEE"/>
    <w:rsid w:val="003948E2"/>
    <w:rsid w:val="00394F43"/>
    <w:rsid w:val="00396E47"/>
    <w:rsid w:val="003A0107"/>
    <w:rsid w:val="003A12CE"/>
    <w:rsid w:val="003A1570"/>
    <w:rsid w:val="003A1F82"/>
    <w:rsid w:val="003A2534"/>
    <w:rsid w:val="003A25B6"/>
    <w:rsid w:val="003A299D"/>
    <w:rsid w:val="003A3140"/>
    <w:rsid w:val="003A31AD"/>
    <w:rsid w:val="003A3463"/>
    <w:rsid w:val="003A35AA"/>
    <w:rsid w:val="003A3873"/>
    <w:rsid w:val="003A3C23"/>
    <w:rsid w:val="003A42DE"/>
    <w:rsid w:val="003A4AA2"/>
    <w:rsid w:val="003A53A4"/>
    <w:rsid w:val="003A58D2"/>
    <w:rsid w:val="003A5AA4"/>
    <w:rsid w:val="003A69C2"/>
    <w:rsid w:val="003A6B5A"/>
    <w:rsid w:val="003A73AF"/>
    <w:rsid w:val="003B04A3"/>
    <w:rsid w:val="003B0C24"/>
    <w:rsid w:val="003B1363"/>
    <w:rsid w:val="003B14B4"/>
    <w:rsid w:val="003B2D33"/>
    <w:rsid w:val="003B2E9A"/>
    <w:rsid w:val="003B3057"/>
    <w:rsid w:val="003B351F"/>
    <w:rsid w:val="003B3600"/>
    <w:rsid w:val="003B3799"/>
    <w:rsid w:val="003B396F"/>
    <w:rsid w:val="003B4595"/>
    <w:rsid w:val="003B54BA"/>
    <w:rsid w:val="003B5E57"/>
    <w:rsid w:val="003B6388"/>
    <w:rsid w:val="003B671C"/>
    <w:rsid w:val="003B6ECC"/>
    <w:rsid w:val="003B764C"/>
    <w:rsid w:val="003B7E49"/>
    <w:rsid w:val="003C0710"/>
    <w:rsid w:val="003C0F40"/>
    <w:rsid w:val="003C13BE"/>
    <w:rsid w:val="003C1E4E"/>
    <w:rsid w:val="003C2003"/>
    <w:rsid w:val="003C208C"/>
    <w:rsid w:val="003C2B25"/>
    <w:rsid w:val="003C2DBA"/>
    <w:rsid w:val="003C3350"/>
    <w:rsid w:val="003C3549"/>
    <w:rsid w:val="003C3F69"/>
    <w:rsid w:val="003C5088"/>
    <w:rsid w:val="003C5DB3"/>
    <w:rsid w:val="003C657D"/>
    <w:rsid w:val="003C6CC0"/>
    <w:rsid w:val="003C715B"/>
    <w:rsid w:val="003C72D4"/>
    <w:rsid w:val="003C74A6"/>
    <w:rsid w:val="003C7A78"/>
    <w:rsid w:val="003D0248"/>
    <w:rsid w:val="003D1677"/>
    <w:rsid w:val="003D182B"/>
    <w:rsid w:val="003D1D8B"/>
    <w:rsid w:val="003D1F9E"/>
    <w:rsid w:val="003D2B55"/>
    <w:rsid w:val="003D31CE"/>
    <w:rsid w:val="003D5E64"/>
    <w:rsid w:val="003D620F"/>
    <w:rsid w:val="003D6365"/>
    <w:rsid w:val="003D63E8"/>
    <w:rsid w:val="003D63FC"/>
    <w:rsid w:val="003D671D"/>
    <w:rsid w:val="003D6E66"/>
    <w:rsid w:val="003D71AA"/>
    <w:rsid w:val="003D7A74"/>
    <w:rsid w:val="003E04A8"/>
    <w:rsid w:val="003E07AB"/>
    <w:rsid w:val="003E109F"/>
    <w:rsid w:val="003E1A15"/>
    <w:rsid w:val="003E1E92"/>
    <w:rsid w:val="003E258C"/>
    <w:rsid w:val="003E2D51"/>
    <w:rsid w:val="003E35DF"/>
    <w:rsid w:val="003E3F6A"/>
    <w:rsid w:val="003E4469"/>
    <w:rsid w:val="003E494E"/>
    <w:rsid w:val="003E4AE6"/>
    <w:rsid w:val="003E5923"/>
    <w:rsid w:val="003E5C83"/>
    <w:rsid w:val="003E65E6"/>
    <w:rsid w:val="003E7D69"/>
    <w:rsid w:val="003E7F94"/>
    <w:rsid w:val="003F0215"/>
    <w:rsid w:val="003F062A"/>
    <w:rsid w:val="003F0CA8"/>
    <w:rsid w:val="003F15F2"/>
    <w:rsid w:val="003F1A0A"/>
    <w:rsid w:val="003F2B32"/>
    <w:rsid w:val="003F2C65"/>
    <w:rsid w:val="003F35C9"/>
    <w:rsid w:val="003F3DDE"/>
    <w:rsid w:val="003F3DEB"/>
    <w:rsid w:val="003F479B"/>
    <w:rsid w:val="003F4F54"/>
    <w:rsid w:val="003F5D37"/>
    <w:rsid w:val="003F5E1C"/>
    <w:rsid w:val="003F60D0"/>
    <w:rsid w:val="003F7017"/>
    <w:rsid w:val="003F759D"/>
    <w:rsid w:val="003F7CD6"/>
    <w:rsid w:val="00401579"/>
    <w:rsid w:val="00401A3F"/>
    <w:rsid w:val="00401B04"/>
    <w:rsid w:val="00401BBC"/>
    <w:rsid w:val="00402B04"/>
    <w:rsid w:val="00402FA1"/>
    <w:rsid w:val="00403A2F"/>
    <w:rsid w:val="0040557F"/>
    <w:rsid w:val="00406931"/>
    <w:rsid w:val="00406AE5"/>
    <w:rsid w:val="00406C9B"/>
    <w:rsid w:val="004072A0"/>
    <w:rsid w:val="0040785F"/>
    <w:rsid w:val="00407EBA"/>
    <w:rsid w:val="004106D9"/>
    <w:rsid w:val="00410BC8"/>
    <w:rsid w:val="00410FA2"/>
    <w:rsid w:val="004114AF"/>
    <w:rsid w:val="0041155B"/>
    <w:rsid w:val="00411BBE"/>
    <w:rsid w:val="004127B8"/>
    <w:rsid w:val="00413225"/>
    <w:rsid w:val="0041378F"/>
    <w:rsid w:val="00413E71"/>
    <w:rsid w:val="004144BD"/>
    <w:rsid w:val="004145ED"/>
    <w:rsid w:val="00414E72"/>
    <w:rsid w:val="0041526B"/>
    <w:rsid w:val="004153E3"/>
    <w:rsid w:val="0041553A"/>
    <w:rsid w:val="00416004"/>
    <w:rsid w:val="004160AD"/>
    <w:rsid w:val="00416316"/>
    <w:rsid w:val="00416D68"/>
    <w:rsid w:val="004172E8"/>
    <w:rsid w:val="004200FD"/>
    <w:rsid w:val="004205F8"/>
    <w:rsid w:val="00421906"/>
    <w:rsid w:val="00422432"/>
    <w:rsid w:val="0042257A"/>
    <w:rsid w:val="00422679"/>
    <w:rsid w:val="00424589"/>
    <w:rsid w:val="00424C89"/>
    <w:rsid w:val="00424F05"/>
    <w:rsid w:val="00425206"/>
    <w:rsid w:val="004253CF"/>
    <w:rsid w:val="00426A03"/>
    <w:rsid w:val="004270DA"/>
    <w:rsid w:val="00427236"/>
    <w:rsid w:val="004274D7"/>
    <w:rsid w:val="00427CCB"/>
    <w:rsid w:val="00427E0A"/>
    <w:rsid w:val="00430095"/>
    <w:rsid w:val="00430567"/>
    <w:rsid w:val="004315DE"/>
    <w:rsid w:val="00431A3E"/>
    <w:rsid w:val="004333E3"/>
    <w:rsid w:val="0043365D"/>
    <w:rsid w:val="00433F33"/>
    <w:rsid w:val="004342AF"/>
    <w:rsid w:val="00434D4A"/>
    <w:rsid w:val="00434FEA"/>
    <w:rsid w:val="00435C20"/>
    <w:rsid w:val="0043676F"/>
    <w:rsid w:val="004410F3"/>
    <w:rsid w:val="004419B8"/>
    <w:rsid w:val="00441C6D"/>
    <w:rsid w:val="00442500"/>
    <w:rsid w:val="00442BDF"/>
    <w:rsid w:val="00442E90"/>
    <w:rsid w:val="0044346F"/>
    <w:rsid w:val="004434B8"/>
    <w:rsid w:val="004448C2"/>
    <w:rsid w:val="00444BCE"/>
    <w:rsid w:val="00444C74"/>
    <w:rsid w:val="0044501D"/>
    <w:rsid w:val="00445166"/>
    <w:rsid w:val="004454AD"/>
    <w:rsid w:val="0044576C"/>
    <w:rsid w:val="00446048"/>
    <w:rsid w:val="0044763B"/>
    <w:rsid w:val="004504D1"/>
    <w:rsid w:val="00450C2C"/>
    <w:rsid w:val="004514B8"/>
    <w:rsid w:val="0045156B"/>
    <w:rsid w:val="0045180B"/>
    <w:rsid w:val="00451E34"/>
    <w:rsid w:val="0045231B"/>
    <w:rsid w:val="004534C3"/>
    <w:rsid w:val="00453DE4"/>
    <w:rsid w:val="00453F69"/>
    <w:rsid w:val="00454AED"/>
    <w:rsid w:val="00455DEC"/>
    <w:rsid w:val="00455FFB"/>
    <w:rsid w:val="0045689E"/>
    <w:rsid w:val="00456B69"/>
    <w:rsid w:val="00456F39"/>
    <w:rsid w:val="00457CE3"/>
    <w:rsid w:val="00460490"/>
    <w:rsid w:val="00460ACF"/>
    <w:rsid w:val="00460AE2"/>
    <w:rsid w:val="0046153C"/>
    <w:rsid w:val="00462639"/>
    <w:rsid w:val="00463202"/>
    <w:rsid w:val="00463287"/>
    <w:rsid w:val="00463316"/>
    <w:rsid w:val="004647E6"/>
    <w:rsid w:val="00464994"/>
    <w:rsid w:val="00465F1F"/>
    <w:rsid w:val="0046602E"/>
    <w:rsid w:val="00466450"/>
    <w:rsid w:val="0046674B"/>
    <w:rsid w:val="00467249"/>
    <w:rsid w:val="00467B92"/>
    <w:rsid w:val="00470831"/>
    <w:rsid w:val="004711E8"/>
    <w:rsid w:val="00471CC1"/>
    <w:rsid w:val="004721A4"/>
    <w:rsid w:val="00473B85"/>
    <w:rsid w:val="00474565"/>
    <w:rsid w:val="00475586"/>
    <w:rsid w:val="00475C70"/>
    <w:rsid w:val="00476A71"/>
    <w:rsid w:val="00476EB0"/>
    <w:rsid w:val="00477269"/>
    <w:rsid w:val="0047734D"/>
    <w:rsid w:val="00477A14"/>
    <w:rsid w:val="00480C4D"/>
    <w:rsid w:val="0048209D"/>
    <w:rsid w:val="00482A67"/>
    <w:rsid w:val="00483E8D"/>
    <w:rsid w:val="004840AC"/>
    <w:rsid w:val="0048428F"/>
    <w:rsid w:val="00485986"/>
    <w:rsid w:val="00485D1D"/>
    <w:rsid w:val="00486013"/>
    <w:rsid w:val="00486C20"/>
    <w:rsid w:val="00487E10"/>
    <w:rsid w:val="0049007A"/>
    <w:rsid w:val="004903CF"/>
    <w:rsid w:val="00491106"/>
    <w:rsid w:val="0049113C"/>
    <w:rsid w:val="0049209A"/>
    <w:rsid w:val="00492538"/>
    <w:rsid w:val="00492C8E"/>
    <w:rsid w:val="00492EB2"/>
    <w:rsid w:val="00493007"/>
    <w:rsid w:val="004933EA"/>
    <w:rsid w:val="00493468"/>
    <w:rsid w:val="0049396C"/>
    <w:rsid w:val="00493F96"/>
    <w:rsid w:val="004945D3"/>
    <w:rsid w:val="00494901"/>
    <w:rsid w:val="00494A77"/>
    <w:rsid w:val="00494C96"/>
    <w:rsid w:val="004952ED"/>
    <w:rsid w:val="0049583F"/>
    <w:rsid w:val="00496386"/>
    <w:rsid w:val="00496BF9"/>
    <w:rsid w:val="00497127"/>
    <w:rsid w:val="0049799F"/>
    <w:rsid w:val="00497BC2"/>
    <w:rsid w:val="004A0426"/>
    <w:rsid w:val="004A070D"/>
    <w:rsid w:val="004A0C2D"/>
    <w:rsid w:val="004A0CB5"/>
    <w:rsid w:val="004A1C12"/>
    <w:rsid w:val="004A1C1B"/>
    <w:rsid w:val="004A21E0"/>
    <w:rsid w:val="004A2BCA"/>
    <w:rsid w:val="004A3966"/>
    <w:rsid w:val="004A3B5C"/>
    <w:rsid w:val="004A46A0"/>
    <w:rsid w:val="004A4996"/>
    <w:rsid w:val="004A4D47"/>
    <w:rsid w:val="004A5BEE"/>
    <w:rsid w:val="004A609D"/>
    <w:rsid w:val="004A6F34"/>
    <w:rsid w:val="004A74CA"/>
    <w:rsid w:val="004B0A40"/>
    <w:rsid w:val="004B1140"/>
    <w:rsid w:val="004B1E38"/>
    <w:rsid w:val="004B2024"/>
    <w:rsid w:val="004B2D0F"/>
    <w:rsid w:val="004B330F"/>
    <w:rsid w:val="004B3916"/>
    <w:rsid w:val="004B392E"/>
    <w:rsid w:val="004B3EE2"/>
    <w:rsid w:val="004B4A9A"/>
    <w:rsid w:val="004B4C99"/>
    <w:rsid w:val="004B6CCC"/>
    <w:rsid w:val="004B7A34"/>
    <w:rsid w:val="004C0BA8"/>
    <w:rsid w:val="004C0E80"/>
    <w:rsid w:val="004C151C"/>
    <w:rsid w:val="004C15AF"/>
    <w:rsid w:val="004C17D4"/>
    <w:rsid w:val="004C1AB9"/>
    <w:rsid w:val="004C1E27"/>
    <w:rsid w:val="004C2F48"/>
    <w:rsid w:val="004C3473"/>
    <w:rsid w:val="004C386F"/>
    <w:rsid w:val="004C41AE"/>
    <w:rsid w:val="004C5DAE"/>
    <w:rsid w:val="004C6219"/>
    <w:rsid w:val="004C6704"/>
    <w:rsid w:val="004C6709"/>
    <w:rsid w:val="004C6B51"/>
    <w:rsid w:val="004C7012"/>
    <w:rsid w:val="004C7677"/>
    <w:rsid w:val="004D052E"/>
    <w:rsid w:val="004D1858"/>
    <w:rsid w:val="004D18F6"/>
    <w:rsid w:val="004D20E7"/>
    <w:rsid w:val="004D2290"/>
    <w:rsid w:val="004D2492"/>
    <w:rsid w:val="004D2508"/>
    <w:rsid w:val="004D272F"/>
    <w:rsid w:val="004D29E0"/>
    <w:rsid w:val="004D2BE0"/>
    <w:rsid w:val="004D38C0"/>
    <w:rsid w:val="004D44B6"/>
    <w:rsid w:val="004D46C4"/>
    <w:rsid w:val="004D4AAD"/>
    <w:rsid w:val="004D4E40"/>
    <w:rsid w:val="004D5369"/>
    <w:rsid w:val="004D5AA7"/>
    <w:rsid w:val="004D5C90"/>
    <w:rsid w:val="004D5E5D"/>
    <w:rsid w:val="004D6010"/>
    <w:rsid w:val="004D6D3B"/>
    <w:rsid w:val="004D6EAB"/>
    <w:rsid w:val="004D6FCE"/>
    <w:rsid w:val="004D7189"/>
    <w:rsid w:val="004D75F4"/>
    <w:rsid w:val="004D79F0"/>
    <w:rsid w:val="004E07D2"/>
    <w:rsid w:val="004E10D1"/>
    <w:rsid w:val="004E1957"/>
    <w:rsid w:val="004E1DB3"/>
    <w:rsid w:val="004E247B"/>
    <w:rsid w:val="004E24BD"/>
    <w:rsid w:val="004E3466"/>
    <w:rsid w:val="004E364F"/>
    <w:rsid w:val="004E3955"/>
    <w:rsid w:val="004E456F"/>
    <w:rsid w:val="004E4C34"/>
    <w:rsid w:val="004E5E30"/>
    <w:rsid w:val="004E67D2"/>
    <w:rsid w:val="004E6BDD"/>
    <w:rsid w:val="004E72F6"/>
    <w:rsid w:val="004F03E9"/>
    <w:rsid w:val="004F1A4F"/>
    <w:rsid w:val="004F1A7F"/>
    <w:rsid w:val="004F1F6E"/>
    <w:rsid w:val="004F2807"/>
    <w:rsid w:val="004F2F1F"/>
    <w:rsid w:val="004F314E"/>
    <w:rsid w:val="004F37C0"/>
    <w:rsid w:val="004F3B31"/>
    <w:rsid w:val="004F3F7D"/>
    <w:rsid w:val="004F4C84"/>
    <w:rsid w:val="004F512B"/>
    <w:rsid w:val="004F52C3"/>
    <w:rsid w:val="004F65B8"/>
    <w:rsid w:val="004F77E2"/>
    <w:rsid w:val="004F78BF"/>
    <w:rsid w:val="004F7AA0"/>
    <w:rsid w:val="004F7E4B"/>
    <w:rsid w:val="00500118"/>
    <w:rsid w:val="005001B2"/>
    <w:rsid w:val="005015AB"/>
    <w:rsid w:val="00503114"/>
    <w:rsid w:val="005037ED"/>
    <w:rsid w:val="00504972"/>
    <w:rsid w:val="00504CEE"/>
    <w:rsid w:val="00504D3F"/>
    <w:rsid w:val="005050F2"/>
    <w:rsid w:val="00505DCF"/>
    <w:rsid w:val="005067AC"/>
    <w:rsid w:val="005070BB"/>
    <w:rsid w:val="00507B67"/>
    <w:rsid w:val="00507C1D"/>
    <w:rsid w:val="00507D24"/>
    <w:rsid w:val="00507D7E"/>
    <w:rsid w:val="00507FEF"/>
    <w:rsid w:val="005103D9"/>
    <w:rsid w:val="00510D46"/>
    <w:rsid w:val="00510EEA"/>
    <w:rsid w:val="00510FFF"/>
    <w:rsid w:val="0051123C"/>
    <w:rsid w:val="00511FC7"/>
    <w:rsid w:val="00511FD3"/>
    <w:rsid w:val="005120B4"/>
    <w:rsid w:val="00513107"/>
    <w:rsid w:val="00513637"/>
    <w:rsid w:val="0051386A"/>
    <w:rsid w:val="005156DB"/>
    <w:rsid w:val="00515834"/>
    <w:rsid w:val="0051585B"/>
    <w:rsid w:val="005159C3"/>
    <w:rsid w:val="00515A01"/>
    <w:rsid w:val="00516E00"/>
    <w:rsid w:val="005172A6"/>
    <w:rsid w:val="00517583"/>
    <w:rsid w:val="005200AA"/>
    <w:rsid w:val="0052038C"/>
    <w:rsid w:val="00521621"/>
    <w:rsid w:val="00521703"/>
    <w:rsid w:val="00523543"/>
    <w:rsid w:val="00523692"/>
    <w:rsid w:val="00523980"/>
    <w:rsid w:val="00524939"/>
    <w:rsid w:val="00524C23"/>
    <w:rsid w:val="00525C51"/>
    <w:rsid w:val="00526614"/>
    <w:rsid w:val="00526BD5"/>
    <w:rsid w:val="00526E7D"/>
    <w:rsid w:val="005275D1"/>
    <w:rsid w:val="00530B89"/>
    <w:rsid w:val="00531F36"/>
    <w:rsid w:val="00532948"/>
    <w:rsid w:val="00532E71"/>
    <w:rsid w:val="00535460"/>
    <w:rsid w:val="00535E64"/>
    <w:rsid w:val="0053639F"/>
    <w:rsid w:val="00536B5C"/>
    <w:rsid w:val="0053715A"/>
    <w:rsid w:val="0053725B"/>
    <w:rsid w:val="005401CC"/>
    <w:rsid w:val="0054042D"/>
    <w:rsid w:val="00540980"/>
    <w:rsid w:val="00540EEF"/>
    <w:rsid w:val="00540FB2"/>
    <w:rsid w:val="00541588"/>
    <w:rsid w:val="00542F55"/>
    <w:rsid w:val="00543925"/>
    <w:rsid w:val="00543F90"/>
    <w:rsid w:val="00544A14"/>
    <w:rsid w:val="00544CB2"/>
    <w:rsid w:val="0054549D"/>
    <w:rsid w:val="0054614C"/>
    <w:rsid w:val="005501B2"/>
    <w:rsid w:val="0055194A"/>
    <w:rsid w:val="005531DB"/>
    <w:rsid w:val="00553EF3"/>
    <w:rsid w:val="0055560D"/>
    <w:rsid w:val="00555B56"/>
    <w:rsid w:val="0055699F"/>
    <w:rsid w:val="00556AB3"/>
    <w:rsid w:val="00556C6D"/>
    <w:rsid w:val="0055730B"/>
    <w:rsid w:val="0056075A"/>
    <w:rsid w:val="00562DD6"/>
    <w:rsid w:val="005636DC"/>
    <w:rsid w:val="00563D58"/>
    <w:rsid w:val="00564225"/>
    <w:rsid w:val="005665E0"/>
    <w:rsid w:val="005665F1"/>
    <w:rsid w:val="00566BB3"/>
    <w:rsid w:val="00567076"/>
    <w:rsid w:val="00567260"/>
    <w:rsid w:val="005706BA"/>
    <w:rsid w:val="005709F6"/>
    <w:rsid w:val="005710F1"/>
    <w:rsid w:val="005729FC"/>
    <w:rsid w:val="005731CA"/>
    <w:rsid w:val="00573A65"/>
    <w:rsid w:val="00574201"/>
    <w:rsid w:val="005745F4"/>
    <w:rsid w:val="00577068"/>
    <w:rsid w:val="00577416"/>
    <w:rsid w:val="0058057C"/>
    <w:rsid w:val="00580C5C"/>
    <w:rsid w:val="00581EEF"/>
    <w:rsid w:val="0058241D"/>
    <w:rsid w:val="00582DB5"/>
    <w:rsid w:val="00583246"/>
    <w:rsid w:val="0058348A"/>
    <w:rsid w:val="00583DA6"/>
    <w:rsid w:val="005848F8"/>
    <w:rsid w:val="005849EF"/>
    <w:rsid w:val="00585A8C"/>
    <w:rsid w:val="00586913"/>
    <w:rsid w:val="00587BF7"/>
    <w:rsid w:val="00590149"/>
    <w:rsid w:val="00590A7F"/>
    <w:rsid w:val="005918D5"/>
    <w:rsid w:val="00592E84"/>
    <w:rsid w:val="00592FE5"/>
    <w:rsid w:val="005937B1"/>
    <w:rsid w:val="0059414B"/>
    <w:rsid w:val="00594151"/>
    <w:rsid w:val="0059639F"/>
    <w:rsid w:val="005963DA"/>
    <w:rsid w:val="00596DA5"/>
    <w:rsid w:val="00597110"/>
    <w:rsid w:val="005971CF"/>
    <w:rsid w:val="0059770F"/>
    <w:rsid w:val="005A0260"/>
    <w:rsid w:val="005A169C"/>
    <w:rsid w:val="005A1894"/>
    <w:rsid w:val="005A3500"/>
    <w:rsid w:val="005A4C79"/>
    <w:rsid w:val="005A4E9C"/>
    <w:rsid w:val="005A5183"/>
    <w:rsid w:val="005A54A8"/>
    <w:rsid w:val="005A5D77"/>
    <w:rsid w:val="005A5DB9"/>
    <w:rsid w:val="005A69E3"/>
    <w:rsid w:val="005A6D01"/>
    <w:rsid w:val="005A6D75"/>
    <w:rsid w:val="005A6DBB"/>
    <w:rsid w:val="005A78DD"/>
    <w:rsid w:val="005A7E65"/>
    <w:rsid w:val="005B05D4"/>
    <w:rsid w:val="005B1D66"/>
    <w:rsid w:val="005B1E88"/>
    <w:rsid w:val="005B2AFA"/>
    <w:rsid w:val="005B396E"/>
    <w:rsid w:val="005B42F8"/>
    <w:rsid w:val="005B4932"/>
    <w:rsid w:val="005B49B9"/>
    <w:rsid w:val="005B4AE8"/>
    <w:rsid w:val="005B5CDC"/>
    <w:rsid w:val="005B5F6C"/>
    <w:rsid w:val="005B68A1"/>
    <w:rsid w:val="005C12D8"/>
    <w:rsid w:val="005C151F"/>
    <w:rsid w:val="005C15F4"/>
    <w:rsid w:val="005C31EB"/>
    <w:rsid w:val="005C32BB"/>
    <w:rsid w:val="005C3574"/>
    <w:rsid w:val="005C3593"/>
    <w:rsid w:val="005C575B"/>
    <w:rsid w:val="005C587E"/>
    <w:rsid w:val="005C595C"/>
    <w:rsid w:val="005C5BD3"/>
    <w:rsid w:val="005C5D16"/>
    <w:rsid w:val="005C7E68"/>
    <w:rsid w:val="005D02A4"/>
    <w:rsid w:val="005D119E"/>
    <w:rsid w:val="005D1480"/>
    <w:rsid w:val="005D1B74"/>
    <w:rsid w:val="005D1CB9"/>
    <w:rsid w:val="005D23B6"/>
    <w:rsid w:val="005D24FD"/>
    <w:rsid w:val="005D260B"/>
    <w:rsid w:val="005D3F2A"/>
    <w:rsid w:val="005D5374"/>
    <w:rsid w:val="005D53DA"/>
    <w:rsid w:val="005D5E64"/>
    <w:rsid w:val="005D5F33"/>
    <w:rsid w:val="005D6555"/>
    <w:rsid w:val="005D6720"/>
    <w:rsid w:val="005E1063"/>
    <w:rsid w:val="005E169E"/>
    <w:rsid w:val="005E1E7F"/>
    <w:rsid w:val="005E2F59"/>
    <w:rsid w:val="005E32AD"/>
    <w:rsid w:val="005E3CBE"/>
    <w:rsid w:val="005E418D"/>
    <w:rsid w:val="005E5EC0"/>
    <w:rsid w:val="005E67CA"/>
    <w:rsid w:val="005E67E9"/>
    <w:rsid w:val="005E73AB"/>
    <w:rsid w:val="005F007F"/>
    <w:rsid w:val="005F098F"/>
    <w:rsid w:val="005F0F06"/>
    <w:rsid w:val="005F12EA"/>
    <w:rsid w:val="005F1DDF"/>
    <w:rsid w:val="005F3584"/>
    <w:rsid w:val="005F3894"/>
    <w:rsid w:val="005F3C48"/>
    <w:rsid w:val="005F4CD6"/>
    <w:rsid w:val="005F507C"/>
    <w:rsid w:val="005F5D64"/>
    <w:rsid w:val="005F6586"/>
    <w:rsid w:val="005F6712"/>
    <w:rsid w:val="005F6FF1"/>
    <w:rsid w:val="005F7542"/>
    <w:rsid w:val="005F78B1"/>
    <w:rsid w:val="005F7969"/>
    <w:rsid w:val="006001DB"/>
    <w:rsid w:val="006007D8"/>
    <w:rsid w:val="0060095C"/>
    <w:rsid w:val="006014AE"/>
    <w:rsid w:val="0060152F"/>
    <w:rsid w:val="006036AE"/>
    <w:rsid w:val="0060467A"/>
    <w:rsid w:val="00604F9B"/>
    <w:rsid w:val="00605536"/>
    <w:rsid w:val="00605788"/>
    <w:rsid w:val="00606322"/>
    <w:rsid w:val="006065AA"/>
    <w:rsid w:val="00606784"/>
    <w:rsid w:val="00606BF3"/>
    <w:rsid w:val="00607070"/>
    <w:rsid w:val="00607AA9"/>
    <w:rsid w:val="00607AE8"/>
    <w:rsid w:val="00607AF9"/>
    <w:rsid w:val="0061082E"/>
    <w:rsid w:val="006108DE"/>
    <w:rsid w:val="00611114"/>
    <w:rsid w:val="00611973"/>
    <w:rsid w:val="00612210"/>
    <w:rsid w:val="00613138"/>
    <w:rsid w:val="006137F5"/>
    <w:rsid w:val="00614264"/>
    <w:rsid w:val="0061452D"/>
    <w:rsid w:val="00614A78"/>
    <w:rsid w:val="00614E4D"/>
    <w:rsid w:val="00615309"/>
    <w:rsid w:val="00615C04"/>
    <w:rsid w:val="006163DD"/>
    <w:rsid w:val="00616811"/>
    <w:rsid w:val="006169ED"/>
    <w:rsid w:val="00617215"/>
    <w:rsid w:val="00617A40"/>
    <w:rsid w:val="006202BD"/>
    <w:rsid w:val="006203C6"/>
    <w:rsid w:val="00620C46"/>
    <w:rsid w:val="006215AA"/>
    <w:rsid w:val="006218D3"/>
    <w:rsid w:val="00621999"/>
    <w:rsid w:val="00626149"/>
    <w:rsid w:val="00626341"/>
    <w:rsid w:val="00630617"/>
    <w:rsid w:val="006309D4"/>
    <w:rsid w:val="00630D75"/>
    <w:rsid w:val="006310F2"/>
    <w:rsid w:val="006323F6"/>
    <w:rsid w:val="00634B41"/>
    <w:rsid w:val="00634C6D"/>
    <w:rsid w:val="0063567F"/>
    <w:rsid w:val="006359EE"/>
    <w:rsid w:val="00635AAC"/>
    <w:rsid w:val="0063665A"/>
    <w:rsid w:val="00636F77"/>
    <w:rsid w:val="00637835"/>
    <w:rsid w:val="00637A8A"/>
    <w:rsid w:val="00637CBC"/>
    <w:rsid w:val="00637EB9"/>
    <w:rsid w:val="0064015B"/>
    <w:rsid w:val="00640F86"/>
    <w:rsid w:val="00641832"/>
    <w:rsid w:val="00643B94"/>
    <w:rsid w:val="00644DC6"/>
    <w:rsid w:val="00644E5A"/>
    <w:rsid w:val="00646129"/>
    <w:rsid w:val="00647063"/>
    <w:rsid w:val="006472E5"/>
    <w:rsid w:val="006518D7"/>
    <w:rsid w:val="00651A24"/>
    <w:rsid w:val="00651A35"/>
    <w:rsid w:val="00651CDC"/>
    <w:rsid w:val="00652B22"/>
    <w:rsid w:val="00654613"/>
    <w:rsid w:val="0065513D"/>
    <w:rsid w:val="00655833"/>
    <w:rsid w:val="00656FBE"/>
    <w:rsid w:val="006601B2"/>
    <w:rsid w:val="006601EB"/>
    <w:rsid w:val="0066066E"/>
    <w:rsid w:val="0066092C"/>
    <w:rsid w:val="0066159D"/>
    <w:rsid w:val="00661B40"/>
    <w:rsid w:val="00663230"/>
    <w:rsid w:val="00665254"/>
    <w:rsid w:val="0066545E"/>
    <w:rsid w:val="00665938"/>
    <w:rsid w:val="00666C0B"/>
    <w:rsid w:val="00667295"/>
    <w:rsid w:val="00667BFD"/>
    <w:rsid w:val="00667DCC"/>
    <w:rsid w:val="00667E18"/>
    <w:rsid w:val="00670273"/>
    <w:rsid w:val="0067042E"/>
    <w:rsid w:val="0067075C"/>
    <w:rsid w:val="00670876"/>
    <w:rsid w:val="0067095F"/>
    <w:rsid w:val="00670A36"/>
    <w:rsid w:val="00672B23"/>
    <w:rsid w:val="00673C21"/>
    <w:rsid w:val="00673D38"/>
    <w:rsid w:val="00673EBA"/>
    <w:rsid w:val="006740D0"/>
    <w:rsid w:val="0067569F"/>
    <w:rsid w:val="00676C3C"/>
    <w:rsid w:val="00676CA2"/>
    <w:rsid w:val="006772DB"/>
    <w:rsid w:val="006810BD"/>
    <w:rsid w:val="00681261"/>
    <w:rsid w:val="006812F2"/>
    <w:rsid w:val="00681780"/>
    <w:rsid w:val="00681D70"/>
    <w:rsid w:val="00682FBB"/>
    <w:rsid w:val="006846A3"/>
    <w:rsid w:val="00685853"/>
    <w:rsid w:val="0068691F"/>
    <w:rsid w:val="00686B43"/>
    <w:rsid w:val="0069002B"/>
    <w:rsid w:val="006909B6"/>
    <w:rsid w:val="00690E79"/>
    <w:rsid w:val="00690F41"/>
    <w:rsid w:val="00691649"/>
    <w:rsid w:val="006916A9"/>
    <w:rsid w:val="00691DE6"/>
    <w:rsid w:val="006928B8"/>
    <w:rsid w:val="00692CFD"/>
    <w:rsid w:val="006932CF"/>
    <w:rsid w:val="006936C6"/>
    <w:rsid w:val="006942E6"/>
    <w:rsid w:val="006942F3"/>
    <w:rsid w:val="00694BAB"/>
    <w:rsid w:val="0069535F"/>
    <w:rsid w:val="00695FC7"/>
    <w:rsid w:val="006960DE"/>
    <w:rsid w:val="006965F6"/>
    <w:rsid w:val="00697928"/>
    <w:rsid w:val="006A0113"/>
    <w:rsid w:val="006A0631"/>
    <w:rsid w:val="006A0BD3"/>
    <w:rsid w:val="006A14FE"/>
    <w:rsid w:val="006A161F"/>
    <w:rsid w:val="006A176E"/>
    <w:rsid w:val="006A1B50"/>
    <w:rsid w:val="006A21A3"/>
    <w:rsid w:val="006A2431"/>
    <w:rsid w:val="006A329C"/>
    <w:rsid w:val="006A542E"/>
    <w:rsid w:val="006A5AA6"/>
    <w:rsid w:val="006A62A4"/>
    <w:rsid w:val="006B0E07"/>
    <w:rsid w:val="006B1DF5"/>
    <w:rsid w:val="006B23E1"/>
    <w:rsid w:val="006B2707"/>
    <w:rsid w:val="006B2F06"/>
    <w:rsid w:val="006B2F6A"/>
    <w:rsid w:val="006B3090"/>
    <w:rsid w:val="006B3B38"/>
    <w:rsid w:val="006B4612"/>
    <w:rsid w:val="006B4C84"/>
    <w:rsid w:val="006B4E5D"/>
    <w:rsid w:val="006B686E"/>
    <w:rsid w:val="006B71A2"/>
    <w:rsid w:val="006C083F"/>
    <w:rsid w:val="006C2075"/>
    <w:rsid w:val="006C353E"/>
    <w:rsid w:val="006C39C2"/>
    <w:rsid w:val="006C43FC"/>
    <w:rsid w:val="006C48FF"/>
    <w:rsid w:val="006C4C72"/>
    <w:rsid w:val="006C606A"/>
    <w:rsid w:val="006C61FD"/>
    <w:rsid w:val="006C7082"/>
    <w:rsid w:val="006C7C06"/>
    <w:rsid w:val="006C7D2E"/>
    <w:rsid w:val="006D0AD6"/>
    <w:rsid w:val="006D1BFB"/>
    <w:rsid w:val="006D1DE3"/>
    <w:rsid w:val="006D1E26"/>
    <w:rsid w:val="006D1FE5"/>
    <w:rsid w:val="006D2302"/>
    <w:rsid w:val="006D28F5"/>
    <w:rsid w:val="006D326F"/>
    <w:rsid w:val="006D3F5E"/>
    <w:rsid w:val="006D3F66"/>
    <w:rsid w:val="006D4B9E"/>
    <w:rsid w:val="006D4F1F"/>
    <w:rsid w:val="006D4FD4"/>
    <w:rsid w:val="006D57F5"/>
    <w:rsid w:val="006D5B5E"/>
    <w:rsid w:val="006D5D53"/>
    <w:rsid w:val="006D5D85"/>
    <w:rsid w:val="006D609D"/>
    <w:rsid w:val="006D6FA2"/>
    <w:rsid w:val="006D72B6"/>
    <w:rsid w:val="006D7877"/>
    <w:rsid w:val="006D7B6F"/>
    <w:rsid w:val="006E1E94"/>
    <w:rsid w:val="006E2337"/>
    <w:rsid w:val="006E2FE1"/>
    <w:rsid w:val="006E376B"/>
    <w:rsid w:val="006E377D"/>
    <w:rsid w:val="006E451C"/>
    <w:rsid w:val="006E45F0"/>
    <w:rsid w:val="006E5690"/>
    <w:rsid w:val="006E5C4D"/>
    <w:rsid w:val="006E7464"/>
    <w:rsid w:val="006E7596"/>
    <w:rsid w:val="006E7A73"/>
    <w:rsid w:val="006F02A1"/>
    <w:rsid w:val="006F099E"/>
    <w:rsid w:val="006F2426"/>
    <w:rsid w:val="006F303C"/>
    <w:rsid w:val="006F3245"/>
    <w:rsid w:val="006F37A1"/>
    <w:rsid w:val="006F5ADF"/>
    <w:rsid w:val="006F607F"/>
    <w:rsid w:val="006F7702"/>
    <w:rsid w:val="006F7DF7"/>
    <w:rsid w:val="006F7E59"/>
    <w:rsid w:val="0070020F"/>
    <w:rsid w:val="00700551"/>
    <w:rsid w:val="00700DC7"/>
    <w:rsid w:val="00700EB5"/>
    <w:rsid w:val="007012E6"/>
    <w:rsid w:val="007020A0"/>
    <w:rsid w:val="00704911"/>
    <w:rsid w:val="00705180"/>
    <w:rsid w:val="00706171"/>
    <w:rsid w:val="00706B9C"/>
    <w:rsid w:val="00710615"/>
    <w:rsid w:val="0071147A"/>
    <w:rsid w:val="00711CB8"/>
    <w:rsid w:val="00712207"/>
    <w:rsid w:val="00715503"/>
    <w:rsid w:val="0071646D"/>
    <w:rsid w:val="007164C0"/>
    <w:rsid w:val="00717E70"/>
    <w:rsid w:val="0072018C"/>
    <w:rsid w:val="0072081F"/>
    <w:rsid w:val="00720B26"/>
    <w:rsid w:val="00720D50"/>
    <w:rsid w:val="00720E7A"/>
    <w:rsid w:val="00721BDD"/>
    <w:rsid w:val="00722EA1"/>
    <w:rsid w:val="007237CB"/>
    <w:rsid w:val="007243C1"/>
    <w:rsid w:val="007245C8"/>
    <w:rsid w:val="00724B07"/>
    <w:rsid w:val="0072559C"/>
    <w:rsid w:val="0072674B"/>
    <w:rsid w:val="007276B8"/>
    <w:rsid w:val="00727B4F"/>
    <w:rsid w:val="00727CBC"/>
    <w:rsid w:val="00730B6C"/>
    <w:rsid w:val="00730C1D"/>
    <w:rsid w:val="007314A2"/>
    <w:rsid w:val="007323E8"/>
    <w:rsid w:val="00732576"/>
    <w:rsid w:val="007325DA"/>
    <w:rsid w:val="007349C2"/>
    <w:rsid w:val="00734C4B"/>
    <w:rsid w:val="00734D4D"/>
    <w:rsid w:val="00736E6A"/>
    <w:rsid w:val="007375FB"/>
    <w:rsid w:val="00740F0B"/>
    <w:rsid w:val="00741430"/>
    <w:rsid w:val="007414D7"/>
    <w:rsid w:val="00742EBB"/>
    <w:rsid w:val="0074418C"/>
    <w:rsid w:val="00745314"/>
    <w:rsid w:val="007455AA"/>
    <w:rsid w:val="00745774"/>
    <w:rsid w:val="0074607E"/>
    <w:rsid w:val="007470F3"/>
    <w:rsid w:val="00747357"/>
    <w:rsid w:val="007500B1"/>
    <w:rsid w:val="00750497"/>
    <w:rsid w:val="00751773"/>
    <w:rsid w:val="00751B5E"/>
    <w:rsid w:val="0075201A"/>
    <w:rsid w:val="00752098"/>
    <w:rsid w:val="0075217F"/>
    <w:rsid w:val="00752579"/>
    <w:rsid w:val="00752C97"/>
    <w:rsid w:val="00753348"/>
    <w:rsid w:val="007538D3"/>
    <w:rsid w:val="00754621"/>
    <w:rsid w:val="00755FE2"/>
    <w:rsid w:val="0075619E"/>
    <w:rsid w:val="007600CA"/>
    <w:rsid w:val="0076020C"/>
    <w:rsid w:val="007607FE"/>
    <w:rsid w:val="00761FA0"/>
    <w:rsid w:val="007630F9"/>
    <w:rsid w:val="007636C2"/>
    <w:rsid w:val="00764DFA"/>
    <w:rsid w:val="00764EB0"/>
    <w:rsid w:val="00765A27"/>
    <w:rsid w:val="00765A43"/>
    <w:rsid w:val="00765E4D"/>
    <w:rsid w:val="00766571"/>
    <w:rsid w:val="00766840"/>
    <w:rsid w:val="00770117"/>
    <w:rsid w:val="007704D2"/>
    <w:rsid w:val="007705B9"/>
    <w:rsid w:val="0077087C"/>
    <w:rsid w:val="007720D3"/>
    <w:rsid w:val="0077276E"/>
    <w:rsid w:val="007737F7"/>
    <w:rsid w:val="00774671"/>
    <w:rsid w:val="007749BC"/>
    <w:rsid w:val="00774E9A"/>
    <w:rsid w:val="00775AE5"/>
    <w:rsid w:val="00776289"/>
    <w:rsid w:val="00776426"/>
    <w:rsid w:val="007764EA"/>
    <w:rsid w:val="0077726F"/>
    <w:rsid w:val="00777CF6"/>
    <w:rsid w:val="0078021E"/>
    <w:rsid w:val="0078142A"/>
    <w:rsid w:val="00781EB9"/>
    <w:rsid w:val="00782078"/>
    <w:rsid w:val="007827D7"/>
    <w:rsid w:val="00782EA3"/>
    <w:rsid w:val="00783AC9"/>
    <w:rsid w:val="00784A38"/>
    <w:rsid w:val="00785253"/>
    <w:rsid w:val="00785741"/>
    <w:rsid w:val="007859E9"/>
    <w:rsid w:val="007866FC"/>
    <w:rsid w:val="0078675C"/>
    <w:rsid w:val="00787D2D"/>
    <w:rsid w:val="00787EBF"/>
    <w:rsid w:val="007902A4"/>
    <w:rsid w:val="00790852"/>
    <w:rsid w:val="00790C89"/>
    <w:rsid w:val="007914BE"/>
    <w:rsid w:val="00791833"/>
    <w:rsid w:val="007920F8"/>
    <w:rsid w:val="00792B61"/>
    <w:rsid w:val="00792BBE"/>
    <w:rsid w:val="007930AA"/>
    <w:rsid w:val="00793AAA"/>
    <w:rsid w:val="00793BA0"/>
    <w:rsid w:val="0079447C"/>
    <w:rsid w:val="007950F8"/>
    <w:rsid w:val="007954F2"/>
    <w:rsid w:val="00795958"/>
    <w:rsid w:val="00796235"/>
    <w:rsid w:val="00796ABB"/>
    <w:rsid w:val="00797CD4"/>
    <w:rsid w:val="007A0BBB"/>
    <w:rsid w:val="007A0D85"/>
    <w:rsid w:val="007A1AA2"/>
    <w:rsid w:val="007A2291"/>
    <w:rsid w:val="007A271F"/>
    <w:rsid w:val="007A2F38"/>
    <w:rsid w:val="007A34D0"/>
    <w:rsid w:val="007A493B"/>
    <w:rsid w:val="007A6306"/>
    <w:rsid w:val="007A7ED7"/>
    <w:rsid w:val="007B039B"/>
    <w:rsid w:val="007B0412"/>
    <w:rsid w:val="007B0694"/>
    <w:rsid w:val="007B197E"/>
    <w:rsid w:val="007B2F77"/>
    <w:rsid w:val="007B3675"/>
    <w:rsid w:val="007B3EDB"/>
    <w:rsid w:val="007B4AB7"/>
    <w:rsid w:val="007B4D56"/>
    <w:rsid w:val="007B4E6C"/>
    <w:rsid w:val="007B6344"/>
    <w:rsid w:val="007B650E"/>
    <w:rsid w:val="007B6C2E"/>
    <w:rsid w:val="007B6E1F"/>
    <w:rsid w:val="007B73C0"/>
    <w:rsid w:val="007B7566"/>
    <w:rsid w:val="007B7BE8"/>
    <w:rsid w:val="007C0082"/>
    <w:rsid w:val="007C02C5"/>
    <w:rsid w:val="007C20B0"/>
    <w:rsid w:val="007C2470"/>
    <w:rsid w:val="007C3E37"/>
    <w:rsid w:val="007C4D33"/>
    <w:rsid w:val="007C4F99"/>
    <w:rsid w:val="007C55BD"/>
    <w:rsid w:val="007C618B"/>
    <w:rsid w:val="007C6AF2"/>
    <w:rsid w:val="007C7166"/>
    <w:rsid w:val="007D1B37"/>
    <w:rsid w:val="007D1DA5"/>
    <w:rsid w:val="007D27E5"/>
    <w:rsid w:val="007D2CD5"/>
    <w:rsid w:val="007D2D00"/>
    <w:rsid w:val="007D3DA0"/>
    <w:rsid w:val="007D3E7A"/>
    <w:rsid w:val="007D4EC1"/>
    <w:rsid w:val="007D541F"/>
    <w:rsid w:val="007D687F"/>
    <w:rsid w:val="007D6ED3"/>
    <w:rsid w:val="007D7CDB"/>
    <w:rsid w:val="007E0685"/>
    <w:rsid w:val="007E1502"/>
    <w:rsid w:val="007E19C5"/>
    <w:rsid w:val="007E1EC8"/>
    <w:rsid w:val="007E42B9"/>
    <w:rsid w:val="007E513F"/>
    <w:rsid w:val="007E5385"/>
    <w:rsid w:val="007E750F"/>
    <w:rsid w:val="007E78F6"/>
    <w:rsid w:val="007E7AA8"/>
    <w:rsid w:val="007F1A1A"/>
    <w:rsid w:val="007F1F71"/>
    <w:rsid w:val="007F2178"/>
    <w:rsid w:val="007F2A1F"/>
    <w:rsid w:val="007F2D88"/>
    <w:rsid w:val="007F4AF8"/>
    <w:rsid w:val="007F5314"/>
    <w:rsid w:val="007F58D6"/>
    <w:rsid w:val="007F5ED6"/>
    <w:rsid w:val="007F601F"/>
    <w:rsid w:val="007F613F"/>
    <w:rsid w:val="007F691C"/>
    <w:rsid w:val="007F786A"/>
    <w:rsid w:val="008027B4"/>
    <w:rsid w:val="0080301B"/>
    <w:rsid w:val="008031DD"/>
    <w:rsid w:val="00803EBB"/>
    <w:rsid w:val="00804095"/>
    <w:rsid w:val="00804AD9"/>
    <w:rsid w:val="0080524D"/>
    <w:rsid w:val="0080558C"/>
    <w:rsid w:val="0080742D"/>
    <w:rsid w:val="0080762B"/>
    <w:rsid w:val="008109C4"/>
    <w:rsid w:val="008114B4"/>
    <w:rsid w:val="0081184D"/>
    <w:rsid w:val="00811F2D"/>
    <w:rsid w:val="00812130"/>
    <w:rsid w:val="00812187"/>
    <w:rsid w:val="00812FD9"/>
    <w:rsid w:val="00814328"/>
    <w:rsid w:val="008144B9"/>
    <w:rsid w:val="008147C9"/>
    <w:rsid w:val="0081557E"/>
    <w:rsid w:val="00815772"/>
    <w:rsid w:val="00817577"/>
    <w:rsid w:val="00817944"/>
    <w:rsid w:val="00817B51"/>
    <w:rsid w:val="00817EBF"/>
    <w:rsid w:val="008210E6"/>
    <w:rsid w:val="0082147A"/>
    <w:rsid w:val="00821E98"/>
    <w:rsid w:val="008224C5"/>
    <w:rsid w:val="0082265E"/>
    <w:rsid w:val="008229DB"/>
    <w:rsid w:val="008240A0"/>
    <w:rsid w:val="008247B9"/>
    <w:rsid w:val="00824CD2"/>
    <w:rsid w:val="00824F15"/>
    <w:rsid w:val="008251F6"/>
    <w:rsid w:val="00826CDF"/>
    <w:rsid w:val="0082782B"/>
    <w:rsid w:val="00827E4A"/>
    <w:rsid w:val="008307FE"/>
    <w:rsid w:val="00830A5D"/>
    <w:rsid w:val="00830BB6"/>
    <w:rsid w:val="00831485"/>
    <w:rsid w:val="00832787"/>
    <w:rsid w:val="008328FB"/>
    <w:rsid w:val="00833DE9"/>
    <w:rsid w:val="00833F02"/>
    <w:rsid w:val="00834AA7"/>
    <w:rsid w:val="0083565A"/>
    <w:rsid w:val="00835C87"/>
    <w:rsid w:val="008362A7"/>
    <w:rsid w:val="0083691E"/>
    <w:rsid w:val="00836A28"/>
    <w:rsid w:val="00836D58"/>
    <w:rsid w:val="00836DAB"/>
    <w:rsid w:val="008378E2"/>
    <w:rsid w:val="008409DB"/>
    <w:rsid w:val="00840FB9"/>
    <w:rsid w:val="0084317B"/>
    <w:rsid w:val="008435DC"/>
    <w:rsid w:val="00843AE0"/>
    <w:rsid w:val="00844182"/>
    <w:rsid w:val="0084468E"/>
    <w:rsid w:val="00844E2D"/>
    <w:rsid w:val="008467D6"/>
    <w:rsid w:val="00846913"/>
    <w:rsid w:val="00846AA3"/>
    <w:rsid w:val="008475C2"/>
    <w:rsid w:val="008476DA"/>
    <w:rsid w:val="0085041C"/>
    <w:rsid w:val="00850AAF"/>
    <w:rsid w:val="00851706"/>
    <w:rsid w:val="00852186"/>
    <w:rsid w:val="00853C3D"/>
    <w:rsid w:val="0085411C"/>
    <w:rsid w:val="00854C54"/>
    <w:rsid w:val="00855F7C"/>
    <w:rsid w:val="00856D23"/>
    <w:rsid w:val="00857978"/>
    <w:rsid w:val="00860C27"/>
    <w:rsid w:val="00861C56"/>
    <w:rsid w:val="008626BB"/>
    <w:rsid w:val="008627E2"/>
    <w:rsid w:val="0086284C"/>
    <w:rsid w:val="00863C6C"/>
    <w:rsid w:val="00863C7F"/>
    <w:rsid w:val="00864875"/>
    <w:rsid w:val="00864D3D"/>
    <w:rsid w:val="00864E47"/>
    <w:rsid w:val="00865914"/>
    <w:rsid w:val="00865F8B"/>
    <w:rsid w:val="00866821"/>
    <w:rsid w:val="008707AC"/>
    <w:rsid w:val="00870CC0"/>
    <w:rsid w:val="00870FAF"/>
    <w:rsid w:val="008724D9"/>
    <w:rsid w:val="00872578"/>
    <w:rsid w:val="0087283B"/>
    <w:rsid w:val="00873394"/>
    <w:rsid w:val="00873514"/>
    <w:rsid w:val="008737BC"/>
    <w:rsid w:val="0087401C"/>
    <w:rsid w:val="008754A0"/>
    <w:rsid w:val="00875709"/>
    <w:rsid w:val="00876540"/>
    <w:rsid w:val="008767C3"/>
    <w:rsid w:val="00876C19"/>
    <w:rsid w:val="00877444"/>
    <w:rsid w:val="00877600"/>
    <w:rsid w:val="00877B0B"/>
    <w:rsid w:val="00877EDE"/>
    <w:rsid w:val="008803F9"/>
    <w:rsid w:val="00880A5B"/>
    <w:rsid w:val="00880EA1"/>
    <w:rsid w:val="00881208"/>
    <w:rsid w:val="008812E1"/>
    <w:rsid w:val="00881353"/>
    <w:rsid w:val="00881B03"/>
    <w:rsid w:val="00881E8E"/>
    <w:rsid w:val="0088209A"/>
    <w:rsid w:val="0088211C"/>
    <w:rsid w:val="0088235C"/>
    <w:rsid w:val="00882767"/>
    <w:rsid w:val="00882C31"/>
    <w:rsid w:val="0088303E"/>
    <w:rsid w:val="00883292"/>
    <w:rsid w:val="0088688F"/>
    <w:rsid w:val="00886EBB"/>
    <w:rsid w:val="008871DE"/>
    <w:rsid w:val="00890A3A"/>
    <w:rsid w:val="00890C69"/>
    <w:rsid w:val="008910B8"/>
    <w:rsid w:val="0089159A"/>
    <w:rsid w:val="00892282"/>
    <w:rsid w:val="00892FF8"/>
    <w:rsid w:val="00893A6C"/>
    <w:rsid w:val="00893BC3"/>
    <w:rsid w:val="00895238"/>
    <w:rsid w:val="00895E62"/>
    <w:rsid w:val="008960D9"/>
    <w:rsid w:val="00896D0D"/>
    <w:rsid w:val="008977D4"/>
    <w:rsid w:val="00897841"/>
    <w:rsid w:val="00897C54"/>
    <w:rsid w:val="008A1656"/>
    <w:rsid w:val="008A19A2"/>
    <w:rsid w:val="008A2D54"/>
    <w:rsid w:val="008A4064"/>
    <w:rsid w:val="008A4075"/>
    <w:rsid w:val="008A46B5"/>
    <w:rsid w:val="008A488E"/>
    <w:rsid w:val="008A61B0"/>
    <w:rsid w:val="008A6C83"/>
    <w:rsid w:val="008A6E3F"/>
    <w:rsid w:val="008A6FF2"/>
    <w:rsid w:val="008A75AD"/>
    <w:rsid w:val="008A7711"/>
    <w:rsid w:val="008B0EDE"/>
    <w:rsid w:val="008B1D17"/>
    <w:rsid w:val="008B1D36"/>
    <w:rsid w:val="008B360B"/>
    <w:rsid w:val="008B37BE"/>
    <w:rsid w:val="008B42EA"/>
    <w:rsid w:val="008B4B97"/>
    <w:rsid w:val="008B5591"/>
    <w:rsid w:val="008B62A3"/>
    <w:rsid w:val="008B6CC8"/>
    <w:rsid w:val="008B7C51"/>
    <w:rsid w:val="008C0902"/>
    <w:rsid w:val="008C153B"/>
    <w:rsid w:val="008C191F"/>
    <w:rsid w:val="008C2578"/>
    <w:rsid w:val="008C2F6E"/>
    <w:rsid w:val="008C537D"/>
    <w:rsid w:val="008C63B3"/>
    <w:rsid w:val="008C663E"/>
    <w:rsid w:val="008C6969"/>
    <w:rsid w:val="008C7FF4"/>
    <w:rsid w:val="008D00B7"/>
    <w:rsid w:val="008D0896"/>
    <w:rsid w:val="008D0CF0"/>
    <w:rsid w:val="008D1B85"/>
    <w:rsid w:val="008D26CD"/>
    <w:rsid w:val="008D2A13"/>
    <w:rsid w:val="008D3CCF"/>
    <w:rsid w:val="008D4911"/>
    <w:rsid w:val="008D5BDC"/>
    <w:rsid w:val="008D5C4F"/>
    <w:rsid w:val="008D5E03"/>
    <w:rsid w:val="008D66D4"/>
    <w:rsid w:val="008D7C3F"/>
    <w:rsid w:val="008D7C8B"/>
    <w:rsid w:val="008E167A"/>
    <w:rsid w:val="008E22DB"/>
    <w:rsid w:val="008E457F"/>
    <w:rsid w:val="008E50EE"/>
    <w:rsid w:val="008E575A"/>
    <w:rsid w:val="008E5A3B"/>
    <w:rsid w:val="008E6246"/>
    <w:rsid w:val="008E7DFB"/>
    <w:rsid w:val="008F0500"/>
    <w:rsid w:val="008F10F4"/>
    <w:rsid w:val="008F1BA5"/>
    <w:rsid w:val="008F2A2F"/>
    <w:rsid w:val="008F2CF4"/>
    <w:rsid w:val="008F415C"/>
    <w:rsid w:val="008F42A9"/>
    <w:rsid w:val="008F4430"/>
    <w:rsid w:val="008F490E"/>
    <w:rsid w:val="008F5538"/>
    <w:rsid w:val="008F5E35"/>
    <w:rsid w:val="008F7A3F"/>
    <w:rsid w:val="0090010E"/>
    <w:rsid w:val="009003A9"/>
    <w:rsid w:val="009006C5"/>
    <w:rsid w:val="00900CC7"/>
    <w:rsid w:val="00900E55"/>
    <w:rsid w:val="009029E0"/>
    <w:rsid w:val="00902BB5"/>
    <w:rsid w:val="00903775"/>
    <w:rsid w:val="00905FA7"/>
    <w:rsid w:val="0090614B"/>
    <w:rsid w:val="00906599"/>
    <w:rsid w:val="009067C5"/>
    <w:rsid w:val="00906CE7"/>
    <w:rsid w:val="0090743A"/>
    <w:rsid w:val="00907F33"/>
    <w:rsid w:val="0091285A"/>
    <w:rsid w:val="009132B4"/>
    <w:rsid w:val="00913D11"/>
    <w:rsid w:val="0091460B"/>
    <w:rsid w:val="00914B6C"/>
    <w:rsid w:val="00914F65"/>
    <w:rsid w:val="00915DFF"/>
    <w:rsid w:val="00915E7B"/>
    <w:rsid w:val="00917578"/>
    <w:rsid w:val="009175A0"/>
    <w:rsid w:val="009175CF"/>
    <w:rsid w:val="0091760C"/>
    <w:rsid w:val="00921A2D"/>
    <w:rsid w:val="0092217A"/>
    <w:rsid w:val="009244D4"/>
    <w:rsid w:val="00924C00"/>
    <w:rsid w:val="00925648"/>
    <w:rsid w:val="009257C3"/>
    <w:rsid w:val="00925B8F"/>
    <w:rsid w:val="00926ACA"/>
    <w:rsid w:val="0092700E"/>
    <w:rsid w:val="009270E0"/>
    <w:rsid w:val="0093147C"/>
    <w:rsid w:val="00931567"/>
    <w:rsid w:val="009325FF"/>
    <w:rsid w:val="00932BC9"/>
    <w:rsid w:val="00932F11"/>
    <w:rsid w:val="00933774"/>
    <w:rsid w:val="00933B8E"/>
    <w:rsid w:val="00933FB9"/>
    <w:rsid w:val="0093461C"/>
    <w:rsid w:val="009347CB"/>
    <w:rsid w:val="009348A0"/>
    <w:rsid w:val="009348C5"/>
    <w:rsid w:val="00934A58"/>
    <w:rsid w:val="00934C79"/>
    <w:rsid w:val="00934DB4"/>
    <w:rsid w:val="00937325"/>
    <w:rsid w:val="00937818"/>
    <w:rsid w:val="00937BAF"/>
    <w:rsid w:val="00937F75"/>
    <w:rsid w:val="0094037C"/>
    <w:rsid w:val="00941891"/>
    <w:rsid w:val="00942D8E"/>
    <w:rsid w:val="00943AE9"/>
    <w:rsid w:val="00944CDF"/>
    <w:rsid w:val="009458EB"/>
    <w:rsid w:val="00946FB4"/>
    <w:rsid w:val="00947BB5"/>
    <w:rsid w:val="00947F1C"/>
    <w:rsid w:val="0095034E"/>
    <w:rsid w:val="009519B9"/>
    <w:rsid w:val="00951C57"/>
    <w:rsid w:val="009520EE"/>
    <w:rsid w:val="00952EA3"/>
    <w:rsid w:val="009534DF"/>
    <w:rsid w:val="00953975"/>
    <w:rsid w:val="00954491"/>
    <w:rsid w:val="009554BF"/>
    <w:rsid w:val="009569FC"/>
    <w:rsid w:val="00957210"/>
    <w:rsid w:val="009576F5"/>
    <w:rsid w:val="00957AB7"/>
    <w:rsid w:val="00957EC3"/>
    <w:rsid w:val="009605EF"/>
    <w:rsid w:val="009612AC"/>
    <w:rsid w:val="00961431"/>
    <w:rsid w:val="009618B5"/>
    <w:rsid w:val="00961BD0"/>
    <w:rsid w:val="0096209C"/>
    <w:rsid w:val="009630A1"/>
    <w:rsid w:val="009634DA"/>
    <w:rsid w:val="00963BCD"/>
    <w:rsid w:val="00963FEA"/>
    <w:rsid w:val="0096470D"/>
    <w:rsid w:val="00964A78"/>
    <w:rsid w:val="009652BC"/>
    <w:rsid w:val="0096588F"/>
    <w:rsid w:val="00965C10"/>
    <w:rsid w:val="00965C9C"/>
    <w:rsid w:val="009667E9"/>
    <w:rsid w:val="00967311"/>
    <w:rsid w:val="009679F8"/>
    <w:rsid w:val="00967C85"/>
    <w:rsid w:val="0097034B"/>
    <w:rsid w:val="00970B64"/>
    <w:rsid w:val="00970E96"/>
    <w:rsid w:val="00971139"/>
    <w:rsid w:val="009717E1"/>
    <w:rsid w:val="00971A2B"/>
    <w:rsid w:val="009730AF"/>
    <w:rsid w:val="009741B1"/>
    <w:rsid w:val="00974E69"/>
    <w:rsid w:val="00974EC2"/>
    <w:rsid w:val="00975174"/>
    <w:rsid w:val="009754E1"/>
    <w:rsid w:val="00975B0D"/>
    <w:rsid w:val="00975BC0"/>
    <w:rsid w:val="009760E9"/>
    <w:rsid w:val="009765F9"/>
    <w:rsid w:val="0097729D"/>
    <w:rsid w:val="009802A2"/>
    <w:rsid w:val="00980A3D"/>
    <w:rsid w:val="00980A75"/>
    <w:rsid w:val="00980B44"/>
    <w:rsid w:val="00980CCF"/>
    <w:rsid w:val="00981AF1"/>
    <w:rsid w:val="00981FAC"/>
    <w:rsid w:val="00982CE4"/>
    <w:rsid w:val="00982E01"/>
    <w:rsid w:val="009832AB"/>
    <w:rsid w:val="0098467E"/>
    <w:rsid w:val="0098539B"/>
    <w:rsid w:val="0098568F"/>
    <w:rsid w:val="009863B9"/>
    <w:rsid w:val="0098643E"/>
    <w:rsid w:val="00986BE8"/>
    <w:rsid w:val="00987509"/>
    <w:rsid w:val="00987AB1"/>
    <w:rsid w:val="00991BB5"/>
    <w:rsid w:val="00992FBE"/>
    <w:rsid w:val="0099331C"/>
    <w:rsid w:val="009937F9"/>
    <w:rsid w:val="0099475C"/>
    <w:rsid w:val="00994E1D"/>
    <w:rsid w:val="009951B5"/>
    <w:rsid w:val="00996A45"/>
    <w:rsid w:val="00996D06"/>
    <w:rsid w:val="00997626"/>
    <w:rsid w:val="009A14B1"/>
    <w:rsid w:val="009A1E1A"/>
    <w:rsid w:val="009A2239"/>
    <w:rsid w:val="009A28B7"/>
    <w:rsid w:val="009A29E2"/>
    <w:rsid w:val="009A3007"/>
    <w:rsid w:val="009A37CC"/>
    <w:rsid w:val="009A5241"/>
    <w:rsid w:val="009A60D7"/>
    <w:rsid w:val="009A69D9"/>
    <w:rsid w:val="009A71A5"/>
    <w:rsid w:val="009B033A"/>
    <w:rsid w:val="009B0780"/>
    <w:rsid w:val="009B0FBD"/>
    <w:rsid w:val="009B10DB"/>
    <w:rsid w:val="009B1C3D"/>
    <w:rsid w:val="009B2386"/>
    <w:rsid w:val="009B28A5"/>
    <w:rsid w:val="009B2D3C"/>
    <w:rsid w:val="009B2E05"/>
    <w:rsid w:val="009B2EA2"/>
    <w:rsid w:val="009B319F"/>
    <w:rsid w:val="009B3453"/>
    <w:rsid w:val="009B3698"/>
    <w:rsid w:val="009B3A0B"/>
    <w:rsid w:val="009B3BD4"/>
    <w:rsid w:val="009B3C45"/>
    <w:rsid w:val="009B4421"/>
    <w:rsid w:val="009B4B37"/>
    <w:rsid w:val="009B4DD7"/>
    <w:rsid w:val="009B7FE0"/>
    <w:rsid w:val="009C15FD"/>
    <w:rsid w:val="009C1C78"/>
    <w:rsid w:val="009C21FA"/>
    <w:rsid w:val="009C2332"/>
    <w:rsid w:val="009C2B8B"/>
    <w:rsid w:val="009C2C52"/>
    <w:rsid w:val="009C39FA"/>
    <w:rsid w:val="009C4469"/>
    <w:rsid w:val="009C5711"/>
    <w:rsid w:val="009C584F"/>
    <w:rsid w:val="009C585B"/>
    <w:rsid w:val="009C6467"/>
    <w:rsid w:val="009C65DB"/>
    <w:rsid w:val="009C6F16"/>
    <w:rsid w:val="009C79B3"/>
    <w:rsid w:val="009C7FB6"/>
    <w:rsid w:val="009D016E"/>
    <w:rsid w:val="009D0555"/>
    <w:rsid w:val="009D070F"/>
    <w:rsid w:val="009D0946"/>
    <w:rsid w:val="009D0E2C"/>
    <w:rsid w:val="009D13C5"/>
    <w:rsid w:val="009D2975"/>
    <w:rsid w:val="009D2D26"/>
    <w:rsid w:val="009D4034"/>
    <w:rsid w:val="009D40A2"/>
    <w:rsid w:val="009D4313"/>
    <w:rsid w:val="009D4FE0"/>
    <w:rsid w:val="009D55C1"/>
    <w:rsid w:val="009D5926"/>
    <w:rsid w:val="009D67B7"/>
    <w:rsid w:val="009E0308"/>
    <w:rsid w:val="009E0EC1"/>
    <w:rsid w:val="009E115B"/>
    <w:rsid w:val="009E1C5F"/>
    <w:rsid w:val="009E1CA6"/>
    <w:rsid w:val="009E23AE"/>
    <w:rsid w:val="009E28F1"/>
    <w:rsid w:val="009E37E4"/>
    <w:rsid w:val="009E3A10"/>
    <w:rsid w:val="009E3C37"/>
    <w:rsid w:val="009E3D70"/>
    <w:rsid w:val="009E43E9"/>
    <w:rsid w:val="009E5200"/>
    <w:rsid w:val="009E6833"/>
    <w:rsid w:val="009E6C54"/>
    <w:rsid w:val="009E7385"/>
    <w:rsid w:val="009E739E"/>
    <w:rsid w:val="009E7B9C"/>
    <w:rsid w:val="009F0822"/>
    <w:rsid w:val="009F0957"/>
    <w:rsid w:val="009F0F91"/>
    <w:rsid w:val="009F11F7"/>
    <w:rsid w:val="009F19F8"/>
    <w:rsid w:val="009F28C6"/>
    <w:rsid w:val="009F2955"/>
    <w:rsid w:val="009F29A9"/>
    <w:rsid w:val="009F2C13"/>
    <w:rsid w:val="009F367D"/>
    <w:rsid w:val="009F40F4"/>
    <w:rsid w:val="009F459C"/>
    <w:rsid w:val="009F4CD2"/>
    <w:rsid w:val="009F68E5"/>
    <w:rsid w:val="009F788D"/>
    <w:rsid w:val="009F7BA0"/>
    <w:rsid w:val="00A006A5"/>
    <w:rsid w:val="00A006C1"/>
    <w:rsid w:val="00A01FA4"/>
    <w:rsid w:val="00A0308E"/>
    <w:rsid w:val="00A0414A"/>
    <w:rsid w:val="00A04BAB"/>
    <w:rsid w:val="00A052DC"/>
    <w:rsid w:val="00A05571"/>
    <w:rsid w:val="00A0586A"/>
    <w:rsid w:val="00A06228"/>
    <w:rsid w:val="00A06746"/>
    <w:rsid w:val="00A069C0"/>
    <w:rsid w:val="00A06BA6"/>
    <w:rsid w:val="00A0777E"/>
    <w:rsid w:val="00A110FF"/>
    <w:rsid w:val="00A1169B"/>
    <w:rsid w:val="00A11761"/>
    <w:rsid w:val="00A11A8A"/>
    <w:rsid w:val="00A12447"/>
    <w:rsid w:val="00A12C33"/>
    <w:rsid w:val="00A12FAB"/>
    <w:rsid w:val="00A13905"/>
    <w:rsid w:val="00A140AD"/>
    <w:rsid w:val="00A14DE1"/>
    <w:rsid w:val="00A15D25"/>
    <w:rsid w:val="00A16364"/>
    <w:rsid w:val="00A166B9"/>
    <w:rsid w:val="00A168DB"/>
    <w:rsid w:val="00A16B30"/>
    <w:rsid w:val="00A216E1"/>
    <w:rsid w:val="00A21B57"/>
    <w:rsid w:val="00A22A07"/>
    <w:rsid w:val="00A231D9"/>
    <w:rsid w:val="00A233C0"/>
    <w:rsid w:val="00A23655"/>
    <w:rsid w:val="00A23685"/>
    <w:rsid w:val="00A237C7"/>
    <w:rsid w:val="00A24062"/>
    <w:rsid w:val="00A25888"/>
    <w:rsid w:val="00A260F1"/>
    <w:rsid w:val="00A266D2"/>
    <w:rsid w:val="00A2693D"/>
    <w:rsid w:val="00A26C37"/>
    <w:rsid w:val="00A271AE"/>
    <w:rsid w:val="00A3054F"/>
    <w:rsid w:val="00A30A20"/>
    <w:rsid w:val="00A313C3"/>
    <w:rsid w:val="00A31506"/>
    <w:rsid w:val="00A31624"/>
    <w:rsid w:val="00A316F7"/>
    <w:rsid w:val="00A31831"/>
    <w:rsid w:val="00A32DE3"/>
    <w:rsid w:val="00A33F90"/>
    <w:rsid w:val="00A34466"/>
    <w:rsid w:val="00A34B34"/>
    <w:rsid w:val="00A35824"/>
    <w:rsid w:val="00A35D69"/>
    <w:rsid w:val="00A35FE8"/>
    <w:rsid w:val="00A37C16"/>
    <w:rsid w:val="00A37E2F"/>
    <w:rsid w:val="00A37E46"/>
    <w:rsid w:val="00A40B48"/>
    <w:rsid w:val="00A413C6"/>
    <w:rsid w:val="00A418FA"/>
    <w:rsid w:val="00A42276"/>
    <w:rsid w:val="00A42EC9"/>
    <w:rsid w:val="00A438C3"/>
    <w:rsid w:val="00A44144"/>
    <w:rsid w:val="00A45316"/>
    <w:rsid w:val="00A45B54"/>
    <w:rsid w:val="00A4663D"/>
    <w:rsid w:val="00A46D11"/>
    <w:rsid w:val="00A4779A"/>
    <w:rsid w:val="00A50A3E"/>
    <w:rsid w:val="00A52C1C"/>
    <w:rsid w:val="00A53315"/>
    <w:rsid w:val="00A5351E"/>
    <w:rsid w:val="00A54102"/>
    <w:rsid w:val="00A55782"/>
    <w:rsid w:val="00A55D67"/>
    <w:rsid w:val="00A56395"/>
    <w:rsid w:val="00A56CEA"/>
    <w:rsid w:val="00A56EAF"/>
    <w:rsid w:val="00A573A4"/>
    <w:rsid w:val="00A603C2"/>
    <w:rsid w:val="00A6040E"/>
    <w:rsid w:val="00A60FD0"/>
    <w:rsid w:val="00A611A5"/>
    <w:rsid w:val="00A61364"/>
    <w:rsid w:val="00A61A6C"/>
    <w:rsid w:val="00A61BC6"/>
    <w:rsid w:val="00A62407"/>
    <w:rsid w:val="00A6275A"/>
    <w:rsid w:val="00A62C54"/>
    <w:rsid w:val="00A62F33"/>
    <w:rsid w:val="00A63447"/>
    <w:rsid w:val="00A63855"/>
    <w:rsid w:val="00A63B2C"/>
    <w:rsid w:val="00A645BC"/>
    <w:rsid w:val="00A6538A"/>
    <w:rsid w:val="00A65473"/>
    <w:rsid w:val="00A6554F"/>
    <w:rsid w:val="00A65C7E"/>
    <w:rsid w:val="00A6645F"/>
    <w:rsid w:val="00A6677A"/>
    <w:rsid w:val="00A672E3"/>
    <w:rsid w:val="00A70BE3"/>
    <w:rsid w:val="00A714DE"/>
    <w:rsid w:val="00A71866"/>
    <w:rsid w:val="00A71A2D"/>
    <w:rsid w:val="00A727E3"/>
    <w:rsid w:val="00A72900"/>
    <w:rsid w:val="00A73D76"/>
    <w:rsid w:val="00A7416D"/>
    <w:rsid w:val="00A74C3B"/>
    <w:rsid w:val="00A7726F"/>
    <w:rsid w:val="00A8144C"/>
    <w:rsid w:val="00A81BBC"/>
    <w:rsid w:val="00A82A6C"/>
    <w:rsid w:val="00A83186"/>
    <w:rsid w:val="00A8397D"/>
    <w:rsid w:val="00A83C7C"/>
    <w:rsid w:val="00A86565"/>
    <w:rsid w:val="00A874B5"/>
    <w:rsid w:val="00A90126"/>
    <w:rsid w:val="00A90398"/>
    <w:rsid w:val="00A907B3"/>
    <w:rsid w:val="00A918F0"/>
    <w:rsid w:val="00A91A8C"/>
    <w:rsid w:val="00A91C30"/>
    <w:rsid w:val="00A92223"/>
    <w:rsid w:val="00A93533"/>
    <w:rsid w:val="00A939AB"/>
    <w:rsid w:val="00A93B15"/>
    <w:rsid w:val="00A94004"/>
    <w:rsid w:val="00A94182"/>
    <w:rsid w:val="00A94471"/>
    <w:rsid w:val="00A9457F"/>
    <w:rsid w:val="00A94734"/>
    <w:rsid w:val="00A95751"/>
    <w:rsid w:val="00A95CB8"/>
    <w:rsid w:val="00A9612E"/>
    <w:rsid w:val="00A96C2E"/>
    <w:rsid w:val="00A976B3"/>
    <w:rsid w:val="00AA0EC3"/>
    <w:rsid w:val="00AA10BC"/>
    <w:rsid w:val="00AA12BD"/>
    <w:rsid w:val="00AA1FAA"/>
    <w:rsid w:val="00AA29C3"/>
    <w:rsid w:val="00AA2EDF"/>
    <w:rsid w:val="00AA32EC"/>
    <w:rsid w:val="00AA355F"/>
    <w:rsid w:val="00AA36DD"/>
    <w:rsid w:val="00AA4063"/>
    <w:rsid w:val="00AA439C"/>
    <w:rsid w:val="00AA46DC"/>
    <w:rsid w:val="00AA585D"/>
    <w:rsid w:val="00AA5B4C"/>
    <w:rsid w:val="00AA65E0"/>
    <w:rsid w:val="00AA6957"/>
    <w:rsid w:val="00AA71C0"/>
    <w:rsid w:val="00AA737C"/>
    <w:rsid w:val="00AB00A0"/>
    <w:rsid w:val="00AB02BB"/>
    <w:rsid w:val="00AB1CD3"/>
    <w:rsid w:val="00AB2551"/>
    <w:rsid w:val="00AB28F6"/>
    <w:rsid w:val="00AB299A"/>
    <w:rsid w:val="00AB3994"/>
    <w:rsid w:val="00AB3CED"/>
    <w:rsid w:val="00AB4B15"/>
    <w:rsid w:val="00AB4CF9"/>
    <w:rsid w:val="00AB4D28"/>
    <w:rsid w:val="00AB50D6"/>
    <w:rsid w:val="00AB530E"/>
    <w:rsid w:val="00AB5A9C"/>
    <w:rsid w:val="00AB61A6"/>
    <w:rsid w:val="00AB6E3E"/>
    <w:rsid w:val="00AB74E5"/>
    <w:rsid w:val="00AB7BDD"/>
    <w:rsid w:val="00AC0AE2"/>
    <w:rsid w:val="00AC15B6"/>
    <w:rsid w:val="00AC2126"/>
    <w:rsid w:val="00AC2228"/>
    <w:rsid w:val="00AC24F5"/>
    <w:rsid w:val="00AC28ED"/>
    <w:rsid w:val="00AC305C"/>
    <w:rsid w:val="00AC34B4"/>
    <w:rsid w:val="00AC380B"/>
    <w:rsid w:val="00AC3AA0"/>
    <w:rsid w:val="00AC4857"/>
    <w:rsid w:val="00AC4910"/>
    <w:rsid w:val="00AC4A7C"/>
    <w:rsid w:val="00AC52A7"/>
    <w:rsid w:val="00AC587D"/>
    <w:rsid w:val="00AC6715"/>
    <w:rsid w:val="00AC6A70"/>
    <w:rsid w:val="00AC7034"/>
    <w:rsid w:val="00AC7262"/>
    <w:rsid w:val="00AC72CD"/>
    <w:rsid w:val="00AC7AF0"/>
    <w:rsid w:val="00AC7E0E"/>
    <w:rsid w:val="00AD1053"/>
    <w:rsid w:val="00AD157F"/>
    <w:rsid w:val="00AD3229"/>
    <w:rsid w:val="00AD3A59"/>
    <w:rsid w:val="00AD3BF9"/>
    <w:rsid w:val="00AD3EE1"/>
    <w:rsid w:val="00AD3F57"/>
    <w:rsid w:val="00AD3FDD"/>
    <w:rsid w:val="00AD4987"/>
    <w:rsid w:val="00AD593B"/>
    <w:rsid w:val="00AD594C"/>
    <w:rsid w:val="00AD6871"/>
    <w:rsid w:val="00AD6DEF"/>
    <w:rsid w:val="00AD73F9"/>
    <w:rsid w:val="00AD7F1F"/>
    <w:rsid w:val="00AE00EE"/>
    <w:rsid w:val="00AE02C9"/>
    <w:rsid w:val="00AE1052"/>
    <w:rsid w:val="00AE116F"/>
    <w:rsid w:val="00AE17F6"/>
    <w:rsid w:val="00AE22E3"/>
    <w:rsid w:val="00AE24A7"/>
    <w:rsid w:val="00AE2E39"/>
    <w:rsid w:val="00AE30A7"/>
    <w:rsid w:val="00AE36BC"/>
    <w:rsid w:val="00AE3B91"/>
    <w:rsid w:val="00AE3F48"/>
    <w:rsid w:val="00AE3F54"/>
    <w:rsid w:val="00AE47DF"/>
    <w:rsid w:val="00AE4A58"/>
    <w:rsid w:val="00AE4DDD"/>
    <w:rsid w:val="00AE53A2"/>
    <w:rsid w:val="00AE5B3C"/>
    <w:rsid w:val="00AE5E7D"/>
    <w:rsid w:val="00AE6094"/>
    <w:rsid w:val="00AE6B32"/>
    <w:rsid w:val="00AF058E"/>
    <w:rsid w:val="00AF2B47"/>
    <w:rsid w:val="00AF2CA5"/>
    <w:rsid w:val="00AF3979"/>
    <w:rsid w:val="00AF3E31"/>
    <w:rsid w:val="00AF3F8A"/>
    <w:rsid w:val="00AF406A"/>
    <w:rsid w:val="00AF4122"/>
    <w:rsid w:val="00AF46CD"/>
    <w:rsid w:val="00AF4A1D"/>
    <w:rsid w:val="00AF5DFD"/>
    <w:rsid w:val="00AF630E"/>
    <w:rsid w:val="00AF6430"/>
    <w:rsid w:val="00AF7504"/>
    <w:rsid w:val="00AF750F"/>
    <w:rsid w:val="00B004C4"/>
    <w:rsid w:val="00B0083B"/>
    <w:rsid w:val="00B00FB7"/>
    <w:rsid w:val="00B01652"/>
    <w:rsid w:val="00B016EE"/>
    <w:rsid w:val="00B01D14"/>
    <w:rsid w:val="00B0251F"/>
    <w:rsid w:val="00B02C69"/>
    <w:rsid w:val="00B035FF"/>
    <w:rsid w:val="00B03927"/>
    <w:rsid w:val="00B03D33"/>
    <w:rsid w:val="00B03F0A"/>
    <w:rsid w:val="00B044A2"/>
    <w:rsid w:val="00B05378"/>
    <w:rsid w:val="00B059BF"/>
    <w:rsid w:val="00B05BF4"/>
    <w:rsid w:val="00B05C89"/>
    <w:rsid w:val="00B05EF6"/>
    <w:rsid w:val="00B062B7"/>
    <w:rsid w:val="00B06733"/>
    <w:rsid w:val="00B073F4"/>
    <w:rsid w:val="00B1165B"/>
    <w:rsid w:val="00B118F0"/>
    <w:rsid w:val="00B127FA"/>
    <w:rsid w:val="00B12D0B"/>
    <w:rsid w:val="00B12EC8"/>
    <w:rsid w:val="00B13123"/>
    <w:rsid w:val="00B13AED"/>
    <w:rsid w:val="00B14A86"/>
    <w:rsid w:val="00B15E1F"/>
    <w:rsid w:val="00B15F4F"/>
    <w:rsid w:val="00B16205"/>
    <w:rsid w:val="00B16BAD"/>
    <w:rsid w:val="00B16DE7"/>
    <w:rsid w:val="00B17469"/>
    <w:rsid w:val="00B17668"/>
    <w:rsid w:val="00B200A4"/>
    <w:rsid w:val="00B20CE2"/>
    <w:rsid w:val="00B2312F"/>
    <w:rsid w:val="00B23E20"/>
    <w:rsid w:val="00B25556"/>
    <w:rsid w:val="00B25ADD"/>
    <w:rsid w:val="00B25B8E"/>
    <w:rsid w:val="00B26C49"/>
    <w:rsid w:val="00B26F64"/>
    <w:rsid w:val="00B274B0"/>
    <w:rsid w:val="00B301D0"/>
    <w:rsid w:val="00B3035B"/>
    <w:rsid w:val="00B30970"/>
    <w:rsid w:val="00B30E91"/>
    <w:rsid w:val="00B31547"/>
    <w:rsid w:val="00B31BEA"/>
    <w:rsid w:val="00B33053"/>
    <w:rsid w:val="00B33D1D"/>
    <w:rsid w:val="00B3472C"/>
    <w:rsid w:val="00B34F62"/>
    <w:rsid w:val="00B35ABA"/>
    <w:rsid w:val="00B36F28"/>
    <w:rsid w:val="00B3704E"/>
    <w:rsid w:val="00B379AC"/>
    <w:rsid w:val="00B37C7C"/>
    <w:rsid w:val="00B37EDB"/>
    <w:rsid w:val="00B37F65"/>
    <w:rsid w:val="00B405C6"/>
    <w:rsid w:val="00B40B5C"/>
    <w:rsid w:val="00B41272"/>
    <w:rsid w:val="00B4175C"/>
    <w:rsid w:val="00B4222D"/>
    <w:rsid w:val="00B42269"/>
    <w:rsid w:val="00B42492"/>
    <w:rsid w:val="00B4265A"/>
    <w:rsid w:val="00B4278A"/>
    <w:rsid w:val="00B429A8"/>
    <w:rsid w:val="00B43380"/>
    <w:rsid w:val="00B4395E"/>
    <w:rsid w:val="00B43B88"/>
    <w:rsid w:val="00B45067"/>
    <w:rsid w:val="00B45DD4"/>
    <w:rsid w:val="00B46B17"/>
    <w:rsid w:val="00B4734C"/>
    <w:rsid w:val="00B47F46"/>
    <w:rsid w:val="00B501DB"/>
    <w:rsid w:val="00B5036D"/>
    <w:rsid w:val="00B5044A"/>
    <w:rsid w:val="00B5072C"/>
    <w:rsid w:val="00B515EF"/>
    <w:rsid w:val="00B51943"/>
    <w:rsid w:val="00B528AB"/>
    <w:rsid w:val="00B529B1"/>
    <w:rsid w:val="00B52C54"/>
    <w:rsid w:val="00B540F7"/>
    <w:rsid w:val="00B54D98"/>
    <w:rsid w:val="00B54F0F"/>
    <w:rsid w:val="00B56A21"/>
    <w:rsid w:val="00B60478"/>
    <w:rsid w:val="00B618A6"/>
    <w:rsid w:val="00B635DC"/>
    <w:rsid w:val="00B65682"/>
    <w:rsid w:val="00B6653E"/>
    <w:rsid w:val="00B66D11"/>
    <w:rsid w:val="00B67C78"/>
    <w:rsid w:val="00B70A2A"/>
    <w:rsid w:val="00B70A8C"/>
    <w:rsid w:val="00B70CDE"/>
    <w:rsid w:val="00B70E96"/>
    <w:rsid w:val="00B72F6E"/>
    <w:rsid w:val="00B73179"/>
    <w:rsid w:val="00B7330E"/>
    <w:rsid w:val="00B73E89"/>
    <w:rsid w:val="00B741D2"/>
    <w:rsid w:val="00B74372"/>
    <w:rsid w:val="00B745D5"/>
    <w:rsid w:val="00B7497A"/>
    <w:rsid w:val="00B76944"/>
    <w:rsid w:val="00B77AF0"/>
    <w:rsid w:val="00B803AC"/>
    <w:rsid w:val="00B81570"/>
    <w:rsid w:val="00B81BCF"/>
    <w:rsid w:val="00B81C4C"/>
    <w:rsid w:val="00B82BEE"/>
    <w:rsid w:val="00B83412"/>
    <w:rsid w:val="00B837D4"/>
    <w:rsid w:val="00B84AB4"/>
    <w:rsid w:val="00B8558E"/>
    <w:rsid w:val="00B86EE6"/>
    <w:rsid w:val="00B8777A"/>
    <w:rsid w:val="00B905D0"/>
    <w:rsid w:val="00B912F2"/>
    <w:rsid w:val="00B92118"/>
    <w:rsid w:val="00B921C4"/>
    <w:rsid w:val="00B9249B"/>
    <w:rsid w:val="00B93924"/>
    <w:rsid w:val="00B94406"/>
    <w:rsid w:val="00B94C20"/>
    <w:rsid w:val="00B94F73"/>
    <w:rsid w:val="00B958B6"/>
    <w:rsid w:val="00B95B51"/>
    <w:rsid w:val="00B965B2"/>
    <w:rsid w:val="00B9668D"/>
    <w:rsid w:val="00B96A73"/>
    <w:rsid w:val="00B970EE"/>
    <w:rsid w:val="00B97F27"/>
    <w:rsid w:val="00BA02F7"/>
    <w:rsid w:val="00BA0D60"/>
    <w:rsid w:val="00BA218A"/>
    <w:rsid w:val="00BA296B"/>
    <w:rsid w:val="00BA2A13"/>
    <w:rsid w:val="00BA2A30"/>
    <w:rsid w:val="00BA2C4A"/>
    <w:rsid w:val="00BA3339"/>
    <w:rsid w:val="00BA3D38"/>
    <w:rsid w:val="00BA4530"/>
    <w:rsid w:val="00BA54FC"/>
    <w:rsid w:val="00BA6F21"/>
    <w:rsid w:val="00BB0808"/>
    <w:rsid w:val="00BB0BEC"/>
    <w:rsid w:val="00BB10FE"/>
    <w:rsid w:val="00BB17E2"/>
    <w:rsid w:val="00BB24F2"/>
    <w:rsid w:val="00BB2F58"/>
    <w:rsid w:val="00BB3A2B"/>
    <w:rsid w:val="00BB3FB1"/>
    <w:rsid w:val="00BB45A5"/>
    <w:rsid w:val="00BB48F3"/>
    <w:rsid w:val="00BB571A"/>
    <w:rsid w:val="00BB597C"/>
    <w:rsid w:val="00BB6A67"/>
    <w:rsid w:val="00BB6B13"/>
    <w:rsid w:val="00BB784C"/>
    <w:rsid w:val="00BC107F"/>
    <w:rsid w:val="00BC27A1"/>
    <w:rsid w:val="00BC2AF6"/>
    <w:rsid w:val="00BC2EDC"/>
    <w:rsid w:val="00BC39AD"/>
    <w:rsid w:val="00BC4627"/>
    <w:rsid w:val="00BC464E"/>
    <w:rsid w:val="00BC5640"/>
    <w:rsid w:val="00BC770B"/>
    <w:rsid w:val="00BC7E3E"/>
    <w:rsid w:val="00BD0602"/>
    <w:rsid w:val="00BD0A9C"/>
    <w:rsid w:val="00BD0BD5"/>
    <w:rsid w:val="00BD0D35"/>
    <w:rsid w:val="00BD0FC4"/>
    <w:rsid w:val="00BD14E3"/>
    <w:rsid w:val="00BD1677"/>
    <w:rsid w:val="00BD2DB2"/>
    <w:rsid w:val="00BD34F4"/>
    <w:rsid w:val="00BD3D25"/>
    <w:rsid w:val="00BD4638"/>
    <w:rsid w:val="00BD4DBD"/>
    <w:rsid w:val="00BD5C72"/>
    <w:rsid w:val="00BD62B2"/>
    <w:rsid w:val="00BD7B66"/>
    <w:rsid w:val="00BE0207"/>
    <w:rsid w:val="00BE1F35"/>
    <w:rsid w:val="00BE1F39"/>
    <w:rsid w:val="00BE3CA5"/>
    <w:rsid w:val="00BE4298"/>
    <w:rsid w:val="00BE46A4"/>
    <w:rsid w:val="00BE4BF6"/>
    <w:rsid w:val="00BE4C7E"/>
    <w:rsid w:val="00BE51FA"/>
    <w:rsid w:val="00BE6642"/>
    <w:rsid w:val="00BE6D43"/>
    <w:rsid w:val="00BE707C"/>
    <w:rsid w:val="00BE71CD"/>
    <w:rsid w:val="00BE7C94"/>
    <w:rsid w:val="00BE7CDC"/>
    <w:rsid w:val="00BF0F86"/>
    <w:rsid w:val="00BF10CF"/>
    <w:rsid w:val="00BF1325"/>
    <w:rsid w:val="00BF15B1"/>
    <w:rsid w:val="00BF161A"/>
    <w:rsid w:val="00BF1A06"/>
    <w:rsid w:val="00BF2977"/>
    <w:rsid w:val="00BF34A2"/>
    <w:rsid w:val="00BF3677"/>
    <w:rsid w:val="00BF4281"/>
    <w:rsid w:val="00BF49FC"/>
    <w:rsid w:val="00BF4F13"/>
    <w:rsid w:val="00BF62C3"/>
    <w:rsid w:val="00BF6E78"/>
    <w:rsid w:val="00BF7622"/>
    <w:rsid w:val="00C00BED"/>
    <w:rsid w:val="00C00F51"/>
    <w:rsid w:val="00C0114C"/>
    <w:rsid w:val="00C0153A"/>
    <w:rsid w:val="00C02469"/>
    <w:rsid w:val="00C0254B"/>
    <w:rsid w:val="00C03E39"/>
    <w:rsid w:val="00C0424A"/>
    <w:rsid w:val="00C054A5"/>
    <w:rsid w:val="00C06285"/>
    <w:rsid w:val="00C06421"/>
    <w:rsid w:val="00C06EB8"/>
    <w:rsid w:val="00C07761"/>
    <w:rsid w:val="00C07AE9"/>
    <w:rsid w:val="00C07D0F"/>
    <w:rsid w:val="00C109FD"/>
    <w:rsid w:val="00C10A8D"/>
    <w:rsid w:val="00C11126"/>
    <w:rsid w:val="00C11363"/>
    <w:rsid w:val="00C1320D"/>
    <w:rsid w:val="00C13ECA"/>
    <w:rsid w:val="00C14C88"/>
    <w:rsid w:val="00C14F7F"/>
    <w:rsid w:val="00C159DB"/>
    <w:rsid w:val="00C15BEE"/>
    <w:rsid w:val="00C16278"/>
    <w:rsid w:val="00C1685E"/>
    <w:rsid w:val="00C16C0B"/>
    <w:rsid w:val="00C1736A"/>
    <w:rsid w:val="00C20303"/>
    <w:rsid w:val="00C206AF"/>
    <w:rsid w:val="00C20C59"/>
    <w:rsid w:val="00C20E5E"/>
    <w:rsid w:val="00C210EC"/>
    <w:rsid w:val="00C218A2"/>
    <w:rsid w:val="00C219A3"/>
    <w:rsid w:val="00C21E8E"/>
    <w:rsid w:val="00C222D0"/>
    <w:rsid w:val="00C22C29"/>
    <w:rsid w:val="00C246ED"/>
    <w:rsid w:val="00C24DA8"/>
    <w:rsid w:val="00C25074"/>
    <w:rsid w:val="00C2798F"/>
    <w:rsid w:val="00C300F8"/>
    <w:rsid w:val="00C31BBA"/>
    <w:rsid w:val="00C32003"/>
    <w:rsid w:val="00C3246B"/>
    <w:rsid w:val="00C3272F"/>
    <w:rsid w:val="00C32F0C"/>
    <w:rsid w:val="00C337D3"/>
    <w:rsid w:val="00C33CF7"/>
    <w:rsid w:val="00C343D3"/>
    <w:rsid w:val="00C34A5B"/>
    <w:rsid w:val="00C3555D"/>
    <w:rsid w:val="00C364B2"/>
    <w:rsid w:val="00C37227"/>
    <w:rsid w:val="00C373C6"/>
    <w:rsid w:val="00C37698"/>
    <w:rsid w:val="00C37EFA"/>
    <w:rsid w:val="00C408D4"/>
    <w:rsid w:val="00C41050"/>
    <w:rsid w:val="00C42021"/>
    <w:rsid w:val="00C42074"/>
    <w:rsid w:val="00C430B1"/>
    <w:rsid w:val="00C433DD"/>
    <w:rsid w:val="00C433F8"/>
    <w:rsid w:val="00C44AD1"/>
    <w:rsid w:val="00C44E21"/>
    <w:rsid w:val="00C4672B"/>
    <w:rsid w:val="00C46903"/>
    <w:rsid w:val="00C46D4B"/>
    <w:rsid w:val="00C46E94"/>
    <w:rsid w:val="00C46FC9"/>
    <w:rsid w:val="00C473FB"/>
    <w:rsid w:val="00C474D3"/>
    <w:rsid w:val="00C478AC"/>
    <w:rsid w:val="00C5047E"/>
    <w:rsid w:val="00C5091F"/>
    <w:rsid w:val="00C51B75"/>
    <w:rsid w:val="00C52488"/>
    <w:rsid w:val="00C52F32"/>
    <w:rsid w:val="00C53153"/>
    <w:rsid w:val="00C53F42"/>
    <w:rsid w:val="00C54660"/>
    <w:rsid w:val="00C54BC8"/>
    <w:rsid w:val="00C551C2"/>
    <w:rsid w:val="00C555FF"/>
    <w:rsid w:val="00C55952"/>
    <w:rsid w:val="00C560E6"/>
    <w:rsid w:val="00C5685B"/>
    <w:rsid w:val="00C56F84"/>
    <w:rsid w:val="00C57463"/>
    <w:rsid w:val="00C575B7"/>
    <w:rsid w:val="00C60ADF"/>
    <w:rsid w:val="00C611A9"/>
    <w:rsid w:val="00C61213"/>
    <w:rsid w:val="00C61CBA"/>
    <w:rsid w:val="00C638AE"/>
    <w:rsid w:val="00C641C5"/>
    <w:rsid w:val="00C6462D"/>
    <w:rsid w:val="00C65271"/>
    <w:rsid w:val="00C656D7"/>
    <w:rsid w:val="00C66045"/>
    <w:rsid w:val="00C666B8"/>
    <w:rsid w:val="00C66BD0"/>
    <w:rsid w:val="00C67006"/>
    <w:rsid w:val="00C6737A"/>
    <w:rsid w:val="00C70466"/>
    <w:rsid w:val="00C7065E"/>
    <w:rsid w:val="00C707DF"/>
    <w:rsid w:val="00C713E4"/>
    <w:rsid w:val="00C71577"/>
    <w:rsid w:val="00C7210B"/>
    <w:rsid w:val="00C73049"/>
    <w:rsid w:val="00C73794"/>
    <w:rsid w:val="00C74185"/>
    <w:rsid w:val="00C74E39"/>
    <w:rsid w:val="00C762D0"/>
    <w:rsid w:val="00C770C3"/>
    <w:rsid w:val="00C773B6"/>
    <w:rsid w:val="00C7754A"/>
    <w:rsid w:val="00C7775A"/>
    <w:rsid w:val="00C80EF7"/>
    <w:rsid w:val="00C81C44"/>
    <w:rsid w:val="00C82295"/>
    <w:rsid w:val="00C82A50"/>
    <w:rsid w:val="00C8370E"/>
    <w:rsid w:val="00C83F97"/>
    <w:rsid w:val="00C84C37"/>
    <w:rsid w:val="00C85694"/>
    <w:rsid w:val="00C861E3"/>
    <w:rsid w:val="00C862FE"/>
    <w:rsid w:val="00C864E6"/>
    <w:rsid w:val="00C86CC2"/>
    <w:rsid w:val="00C87564"/>
    <w:rsid w:val="00C877F0"/>
    <w:rsid w:val="00C87C52"/>
    <w:rsid w:val="00C900CA"/>
    <w:rsid w:val="00C902A6"/>
    <w:rsid w:val="00C91182"/>
    <w:rsid w:val="00C9165C"/>
    <w:rsid w:val="00C9218A"/>
    <w:rsid w:val="00C92769"/>
    <w:rsid w:val="00C94437"/>
    <w:rsid w:val="00C947EA"/>
    <w:rsid w:val="00C951C9"/>
    <w:rsid w:val="00C952D5"/>
    <w:rsid w:val="00C95F5C"/>
    <w:rsid w:val="00C960DC"/>
    <w:rsid w:val="00C96F6F"/>
    <w:rsid w:val="00C96F80"/>
    <w:rsid w:val="00C97329"/>
    <w:rsid w:val="00C97DDD"/>
    <w:rsid w:val="00CA07F9"/>
    <w:rsid w:val="00CA16D9"/>
    <w:rsid w:val="00CA25B6"/>
    <w:rsid w:val="00CA4367"/>
    <w:rsid w:val="00CA564C"/>
    <w:rsid w:val="00CA5841"/>
    <w:rsid w:val="00CA651F"/>
    <w:rsid w:val="00CA6704"/>
    <w:rsid w:val="00CA69C4"/>
    <w:rsid w:val="00CA767F"/>
    <w:rsid w:val="00CA7B5D"/>
    <w:rsid w:val="00CB0331"/>
    <w:rsid w:val="00CB0A7C"/>
    <w:rsid w:val="00CB0D46"/>
    <w:rsid w:val="00CB120E"/>
    <w:rsid w:val="00CB23BF"/>
    <w:rsid w:val="00CB2779"/>
    <w:rsid w:val="00CB28ED"/>
    <w:rsid w:val="00CB30CA"/>
    <w:rsid w:val="00CB3465"/>
    <w:rsid w:val="00CB41BE"/>
    <w:rsid w:val="00CB43AA"/>
    <w:rsid w:val="00CB488A"/>
    <w:rsid w:val="00CB4CE4"/>
    <w:rsid w:val="00CB4F1B"/>
    <w:rsid w:val="00CB5194"/>
    <w:rsid w:val="00CB5DA0"/>
    <w:rsid w:val="00CB5EF7"/>
    <w:rsid w:val="00CB60D6"/>
    <w:rsid w:val="00CB623B"/>
    <w:rsid w:val="00CB69E8"/>
    <w:rsid w:val="00CB6FE2"/>
    <w:rsid w:val="00CB726E"/>
    <w:rsid w:val="00CB767B"/>
    <w:rsid w:val="00CB76F1"/>
    <w:rsid w:val="00CB774A"/>
    <w:rsid w:val="00CB7B84"/>
    <w:rsid w:val="00CC0490"/>
    <w:rsid w:val="00CC091E"/>
    <w:rsid w:val="00CC0A65"/>
    <w:rsid w:val="00CC0FF9"/>
    <w:rsid w:val="00CC189E"/>
    <w:rsid w:val="00CC1D54"/>
    <w:rsid w:val="00CC5FEC"/>
    <w:rsid w:val="00CC643F"/>
    <w:rsid w:val="00CC68AA"/>
    <w:rsid w:val="00CC74E4"/>
    <w:rsid w:val="00CC76C4"/>
    <w:rsid w:val="00CC772C"/>
    <w:rsid w:val="00CC7D86"/>
    <w:rsid w:val="00CD2EFD"/>
    <w:rsid w:val="00CD3154"/>
    <w:rsid w:val="00CD37E8"/>
    <w:rsid w:val="00CD3BC9"/>
    <w:rsid w:val="00CD4122"/>
    <w:rsid w:val="00CD4133"/>
    <w:rsid w:val="00CD520A"/>
    <w:rsid w:val="00CD5B8B"/>
    <w:rsid w:val="00CD5F5C"/>
    <w:rsid w:val="00CD648A"/>
    <w:rsid w:val="00CD715F"/>
    <w:rsid w:val="00CE089D"/>
    <w:rsid w:val="00CE2599"/>
    <w:rsid w:val="00CE282E"/>
    <w:rsid w:val="00CE339A"/>
    <w:rsid w:val="00CE4414"/>
    <w:rsid w:val="00CE4DCC"/>
    <w:rsid w:val="00CE722E"/>
    <w:rsid w:val="00CE7E4E"/>
    <w:rsid w:val="00CE7FCB"/>
    <w:rsid w:val="00CF096D"/>
    <w:rsid w:val="00CF212C"/>
    <w:rsid w:val="00CF2D03"/>
    <w:rsid w:val="00CF307F"/>
    <w:rsid w:val="00CF586A"/>
    <w:rsid w:val="00CF607A"/>
    <w:rsid w:val="00CF6081"/>
    <w:rsid w:val="00CF6BBF"/>
    <w:rsid w:val="00CF79C9"/>
    <w:rsid w:val="00D00021"/>
    <w:rsid w:val="00D00047"/>
    <w:rsid w:val="00D004F0"/>
    <w:rsid w:val="00D00741"/>
    <w:rsid w:val="00D014E9"/>
    <w:rsid w:val="00D01595"/>
    <w:rsid w:val="00D0199B"/>
    <w:rsid w:val="00D019B8"/>
    <w:rsid w:val="00D02064"/>
    <w:rsid w:val="00D0237C"/>
    <w:rsid w:val="00D024E0"/>
    <w:rsid w:val="00D02E78"/>
    <w:rsid w:val="00D03D04"/>
    <w:rsid w:val="00D0412D"/>
    <w:rsid w:val="00D04F73"/>
    <w:rsid w:val="00D05756"/>
    <w:rsid w:val="00D05AE0"/>
    <w:rsid w:val="00D066EB"/>
    <w:rsid w:val="00D07760"/>
    <w:rsid w:val="00D10698"/>
    <w:rsid w:val="00D10C42"/>
    <w:rsid w:val="00D1113C"/>
    <w:rsid w:val="00D111EF"/>
    <w:rsid w:val="00D12108"/>
    <w:rsid w:val="00D138AA"/>
    <w:rsid w:val="00D15122"/>
    <w:rsid w:val="00D15B75"/>
    <w:rsid w:val="00D15D42"/>
    <w:rsid w:val="00D15F51"/>
    <w:rsid w:val="00D16316"/>
    <w:rsid w:val="00D1742D"/>
    <w:rsid w:val="00D178E9"/>
    <w:rsid w:val="00D17B69"/>
    <w:rsid w:val="00D17DA6"/>
    <w:rsid w:val="00D17E75"/>
    <w:rsid w:val="00D2025B"/>
    <w:rsid w:val="00D21095"/>
    <w:rsid w:val="00D2203A"/>
    <w:rsid w:val="00D22157"/>
    <w:rsid w:val="00D22A91"/>
    <w:rsid w:val="00D231DD"/>
    <w:rsid w:val="00D2379C"/>
    <w:rsid w:val="00D23A02"/>
    <w:rsid w:val="00D23CF3"/>
    <w:rsid w:val="00D240F3"/>
    <w:rsid w:val="00D2443C"/>
    <w:rsid w:val="00D25569"/>
    <w:rsid w:val="00D26474"/>
    <w:rsid w:val="00D26588"/>
    <w:rsid w:val="00D26800"/>
    <w:rsid w:val="00D270DD"/>
    <w:rsid w:val="00D27BEC"/>
    <w:rsid w:val="00D30CD7"/>
    <w:rsid w:val="00D3189C"/>
    <w:rsid w:val="00D32941"/>
    <w:rsid w:val="00D33765"/>
    <w:rsid w:val="00D33767"/>
    <w:rsid w:val="00D33847"/>
    <w:rsid w:val="00D33983"/>
    <w:rsid w:val="00D33CE1"/>
    <w:rsid w:val="00D3461D"/>
    <w:rsid w:val="00D347B5"/>
    <w:rsid w:val="00D34916"/>
    <w:rsid w:val="00D34EE8"/>
    <w:rsid w:val="00D35E92"/>
    <w:rsid w:val="00D3656E"/>
    <w:rsid w:val="00D36690"/>
    <w:rsid w:val="00D3689B"/>
    <w:rsid w:val="00D36EA9"/>
    <w:rsid w:val="00D40FA5"/>
    <w:rsid w:val="00D418ED"/>
    <w:rsid w:val="00D42BF9"/>
    <w:rsid w:val="00D43330"/>
    <w:rsid w:val="00D43F11"/>
    <w:rsid w:val="00D44772"/>
    <w:rsid w:val="00D4597A"/>
    <w:rsid w:val="00D47619"/>
    <w:rsid w:val="00D47C20"/>
    <w:rsid w:val="00D50016"/>
    <w:rsid w:val="00D500AC"/>
    <w:rsid w:val="00D50ADC"/>
    <w:rsid w:val="00D50D8C"/>
    <w:rsid w:val="00D50F71"/>
    <w:rsid w:val="00D51FF3"/>
    <w:rsid w:val="00D52E67"/>
    <w:rsid w:val="00D54D50"/>
    <w:rsid w:val="00D55852"/>
    <w:rsid w:val="00D559BD"/>
    <w:rsid w:val="00D55A90"/>
    <w:rsid w:val="00D6028B"/>
    <w:rsid w:val="00D620C8"/>
    <w:rsid w:val="00D62548"/>
    <w:rsid w:val="00D62704"/>
    <w:rsid w:val="00D6286C"/>
    <w:rsid w:val="00D629CE"/>
    <w:rsid w:val="00D63390"/>
    <w:rsid w:val="00D6348A"/>
    <w:rsid w:val="00D6360C"/>
    <w:rsid w:val="00D648CD"/>
    <w:rsid w:val="00D65F94"/>
    <w:rsid w:val="00D66482"/>
    <w:rsid w:val="00D66BF0"/>
    <w:rsid w:val="00D675B3"/>
    <w:rsid w:val="00D71670"/>
    <w:rsid w:val="00D71D9E"/>
    <w:rsid w:val="00D71FAD"/>
    <w:rsid w:val="00D72561"/>
    <w:rsid w:val="00D72603"/>
    <w:rsid w:val="00D72F7E"/>
    <w:rsid w:val="00D74086"/>
    <w:rsid w:val="00D749C1"/>
    <w:rsid w:val="00D74B2C"/>
    <w:rsid w:val="00D75815"/>
    <w:rsid w:val="00D75E1D"/>
    <w:rsid w:val="00D761BB"/>
    <w:rsid w:val="00D76358"/>
    <w:rsid w:val="00D7649D"/>
    <w:rsid w:val="00D76611"/>
    <w:rsid w:val="00D76947"/>
    <w:rsid w:val="00D81527"/>
    <w:rsid w:val="00D81972"/>
    <w:rsid w:val="00D82425"/>
    <w:rsid w:val="00D82961"/>
    <w:rsid w:val="00D844B1"/>
    <w:rsid w:val="00D852F4"/>
    <w:rsid w:val="00D862BA"/>
    <w:rsid w:val="00D86949"/>
    <w:rsid w:val="00D86B44"/>
    <w:rsid w:val="00D87048"/>
    <w:rsid w:val="00D87798"/>
    <w:rsid w:val="00D9070E"/>
    <w:rsid w:val="00D9095D"/>
    <w:rsid w:val="00D90CEC"/>
    <w:rsid w:val="00D91B18"/>
    <w:rsid w:val="00D91BE2"/>
    <w:rsid w:val="00D91E90"/>
    <w:rsid w:val="00D921E0"/>
    <w:rsid w:val="00D9314C"/>
    <w:rsid w:val="00D93D0F"/>
    <w:rsid w:val="00D95C00"/>
    <w:rsid w:val="00D95CF8"/>
    <w:rsid w:val="00D95FBF"/>
    <w:rsid w:val="00D96924"/>
    <w:rsid w:val="00D97145"/>
    <w:rsid w:val="00D9762E"/>
    <w:rsid w:val="00D97BD0"/>
    <w:rsid w:val="00DA0278"/>
    <w:rsid w:val="00DA059A"/>
    <w:rsid w:val="00DA0B54"/>
    <w:rsid w:val="00DA0BF0"/>
    <w:rsid w:val="00DA19AA"/>
    <w:rsid w:val="00DA3208"/>
    <w:rsid w:val="00DA321D"/>
    <w:rsid w:val="00DA3F95"/>
    <w:rsid w:val="00DA3FD1"/>
    <w:rsid w:val="00DA4526"/>
    <w:rsid w:val="00DA50A1"/>
    <w:rsid w:val="00DA50B6"/>
    <w:rsid w:val="00DA52E4"/>
    <w:rsid w:val="00DA6916"/>
    <w:rsid w:val="00DA6D1E"/>
    <w:rsid w:val="00DA6E9C"/>
    <w:rsid w:val="00DA6FA4"/>
    <w:rsid w:val="00DA7C25"/>
    <w:rsid w:val="00DA7DE3"/>
    <w:rsid w:val="00DB0863"/>
    <w:rsid w:val="00DB0927"/>
    <w:rsid w:val="00DB1535"/>
    <w:rsid w:val="00DB1D75"/>
    <w:rsid w:val="00DB234A"/>
    <w:rsid w:val="00DB28CB"/>
    <w:rsid w:val="00DB2EAC"/>
    <w:rsid w:val="00DB30F0"/>
    <w:rsid w:val="00DB4AD7"/>
    <w:rsid w:val="00DB4D36"/>
    <w:rsid w:val="00DB4DCF"/>
    <w:rsid w:val="00DB5149"/>
    <w:rsid w:val="00DB590A"/>
    <w:rsid w:val="00DB5E13"/>
    <w:rsid w:val="00DB5F9B"/>
    <w:rsid w:val="00DB641A"/>
    <w:rsid w:val="00DB6C43"/>
    <w:rsid w:val="00DB6D5C"/>
    <w:rsid w:val="00DB77EC"/>
    <w:rsid w:val="00DB7855"/>
    <w:rsid w:val="00DB788A"/>
    <w:rsid w:val="00DB7D91"/>
    <w:rsid w:val="00DB7E33"/>
    <w:rsid w:val="00DB7F30"/>
    <w:rsid w:val="00DC0636"/>
    <w:rsid w:val="00DC07FF"/>
    <w:rsid w:val="00DC085B"/>
    <w:rsid w:val="00DC0B27"/>
    <w:rsid w:val="00DC1760"/>
    <w:rsid w:val="00DC1DF9"/>
    <w:rsid w:val="00DC1E69"/>
    <w:rsid w:val="00DC2752"/>
    <w:rsid w:val="00DC2B91"/>
    <w:rsid w:val="00DC2E0E"/>
    <w:rsid w:val="00DC2E4D"/>
    <w:rsid w:val="00DC31D0"/>
    <w:rsid w:val="00DC4110"/>
    <w:rsid w:val="00DC476C"/>
    <w:rsid w:val="00DC4797"/>
    <w:rsid w:val="00DC484C"/>
    <w:rsid w:val="00DC4933"/>
    <w:rsid w:val="00DC5180"/>
    <w:rsid w:val="00DC5489"/>
    <w:rsid w:val="00DC5491"/>
    <w:rsid w:val="00DC55E3"/>
    <w:rsid w:val="00DC5CC6"/>
    <w:rsid w:val="00DC630C"/>
    <w:rsid w:val="00DC72B0"/>
    <w:rsid w:val="00DC75A1"/>
    <w:rsid w:val="00DC75DB"/>
    <w:rsid w:val="00DC7BEA"/>
    <w:rsid w:val="00DD0A92"/>
    <w:rsid w:val="00DD17F8"/>
    <w:rsid w:val="00DD1C07"/>
    <w:rsid w:val="00DD1D69"/>
    <w:rsid w:val="00DD2012"/>
    <w:rsid w:val="00DD23C0"/>
    <w:rsid w:val="00DD25F9"/>
    <w:rsid w:val="00DD278F"/>
    <w:rsid w:val="00DD316A"/>
    <w:rsid w:val="00DD31BC"/>
    <w:rsid w:val="00DD39A7"/>
    <w:rsid w:val="00DD482B"/>
    <w:rsid w:val="00DD496E"/>
    <w:rsid w:val="00DD5A97"/>
    <w:rsid w:val="00DD5B62"/>
    <w:rsid w:val="00DD660B"/>
    <w:rsid w:val="00DD7C87"/>
    <w:rsid w:val="00DD7D67"/>
    <w:rsid w:val="00DD7E30"/>
    <w:rsid w:val="00DE0012"/>
    <w:rsid w:val="00DE037A"/>
    <w:rsid w:val="00DE0574"/>
    <w:rsid w:val="00DE05CA"/>
    <w:rsid w:val="00DE2118"/>
    <w:rsid w:val="00DE380D"/>
    <w:rsid w:val="00DE3E30"/>
    <w:rsid w:val="00DE55CC"/>
    <w:rsid w:val="00DE6124"/>
    <w:rsid w:val="00DE68F7"/>
    <w:rsid w:val="00DE7731"/>
    <w:rsid w:val="00DF0ED7"/>
    <w:rsid w:val="00DF18B8"/>
    <w:rsid w:val="00DF190A"/>
    <w:rsid w:val="00DF1994"/>
    <w:rsid w:val="00DF214E"/>
    <w:rsid w:val="00DF31F4"/>
    <w:rsid w:val="00DF3A5F"/>
    <w:rsid w:val="00DF4A77"/>
    <w:rsid w:val="00DF607B"/>
    <w:rsid w:val="00DF6618"/>
    <w:rsid w:val="00DF7229"/>
    <w:rsid w:val="00DF7A97"/>
    <w:rsid w:val="00DF7DD4"/>
    <w:rsid w:val="00E0088B"/>
    <w:rsid w:val="00E011F9"/>
    <w:rsid w:val="00E016B8"/>
    <w:rsid w:val="00E016F2"/>
    <w:rsid w:val="00E019D1"/>
    <w:rsid w:val="00E02FC3"/>
    <w:rsid w:val="00E03D4C"/>
    <w:rsid w:val="00E04480"/>
    <w:rsid w:val="00E052A2"/>
    <w:rsid w:val="00E0594B"/>
    <w:rsid w:val="00E063E9"/>
    <w:rsid w:val="00E06801"/>
    <w:rsid w:val="00E06AC4"/>
    <w:rsid w:val="00E07FC0"/>
    <w:rsid w:val="00E10716"/>
    <w:rsid w:val="00E11605"/>
    <w:rsid w:val="00E11755"/>
    <w:rsid w:val="00E13132"/>
    <w:rsid w:val="00E13CF6"/>
    <w:rsid w:val="00E13D97"/>
    <w:rsid w:val="00E140AE"/>
    <w:rsid w:val="00E1550D"/>
    <w:rsid w:val="00E155F6"/>
    <w:rsid w:val="00E15D01"/>
    <w:rsid w:val="00E15D3F"/>
    <w:rsid w:val="00E16398"/>
    <w:rsid w:val="00E16703"/>
    <w:rsid w:val="00E16873"/>
    <w:rsid w:val="00E177BF"/>
    <w:rsid w:val="00E17CF5"/>
    <w:rsid w:val="00E20B8C"/>
    <w:rsid w:val="00E20FC1"/>
    <w:rsid w:val="00E2102B"/>
    <w:rsid w:val="00E21C8D"/>
    <w:rsid w:val="00E23D26"/>
    <w:rsid w:val="00E243F9"/>
    <w:rsid w:val="00E249EC"/>
    <w:rsid w:val="00E24A42"/>
    <w:rsid w:val="00E2556C"/>
    <w:rsid w:val="00E25A83"/>
    <w:rsid w:val="00E25AA8"/>
    <w:rsid w:val="00E2627F"/>
    <w:rsid w:val="00E271C3"/>
    <w:rsid w:val="00E277B9"/>
    <w:rsid w:val="00E2797D"/>
    <w:rsid w:val="00E3156B"/>
    <w:rsid w:val="00E31578"/>
    <w:rsid w:val="00E31AE3"/>
    <w:rsid w:val="00E31CCB"/>
    <w:rsid w:val="00E31E3E"/>
    <w:rsid w:val="00E323E2"/>
    <w:rsid w:val="00E3281C"/>
    <w:rsid w:val="00E35B31"/>
    <w:rsid w:val="00E35BB7"/>
    <w:rsid w:val="00E36BFE"/>
    <w:rsid w:val="00E374F0"/>
    <w:rsid w:val="00E37F4C"/>
    <w:rsid w:val="00E401EA"/>
    <w:rsid w:val="00E41287"/>
    <w:rsid w:val="00E413DF"/>
    <w:rsid w:val="00E436AA"/>
    <w:rsid w:val="00E43801"/>
    <w:rsid w:val="00E43CA9"/>
    <w:rsid w:val="00E43CDE"/>
    <w:rsid w:val="00E45B09"/>
    <w:rsid w:val="00E466CD"/>
    <w:rsid w:val="00E4685C"/>
    <w:rsid w:val="00E468E7"/>
    <w:rsid w:val="00E46D5B"/>
    <w:rsid w:val="00E47EE6"/>
    <w:rsid w:val="00E508BF"/>
    <w:rsid w:val="00E50F1E"/>
    <w:rsid w:val="00E51154"/>
    <w:rsid w:val="00E5125E"/>
    <w:rsid w:val="00E523B2"/>
    <w:rsid w:val="00E53A53"/>
    <w:rsid w:val="00E5414E"/>
    <w:rsid w:val="00E54321"/>
    <w:rsid w:val="00E549F1"/>
    <w:rsid w:val="00E54F67"/>
    <w:rsid w:val="00E55A6A"/>
    <w:rsid w:val="00E56532"/>
    <w:rsid w:val="00E56DF5"/>
    <w:rsid w:val="00E56E1E"/>
    <w:rsid w:val="00E56E30"/>
    <w:rsid w:val="00E56F18"/>
    <w:rsid w:val="00E56F50"/>
    <w:rsid w:val="00E577AE"/>
    <w:rsid w:val="00E614AE"/>
    <w:rsid w:val="00E61E22"/>
    <w:rsid w:val="00E622C2"/>
    <w:rsid w:val="00E62316"/>
    <w:rsid w:val="00E62CB2"/>
    <w:rsid w:val="00E62DC7"/>
    <w:rsid w:val="00E6349D"/>
    <w:rsid w:val="00E64249"/>
    <w:rsid w:val="00E64705"/>
    <w:rsid w:val="00E65B39"/>
    <w:rsid w:val="00E66CE7"/>
    <w:rsid w:val="00E6736A"/>
    <w:rsid w:val="00E67AC1"/>
    <w:rsid w:val="00E700A2"/>
    <w:rsid w:val="00E71006"/>
    <w:rsid w:val="00E71B60"/>
    <w:rsid w:val="00E72649"/>
    <w:rsid w:val="00E72DBB"/>
    <w:rsid w:val="00E72F03"/>
    <w:rsid w:val="00E7335D"/>
    <w:rsid w:val="00E7396D"/>
    <w:rsid w:val="00E74CD1"/>
    <w:rsid w:val="00E74F05"/>
    <w:rsid w:val="00E75BD6"/>
    <w:rsid w:val="00E763F2"/>
    <w:rsid w:val="00E773FC"/>
    <w:rsid w:val="00E8036D"/>
    <w:rsid w:val="00E8043A"/>
    <w:rsid w:val="00E8044A"/>
    <w:rsid w:val="00E82ED3"/>
    <w:rsid w:val="00E85E96"/>
    <w:rsid w:val="00E8627A"/>
    <w:rsid w:val="00E862C2"/>
    <w:rsid w:val="00E873D5"/>
    <w:rsid w:val="00E87FAF"/>
    <w:rsid w:val="00E904AC"/>
    <w:rsid w:val="00E908CE"/>
    <w:rsid w:val="00E94230"/>
    <w:rsid w:val="00E95C32"/>
    <w:rsid w:val="00E96518"/>
    <w:rsid w:val="00E969C4"/>
    <w:rsid w:val="00E96B1B"/>
    <w:rsid w:val="00EA05D9"/>
    <w:rsid w:val="00EA0AAE"/>
    <w:rsid w:val="00EA10BC"/>
    <w:rsid w:val="00EA1B85"/>
    <w:rsid w:val="00EA247A"/>
    <w:rsid w:val="00EA2780"/>
    <w:rsid w:val="00EA2BF4"/>
    <w:rsid w:val="00EA4ECD"/>
    <w:rsid w:val="00EA5132"/>
    <w:rsid w:val="00EA52B9"/>
    <w:rsid w:val="00EA6397"/>
    <w:rsid w:val="00EA6525"/>
    <w:rsid w:val="00EA7F7B"/>
    <w:rsid w:val="00EB0B01"/>
    <w:rsid w:val="00EB0B7B"/>
    <w:rsid w:val="00EB0C11"/>
    <w:rsid w:val="00EB192A"/>
    <w:rsid w:val="00EB2768"/>
    <w:rsid w:val="00EB2C51"/>
    <w:rsid w:val="00EB3309"/>
    <w:rsid w:val="00EB53EE"/>
    <w:rsid w:val="00EB5520"/>
    <w:rsid w:val="00EB58DE"/>
    <w:rsid w:val="00EB5B40"/>
    <w:rsid w:val="00EB674F"/>
    <w:rsid w:val="00EB7AA6"/>
    <w:rsid w:val="00EB7BD0"/>
    <w:rsid w:val="00EC06FE"/>
    <w:rsid w:val="00EC0E25"/>
    <w:rsid w:val="00EC0F5E"/>
    <w:rsid w:val="00EC1063"/>
    <w:rsid w:val="00EC11CF"/>
    <w:rsid w:val="00EC19B9"/>
    <w:rsid w:val="00EC1D68"/>
    <w:rsid w:val="00EC255D"/>
    <w:rsid w:val="00EC294A"/>
    <w:rsid w:val="00EC31EC"/>
    <w:rsid w:val="00EC3992"/>
    <w:rsid w:val="00EC4CE1"/>
    <w:rsid w:val="00EC4F8B"/>
    <w:rsid w:val="00EC52E4"/>
    <w:rsid w:val="00EC5F4B"/>
    <w:rsid w:val="00EC7390"/>
    <w:rsid w:val="00ED02AE"/>
    <w:rsid w:val="00ED0AC2"/>
    <w:rsid w:val="00ED115D"/>
    <w:rsid w:val="00ED1441"/>
    <w:rsid w:val="00ED1DAA"/>
    <w:rsid w:val="00ED2962"/>
    <w:rsid w:val="00ED465E"/>
    <w:rsid w:val="00ED495B"/>
    <w:rsid w:val="00ED4A3F"/>
    <w:rsid w:val="00ED4EE2"/>
    <w:rsid w:val="00ED5603"/>
    <w:rsid w:val="00ED57C1"/>
    <w:rsid w:val="00ED5D69"/>
    <w:rsid w:val="00ED665A"/>
    <w:rsid w:val="00ED69BA"/>
    <w:rsid w:val="00ED70BA"/>
    <w:rsid w:val="00ED710F"/>
    <w:rsid w:val="00ED719F"/>
    <w:rsid w:val="00EE002A"/>
    <w:rsid w:val="00EE002C"/>
    <w:rsid w:val="00EE1051"/>
    <w:rsid w:val="00EE1B0E"/>
    <w:rsid w:val="00EE1F1D"/>
    <w:rsid w:val="00EE1F39"/>
    <w:rsid w:val="00EE2A64"/>
    <w:rsid w:val="00EE311E"/>
    <w:rsid w:val="00EE5C2C"/>
    <w:rsid w:val="00EE661D"/>
    <w:rsid w:val="00EE75F8"/>
    <w:rsid w:val="00EF02A4"/>
    <w:rsid w:val="00EF0795"/>
    <w:rsid w:val="00EF16FA"/>
    <w:rsid w:val="00EF1E14"/>
    <w:rsid w:val="00EF1FF3"/>
    <w:rsid w:val="00EF2322"/>
    <w:rsid w:val="00EF2380"/>
    <w:rsid w:val="00EF23CF"/>
    <w:rsid w:val="00EF2DDD"/>
    <w:rsid w:val="00EF3EB5"/>
    <w:rsid w:val="00EF4773"/>
    <w:rsid w:val="00EF5848"/>
    <w:rsid w:val="00EF5DC4"/>
    <w:rsid w:val="00EF6A2E"/>
    <w:rsid w:val="00EF6F4C"/>
    <w:rsid w:val="00EF7011"/>
    <w:rsid w:val="00EF71E5"/>
    <w:rsid w:val="00EF743E"/>
    <w:rsid w:val="00EF75E8"/>
    <w:rsid w:val="00EF77F3"/>
    <w:rsid w:val="00EF7F23"/>
    <w:rsid w:val="00F0096D"/>
    <w:rsid w:val="00F00C42"/>
    <w:rsid w:val="00F0113A"/>
    <w:rsid w:val="00F01909"/>
    <w:rsid w:val="00F02460"/>
    <w:rsid w:val="00F055EA"/>
    <w:rsid w:val="00F059BA"/>
    <w:rsid w:val="00F06A4B"/>
    <w:rsid w:val="00F06A97"/>
    <w:rsid w:val="00F07290"/>
    <w:rsid w:val="00F10826"/>
    <w:rsid w:val="00F10F2F"/>
    <w:rsid w:val="00F110A3"/>
    <w:rsid w:val="00F11B9A"/>
    <w:rsid w:val="00F11C61"/>
    <w:rsid w:val="00F13F3F"/>
    <w:rsid w:val="00F15403"/>
    <w:rsid w:val="00F155CB"/>
    <w:rsid w:val="00F15646"/>
    <w:rsid w:val="00F16B67"/>
    <w:rsid w:val="00F16C9E"/>
    <w:rsid w:val="00F16E42"/>
    <w:rsid w:val="00F175CB"/>
    <w:rsid w:val="00F17BE7"/>
    <w:rsid w:val="00F17F2E"/>
    <w:rsid w:val="00F20DE4"/>
    <w:rsid w:val="00F22028"/>
    <w:rsid w:val="00F2214E"/>
    <w:rsid w:val="00F221C6"/>
    <w:rsid w:val="00F22C08"/>
    <w:rsid w:val="00F22F8C"/>
    <w:rsid w:val="00F236BA"/>
    <w:rsid w:val="00F23829"/>
    <w:rsid w:val="00F2392E"/>
    <w:rsid w:val="00F2405E"/>
    <w:rsid w:val="00F24583"/>
    <w:rsid w:val="00F24903"/>
    <w:rsid w:val="00F25BE8"/>
    <w:rsid w:val="00F25FBC"/>
    <w:rsid w:val="00F26996"/>
    <w:rsid w:val="00F26AED"/>
    <w:rsid w:val="00F274F0"/>
    <w:rsid w:val="00F27535"/>
    <w:rsid w:val="00F301D1"/>
    <w:rsid w:val="00F30227"/>
    <w:rsid w:val="00F31837"/>
    <w:rsid w:val="00F31C4B"/>
    <w:rsid w:val="00F3246E"/>
    <w:rsid w:val="00F32AFB"/>
    <w:rsid w:val="00F336E1"/>
    <w:rsid w:val="00F33ABC"/>
    <w:rsid w:val="00F33E69"/>
    <w:rsid w:val="00F36F54"/>
    <w:rsid w:val="00F37617"/>
    <w:rsid w:val="00F3779D"/>
    <w:rsid w:val="00F37C0E"/>
    <w:rsid w:val="00F4135A"/>
    <w:rsid w:val="00F41F80"/>
    <w:rsid w:val="00F42E7D"/>
    <w:rsid w:val="00F430FD"/>
    <w:rsid w:val="00F438EC"/>
    <w:rsid w:val="00F43A29"/>
    <w:rsid w:val="00F4443A"/>
    <w:rsid w:val="00F445A2"/>
    <w:rsid w:val="00F448FA"/>
    <w:rsid w:val="00F4492E"/>
    <w:rsid w:val="00F45D9A"/>
    <w:rsid w:val="00F4611E"/>
    <w:rsid w:val="00F462F4"/>
    <w:rsid w:val="00F4645D"/>
    <w:rsid w:val="00F466B0"/>
    <w:rsid w:val="00F46F29"/>
    <w:rsid w:val="00F4716B"/>
    <w:rsid w:val="00F50271"/>
    <w:rsid w:val="00F50DC4"/>
    <w:rsid w:val="00F50F7E"/>
    <w:rsid w:val="00F51F65"/>
    <w:rsid w:val="00F53A12"/>
    <w:rsid w:val="00F53C34"/>
    <w:rsid w:val="00F542BB"/>
    <w:rsid w:val="00F55B5D"/>
    <w:rsid w:val="00F561DD"/>
    <w:rsid w:val="00F56277"/>
    <w:rsid w:val="00F562E5"/>
    <w:rsid w:val="00F56D85"/>
    <w:rsid w:val="00F56F3E"/>
    <w:rsid w:val="00F570C2"/>
    <w:rsid w:val="00F57901"/>
    <w:rsid w:val="00F57D6A"/>
    <w:rsid w:val="00F60B27"/>
    <w:rsid w:val="00F6255B"/>
    <w:rsid w:val="00F62F1A"/>
    <w:rsid w:val="00F63577"/>
    <w:rsid w:val="00F63756"/>
    <w:rsid w:val="00F63AB9"/>
    <w:rsid w:val="00F65788"/>
    <w:rsid w:val="00F6586A"/>
    <w:rsid w:val="00F65E28"/>
    <w:rsid w:val="00F6641E"/>
    <w:rsid w:val="00F66CFA"/>
    <w:rsid w:val="00F67220"/>
    <w:rsid w:val="00F67449"/>
    <w:rsid w:val="00F676BD"/>
    <w:rsid w:val="00F6773F"/>
    <w:rsid w:val="00F708D0"/>
    <w:rsid w:val="00F70CC5"/>
    <w:rsid w:val="00F7165D"/>
    <w:rsid w:val="00F71A9B"/>
    <w:rsid w:val="00F72029"/>
    <w:rsid w:val="00F73042"/>
    <w:rsid w:val="00F7326C"/>
    <w:rsid w:val="00F737EE"/>
    <w:rsid w:val="00F73DAC"/>
    <w:rsid w:val="00F7422A"/>
    <w:rsid w:val="00F7467C"/>
    <w:rsid w:val="00F756CB"/>
    <w:rsid w:val="00F76745"/>
    <w:rsid w:val="00F77EB9"/>
    <w:rsid w:val="00F80013"/>
    <w:rsid w:val="00F8063C"/>
    <w:rsid w:val="00F808B3"/>
    <w:rsid w:val="00F80AFB"/>
    <w:rsid w:val="00F81597"/>
    <w:rsid w:val="00F81629"/>
    <w:rsid w:val="00F82300"/>
    <w:rsid w:val="00F827AE"/>
    <w:rsid w:val="00F82C7C"/>
    <w:rsid w:val="00F82F8E"/>
    <w:rsid w:val="00F83836"/>
    <w:rsid w:val="00F8401A"/>
    <w:rsid w:val="00F84936"/>
    <w:rsid w:val="00F852E1"/>
    <w:rsid w:val="00F86117"/>
    <w:rsid w:val="00F870D5"/>
    <w:rsid w:val="00F9096B"/>
    <w:rsid w:val="00F90BC7"/>
    <w:rsid w:val="00F90EC8"/>
    <w:rsid w:val="00F91012"/>
    <w:rsid w:val="00F91191"/>
    <w:rsid w:val="00F914F1"/>
    <w:rsid w:val="00F918DD"/>
    <w:rsid w:val="00F91F19"/>
    <w:rsid w:val="00F925A8"/>
    <w:rsid w:val="00F92619"/>
    <w:rsid w:val="00F92BD7"/>
    <w:rsid w:val="00F930EF"/>
    <w:rsid w:val="00F9322B"/>
    <w:rsid w:val="00F93583"/>
    <w:rsid w:val="00F93FA3"/>
    <w:rsid w:val="00F946D2"/>
    <w:rsid w:val="00F94789"/>
    <w:rsid w:val="00F95028"/>
    <w:rsid w:val="00F9522D"/>
    <w:rsid w:val="00F9539F"/>
    <w:rsid w:val="00F955D9"/>
    <w:rsid w:val="00F959C9"/>
    <w:rsid w:val="00F95D8B"/>
    <w:rsid w:val="00F95EF5"/>
    <w:rsid w:val="00F961E3"/>
    <w:rsid w:val="00F964D0"/>
    <w:rsid w:val="00F9757E"/>
    <w:rsid w:val="00F976DC"/>
    <w:rsid w:val="00F97E2C"/>
    <w:rsid w:val="00F97F8F"/>
    <w:rsid w:val="00FA18A2"/>
    <w:rsid w:val="00FA1B81"/>
    <w:rsid w:val="00FA23B0"/>
    <w:rsid w:val="00FA2711"/>
    <w:rsid w:val="00FA2785"/>
    <w:rsid w:val="00FA4639"/>
    <w:rsid w:val="00FA4F16"/>
    <w:rsid w:val="00FA58EE"/>
    <w:rsid w:val="00FA6C2B"/>
    <w:rsid w:val="00FA6E35"/>
    <w:rsid w:val="00FA6F02"/>
    <w:rsid w:val="00FA6F09"/>
    <w:rsid w:val="00FA77F8"/>
    <w:rsid w:val="00FA7B29"/>
    <w:rsid w:val="00FB0332"/>
    <w:rsid w:val="00FB0A68"/>
    <w:rsid w:val="00FB0CB2"/>
    <w:rsid w:val="00FB198A"/>
    <w:rsid w:val="00FB1E5F"/>
    <w:rsid w:val="00FB1E64"/>
    <w:rsid w:val="00FB2828"/>
    <w:rsid w:val="00FB3D29"/>
    <w:rsid w:val="00FB461A"/>
    <w:rsid w:val="00FB4A85"/>
    <w:rsid w:val="00FB5F92"/>
    <w:rsid w:val="00FB6A8E"/>
    <w:rsid w:val="00FB6D5E"/>
    <w:rsid w:val="00FB6F6F"/>
    <w:rsid w:val="00FB7140"/>
    <w:rsid w:val="00FB7AAF"/>
    <w:rsid w:val="00FB7F4F"/>
    <w:rsid w:val="00FC19EF"/>
    <w:rsid w:val="00FC1B4D"/>
    <w:rsid w:val="00FC1DA5"/>
    <w:rsid w:val="00FC1E6E"/>
    <w:rsid w:val="00FC30CB"/>
    <w:rsid w:val="00FC40F5"/>
    <w:rsid w:val="00FC4832"/>
    <w:rsid w:val="00FC5172"/>
    <w:rsid w:val="00FC582F"/>
    <w:rsid w:val="00FC719B"/>
    <w:rsid w:val="00FC7F18"/>
    <w:rsid w:val="00FD096F"/>
    <w:rsid w:val="00FD0EC5"/>
    <w:rsid w:val="00FD1474"/>
    <w:rsid w:val="00FD14C6"/>
    <w:rsid w:val="00FD243F"/>
    <w:rsid w:val="00FD2444"/>
    <w:rsid w:val="00FD26AB"/>
    <w:rsid w:val="00FD27FE"/>
    <w:rsid w:val="00FD32DF"/>
    <w:rsid w:val="00FD471C"/>
    <w:rsid w:val="00FD4EE4"/>
    <w:rsid w:val="00FD5819"/>
    <w:rsid w:val="00FD5BD1"/>
    <w:rsid w:val="00FD5F77"/>
    <w:rsid w:val="00FD5FA4"/>
    <w:rsid w:val="00FD60C1"/>
    <w:rsid w:val="00FD679C"/>
    <w:rsid w:val="00FD70D0"/>
    <w:rsid w:val="00FD7445"/>
    <w:rsid w:val="00FE0153"/>
    <w:rsid w:val="00FE02D4"/>
    <w:rsid w:val="00FE06F5"/>
    <w:rsid w:val="00FE0C6C"/>
    <w:rsid w:val="00FE2367"/>
    <w:rsid w:val="00FE25AC"/>
    <w:rsid w:val="00FE2629"/>
    <w:rsid w:val="00FE2CC9"/>
    <w:rsid w:val="00FE2FB5"/>
    <w:rsid w:val="00FE32E3"/>
    <w:rsid w:val="00FE3665"/>
    <w:rsid w:val="00FE39C6"/>
    <w:rsid w:val="00FE5C5A"/>
    <w:rsid w:val="00FE5E05"/>
    <w:rsid w:val="00FE60C4"/>
    <w:rsid w:val="00FE61DD"/>
    <w:rsid w:val="00FE78A6"/>
    <w:rsid w:val="00FF0665"/>
    <w:rsid w:val="00FF2915"/>
    <w:rsid w:val="00FF379A"/>
    <w:rsid w:val="00FF4A4A"/>
    <w:rsid w:val="00FF60B5"/>
    <w:rsid w:val="00FF6771"/>
    <w:rsid w:val="00FF6E0D"/>
    <w:rsid w:val="00FF7170"/>
    <w:rsid w:val="00FF7795"/>
    <w:rsid w:val="015CB06A"/>
    <w:rsid w:val="0194B9FC"/>
    <w:rsid w:val="0254E717"/>
    <w:rsid w:val="028DFC9F"/>
    <w:rsid w:val="02FC6ECF"/>
    <w:rsid w:val="03AC7E20"/>
    <w:rsid w:val="041C44CC"/>
    <w:rsid w:val="04393AB4"/>
    <w:rsid w:val="046C678C"/>
    <w:rsid w:val="048FDCEF"/>
    <w:rsid w:val="04AEC00A"/>
    <w:rsid w:val="04E58FAE"/>
    <w:rsid w:val="04EE8C9C"/>
    <w:rsid w:val="04EFC590"/>
    <w:rsid w:val="051F9CB3"/>
    <w:rsid w:val="0550BF73"/>
    <w:rsid w:val="0567EDED"/>
    <w:rsid w:val="05A6FB3C"/>
    <w:rsid w:val="05B8D5BE"/>
    <w:rsid w:val="05BB4168"/>
    <w:rsid w:val="05BEA853"/>
    <w:rsid w:val="06CB6176"/>
    <w:rsid w:val="06CE0E18"/>
    <w:rsid w:val="071C3221"/>
    <w:rsid w:val="074DADD3"/>
    <w:rsid w:val="0765DBB8"/>
    <w:rsid w:val="07710C81"/>
    <w:rsid w:val="07C5C973"/>
    <w:rsid w:val="07DCD2B6"/>
    <w:rsid w:val="07EDACD0"/>
    <w:rsid w:val="082B5441"/>
    <w:rsid w:val="088E2538"/>
    <w:rsid w:val="08BC22BB"/>
    <w:rsid w:val="08D130FA"/>
    <w:rsid w:val="091C02E5"/>
    <w:rsid w:val="097038DF"/>
    <w:rsid w:val="0989DEE0"/>
    <w:rsid w:val="09D2738D"/>
    <w:rsid w:val="09D3A961"/>
    <w:rsid w:val="09EB3356"/>
    <w:rsid w:val="0A0AECFF"/>
    <w:rsid w:val="0A30241A"/>
    <w:rsid w:val="0AE12F00"/>
    <w:rsid w:val="0AF59F9E"/>
    <w:rsid w:val="0B2979E8"/>
    <w:rsid w:val="0B3C1BE1"/>
    <w:rsid w:val="0B6583E5"/>
    <w:rsid w:val="0B75153A"/>
    <w:rsid w:val="0B7BB03F"/>
    <w:rsid w:val="0BFFAA7E"/>
    <w:rsid w:val="0C332847"/>
    <w:rsid w:val="0CE728CB"/>
    <w:rsid w:val="0D052CA9"/>
    <w:rsid w:val="0D1D6B32"/>
    <w:rsid w:val="0D30AEFC"/>
    <w:rsid w:val="0D6AB2A0"/>
    <w:rsid w:val="0DC1DB04"/>
    <w:rsid w:val="0DE86E22"/>
    <w:rsid w:val="0DEC9F5F"/>
    <w:rsid w:val="0E78F4DC"/>
    <w:rsid w:val="0E85659E"/>
    <w:rsid w:val="0F46BB74"/>
    <w:rsid w:val="0F676EB1"/>
    <w:rsid w:val="0FC3ED9C"/>
    <w:rsid w:val="0FEEBBB0"/>
    <w:rsid w:val="1017825A"/>
    <w:rsid w:val="101B8643"/>
    <w:rsid w:val="102A882D"/>
    <w:rsid w:val="10C0092D"/>
    <w:rsid w:val="10D6669B"/>
    <w:rsid w:val="11CA3F0D"/>
    <w:rsid w:val="11D75B74"/>
    <w:rsid w:val="11E14B7C"/>
    <w:rsid w:val="1212084A"/>
    <w:rsid w:val="12192961"/>
    <w:rsid w:val="123550E6"/>
    <w:rsid w:val="125E2370"/>
    <w:rsid w:val="12A6FDA8"/>
    <w:rsid w:val="12C544B4"/>
    <w:rsid w:val="12EE5DE3"/>
    <w:rsid w:val="13148B35"/>
    <w:rsid w:val="13AF68D2"/>
    <w:rsid w:val="14006DAE"/>
    <w:rsid w:val="1435F239"/>
    <w:rsid w:val="1489C22A"/>
    <w:rsid w:val="14DE979E"/>
    <w:rsid w:val="152D0936"/>
    <w:rsid w:val="1535B4D3"/>
    <w:rsid w:val="15430911"/>
    <w:rsid w:val="1565ED87"/>
    <w:rsid w:val="1583B622"/>
    <w:rsid w:val="1587C46C"/>
    <w:rsid w:val="1688A48D"/>
    <w:rsid w:val="16BEC344"/>
    <w:rsid w:val="16C29244"/>
    <w:rsid w:val="16F0EB68"/>
    <w:rsid w:val="16F405F5"/>
    <w:rsid w:val="1703FEE7"/>
    <w:rsid w:val="170F878C"/>
    <w:rsid w:val="171D9C1E"/>
    <w:rsid w:val="17799147"/>
    <w:rsid w:val="1836B1D5"/>
    <w:rsid w:val="183D9305"/>
    <w:rsid w:val="18A5737E"/>
    <w:rsid w:val="19355A2C"/>
    <w:rsid w:val="193E60AB"/>
    <w:rsid w:val="1A490556"/>
    <w:rsid w:val="1A86AE12"/>
    <w:rsid w:val="1A9D3899"/>
    <w:rsid w:val="1ACEE848"/>
    <w:rsid w:val="1B0BA8B0"/>
    <w:rsid w:val="1B6CD9C3"/>
    <w:rsid w:val="1B723125"/>
    <w:rsid w:val="1BA116F8"/>
    <w:rsid w:val="1BD3B445"/>
    <w:rsid w:val="1BF16CBE"/>
    <w:rsid w:val="1C4A16EA"/>
    <w:rsid w:val="1D2E10F5"/>
    <w:rsid w:val="1D604719"/>
    <w:rsid w:val="1E184BDE"/>
    <w:rsid w:val="1E5D15E2"/>
    <w:rsid w:val="1EE22E8C"/>
    <w:rsid w:val="1F123F4C"/>
    <w:rsid w:val="1F91CE1B"/>
    <w:rsid w:val="1FB2F39F"/>
    <w:rsid w:val="204648DE"/>
    <w:rsid w:val="204A58C6"/>
    <w:rsid w:val="204E6A9C"/>
    <w:rsid w:val="2076FFFE"/>
    <w:rsid w:val="210C78E1"/>
    <w:rsid w:val="21330FBA"/>
    <w:rsid w:val="2150002E"/>
    <w:rsid w:val="218110BD"/>
    <w:rsid w:val="21D95458"/>
    <w:rsid w:val="222A4CCF"/>
    <w:rsid w:val="223859EC"/>
    <w:rsid w:val="223FDF39"/>
    <w:rsid w:val="22A27E2C"/>
    <w:rsid w:val="22B83041"/>
    <w:rsid w:val="23031A79"/>
    <w:rsid w:val="2382E93A"/>
    <w:rsid w:val="2404CAF1"/>
    <w:rsid w:val="24115F6A"/>
    <w:rsid w:val="24B529EA"/>
    <w:rsid w:val="24C66896"/>
    <w:rsid w:val="24FB6E63"/>
    <w:rsid w:val="25405C6E"/>
    <w:rsid w:val="25CF54D4"/>
    <w:rsid w:val="269943D5"/>
    <w:rsid w:val="26A99424"/>
    <w:rsid w:val="26EE5D6F"/>
    <w:rsid w:val="270DE1E5"/>
    <w:rsid w:val="2819332C"/>
    <w:rsid w:val="2885CA98"/>
    <w:rsid w:val="2891C353"/>
    <w:rsid w:val="289A5845"/>
    <w:rsid w:val="28BEF077"/>
    <w:rsid w:val="292744EB"/>
    <w:rsid w:val="29309977"/>
    <w:rsid w:val="2982D947"/>
    <w:rsid w:val="298A91DB"/>
    <w:rsid w:val="29DECEA5"/>
    <w:rsid w:val="2A0554B6"/>
    <w:rsid w:val="2A26CA34"/>
    <w:rsid w:val="2A4A65A7"/>
    <w:rsid w:val="2A96CBE4"/>
    <w:rsid w:val="2AD225FB"/>
    <w:rsid w:val="2AD7E024"/>
    <w:rsid w:val="2AF6309D"/>
    <w:rsid w:val="2B1F2629"/>
    <w:rsid w:val="2B3284BA"/>
    <w:rsid w:val="2BA2A50C"/>
    <w:rsid w:val="2BAD37E1"/>
    <w:rsid w:val="2BB2DBF5"/>
    <w:rsid w:val="2BE26483"/>
    <w:rsid w:val="2C307201"/>
    <w:rsid w:val="2C78F6E8"/>
    <w:rsid w:val="2CF40E49"/>
    <w:rsid w:val="2D63696A"/>
    <w:rsid w:val="2E986B94"/>
    <w:rsid w:val="2EA4F49D"/>
    <w:rsid w:val="2EE1294A"/>
    <w:rsid w:val="2EEA6110"/>
    <w:rsid w:val="2F160519"/>
    <w:rsid w:val="3010A92C"/>
    <w:rsid w:val="30B46FE1"/>
    <w:rsid w:val="30CF3E65"/>
    <w:rsid w:val="31016A42"/>
    <w:rsid w:val="31604BA9"/>
    <w:rsid w:val="31BCF509"/>
    <w:rsid w:val="320E393E"/>
    <w:rsid w:val="322B307B"/>
    <w:rsid w:val="324799DA"/>
    <w:rsid w:val="3260E42A"/>
    <w:rsid w:val="329AB267"/>
    <w:rsid w:val="32A16F5F"/>
    <w:rsid w:val="32B406CE"/>
    <w:rsid w:val="32BCE88B"/>
    <w:rsid w:val="32DF7CF3"/>
    <w:rsid w:val="32E82E50"/>
    <w:rsid w:val="3300D759"/>
    <w:rsid w:val="33609B28"/>
    <w:rsid w:val="3375FAC3"/>
    <w:rsid w:val="3384CC58"/>
    <w:rsid w:val="33A22537"/>
    <w:rsid w:val="33B96AB1"/>
    <w:rsid w:val="33DCD3D4"/>
    <w:rsid w:val="3464F1AC"/>
    <w:rsid w:val="349A0239"/>
    <w:rsid w:val="34F8933D"/>
    <w:rsid w:val="35175B1D"/>
    <w:rsid w:val="352907B2"/>
    <w:rsid w:val="3543797D"/>
    <w:rsid w:val="3592AA99"/>
    <w:rsid w:val="35CB3780"/>
    <w:rsid w:val="36947F8A"/>
    <w:rsid w:val="36B90890"/>
    <w:rsid w:val="371B49B1"/>
    <w:rsid w:val="3754BCCF"/>
    <w:rsid w:val="37B75FCA"/>
    <w:rsid w:val="37CA44B3"/>
    <w:rsid w:val="37E3427C"/>
    <w:rsid w:val="381AAB01"/>
    <w:rsid w:val="388B8953"/>
    <w:rsid w:val="38D5FB14"/>
    <w:rsid w:val="39365A27"/>
    <w:rsid w:val="393D41ED"/>
    <w:rsid w:val="39AFC4D0"/>
    <w:rsid w:val="39B63D1E"/>
    <w:rsid w:val="3A4A838A"/>
    <w:rsid w:val="3A529C78"/>
    <w:rsid w:val="3A6E8D62"/>
    <w:rsid w:val="3AA1EBFE"/>
    <w:rsid w:val="3B53D30F"/>
    <w:rsid w:val="3B65F816"/>
    <w:rsid w:val="3BB9D0CB"/>
    <w:rsid w:val="3BFDC436"/>
    <w:rsid w:val="3C038B1F"/>
    <w:rsid w:val="3C4395AE"/>
    <w:rsid w:val="3C5BDB5E"/>
    <w:rsid w:val="3C5E7E42"/>
    <w:rsid w:val="3C6ED221"/>
    <w:rsid w:val="3C883543"/>
    <w:rsid w:val="3CB309F0"/>
    <w:rsid w:val="3DC7033D"/>
    <w:rsid w:val="3DE528A5"/>
    <w:rsid w:val="3E6C37B9"/>
    <w:rsid w:val="3EFFBCA0"/>
    <w:rsid w:val="3F7394E2"/>
    <w:rsid w:val="403C7995"/>
    <w:rsid w:val="4068AFEC"/>
    <w:rsid w:val="408A6E7B"/>
    <w:rsid w:val="412F12F4"/>
    <w:rsid w:val="41525B87"/>
    <w:rsid w:val="415DB65A"/>
    <w:rsid w:val="418A74B4"/>
    <w:rsid w:val="41F2F4FA"/>
    <w:rsid w:val="427699DB"/>
    <w:rsid w:val="43964C70"/>
    <w:rsid w:val="439E781D"/>
    <w:rsid w:val="440CE363"/>
    <w:rsid w:val="45B390AD"/>
    <w:rsid w:val="462FE414"/>
    <w:rsid w:val="465B8448"/>
    <w:rsid w:val="472A5DC1"/>
    <w:rsid w:val="47E30198"/>
    <w:rsid w:val="47E3DF64"/>
    <w:rsid w:val="4821E891"/>
    <w:rsid w:val="4824D0CF"/>
    <w:rsid w:val="48393AAC"/>
    <w:rsid w:val="48B6A4A9"/>
    <w:rsid w:val="48B98A02"/>
    <w:rsid w:val="48F1542F"/>
    <w:rsid w:val="497319EE"/>
    <w:rsid w:val="49766316"/>
    <w:rsid w:val="499BADEC"/>
    <w:rsid w:val="49B4FB82"/>
    <w:rsid w:val="49D0DDCE"/>
    <w:rsid w:val="4A2C1758"/>
    <w:rsid w:val="4A605968"/>
    <w:rsid w:val="4AC474B2"/>
    <w:rsid w:val="4AD05021"/>
    <w:rsid w:val="4AFF7048"/>
    <w:rsid w:val="4B78FA55"/>
    <w:rsid w:val="4BCC969B"/>
    <w:rsid w:val="4BDCDFEB"/>
    <w:rsid w:val="4BFC1AE3"/>
    <w:rsid w:val="4C10E892"/>
    <w:rsid w:val="4C86221C"/>
    <w:rsid w:val="4C9133B6"/>
    <w:rsid w:val="4CD39070"/>
    <w:rsid w:val="4CDBC3B9"/>
    <w:rsid w:val="4CF9B5B0"/>
    <w:rsid w:val="4D8DD781"/>
    <w:rsid w:val="4E04026B"/>
    <w:rsid w:val="4E201EC6"/>
    <w:rsid w:val="4E2F34A2"/>
    <w:rsid w:val="4E3ACDB2"/>
    <w:rsid w:val="4E761EC1"/>
    <w:rsid w:val="4E9FF8EF"/>
    <w:rsid w:val="4ED55878"/>
    <w:rsid w:val="4F56D1DE"/>
    <w:rsid w:val="4FC0616F"/>
    <w:rsid w:val="50EC37B9"/>
    <w:rsid w:val="50ECCE0E"/>
    <w:rsid w:val="51117256"/>
    <w:rsid w:val="517FC19D"/>
    <w:rsid w:val="518D28E1"/>
    <w:rsid w:val="51FAE276"/>
    <w:rsid w:val="5265E9CA"/>
    <w:rsid w:val="52F12434"/>
    <w:rsid w:val="52F32E00"/>
    <w:rsid w:val="52FC2779"/>
    <w:rsid w:val="5307A8A0"/>
    <w:rsid w:val="5307C955"/>
    <w:rsid w:val="53405297"/>
    <w:rsid w:val="539916B3"/>
    <w:rsid w:val="53A884E7"/>
    <w:rsid w:val="53B38DD6"/>
    <w:rsid w:val="53F648BB"/>
    <w:rsid w:val="5421945A"/>
    <w:rsid w:val="5478714C"/>
    <w:rsid w:val="54D1C56D"/>
    <w:rsid w:val="54D9A232"/>
    <w:rsid w:val="54E1B00C"/>
    <w:rsid w:val="54E387EA"/>
    <w:rsid w:val="556571A2"/>
    <w:rsid w:val="55A5E3D1"/>
    <w:rsid w:val="56CA1A3C"/>
    <w:rsid w:val="56CF8276"/>
    <w:rsid w:val="57710D9D"/>
    <w:rsid w:val="58082130"/>
    <w:rsid w:val="582A3B42"/>
    <w:rsid w:val="5841673D"/>
    <w:rsid w:val="58BC5EBA"/>
    <w:rsid w:val="58C8CA2D"/>
    <w:rsid w:val="596CD883"/>
    <w:rsid w:val="59F05AF0"/>
    <w:rsid w:val="5A2525FF"/>
    <w:rsid w:val="5A265952"/>
    <w:rsid w:val="5AADBF6A"/>
    <w:rsid w:val="5ACF2142"/>
    <w:rsid w:val="5AE657FC"/>
    <w:rsid w:val="5C0A6429"/>
    <w:rsid w:val="5D2A844F"/>
    <w:rsid w:val="5D3DAEC3"/>
    <w:rsid w:val="5D801EAF"/>
    <w:rsid w:val="5DB1134C"/>
    <w:rsid w:val="5DCE8909"/>
    <w:rsid w:val="5DDC2CED"/>
    <w:rsid w:val="5E13738A"/>
    <w:rsid w:val="5EB4445C"/>
    <w:rsid w:val="5F131908"/>
    <w:rsid w:val="5F234F3C"/>
    <w:rsid w:val="5F35D092"/>
    <w:rsid w:val="5F93560E"/>
    <w:rsid w:val="5FC860B7"/>
    <w:rsid w:val="5FD3D9B4"/>
    <w:rsid w:val="60046D84"/>
    <w:rsid w:val="6128962C"/>
    <w:rsid w:val="613877A9"/>
    <w:rsid w:val="6148C949"/>
    <w:rsid w:val="616F3352"/>
    <w:rsid w:val="6177C339"/>
    <w:rsid w:val="62A32784"/>
    <w:rsid w:val="62DA13AC"/>
    <w:rsid w:val="63033266"/>
    <w:rsid w:val="6341FCDA"/>
    <w:rsid w:val="6348D7AB"/>
    <w:rsid w:val="63805755"/>
    <w:rsid w:val="639B4B28"/>
    <w:rsid w:val="63A8BC2E"/>
    <w:rsid w:val="64DBC744"/>
    <w:rsid w:val="64FC5C9A"/>
    <w:rsid w:val="654BCAC9"/>
    <w:rsid w:val="656E493A"/>
    <w:rsid w:val="6571A42A"/>
    <w:rsid w:val="6571DF56"/>
    <w:rsid w:val="659DD40A"/>
    <w:rsid w:val="65D4701F"/>
    <w:rsid w:val="660F7961"/>
    <w:rsid w:val="66667AF9"/>
    <w:rsid w:val="666C0C47"/>
    <w:rsid w:val="672CB2BA"/>
    <w:rsid w:val="6790376D"/>
    <w:rsid w:val="67A4C7B8"/>
    <w:rsid w:val="686AB61C"/>
    <w:rsid w:val="68980DA2"/>
    <w:rsid w:val="68E503CF"/>
    <w:rsid w:val="691BCC54"/>
    <w:rsid w:val="69321FE1"/>
    <w:rsid w:val="69C5361B"/>
    <w:rsid w:val="69E986A4"/>
    <w:rsid w:val="69F7A447"/>
    <w:rsid w:val="6A9FA648"/>
    <w:rsid w:val="6B494282"/>
    <w:rsid w:val="6B7F03D5"/>
    <w:rsid w:val="6B970D8E"/>
    <w:rsid w:val="6BA726D4"/>
    <w:rsid w:val="6C251359"/>
    <w:rsid w:val="6C5AA2C8"/>
    <w:rsid w:val="6C8E71CF"/>
    <w:rsid w:val="6CAE68AF"/>
    <w:rsid w:val="6CEC7838"/>
    <w:rsid w:val="6D0CB9BB"/>
    <w:rsid w:val="6D225A2E"/>
    <w:rsid w:val="6D2E877E"/>
    <w:rsid w:val="6D74F088"/>
    <w:rsid w:val="6EA58078"/>
    <w:rsid w:val="6FD7014F"/>
    <w:rsid w:val="707C38FD"/>
    <w:rsid w:val="709D03D7"/>
    <w:rsid w:val="70B8D460"/>
    <w:rsid w:val="70EF5967"/>
    <w:rsid w:val="710A7C56"/>
    <w:rsid w:val="71CD1C2C"/>
    <w:rsid w:val="72376346"/>
    <w:rsid w:val="72398A28"/>
    <w:rsid w:val="7252CFA2"/>
    <w:rsid w:val="727179F7"/>
    <w:rsid w:val="72805B62"/>
    <w:rsid w:val="72931455"/>
    <w:rsid w:val="73ECD30E"/>
    <w:rsid w:val="743FA2BC"/>
    <w:rsid w:val="74C5784A"/>
    <w:rsid w:val="74D617E5"/>
    <w:rsid w:val="750F515B"/>
    <w:rsid w:val="755D546F"/>
    <w:rsid w:val="758A0356"/>
    <w:rsid w:val="759DC50C"/>
    <w:rsid w:val="76688704"/>
    <w:rsid w:val="77147B85"/>
    <w:rsid w:val="7721144C"/>
    <w:rsid w:val="77851946"/>
    <w:rsid w:val="78096892"/>
    <w:rsid w:val="785A8AB4"/>
    <w:rsid w:val="78691BB5"/>
    <w:rsid w:val="78C6C064"/>
    <w:rsid w:val="79424151"/>
    <w:rsid w:val="79C7D551"/>
    <w:rsid w:val="7A674FBB"/>
    <w:rsid w:val="7ABFD713"/>
    <w:rsid w:val="7AC6BA0F"/>
    <w:rsid w:val="7AE7FEB4"/>
    <w:rsid w:val="7AFDDD38"/>
    <w:rsid w:val="7B25E658"/>
    <w:rsid w:val="7B4F368C"/>
    <w:rsid w:val="7BA335B3"/>
    <w:rsid w:val="7BF72EFD"/>
    <w:rsid w:val="7C296BA1"/>
    <w:rsid w:val="7C6C3E6A"/>
    <w:rsid w:val="7CC194A8"/>
    <w:rsid w:val="7CE1682E"/>
    <w:rsid w:val="7CF494F0"/>
    <w:rsid w:val="7D33618F"/>
    <w:rsid w:val="7D4DDD71"/>
    <w:rsid w:val="7E4740A8"/>
    <w:rsid w:val="7E5ED510"/>
    <w:rsid w:val="7EBFD01D"/>
    <w:rsid w:val="7F07B3FE"/>
    <w:rsid w:val="7F2FE3D3"/>
    <w:rsid w:val="7F4F4E44"/>
    <w:rsid w:val="7F6EEA03"/>
    <w:rsid w:val="7F6FC918"/>
    <w:rsid w:val="7FA10D93"/>
    <w:rsid w:val="7FDCB929"/>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4580E8"/>
  <w15:chartTrackingRefBased/>
  <w15:docId w15:val="{3BB55B9F-A903-4870-9C36-E7AFEE4C2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SG"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3528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528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28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28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28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28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28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28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28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28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28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28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28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28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28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28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28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28DC"/>
    <w:rPr>
      <w:rFonts w:eastAsiaTheme="majorEastAsia" w:cstheme="majorBidi"/>
      <w:color w:val="272727" w:themeColor="text1" w:themeTint="D8"/>
    </w:rPr>
  </w:style>
  <w:style w:type="paragraph" w:styleId="Title">
    <w:name w:val="Title"/>
    <w:basedOn w:val="Normal"/>
    <w:next w:val="Normal"/>
    <w:link w:val="TitleChar"/>
    <w:uiPriority w:val="10"/>
    <w:qFormat/>
    <w:rsid w:val="003528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28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28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28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28DC"/>
    <w:pPr>
      <w:spacing w:before="160"/>
      <w:jc w:val="center"/>
    </w:pPr>
    <w:rPr>
      <w:i/>
      <w:iCs/>
      <w:color w:val="404040" w:themeColor="text1" w:themeTint="BF"/>
    </w:rPr>
  </w:style>
  <w:style w:type="character" w:customStyle="1" w:styleId="QuoteChar">
    <w:name w:val="Quote Char"/>
    <w:basedOn w:val="DefaultParagraphFont"/>
    <w:link w:val="Quote"/>
    <w:uiPriority w:val="29"/>
    <w:rsid w:val="003528DC"/>
    <w:rPr>
      <w:i/>
      <w:iCs/>
      <w:color w:val="404040" w:themeColor="text1" w:themeTint="BF"/>
    </w:rPr>
  </w:style>
  <w:style w:type="paragraph" w:styleId="ListParagraph">
    <w:name w:val="List Paragraph"/>
    <w:basedOn w:val="Normal"/>
    <w:uiPriority w:val="34"/>
    <w:qFormat/>
    <w:rsid w:val="003528DC"/>
    <w:pPr>
      <w:ind w:left="720"/>
      <w:contextualSpacing/>
    </w:pPr>
  </w:style>
  <w:style w:type="character" w:styleId="IntenseEmphasis">
    <w:name w:val="Intense Emphasis"/>
    <w:basedOn w:val="DefaultParagraphFont"/>
    <w:uiPriority w:val="21"/>
    <w:qFormat/>
    <w:rsid w:val="003528DC"/>
    <w:rPr>
      <w:i/>
      <w:iCs/>
      <w:color w:val="0F4761" w:themeColor="accent1" w:themeShade="BF"/>
    </w:rPr>
  </w:style>
  <w:style w:type="paragraph" w:styleId="IntenseQuote">
    <w:name w:val="Intense Quote"/>
    <w:basedOn w:val="Normal"/>
    <w:next w:val="Normal"/>
    <w:link w:val="IntenseQuoteChar"/>
    <w:uiPriority w:val="30"/>
    <w:qFormat/>
    <w:rsid w:val="003528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28DC"/>
    <w:rPr>
      <w:i/>
      <w:iCs/>
      <w:color w:val="0F4761" w:themeColor="accent1" w:themeShade="BF"/>
    </w:rPr>
  </w:style>
  <w:style w:type="character" w:styleId="IntenseReference">
    <w:name w:val="Intense Reference"/>
    <w:basedOn w:val="DefaultParagraphFont"/>
    <w:uiPriority w:val="32"/>
    <w:qFormat/>
    <w:rsid w:val="003528DC"/>
    <w:rPr>
      <w:b/>
      <w:bCs/>
      <w:smallCaps/>
      <w:color w:val="0F4761" w:themeColor="accent1" w:themeShade="BF"/>
      <w:spacing w:val="5"/>
    </w:rPr>
  </w:style>
  <w:style w:type="character" w:styleId="CommentReference">
    <w:name w:val="annotation reference"/>
    <w:basedOn w:val="DefaultParagraphFont"/>
    <w:uiPriority w:val="99"/>
    <w:semiHidden/>
    <w:unhideWhenUsed/>
    <w:rsid w:val="001538BC"/>
    <w:rPr>
      <w:sz w:val="16"/>
      <w:szCs w:val="16"/>
    </w:rPr>
  </w:style>
  <w:style w:type="paragraph" w:styleId="CommentText">
    <w:name w:val="annotation text"/>
    <w:basedOn w:val="Normal"/>
    <w:link w:val="CommentTextChar"/>
    <w:uiPriority w:val="99"/>
    <w:unhideWhenUsed/>
    <w:rsid w:val="001538BC"/>
    <w:pPr>
      <w:spacing w:line="240" w:lineRule="auto"/>
    </w:pPr>
    <w:rPr>
      <w:sz w:val="20"/>
      <w:szCs w:val="20"/>
    </w:rPr>
  </w:style>
  <w:style w:type="character" w:customStyle="1" w:styleId="CommentTextChar">
    <w:name w:val="Comment Text Char"/>
    <w:basedOn w:val="DefaultParagraphFont"/>
    <w:link w:val="CommentText"/>
    <w:uiPriority w:val="99"/>
    <w:rsid w:val="001538BC"/>
    <w:rPr>
      <w:sz w:val="20"/>
      <w:szCs w:val="20"/>
    </w:rPr>
  </w:style>
  <w:style w:type="paragraph" w:styleId="CommentSubject">
    <w:name w:val="annotation subject"/>
    <w:basedOn w:val="CommentText"/>
    <w:next w:val="CommentText"/>
    <w:link w:val="CommentSubjectChar"/>
    <w:uiPriority w:val="99"/>
    <w:semiHidden/>
    <w:unhideWhenUsed/>
    <w:rsid w:val="001538BC"/>
    <w:rPr>
      <w:b/>
      <w:bCs/>
    </w:rPr>
  </w:style>
  <w:style w:type="character" w:customStyle="1" w:styleId="CommentSubjectChar">
    <w:name w:val="Comment Subject Char"/>
    <w:basedOn w:val="CommentTextChar"/>
    <w:link w:val="CommentSubject"/>
    <w:uiPriority w:val="99"/>
    <w:semiHidden/>
    <w:rsid w:val="001538BC"/>
    <w:rPr>
      <w:b/>
      <w:bCs/>
      <w:sz w:val="20"/>
      <w:szCs w:val="20"/>
    </w:rPr>
  </w:style>
  <w:style w:type="paragraph" w:styleId="Header">
    <w:name w:val="header"/>
    <w:basedOn w:val="Normal"/>
    <w:link w:val="HeaderChar"/>
    <w:uiPriority w:val="99"/>
    <w:unhideWhenUsed/>
    <w:rsid w:val="00784A3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4A38"/>
    <w:rPr>
      <w:lang w:val="en-US"/>
    </w:rPr>
  </w:style>
  <w:style w:type="paragraph" w:styleId="Footer">
    <w:name w:val="footer"/>
    <w:basedOn w:val="Normal"/>
    <w:link w:val="FooterChar"/>
    <w:uiPriority w:val="99"/>
    <w:unhideWhenUsed/>
    <w:rsid w:val="00784A3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4A38"/>
    <w:rPr>
      <w:lang w:val="en-US"/>
    </w:rPr>
  </w:style>
  <w:style w:type="character" w:styleId="Strong">
    <w:name w:val="Strong"/>
    <w:basedOn w:val="DefaultParagraphFont"/>
    <w:uiPriority w:val="22"/>
    <w:qFormat/>
    <w:rsid w:val="005B49B9"/>
    <w:rPr>
      <w:b/>
      <w:bCs/>
    </w:rPr>
  </w:style>
  <w:style w:type="character" w:styleId="Emphasis">
    <w:name w:val="Emphasis"/>
    <w:basedOn w:val="DefaultParagraphFont"/>
    <w:uiPriority w:val="20"/>
    <w:qFormat/>
    <w:rsid w:val="005B49B9"/>
    <w:rPr>
      <w:i/>
      <w:iCs/>
    </w:rPr>
  </w:style>
  <w:style w:type="character" w:styleId="PlaceholderText">
    <w:name w:val="Placeholder Text"/>
    <w:basedOn w:val="DefaultParagraphFont"/>
    <w:uiPriority w:val="99"/>
    <w:semiHidden/>
    <w:rsid w:val="002E7D4F"/>
    <w:rPr>
      <w:color w:val="666666"/>
    </w:rPr>
  </w:style>
  <w:style w:type="paragraph" w:styleId="NormalWeb">
    <w:name w:val="Normal (Web)"/>
    <w:basedOn w:val="Normal"/>
    <w:uiPriority w:val="99"/>
    <w:unhideWhenUsed/>
    <w:rsid w:val="003A35AA"/>
    <w:pPr>
      <w:spacing w:before="100" w:beforeAutospacing="1" w:after="100" w:afterAutospacing="1" w:line="240" w:lineRule="auto"/>
    </w:pPr>
    <w:rPr>
      <w:rFonts w:ascii="Times New Roman" w:eastAsia="Times New Roman" w:hAnsi="Times New Roman" w:cs="Times New Roman"/>
      <w:kern w:val="0"/>
      <w:sz w:val="24"/>
      <w:szCs w:val="24"/>
      <w:lang w:val="en-SG" w:eastAsia="en-SG"/>
      <w14:ligatures w14:val="none"/>
    </w:rPr>
  </w:style>
  <w:style w:type="paragraph" w:styleId="Revision">
    <w:name w:val="Revision"/>
    <w:hidden/>
    <w:uiPriority w:val="99"/>
    <w:semiHidden/>
    <w:rsid w:val="00DD7E30"/>
    <w:pPr>
      <w:spacing w:after="0" w:line="240" w:lineRule="auto"/>
    </w:pPr>
    <w:rPr>
      <w:lang w:val="en-US"/>
    </w:rPr>
  </w:style>
  <w:style w:type="paragraph" w:styleId="Bibliography">
    <w:name w:val="Bibliography"/>
    <w:basedOn w:val="Normal"/>
    <w:next w:val="Normal"/>
    <w:uiPriority w:val="37"/>
    <w:unhideWhenUsed/>
    <w:rsid w:val="007F691C"/>
    <w:pPr>
      <w:spacing w:after="0" w:line="480" w:lineRule="auto"/>
      <w:ind w:left="720" w:hanging="720"/>
    </w:pPr>
  </w:style>
  <w:style w:type="character" w:styleId="Hyperlink">
    <w:name w:val="Hyperlink"/>
    <w:basedOn w:val="DefaultParagraphFont"/>
    <w:uiPriority w:val="99"/>
    <w:unhideWhenUsed/>
    <w:rPr>
      <w:color w:val="467886" w:themeColor="hyperlink"/>
      <w:u w:val="single"/>
    </w:rPr>
  </w:style>
  <w:style w:type="character" w:styleId="UnresolvedMention">
    <w:name w:val="Unresolved Mention"/>
    <w:basedOn w:val="DefaultParagraphFont"/>
    <w:uiPriority w:val="99"/>
    <w:semiHidden/>
    <w:unhideWhenUsed/>
    <w:rsid w:val="00275E39"/>
    <w:rPr>
      <w:color w:val="605E5C"/>
      <w:shd w:val="clear" w:color="auto" w:fill="E1DFDD"/>
    </w:rPr>
  </w:style>
  <w:style w:type="character" w:styleId="FollowedHyperlink">
    <w:name w:val="FollowedHyperlink"/>
    <w:basedOn w:val="DefaultParagraphFont"/>
    <w:uiPriority w:val="99"/>
    <w:semiHidden/>
    <w:unhideWhenUsed/>
    <w:rsid w:val="00A56CEA"/>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52196">
      <w:bodyDiv w:val="1"/>
      <w:marLeft w:val="0"/>
      <w:marRight w:val="0"/>
      <w:marTop w:val="0"/>
      <w:marBottom w:val="0"/>
      <w:divBdr>
        <w:top w:val="none" w:sz="0" w:space="0" w:color="auto"/>
        <w:left w:val="none" w:sz="0" w:space="0" w:color="auto"/>
        <w:bottom w:val="none" w:sz="0" w:space="0" w:color="auto"/>
        <w:right w:val="none" w:sz="0" w:space="0" w:color="auto"/>
      </w:divBdr>
    </w:div>
    <w:div w:id="59913772">
      <w:bodyDiv w:val="1"/>
      <w:marLeft w:val="0"/>
      <w:marRight w:val="0"/>
      <w:marTop w:val="0"/>
      <w:marBottom w:val="0"/>
      <w:divBdr>
        <w:top w:val="none" w:sz="0" w:space="0" w:color="auto"/>
        <w:left w:val="none" w:sz="0" w:space="0" w:color="auto"/>
        <w:bottom w:val="none" w:sz="0" w:space="0" w:color="auto"/>
        <w:right w:val="none" w:sz="0" w:space="0" w:color="auto"/>
      </w:divBdr>
    </w:div>
    <w:div w:id="77098638">
      <w:bodyDiv w:val="1"/>
      <w:marLeft w:val="0"/>
      <w:marRight w:val="0"/>
      <w:marTop w:val="0"/>
      <w:marBottom w:val="0"/>
      <w:divBdr>
        <w:top w:val="none" w:sz="0" w:space="0" w:color="auto"/>
        <w:left w:val="none" w:sz="0" w:space="0" w:color="auto"/>
        <w:bottom w:val="none" w:sz="0" w:space="0" w:color="auto"/>
        <w:right w:val="none" w:sz="0" w:space="0" w:color="auto"/>
      </w:divBdr>
    </w:div>
    <w:div w:id="101847582">
      <w:bodyDiv w:val="1"/>
      <w:marLeft w:val="0"/>
      <w:marRight w:val="0"/>
      <w:marTop w:val="0"/>
      <w:marBottom w:val="0"/>
      <w:divBdr>
        <w:top w:val="none" w:sz="0" w:space="0" w:color="auto"/>
        <w:left w:val="none" w:sz="0" w:space="0" w:color="auto"/>
        <w:bottom w:val="none" w:sz="0" w:space="0" w:color="auto"/>
        <w:right w:val="none" w:sz="0" w:space="0" w:color="auto"/>
      </w:divBdr>
    </w:div>
    <w:div w:id="142430448">
      <w:bodyDiv w:val="1"/>
      <w:marLeft w:val="0"/>
      <w:marRight w:val="0"/>
      <w:marTop w:val="0"/>
      <w:marBottom w:val="0"/>
      <w:divBdr>
        <w:top w:val="none" w:sz="0" w:space="0" w:color="auto"/>
        <w:left w:val="none" w:sz="0" w:space="0" w:color="auto"/>
        <w:bottom w:val="none" w:sz="0" w:space="0" w:color="auto"/>
        <w:right w:val="none" w:sz="0" w:space="0" w:color="auto"/>
      </w:divBdr>
    </w:div>
    <w:div w:id="142814770">
      <w:bodyDiv w:val="1"/>
      <w:marLeft w:val="0"/>
      <w:marRight w:val="0"/>
      <w:marTop w:val="0"/>
      <w:marBottom w:val="0"/>
      <w:divBdr>
        <w:top w:val="none" w:sz="0" w:space="0" w:color="auto"/>
        <w:left w:val="none" w:sz="0" w:space="0" w:color="auto"/>
        <w:bottom w:val="none" w:sz="0" w:space="0" w:color="auto"/>
        <w:right w:val="none" w:sz="0" w:space="0" w:color="auto"/>
      </w:divBdr>
    </w:div>
    <w:div w:id="145754190">
      <w:bodyDiv w:val="1"/>
      <w:marLeft w:val="0"/>
      <w:marRight w:val="0"/>
      <w:marTop w:val="0"/>
      <w:marBottom w:val="0"/>
      <w:divBdr>
        <w:top w:val="none" w:sz="0" w:space="0" w:color="auto"/>
        <w:left w:val="none" w:sz="0" w:space="0" w:color="auto"/>
        <w:bottom w:val="none" w:sz="0" w:space="0" w:color="auto"/>
        <w:right w:val="none" w:sz="0" w:space="0" w:color="auto"/>
      </w:divBdr>
    </w:div>
    <w:div w:id="154345645">
      <w:bodyDiv w:val="1"/>
      <w:marLeft w:val="0"/>
      <w:marRight w:val="0"/>
      <w:marTop w:val="0"/>
      <w:marBottom w:val="0"/>
      <w:divBdr>
        <w:top w:val="none" w:sz="0" w:space="0" w:color="auto"/>
        <w:left w:val="none" w:sz="0" w:space="0" w:color="auto"/>
        <w:bottom w:val="none" w:sz="0" w:space="0" w:color="auto"/>
        <w:right w:val="none" w:sz="0" w:space="0" w:color="auto"/>
      </w:divBdr>
    </w:div>
    <w:div w:id="154959755">
      <w:bodyDiv w:val="1"/>
      <w:marLeft w:val="0"/>
      <w:marRight w:val="0"/>
      <w:marTop w:val="0"/>
      <w:marBottom w:val="0"/>
      <w:divBdr>
        <w:top w:val="none" w:sz="0" w:space="0" w:color="auto"/>
        <w:left w:val="none" w:sz="0" w:space="0" w:color="auto"/>
        <w:bottom w:val="none" w:sz="0" w:space="0" w:color="auto"/>
        <w:right w:val="none" w:sz="0" w:space="0" w:color="auto"/>
      </w:divBdr>
    </w:div>
    <w:div w:id="165244285">
      <w:bodyDiv w:val="1"/>
      <w:marLeft w:val="0"/>
      <w:marRight w:val="0"/>
      <w:marTop w:val="0"/>
      <w:marBottom w:val="0"/>
      <w:divBdr>
        <w:top w:val="none" w:sz="0" w:space="0" w:color="auto"/>
        <w:left w:val="none" w:sz="0" w:space="0" w:color="auto"/>
        <w:bottom w:val="none" w:sz="0" w:space="0" w:color="auto"/>
        <w:right w:val="none" w:sz="0" w:space="0" w:color="auto"/>
      </w:divBdr>
    </w:div>
    <w:div w:id="183061130">
      <w:bodyDiv w:val="1"/>
      <w:marLeft w:val="0"/>
      <w:marRight w:val="0"/>
      <w:marTop w:val="0"/>
      <w:marBottom w:val="0"/>
      <w:divBdr>
        <w:top w:val="none" w:sz="0" w:space="0" w:color="auto"/>
        <w:left w:val="none" w:sz="0" w:space="0" w:color="auto"/>
        <w:bottom w:val="none" w:sz="0" w:space="0" w:color="auto"/>
        <w:right w:val="none" w:sz="0" w:space="0" w:color="auto"/>
      </w:divBdr>
    </w:div>
    <w:div w:id="183399922">
      <w:bodyDiv w:val="1"/>
      <w:marLeft w:val="0"/>
      <w:marRight w:val="0"/>
      <w:marTop w:val="0"/>
      <w:marBottom w:val="0"/>
      <w:divBdr>
        <w:top w:val="none" w:sz="0" w:space="0" w:color="auto"/>
        <w:left w:val="none" w:sz="0" w:space="0" w:color="auto"/>
        <w:bottom w:val="none" w:sz="0" w:space="0" w:color="auto"/>
        <w:right w:val="none" w:sz="0" w:space="0" w:color="auto"/>
      </w:divBdr>
    </w:div>
    <w:div w:id="196166892">
      <w:bodyDiv w:val="1"/>
      <w:marLeft w:val="0"/>
      <w:marRight w:val="0"/>
      <w:marTop w:val="0"/>
      <w:marBottom w:val="0"/>
      <w:divBdr>
        <w:top w:val="none" w:sz="0" w:space="0" w:color="auto"/>
        <w:left w:val="none" w:sz="0" w:space="0" w:color="auto"/>
        <w:bottom w:val="none" w:sz="0" w:space="0" w:color="auto"/>
        <w:right w:val="none" w:sz="0" w:space="0" w:color="auto"/>
      </w:divBdr>
    </w:div>
    <w:div w:id="197134156">
      <w:bodyDiv w:val="1"/>
      <w:marLeft w:val="0"/>
      <w:marRight w:val="0"/>
      <w:marTop w:val="0"/>
      <w:marBottom w:val="0"/>
      <w:divBdr>
        <w:top w:val="none" w:sz="0" w:space="0" w:color="auto"/>
        <w:left w:val="none" w:sz="0" w:space="0" w:color="auto"/>
        <w:bottom w:val="none" w:sz="0" w:space="0" w:color="auto"/>
        <w:right w:val="none" w:sz="0" w:space="0" w:color="auto"/>
      </w:divBdr>
    </w:div>
    <w:div w:id="197864205">
      <w:bodyDiv w:val="1"/>
      <w:marLeft w:val="0"/>
      <w:marRight w:val="0"/>
      <w:marTop w:val="0"/>
      <w:marBottom w:val="0"/>
      <w:divBdr>
        <w:top w:val="none" w:sz="0" w:space="0" w:color="auto"/>
        <w:left w:val="none" w:sz="0" w:space="0" w:color="auto"/>
        <w:bottom w:val="none" w:sz="0" w:space="0" w:color="auto"/>
        <w:right w:val="none" w:sz="0" w:space="0" w:color="auto"/>
      </w:divBdr>
    </w:div>
    <w:div w:id="207301593">
      <w:bodyDiv w:val="1"/>
      <w:marLeft w:val="0"/>
      <w:marRight w:val="0"/>
      <w:marTop w:val="0"/>
      <w:marBottom w:val="0"/>
      <w:divBdr>
        <w:top w:val="none" w:sz="0" w:space="0" w:color="auto"/>
        <w:left w:val="none" w:sz="0" w:space="0" w:color="auto"/>
        <w:bottom w:val="none" w:sz="0" w:space="0" w:color="auto"/>
        <w:right w:val="none" w:sz="0" w:space="0" w:color="auto"/>
      </w:divBdr>
    </w:div>
    <w:div w:id="235283572">
      <w:bodyDiv w:val="1"/>
      <w:marLeft w:val="0"/>
      <w:marRight w:val="0"/>
      <w:marTop w:val="0"/>
      <w:marBottom w:val="0"/>
      <w:divBdr>
        <w:top w:val="none" w:sz="0" w:space="0" w:color="auto"/>
        <w:left w:val="none" w:sz="0" w:space="0" w:color="auto"/>
        <w:bottom w:val="none" w:sz="0" w:space="0" w:color="auto"/>
        <w:right w:val="none" w:sz="0" w:space="0" w:color="auto"/>
      </w:divBdr>
    </w:div>
    <w:div w:id="251278766">
      <w:bodyDiv w:val="1"/>
      <w:marLeft w:val="0"/>
      <w:marRight w:val="0"/>
      <w:marTop w:val="0"/>
      <w:marBottom w:val="0"/>
      <w:divBdr>
        <w:top w:val="none" w:sz="0" w:space="0" w:color="auto"/>
        <w:left w:val="none" w:sz="0" w:space="0" w:color="auto"/>
        <w:bottom w:val="none" w:sz="0" w:space="0" w:color="auto"/>
        <w:right w:val="none" w:sz="0" w:space="0" w:color="auto"/>
      </w:divBdr>
    </w:div>
    <w:div w:id="255479519">
      <w:bodyDiv w:val="1"/>
      <w:marLeft w:val="0"/>
      <w:marRight w:val="0"/>
      <w:marTop w:val="0"/>
      <w:marBottom w:val="0"/>
      <w:divBdr>
        <w:top w:val="none" w:sz="0" w:space="0" w:color="auto"/>
        <w:left w:val="none" w:sz="0" w:space="0" w:color="auto"/>
        <w:bottom w:val="none" w:sz="0" w:space="0" w:color="auto"/>
        <w:right w:val="none" w:sz="0" w:space="0" w:color="auto"/>
      </w:divBdr>
    </w:div>
    <w:div w:id="273900738">
      <w:bodyDiv w:val="1"/>
      <w:marLeft w:val="0"/>
      <w:marRight w:val="0"/>
      <w:marTop w:val="0"/>
      <w:marBottom w:val="0"/>
      <w:divBdr>
        <w:top w:val="none" w:sz="0" w:space="0" w:color="auto"/>
        <w:left w:val="none" w:sz="0" w:space="0" w:color="auto"/>
        <w:bottom w:val="none" w:sz="0" w:space="0" w:color="auto"/>
        <w:right w:val="none" w:sz="0" w:space="0" w:color="auto"/>
      </w:divBdr>
    </w:div>
    <w:div w:id="284194764">
      <w:bodyDiv w:val="1"/>
      <w:marLeft w:val="0"/>
      <w:marRight w:val="0"/>
      <w:marTop w:val="0"/>
      <w:marBottom w:val="0"/>
      <w:divBdr>
        <w:top w:val="none" w:sz="0" w:space="0" w:color="auto"/>
        <w:left w:val="none" w:sz="0" w:space="0" w:color="auto"/>
        <w:bottom w:val="none" w:sz="0" w:space="0" w:color="auto"/>
        <w:right w:val="none" w:sz="0" w:space="0" w:color="auto"/>
      </w:divBdr>
    </w:div>
    <w:div w:id="284890268">
      <w:bodyDiv w:val="1"/>
      <w:marLeft w:val="0"/>
      <w:marRight w:val="0"/>
      <w:marTop w:val="0"/>
      <w:marBottom w:val="0"/>
      <w:divBdr>
        <w:top w:val="none" w:sz="0" w:space="0" w:color="auto"/>
        <w:left w:val="none" w:sz="0" w:space="0" w:color="auto"/>
        <w:bottom w:val="none" w:sz="0" w:space="0" w:color="auto"/>
        <w:right w:val="none" w:sz="0" w:space="0" w:color="auto"/>
      </w:divBdr>
    </w:div>
    <w:div w:id="296450133">
      <w:bodyDiv w:val="1"/>
      <w:marLeft w:val="0"/>
      <w:marRight w:val="0"/>
      <w:marTop w:val="0"/>
      <w:marBottom w:val="0"/>
      <w:divBdr>
        <w:top w:val="none" w:sz="0" w:space="0" w:color="auto"/>
        <w:left w:val="none" w:sz="0" w:space="0" w:color="auto"/>
        <w:bottom w:val="none" w:sz="0" w:space="0" w:color="auto"/>
        <w:right w:val="none" w:sz="0" w:space="0" w:color="auto"/>
      </w:divBdr>
    </w:div>
    <w:div w:id="299309930">
      <w:bodyDiv w:val="1"/>
      <w:marLeft w:val="0"/>
      <w:marRight w:val="0"/>
      <w:marTop w:val="0"/>
      <w:marBottom w:val="0"/>
      <w:divBdr>
        <w:top w:val="none" w:sz="0" w:space="0" w:color="auto"/>
        <w:left w:val="none" w:sz="0" w:space="0" w:color="auto"/>
        <w:bottom w:val="none" w:sz="0" w:space="0" w:color="auto"/>
        <w:right w:val="none" w:sz="0" w:space="0" w:color="auto"/>
      </w:divBdr>
    </w:div>
    <w:div w:id="309481173">
      <w:bodyDiv w:val="1"/>
      <w:marLeft w:val="0"/>
      <w:marRight w:val="0"/>
      <w:marTop w:val="0"/>
      <w:marBottom w:val="0"/>
      <w:divBdr>
        <w:top w:val="none" w:sz="0" w:space="0" w:color="auto"/>
        <w:left w:val="none" w:sz="0" w:space="0" w:color="auto"/>
        <w:bottom w:val="none" w:sz="0" w:space="0" w:color="auto"/>
        <w:right w:val="none" w:sz="0" w:space="0" w:color="auto"/>
      </w:divBdr>
    </w:div>
    <w:div w:id="326590496">
      <w:bodyDiv w:val="1"/>
      <w:marLeft w:val="0"/>
      <w:marRight w:val="0"/>
      <w:marTop w:val="0"/>
      <w:marBottom w:val="0"/>
      <w:divBdr>
        <w:top w:val="none" w:sz="0" w:space="0" w:color="auto"/>
        <w:left w:val="none" w:sz="0" w:space="0" w:color="auto"/>
        <w:bottom w:val="none" w:sz="0" w:space="0" w:color="auto"/>
        <w:right w:val="none" w:sz="0" w:space="0" w:color="auto"/>
      </w:divBdr>
    </w:div>
    <w:div w:id="331882123">
      <w:bodyDiv w:val="1"/>
      <w:marLeft w:val="0"/>
      <w:marRight w:val="0"/>
      <w:marTop w:val="0"/>
      <w:marBottom w:val="0"/>
      <w:divBdr>
        <w:top w:val="none" w:sz="0" w:space="0" w:color="auto"/>
        <w:left w:val="none" w:sz="0" w:space="0" w:color="auto"/>
        <w:bottom w:val="none" w:sz="0" w:space="0" w:color="auto"/>
        <w:right w:val="none" w:sz="0" w:space="0" w:color="auto"/>
      </w:divBdr>
    </w:div>
    <w:div w:id="343822883">
      <w:bodyDiv w:val="1"/>
      <w:marLeft w:val="0"/>
      <w:marRight w:val="0"/>
      <w:marTop w:val="0"/>
      <w:marBottom w:val="0"/>
      <w:divBdr>
        <w:top w:val="none" w:sz="0" w:space="0" w:color="auto"/>
        <w:left w:val="none" w:sz="0" w:space="0" w:color="auto"/>
        <w:bottom w:val="none" w:sz="0" w:space="0" w:color="auto"/>
        <w:right w:val="none" w:sz="0" w:space="0" w:color="auto"/>
      </w:divBdr>
    </w:div>
    <w:div w:id="348795380">
      <w:bodyDiv w:val="1"/>
      <w:marLeft w:val="0"/>
      <w:marRight w:val="0"/>
      <w:marTop w:val="0"/>
      <w:marBottom w:val="0"/>
      <w:divBdr>
        <w:top w:val="none" w:sz="0" w:space="0" w:color="auto"/>
        <w:left w:val="none" w:sz="0" w:space="0" w:color="auto"/>
        <w:bottom w:val="none" w:sz="0" w:space="0" w:color="auto"/>
        <w:right w:val="none" w:sz="0" w:space="0" w:color="auto"/>
      </w:divBdr>
    </w:div>
    <w:div w:id="361369069">
      <w:bodyDiv w:val="1"/>
      <w:marLeft w:val="0"/>
      <w:marRight w:val="0"/>
      <w:marTop w:val="0"/>
      <w:marBottom w:val="0"/>
      <w:divBdr>
        <w:top w:val="none" w:sz="0" w:space="0" w:color="auto"/>
        <w:left w:val="none" w:sz="0" w:space="0" w:color="auto"/>
        <w:bottom w:val="none" w:sz="0" w:space="0" w:color="auto"/>
        <w:right w:val="none" w:sz="0" w:space="0" w:color="auto"/>
      </w:divBdr>
    </w:div>
    <w:div w:id="384985354">
      <w:bodyDiv w:val="1"/>
      <w:marLeft w:val="0"/>
      <w:marRight w:val="0"/>
      <w:marTop w:val="0"/>
      <w:marBottom w:val="0"/>
      <w:divBdr>
        <w:top w:val="none" w:sz="0" w:space="0" w:color="auto"/>
        <w:left w:val="none" w:sz="0" w:space="0" w:color="auto"/>
        <w:bottom w:val="none" w:sz="0" w:space="0" w:color="auto"/>
        <w:right w:val="none" w:sz="0" w:space="0" w:color="auto"/>
      </w:divBdr>
    </w:div>
    <w:div w:id="385417243">
      <w:bodyDiv w:val="1"/>
      <w:marLeft w:val="0"/>
      <w:marRight w:val="0"/>
      <w:marTop w:val="0"/>
      <w:marBottom w:val="0"/>
      <w:divBdr>
        <w:top w:val="none" w:sz="0" w:space="0" w:color="auto"/>
        <w:left w:val="none" w:sz="0" w:space="0" w:color="auto"/>
        <w:bottom w:val="none" w:sz="0" w:space="0" w:color="auto"/>
        <w:right w:val="none" w:sz="0" w:space="0" w:color="auto"/>
      </w:divBdr>
    </w:div>
    <w:div w:id="391543232">
      <w:bodyDiv w:val="1"/>
      <w:marLeft w:val="0"/>
      <w:marRight w:val="0"/>
      <w:marTop w:val="0"/>
      <w:marBottom w:val="0"/>
      <w:divBdr>
        <w:top w:val="none" w:sz="0" w:space="0" w:color="auto"/>
        <w:left w:val="none" w:sz="0" w:space="0" w:color="auto"/>
        <w:bottom w:val="none" w:sz="0" w:space="0" w:color="auto"/>
        <w:right w:val="none" w:sz="0" w:space="0" w:color="auto"/>
      </w:divBdr>
    </w:div>
    <w:div w:id="391580293">
      <w:bodyDiv w:val="1"/>
      <w:marLeft w:val="0"/>
      <w:marRight w:val="0"/>
      <w:marTop w:val="0"/>
      <w:marBottom w:val="0"/>
      <w:divBdr>
        <w:top w:val="none" w:sz="0" w:space="0" w:color="auto"/>
        <w:left w:val="none" w:sz="0" w:space="0" w:color="auto"/>
        <w:bottom w:val="none" w:sz="0" w:space="0" w:color="auto"/>
        <w:right w:val="none" w:sz="0" w:space="0" w:color="auto"/>
      </w:divBdr>
    </w:div>
    <w:div w:id="393436212">
      <w:bodyDiv w:val="1"/>
      <w:marLeft w:val="0"/>
      <w:marRight w:val="0"/>
      <w:marTop w:val="0"/>
      <w:marBottom w:val="0"/>
      <w:divBdr>
        <w:top w:val="none" w:sz="0" w:space="0" w:color="auto"/>
        <w:left w:val="none" w:sz="0" w:space="0" w:color="auto"/>
        <w:bottom w:val="none" w:sz="0" w:space="0" w:color="auto"/>
        <w:right w:val="none" w:sz="0" w:space="0" w:color="auto"/>
      </w:divBdr>
    </w:div>
    <w:div w:id="395670642">
      <w:bodyDiv w:val="1"/>
      <w:marLeft w:val="0"/>
      <w:marRight w:val="0"/>
      <w:marTop w:val="0"/>
      <w:marBottom w:val="0"/>
      <w:divBdr>
        <w:top w:val="none" w:sz="0" w:space="0" w:color="auto"/>
        <w:left w:val="none" w:sz="0" w:space="0" w:color="auto"/>
        <w:bottom w:val="none" w:sz="0" w:space="0" w:color="auto"/>
        <w:right w:val="none" w:sz="0" w:space="0" w:color="auto"/>
      </w:divBdr>
    </w:div>
    <w:div w:id="412051829">
      <w:bodyDiv w:val="1"/>
      <w:marLeft w:val="0"/>
      <w:marRight w:val="0"/>
      <w:marTop w:val="0"/>
      <w:marBottom w:val="0"/>
      <w:divBdr>
        <w:top w:val="none" w:sz="0" w:space="0" w:color="auto"/>
        <w:left w:val="none" w:sz="0" w:space="0" w:color="auto"/>
        <w:bottom w:val="none" w:sz="0" w:space="0" w:color="auto"/>
        <w:right w:val="none" w:sz="0" w:space="0" w:color="auto"/>
      </w:divBdr>
    </w:div>
    <w:div w:id="430472866">
      <w:bodyDiv w:val="1"/>
      <w:marLeft w:val="0"/>
      <w:marRight w:val="0"/>
      <w:marTop w:val="0"/>
      <w:marBottom w:val="0"/>
      <w:divBdr>
        <w:top w:val="none" w:sz="0" w:space="0" w:color="auto"/>
        <w:left w:val="none" w:sz="0" w:space="0" w:color="auto"/>
        <w:bottom w:val="none" w:sz="0" w:space="0" w:color="auto"/>
        <w:right w:val="none" w:sz="0" w:space="0" w:color="auto"/>
      </w:divBdr>
    </w:div>
    <w:div w:id="430902999">
      <w:bodyDiv w:val="1"/>
      <w:marLeft w:val="0"/>
      <w:marRight w:val="0"/>
      <w:marTop w:val="0"/>
      <w:marBottom w:val="0"/>
      <w:divBdr>
        <w:top w:val="none" w:sz="0" w:space="0" w:color="auto"/>
        <w:left w:val="none" w:sz="0" w:space="0" w:color="auto"/>
        <w:bottom w:val="none" w:sz="0" w:space="0" w:color="auto"/>
        <w:right w:val="none" w:sz="0" w:space="0" w:color="auto"/>
      </w:divBdr>
    </w:div>
    <w:div w:id="431323270">
      <w:bodyDiv w:val="1"/>
      <w:marLeft w:val="0"/>
      <w:marRight w:val="0"/>
      <w:marTop w:val="0"/>
      <w:marBottom w:val="0"/>
      <w:divBdr>
        <w:top w:val="none" w:sz="0" w:space="0" w:color="auto"/>
        <w:left w:val="none" w:sz="0" w:space="0" w:color="auto"/>
        <w:bottom w:val="none" w:sz="0" w:space="0" w:color="auto"/>
        <w:right w:val="none" w:sz="0" w:space="0" w:color="auto"/>
      </w:divBdr>
    </w:div>
    <w:div w:id="438381390">
      <w:bodyDiv w:val="1"/>
      <w:marLeft w:val="0"/>
      <w:marRight w:val="0"/>
      <w:marTop w:val="0"/>
      <w:marBottom w:val="0"/>
      <w:divBdr>
        <w:top w:val="none" w:sz="0" w:space="0" w:color="auto"/>
        <w:left w:val="none" w:sz="0" w:space="0" w:color="auto"/>
        <w:bottom w:val="none" w:sz="0" w:space="0" w:color="auto"/>
        <w:right w:val="none" w:sz="0" w:space="0" w:color="auto"/>
      </w:divBdr>
    </w:div>
    <w:div w:id="443110877">
      <w:bodyDiv w:val="1"/>
      <w:marLeft w:val="0"/>
      <w:marRight w:val="0"/>
      <w:marTop w:val="0"/>
      <w:marBottom w:val="0"/>
      <w:divBdr>
        <w:top w:val="none" w:sz="0" w:space="0" w:color="auto"/>
        <w:left w:val="none" w:sz="0" w:space="0" w:color="auto"/>
        <w:bottom w:val="none" w:sz="0" w:space="0" w:color="auto"/>
        <w:right w:val="none" w:sz="0" w:space="0" w:color="auto"/>
      </w:divBdr>
    </w:div>
    <w:div w:id="448207376">
      <w:bodyDiv w:val="1"/>
      <w:marLeft w:val="0"/>
      <w:marRight w:val="0"/>
      <w:marTop w:val="0"/>
      <w:marBottom w:val="0"/>
      <w:divBdr>
        <w:top w:val="none" w:sz="0" w:space="0" w:color="auto"/>
        <w:left w:val="none" w:sz="0" w:space="0" w:color="auto"/>
        <w:bottom w:val="none" w:sz="0" w:space="0" w:color="auto"/>
        <w:right w:val="none" w:sz="0" w:space="0" w:color="auto"/>
      </w:divBdr>
    </w:div>
    <w:div w:id="453670909">
      <w:bodyDiv w:val="1"/>
      <w:marLeft w:val="0"/>
      <w:marRight w:val="0"/>
      <w:marTop w:val="0"/>
      <w:marBottom w:val="0"/>
      <w:divBdr>
        <w:top w:val="none" w:sz="0" w:space="0" w:color="auto"/>
        <w:left w:val="none" w:sz="0" w:space="0" w:color="auto"/>
        <w:bottom w:val="none" w:sz="0" w:space="0" w:color="auto"/>
        <w:right w:val="none" w:sz="0" w:space="0" w:color="auto"/>
      </w:divBdr>
    </w:div>
    <w:div w:id="462962990">
      <w:bodyDiv w:val="1"/>
      <w:marLeft w:val="0"/>
      <w:marRight w:val="0"/>
      <w:marTop w:val="0"/>
      <w:marBottom w:val="0"/>
      <w:divBdr>
        <w:top w:val="none" w:sz="0" w:space="0" w:color="auto"/>
        <w:left w:val="none" w:sz="0" w:space="0" w:color="auto"/>
        <w:bottom w:val="none" w:sz="0" w:space="0" w:color="auto"/>
        <w:right w:val="none" w:sz="0" w:space="0" w:color="auto"/>
      </w:divBdr>
    </w:div>
    <w:div w:id="465899050">
      <w:bodyDiv w:val="1"/>
      <w:marLeft w:val="0"/>
      <w:marRight w:val="0"/>
      <w:marTop w:val="0"/>
      <w:marBottom w:val="0"/>
      <w:divBdr>
        <w:top w:val="none" w:sz="0" w:space="0" w:color="auto"/>
        <w:left w:val="none" w:sz="0" w:space="0" w:color="auto"/>
        <w:bottom w:val="none" w:sz="0" w:space="0" w:color="auto"/>
        <w:right w:val="none" w:sz="0" w:space="0" w:color="auto"/>
      </w:divBdr>
    </w:div>
    <w:div w:id="492255003">
      <w:bodyDiv w:val="1"/>
      <w:marLeft w:val="0"/>
      <w:marRight w:val="0"/>
      <w:marTop w:val="0"/>
      <w:marBottom w:val="0"/>
      <w:divBdr>
        <w:top w:val="none" w:sz="0" w:space="0" w:color="auto"/>
        <w:left w:val="none" w:sz="0" w:space="0" w:color="auto"/>
        <w:bottom w:val="none" w:sz="0" w:space="0" w:color="auto"/>
        <w:right w:val="none" w:sz="0" w:space="0" w:color="auto"/>
      </w:divBdr>
    </w:div>
    <w:div w:id="496188062">
      <w:bodyDiv w:val="1"/>
      <w:marLeft w:val="0"/>
      <w:marRight w:val="0"/>
      <w:marTop w:val="0"/>
      <w:marBottom w:val="0"/>
      <w:divBdr>
        <w:top w:val="none" w:sz="0" w:space="0" w:color="auto"/>
        <w:left w:val="none" w:sz="0" w:space="0" w:color="auto"/>
        <w:bottom w:val="none" w:sz="0" w:space="0" w:color="auto"/>
        <w:right w:val="none" w:sz="0" w:space="0" w:color="auto"/>
      </w:divBdr>
    </w:div>
    <w:div w:id="502595979">
      <w:bodyDiv w:val="1"/>
      <w:marLeft w:val="0"/>
      <w:marRight w:val="0"/>
      <w:marTop w:val="0"/>
      <w:marBottom w:val="0"/>
      <w:divBdr>
        <w:top w:val="none" w:sz="0" w:space="0" w:color="auto"/>
        <w:left w:val="none" w:sz="0" w:space="0" w:color="auto"/>
        <w:bottom w:val="none" w:sz="0" w:space="0" w:color="auto"/>
        <w:right w:val="none" w:sz="0" w:space="0" w:color="auto"/>
      </w:divBdr>
    </w:div>
    <w:div w:id="510877579">
      <w:bodyDiv w:val="1"/>
      <w:marLeft w:val="0"/>
      <w:marRight w:val="0"/>
      <w:marTop w:val="0"/>
      <w:marBottom w:val="0"/>
      <w:divBdr>
        <w:top w:val="none" w:sz="0" w:space="0" w:color="auto"/>
        <w:left w:val="none" w:sz="0" w:space="0" w:color="auto"/>
        <w:bottom w:val="none" w:sz="0" w:space="0" w:color="auto"/>
        <w:right w:val="none" w:sz="0" w:space="0" w:color="auto"/>
      </w:divBdr>
    </w:div>
    <w:div w:id="518666256">
      <w:bodyDiv w:val="1"/>
      <w:marLeft w:val="0"/>
      <w:marRight w:val="0"/>
      <w:marTop w:val="0"/>
      <w:marBottom w:val="0"/>
      <w:divBdr>
        <w:top w:val="none" w:sz="0" w:space="0" w:color="auto"/>
        <w:left w:val="none" w:sz="0" w:space="0" w:color="auto"/>
        <w:bottom w:val="none" w:sz="0" w:space="0" w:color="auto"/>
        <w:right w:val="none" w:sz="0" w:space="0" w:color="auto"/>
      </w:divBdr>
    </w:div>
    <w:div w:id="523635156">
      <w:bodyDiv w:val="1"/>
      <w:marLeft w:val="0"/>
      <w:marRight w:val="0"/>
      <w:marTop w:val="0"/>
      <w:marBottom w:val="0"/>
      <w:divBdr>
        <w:top w:val="none" w:sz="0" w:space="0" w:color="auto"/>
        <w:left w:val="none" w:sz="0" w:space="0" w:color="auto"/>
        <w:bottom w:val="none" w:sz="0" w:space="0" w:color="auto"/>
        <w:right w:val="none" w:sz="0" w:space="0" w:color="auto"/>
      </w:divBdr>
    </w:div>
    <w:div w:id="536624867">
      <w:bodyDiv w:val="1"/>
      <w:marLeft w:val="0"/>
      <w:marRight w:val="0"/>
      <w:marTop w:val="0"/>
      <w:marBottom w:val="0"/>
      <w:divBdr>
        <w:top w:val="none" w:sz="0" w:space="0" w:color="auto"/>
        <w:left w:val="none" w:sz="0" w:space="0" w:color="auto"/>
        <w:bottom w:val="none" w:sz="0" w:space="0" w:color="auto"/>
        <w:right w:val="none" w:sz="0" w:space="0" w:color="auto"/>
      </w:divBdr>
    </w:div>
    <w:div w:id="538396776">
      <w:bodyDiv w:val="1"/>
      <w:marLeft w:val="0"/>
      <w:marRight w:val="0"/>
      <w:marTop w:val="0"/>
      <w:marBottom w:val="0"/>
      <w:divBdr>
        <w:top w:val="none" w:sz="0" w:space="0" w:color="auto"/>
        <w:left w:val="none" w:sz="0" w:space="0" w:color="auto"/>
        <w:bottom w:val="none" w:sz="0" w:space="0" w:color="auto"/>
        <w:right w:val="none" w:sz="0" w:space="0" w:color="auto"/>
      </w:divBdr>
    </w:div>
    <w:div w:id="590502852">
      <w:bodyDiv w:val="1"/>
      <w:marLeft w:val="0"/>
      <w:marRight w:val="0"/>
      <w:marTop w:val="0"/>
      <w:marBottom w:val="0"/>
      <w:divBdr>
        <w:top w:val="none" w:sz="0" w:space="0" w:color="auto"/>
        <w:left w:val="none" w:sz="0" w:space="0" w:color="auto"/>
        <w:bottom w:val="none" w:sz="0" w:space="0" w:color="auto"/>
        <w:right w:val="none" w:sz="0" w:space="0" w:color="auto"/>
      </w:divBdr>
    </w:div>
    <w:div w:id="598297439">
      <w:bodyDiv w:val="1"/>
      <w:marLeft w:val="0"/>
      <w:marRight w:val="0"/>
      <w:marTop w:val="0"/>
      <w:marBottom w:val="0"/>
      <w:divBdr>
        <w:top w:val="none" w:sz="0" w:space="0" w:color="auto"/>
        <w:left w:val="none" w:sz="0" w:space="0" w:color="auto"/>
        <w:bottom w:val="none" w:sz="0" w:space="0" w:color="auto"/>
        <w:right w:val="none" w:sz="0" w:space="0" w:color="auto"/>
      </w:divBdr>
    </w:div>
    <w:div w:id="604847862">
      <w:bodyDiv w:val="1"/>
      <w:marLeft w:val="0"/>
      <w:marRight w:val="0"/>
      <w:marTop w:val="0"/>
      <w:marBottom w:val="0"/>
      <w:divBdr>
        <w:top w:val="none" w:sz="0" w:space="0" w:color="auto"/>
        <w:left w:val="none" w:sz="0" w:space="0" w:color="auto"/>
        <w:bottom w:val="none" w:sz="0" w:space="0" w:color="auto"/>
        <w:right w:val="none" w:sz="0" w:space="0" w:color="auto"/>
      </w:divBdr>
    </w:div>
    <w:div w:id="634607780">
      <w:bodyDiv w:val="1"/>
      <w:marLeft w:val="0"/>
      <w:marRight w:val="0"/>
      <w:marTop w:val="0"/>
      <w:marBottom w:val="0"/>
      <w:divBdr>
        <w:top w:val="none" w:sz="0" w:space="0" w:color="auto"/>
        <w:left w:val="none" w:sz="0" w:space="0" w:color="auto"/>
        <w:bottom w:val="none" w:sz="0" w:space="0" w:color="auto"/>
        <w:right w:val="none" w:sz="0" w:space="0" w:color="auto"/>
      </w:divBdr>
    </w:div>
    <w:div w:id="667442327">
      <w:bodyDiv w:val="1"/>
      <w:marLeft w:val="0"/>
      <w:marRight w:val="0"/>
      <w:marTop w:val="0"/>
      <w:marBottom w:val="0"/>
      <w:divBdr>
        <w:top w:val="none" w:sz="0" w:space="0" w:color="auto"/>
        <w:left w:val="none" w:sz="0" w:space="0" w:color="auto"/>
        <w:bottom w:val="none" w:sz="0" w:space="0" w:color="auto"/>
        <w:right w:val="none" w:sz="0" w:space="0" w:color="auto"/>
      </w:divBdr>
    </w:div>
    <w:div w:id="669138795">
      <w:bodyDiv w:val="1"/>
      <w:marLeft w:val="0"/>
      <w:marRight w:val="0"/>
      <w:marTop w:val="0"/>
      <w:marBottom w:val="0"/>
      <w:divBdr>
        <w:top w:val="none" w:sz="0" w:space="0" w:color="auto"/>
        <w:left w:val="none" w:sz="0" w:space="0" w:color="auto"/>
        <w:bottom w:val="none" w:sz="0" w:space="0" w:color="auto"/>
        <w:right w:val="none" w:sz="0" w:space="0" w:color="auto"/>
      </w:divBdr>
    </w:div>
    <w:div w:id="681472479">
      <w:bodyDiv w:val="1"/>
      <w:marLeft w:val="0"/>
      <w:marRight w:val="0"/>
      <w:marTop w:val="0"/>
      <w:marBottom w:val="0"/>
      <w:divBdr>
        <w:top w:val="none" w:sz="0" w:space="0" w:color="auto"/>
        <w:left w:val="none" w:sz="0" w:space="0" w:color="auto"/>
        <w:bottom w:val="none" w:sz="0" w:space="0" w:color="auto"/>
        <w:right w:val="none" w:sz="0" w:space="0" w:color="auto"/>
      </w:divBdr>
    </w:div>
    <w:div w:id="683627277">
      <w:bodyDiv w:val="1"/>
      <w:marLeft w:val="0"/>
      <w:marRight w:val="0"/>
      <w:marTop w:val="0"/>
      <w:marBottom w:val="0"/>
      <w:divBdr>
        <w:top w:val="none" w:sz="0" w:space="0" w:color="auto"/>
        <w:left w:val="none" w:sz="0" w:space="0" w:color="auto"/>
        <w:bottom w:val="none" w:sz="0" w:space="0" w:color="auto"/>
        <w:right w:val="none" w:sz="0" w:space="0" w:color="auto"/>
      </w:divBdr>
    </w:div>
    <w:div w:id="692924596">
      <w:bodyDiv w:val="1"/>
      <w:marLeft w:val="0"/>
      <w:marRight w:val="0"/>
      <w:marTop w:val="0"/>
      <w:marBottom w:val="0"/>
      <w:divBdr>
        <w:top w:val="none" w:sz="0" w:space="0" w:color="auto"/>
        <w:left w:val="none" w:sz="0" w:space="0" w:color="auto"/>
        <w:bottom w:val="none" w:sz="0" w:space="0" w:color="auto"/>
        <w:right w:val="none" w:sz="0" w:space="0" w:color="auto"/>
      </w:divBdr>
    </w:div>
    <w:div w:id="696931614">
      <w:bodyDiv w:val="1"/>
      <w:marLeft w:val="0"/>
      <w:marRight w:val="0"/>
      <w:marTop w:val="0"/>
      <w:marBottom w:val="0"/>
      <w:divBdr>
        <w:top w:val="none" w:sz="0" w:space="0" w:color="auto"/>
        <w:left w:val="none" w:sz="0" w:space="0" w:color="auto"/>
        <w:bottom w:val="none" w:sz="0" w:space="0" w:color="auto"/>
        <w:right w:val="none" w:sz="0" w:space="0" w:color="auto"/>
      </w:divBdr>
    </w:div>
    <w:div w:id="737559593">
      <w:bodyDiv w:val="1"/>
      <w:marLeft w:val="0"/>
      <w:marRight w:val="0"/>
      <w:marTop w:val="0"/>
      <w:marBottom w:val="0"/>
      <w:divBdr>
        <w:top w:val="none" w:sz="0" w:space="0" w:color="auto"/>
        <w:left w:val="none" w:sz="0" w:space="0" w:color="auto"/>
        <w:bottom w:val="none" w:sz="0" w:space="0" w:color="auto"/>
        <w:right w:val="none" w:sz="0" w:space="0" w:color="auto"/>
      </w:divBdr>
    </w:div>
    <w:div w:id="738282712">
      <w:bodyDiv w:val="1"/>
      <w:marLeft w:val="0"/>
      <w:marRight w:val="0"/>
      <w:marTop w:val="0"/>
      <w:marBottom w:val="0"/>
      <w:divBdr>
        <w:top w:val="none" w:sz="0" w:space="0" w:color="auto"/>
        <w:left w:val="none" w:sz="0" w:space="0" w:color="auto"/>
        <w:bottom w:val="none" w:sz="0" w:space="0" w:color="auto"/>
        <w:right w:val="none" w:sz="0" w:space="0" w:color="auto"/>
      </w:divBdr>
    </w:div>
    <w:div w:id="750196295">
      <w:bodyDiv w:val="1"/>
      <w:marLeft w:val="0"/>
      <w:marRight w:val="0"/>
      <w:marTop w:val="0"/>
      <w:marBottom w:val="0"/>
      <w:divBdr>
        <w:top w:val="none" w:sz="0" w:space="0" w:color="auto"/>
        <w:left w:val="none" w:sz="0" w:space="0" w:color="auto"/>
        <w:bottom w:val="none" w:sz="0" w:space="0" w:color="auto"/>
        <w:right w:val="none" w:sz="0" w:space="0" w:color="auto"/>
      </w:divBdr>
    </w:div>
    <w:div w:id="783160838">
      <w:bodyDiv w:val="1"/>
      <w:marLeft w:val="0"/>
      <w:marRight w:val="0"/>
      <w:marTop w:val="0"/>
      <w:marBottom w:val="0"/>
      <w:divBdr>
        <w:top w:val="none" w:sz="0" w:space="0" w:color="auto"/>
        <w:left w:val="none" w:sz="0" w:space="0" w:color="auto"/>
        <w:bottom w:val="none" w:sz="0" w:space="0" w:color="auto"/>
        <w:right w:val="none" w:sz="0" w:space="0" w:color="auto"/>
      </w:divBdr>
    </w:div>
    <w:div w:id="785318900">
      <w:bodyDiv w:val="1"/>
      <w:marLeft w:val="0"/>
      <w:marRight w:val="0"/>
      <w:marTop w:val="0"/>
      <w:marBottom w:val="0"/>
      <w:divBdr>
        <w:top w:val="none" w:sz="0" w:space="0" w:color="auto"/>
        <w:left w:val="none" w:sz="0" w:space="0" w:color="auto"/>
        <w:bottom w:val="none" w:sz="0" w:space="0" w:color="auto"/>
        <w:right w:val="none" w:sz="0" w:space="0" w:color="auto"/>
      </w:divBdr>
    </w:div>
    <w:div w:id="802383080">
      <w:bodyDiv w:val="1"/>
      <w:marLeft w:val="0"/>
      <w:marRight w:val="0"/>
      <w:marTop w:val="0"/>
      <w:marBottom w:val="0"/>
      <w:divBdr>
        <w:top w:val="none" w:sz="0" w:space="0" w:color="auto"/>
        <w:left w:val="none" w:sz="0" w:space="0" w:color="auto"/>
        <w:bottom w:val="none" w:sz="0" w:space="0" w:color="auto"/>
        <w:right w:val="none" w:sz="0" w:space="0" w:color="auto"/>
      </w:divBdr>
    </w:div>
    <w:div w:id="821779201">
      <w:bodyDiv w:val="1"/>
      <w:marLeft w:val="0"/>
      <w:marRight w:val="0"/>
      <w:marTop w:val="0"/>
      <w:marBottom w:val="0"/>
      <w:divBdr>
        <w:top w:val="none" w:sz="0" w:space="0" w:color="auto"/>
        <w:left w:val="none" w:sz="0" w:space="0" w:color="auto"/>
        <w:bottom w:val="none" w:sz="0" w:space="0" w:color="auto"/>
        <w:right w:val="none" w:sz="0" w:space="0" w:color="auto"/>
      </w:divBdr>
    </w:div>
    <w:div w:id="824393059">
      <w:bodyDiv w:val="1"/>
      <w:marLeft w:val="0"/>
      <w:marRight w:val="0"/>
      <w:marTop w:val="0"/>
      <w:marBottom w:val="0"/>
      <w:divBdr>
        <w:top w:val="none" w:sz="0" w:space="0" w:color="auto"/>
        <w:left w:val="none" w:sz="0" w:space="0" w:color="auto"/>
        <w:bottom w:val="none" w:sz="0" w:space="0" w:color="auto"/>
        <w:right w:val="none" w:sz="0" w:space="0" w:color="auto"/>
      </w:divBdr>
    </w:div>
    <w:div w:id="843588941">
      <w:bodyDiv w:val="1"/>
      <w:marLeft w:val="0"/>
      <w:marRight w:val="0"/>
      <w:marTop w:val="0"/>
      <w:marBottom w:val="0"/>
      <w:divBdr>
        <w:top w:val="none" w:sz="0" w:space="0" w:color="auto"/>
        <w:left w:val="none" w:sz="0" w:space="0" w:color="auto"/>
        <w:bottom w:val="none" w:sz="0" w:space="0" w:color="auto"/>
        <w:right w:val="none" w:sz="0" w:space="0" w:color="auto"/>
      </w:divBdr>
    </w:div>
    <w:div w:id="844633670">
      <w:bodyDiv w:val="1"/>
      <w:marLeft w:val="0"/>
      <w:marRight w:val="0"/>
      <w:marTop w:val="0"/>
      <w:marBottom w:val="0"/>
      <w:divBdr>
        <w:top w:val="none" w:sz="0" w:space="0" w:color="auto"/>
        <w:left w:val="none" w:sz="0" w:space="0" w:color="auto"/>
        <w:bottom w:val="none" w:sz="0" w:space="0" w:color="auto"/>
        <w:right w:val="none" w:sz="0" w:space="0" w:color="auto"/>
      </w:divBdr>
    </w:div>
    <w:div w:id="845094849">
      <w:bodyDiv w:val="1"/>
      <w:marLeft w:val="0"/>
      <w:marRight w:val="0"/>
      <w:marTop w:val="0"/>
      <w:marBottom w:val="0"/>
      <w:divBdr>
        <w:top w:val="none" w:sz="0" w:space="0" w:color="auto"/>
        <w:left w:val="none" w:sz="0" w:space="0" w:color="auto"/>
        <w:bottom w:val="none" w:sz="0" w:space="0" w:color="auto"/>
        <w:right w:val="none" w:sz="0" w:space="0" w:color="auto"/>
      </w:divBdr>
    </w:div>
    <w:div w:id="860556081">
      <w:bodyDiv w:val="1"/>
      <w:marLeft w:val="0"/>
      <w:marRight w:val="0"/>
      <w:marTop w:val="0"/>
      <w:marBottom w:val="0"/>
      <w:divBdr>
        <w:top w:val="none" w:sz="0" w:space="0" w:color="auto"/>
        <w:left w:val="none" w:sz="0" w:space="0" w:color="auto"/>
        <w:bottom w:val="none" w:sz="0" w:space="0" w:color="auto"/>
        <w:right w:val="none" w:sz="0" w:space="0" w:color="auto"/>
      </w:divBdr>
    </w:div>
    <w:div w:id="881863791">
      <w:bodyDiv w:val="1"/>
      <w:marLeft w:val="0"/>
      <w:marRight w:val="0"/>
      <w:marTop w:val="0"/>
      <w:marBottom w:val="0"/>
      <w:divBdr>
        <w:top w:val="none" w:sz="0" w:space="0" w:color="auto"/>
        <w:left w:val="none" w:sz="0" w:space="0" w:color="auto"/>
        <w:bottom w:val="none" w:sz="0" w:space="0" w:color="auto"/>
        <w:right w:val="none" w:sz="0" w:space="0" w:color="auto"/>
      </w:divBdr>
    </w:div>
    <w:div w:id="896207935">
      <w:bodyDiv w:val="1"/>
      <w:marLeft w:val="0"/>
      <w:marRight w:val="0"/>
      <w:marTop w:val="0"/>
      <w:marBottom w:val="0"/>
      <w:divBdr>
        <w:top w:val="none" w:sz="0" w:space="0" w:color="auto"/>
        <w:left w:val="none" w:sz="0" w:space="0" w:color="auto"/>
        <w:bottom w:val="none" w:sz="0" w:space="0" w:color="auto"/>
        <w:right w:val="none" w:sz="0" w:space="0" w:color="auto"/>
      </w:divBdr>
    </w:div>
    <w:div w:id="899629501">
      <w:bodyDiv w:val="1"/>
      <w:marLeft w:val="0"/>
      <w:marRight w:val="0"/>
      <w:marTop w:val="0"/>
      <w:marBottom w:val="0"/>
      <w:divBdr>
        <w:top w:val="none" w:sz="0" w:space="0" w:color="auto"/>
        <w:left w:val="none" w:sz="0" w:space="0" w:color="auto"/>
        <w:bottom w:val="none" w:sz="0" w:space="0" w:color="auto"/>
        <w:right w:val="none" w:sz="0" w:space="0" w:color="auto"/>
      </w:divBdr>
    </w:div>
    <w:div w:id="900092882">
      <w:bodyDiv w:val="1"/>
      <w:marLeft w:val="0"/>
      <w:marRight w:val="0"/>
      <w:marTop w:val="0"/>
      <w:marBottom w:val="0"/>
      <w:divBdr>
        <w:top w:val="none" w:sz="0" w:space="0" w:color="auto"/>
        <w:left w:val="none" w:sz="0" w:space="0" w:color="auto"/>
        <w:bottom w:val="none" w:sz="0" w:space="0" w:color="auto"/>
        <w:right w:val="none" w:sz="0" w:space="0" w:color="auto"/>
      </w:divBdr>
    </w:div>
    <w:div w:id="925109739">
      <w:bodyDiv w:val="1"/>
      <w:marLeft w:val="0"/>
      <w:marRight w:val="0"/>
      <w:marTop w:val="0"/>
      <w:marBottom w:val="0"/>
      <w:divBdr>
        <w:top w:val="none" w:sz="0" w:space="0" w:color="auto"/>
        <w:left w:val="none" w:sz="0" w:space="0" w:color="auto"/>
        <w:bottom w:val="none" w:sz="0" w:space="0" w:color="auto"/>
        <w:right w:val="none" w:sz="0" w:space="0" w:color="auto"/>
      </w:divBdr>
    </w:div>
    <w:div w:id="927301306">
      <w:bodyDiv w:val="1"/>
      <w:marLeft w:val="0"/>
      <w:marRight w:val="0"/>
      <w:marTop w:val="0"/>
      <w:marBottom w:val="0"/>
      <w:divBdr>
        <w:top w:val="none" w:sz="0" w:space="0" w:color="auto"/>
        <w:left w:val="none" w:sz="0" w:space="0" w:color="auto"/>
        <w:bottom w:val="none" w:sz="0" w:space="0" w:color="auto"/>
        <w:right w:val="none" w:sz="0" w:space="0" w:color="auto"/>
      </w:divBdr>
    </w:div>
    <w:div w:id="951715319">
      <w:bodyDiv w:val="1"/>
      <w:marLeft w:val="0"/>
      <w:marRight w:val="0"/>
      <w:marTop w:val="0"/>
      <w:marBottom w:val="0"/>
      <w:divBdr>
        <w:top w:val="none" w:sz="0" w:space="0" w:color="auto"/>
        <w:left w:val="none" w:sz="0" w:space="0" w:color="auto"/>
        <w:bottom w:val="none" w:sz="0" w:space="0" w:color="auto"/>
        <w:right w:val="none" w:sz="0" w:space="0" w:color="auto"/>
      </w:divBdr>
    </w:div>
    <w:div w:id="1015308644">
      <w:bodyDiv w:val="1"/>
      <w:marLeft w:val="0"/>
      <w:marRight w:val="0"/>
      <w:marTop w:val="0"/>
      <w:marBottom w:val="0"/>
      <w:divBdr>
        <w:top w:val="none" w:sz="0" w:space="0" w:color="auto"/>
        <w:left w:val="none" w:sz="0" w:space="0" w:color="auto"/>
        <w:bottom w:val="none" w:sz="0" w:space="0" w:color="auto"/>
        <w:right w:val="none" w:sz="0" w:space="0" w:color="auto"/>
      </w:divBdr>
    </w:div>
    <w:div w:id="1017125127">
      <w:bodyDiv w:val="1"/>
      <w:marLeft w:val="0"/>
      <w:marRight w:val="0"/>
      <w:marTop w:val="0"/>
      <w:marBottom w:val="0"/>
      <w:divBdr>
        <w:top w:val="none" w:sz="0" w:space="0" w:color="auto"/>
        <w:left w:val="none" w:sz="0" w:space="0" w:color="auto"/>
        <w:bottom w:val="none" w:sz="0" w:space="0" w:color="auto"/>
        <w:right w:val="none" w:sz="0" w:space="0" w:color="auto"/>
      </w:divBdr>
    </w:div>
    <w:div w:id="1041710302">
      <w:bodyDiv w:val="1"/>
      <w:marLeft w:val="0"/>
      <w:marRight w:val="0"/>
      <w:marTop w:val="0"/>
      <w:marBottom w:val="0"/>
      <w:divBdr>
        <w:top w:val="none" w:sz="0" w:space="0" w:color="auto"/>
        <w:left w:val="none" w:sz="0" w:space="0" w:color="auto"/>
        <w:bottom w:val="none" w:sz="0" w:space="0" w:color="auto"/>
        <w:right w:val="none" w:sz="0" w:space="0" w:color="auto"/>
      </w:divBdr>
    </w:div>
    <w:div w:id="1144807773">
      <w:bodyDiv w:val="1"/>
      <w:marLeft w:val="0"/>
      <w:marRight w:val="0"/>
      <w:marTop w:val="0"/>
      <w:marBottom w:val="0"/>
      <w:divBdr>
        <w:top w:val="none" w:sz="0" w:space="0" w:color="auto"/>
        <w:left w:val="none" w:sz="0" w:space="0" w:color="auto"/>
        <w:bottom w:val="none" w:sz="0" w:space="0" w:color="auto"/>
        <w:right w:val="none" w:sz="0" w:space="0" w:color="auto"/>
      </w:divBdr>
    </w:div>
    <w:div w:id="1186410625">
      <w:bodyDiv w:val="1"/>
      <w:marLeft w:val="0"/>
      <w:marRight w:val="0"/>
      <w:marTop w:val="0"/>
      <w:marBottom w:val="0"/>
      <w:divBdr>
        <w:top w:val="none" w:sz="0" w:space="0" w:color="auto"/>
        <w:left w:val="none" w:sz="0" w:space="0" w:color="auto"/>
        <w:bottom w:val="none" w:sz="0" w:space="0" w:color="auto"/>
        <w:right w:val="none" w:sz="0" w:space="0" w:color="auto"/>
      </w:divBdr>
    </w:div>
    <w:div w:id="1215503708">
      <w:bodyDiv w:val="1"/>
      <w:marLeft w:val="0"/>
      <w:marRight w:val="0"/>
      <w:marTop w:val="0"/>
      <w:marBottom w:val="0"/>
      <w:divBdr>
        <w:top w:val="none" w:sz="0" w:space="0" w:color="auto"/>
        <w:left w:val="none" w:sz="0" w:space="0" w:color="auto"/>
        <w:bottom w:val="none" w:sz="0" w:space="0" w:color="auto"/>
        <w:right w:val="none" w:sz="0" w:space="0" w:color="auto"/>
      </w:divBdr>
    </w:div>
    <w:div w:id="1257984556">
      <w:bodyDiv w:val="1"/>
      <w:marLeft w:val="0"/>
      <w:marRight w:val="0"/>
      <w:marTop w:val="0"/>
      <w:marBottom w:val="0"/>
      <w:divBdr>
        <w:top w:val="none" w:sz="0" w:space="0" w:color="auto"/>
        <w:left w:val="none" w:sz="0" w:space="0" w:color="auto"/>
        <w:bottom w:val="none" w:sz="0" w:space="0" w:color="auto"/>
        <w:right w:val="none" w:sz="0" w:space="0" w:color="auto"/>
      </w:divBdr>
    </w:div>
    <w:div w:id="1259562085">
      <w:bodyDiv w:val="1"/>
      <w:marLeft w:val="0"/>
      <w:marRight w:val="0"/>
      <w:marTop w:val="0"/>
      <w:marBottom w:val="0"/>
      <w:divBdr>
        <w:top w:val="none" w:sz="0" w:space="0" w:color="auto"/>
        <w:left w:val="none" w:sz="0" w:space="0" w:color="auto"/>
        <w:bottom w:val="none" w:sz="0" w:space="0" w:color="auto"/>
        <w:right w:val="none" w:sz="0" w:space="0" w:color="auto"/>
      </w:divBdr>
    </w:div>
    <w:div w:id="1276214188">
      <w:bodyDiv w:val="1"/>
      <w:marLeft w:val="0"/>
      <w:marRight w:val="0"/>
      <w:marTop w:val="0"/>
      <w:marBottom w:val="0"/>
      <w:divBdr>
        <w:top w:val="none" w:sz="0" w:space="0" w:color="auto"/>
        <w:left w:val="none" w:sz="0" w:space="0" w:color="auto"/>
        <w:bottom w:val="none" w:sz="0" w:space="0" w:color="auto"/>
        <w:right w:val="none" w:sz="0" w:space="0" w:color="auto"/>
      </w:divBdr>
    </w:div>
    <w:div w:id="1368870816">
      <w:bodyDiv w:val="1"/>
      <w:marLeft w:val="0"/>
      <w:marRight w:val="0"/>
      <w:marTop w:val="0"/>
      <w:marBottom w:val="0"/>
      <w:divBdr>
        <w:top w:val="none" w:sz="0" w:space="0" w:color="auto"/>
        <w:left w:val="none" w:sz="0" w:space="0" w:color="auto"/>
        <w:bottom w:val="none" w:sz="0" w:space="0" w:color="auto"/>
        <w:right w:val="none" w:sz="0" w:space="0" w:color="auto"/>
      </w:divBdr>
    </w:div>
    <w:div w:id="1421558794">
      <w:bodyDiv w:val="1"/>
      <w:marLeft w:val="0"/>
      <w:marRight w:val="0"/>
      <w:marTop w:val="0"/>
      <w:marBottom w:val="0"/>
      <w:divBdr>
        <w:top w:val="none" w:sz="0" w:space="0" w:color="auto"/>
        <w:left w:val="none" w:sz="0" w:space="0" w:color="auto"/>
        <w:bottom w:val="none" w:sz="0" w:space="0" w:color="auto"/>
        <w:right w:val="none" w:sz="0" w:space="0" w:color="auto"/>
      </w:divBdr>
    </w:div>
    <w:div w:id="1432965934">
      <w:bodyDiv w:val="1"/>
      <w:marLeft w:val="0"/>
      <w:marRight w:val="0"/>
      <w:marTop w:val="0"/>
      <w:marBottom w:val="0"/>
      <w:divBdr>
        <w:top w:val="none" w:sz="0" w:space="0" w:color="auto"/>
        <w:left w:val="none" w:sz="0" w:space="0" w:color="auto"/>
        <w:bottom w:val="none" w:sz="0" w:space="0" w:color="auto"/>
        <w:right w:val="none" w:sz="0" w:space="0" w:color="auto"/>
      </w:divBdr>
    </w:div>
    <w:div w:id="1438719588">
      <w:bodyDiv w:val="1"/>
      <w:marLeft w:val="0"/>
      <w:marRight w:val="0"/>
      <w:marTop w:val="0"/>
      <w:marBottom w:val="0"/>
      <w:divBdr>
        <w:top w:val="none" w:sz="0" w:space="0" w:color="auto"/>
        <w:left w:val="none" w:sz="0" w:space="0" w:color="auto"/>
        <w:bottom w:val="none" w:sz="0" w:space="0" w:color="auto"/>
        <w:right w:val="none" w:sz="0" w:space="0" w:color="auto"/>
      </w:divBdr>
    </w:div>
    <w:div w:id="1446271252">
      <w:bodyDiv w:val="1"/>
      <w:marLeft w:val="0"/>
      <w:marRight w:val="0"/>
      <w:marTop w:val="0"/>
      <w:marBottom w:val="0"/>
      <w:divBdr>
        <w:top w:val="none" w:sz="0" w:space="0" w:color="auto"/>
        <w:left w:val="none" w:sz="0" w:space="0" w:color="auto"/>
        <w:bottom w:val="none" w:sz="0" w:space="0" w:color="auto"/>
        <w:right w:val="none" w:sz="0" w:space="0" w:color="auto"/>
      </w:divBdr>
    </w:div>
    <w:div w:id="1449277905">
      <w:bodyDiv w:val="1"/>
      <w:marLeft w:val="0"/>
      <w:marRight w:val="0"/>
      <w:marTop w:val="0"/>
      <w:marBottom w:val="0"/>
      <w:divBdr>
        <w:top w:val="none" w:sz="0" w:space="0" w:color="auto"/>
        <w:left w:val="none" w:sz="0" w:space="0" w:color="auto"/>
        <w:bottom w:val="none" w:sz="0" w:space="0" w:color="auto"/>
        <w:right w:val="none" w:sz="0" w:space="0" w:color="auto"/>
      </w:divBdr>
    </w:div>
    <w:div w:id="1490173097">
      <w:bodyDiv w:val="1"/>
      <w:marLeft w:val="0"/>
      <w:marRight w:val="0"/>
      <w:marTop w:val="0"/>
      <w:marBottom w:val="0"/>
      <w:divBdr>
        <w:top w:val="none" w:sz="0" w:space="0" w:color="auto"/>
        <w:left w:val="none" w:sz="0" w:space="0" w:color="auto"/>
        <w:bottom w:val="none" w:sz="0" w:space="0" w:color="auto"/>
        <w:right w:val="none" w:sz="0" w:space="0" w:color="auto"/>
      </w:divBdr>
    </w:div>
    <w:div w:id="1490823366">
      <w:bodyDiv w:val="1"/>
      <w:marLeft w:val="0"/>
      <w:marRight w:val="0"/>
      <w:marTop w:val="0"/>
      <w:marBottom w:val="0"/>
      <w:divBdr>
        <w:top w:val="none" w:sz="0" w:space="0" w:color="auto"/>
        <w:left w:val="none" w:sz="0" w:space="0" w:color="auto"/>
        <w:bottom w:val="none" w:sz="0" w:space="0" w:color="auto"/>
        <w:right w:val="none" w:sz="0" w:space="0" w:color="auto"/>
      </w:divBdr>
    </w:div>
    <w:div w:id="1496218792">
      <w:bodyDiv w:val="1"/>
      <w:marLeft w:val="0"/>
      <w:marRight w:val="0"/>
      <w:marTop w:val="0"/>
      <w:marBottom w:val="0"/>
      <w:divBdr>
        <w:top w:val="none" w:sz="0" w:space="0" w:color="auto"/>
        <w:left w:val="none" w:sz="0" w:space="0" w:color="auto"/>
        <w:bottom w:val="none" w:sz="0" w:space="0" w:color="auto"/>
        <w:right w:val="none" w:sz="0" w:space="0" w:color="auto"/>
      </w:divBdr>
    </w:div>
    <w:div w:id="1497988912">
      <w:bodyDiv w:val="1"/>
      <w:marLeft w:val="0"/>
      <w:marRight w:val="0"/>
      <w:marTop w:val="0"/>
      <w:marBottom w:val="0"/>
      <w:divBdr>
        <w:top w:val="none" w:sz="0" w:space="0" w:color="auto"/>
        <w:left w:val="none" w:sz="0" w:space="0" w:color="auto"/>
        <w:bottom w:val="none" w:sz="0" w:space="0" w:color="auto"/>
        <w:right w:val="none" w:sz="0" w:space="0" w:color="auto"/>
      </w:divBdr>
    </w:div>
    <w:div w:id="1511260503">
      <w:bodyDiv w:val="1"/>
      <w:marLeft w:val="0"/>
      <w:marRight w:val="0"/>
      <w:marTop w:val="0"/>
      <w:marBottom w:val="0"/>
      <w:divBdr>
        <w:top w:val="none" w:sz="0" w:space="0" w:color="auto"/>
        <w:left w:val="none" w:sz="0" w:space="0" w:color="auto"/>
        <w:bottom w:val="none" w:sz="0" w:space="0" w:color="auto"/>
        <w:right w:val="none" w:sz="0" w:space="0" w:color="auto"/>
      </w:divBdr>
    </w:div>
    <w:div w:id="1519540506">
      <w:bodyDiv w:val="1"/>
      <w:marLeft w:val="0"/>
      <w:marRight w:val="0"/>
      <w:marTop w:val="0"/>
      <w:marBottom w:val="0"/>
      <w:divBdr>
        <w:top w:val="none" w:sz="0" w:space="0" w:color="auto"/>
        <w:left w:val="none" w:sz="0" w:space="0" w:color="auto"/>
        <w:bottom w:val="none" w:sz="0" w:space="0" w:color="auto"/>
        <w:right w:val="none" w:sz="0" w:space="0" w:color="auto"/>
      </w:divBdr>
    </w:div>
    <w:div w:id="1522166435">
      <w:bodyDiv w:val="1"/>
      <w:marLeft w:val="0"/>
      <w:marRight w:val="0"/>
      <w:marTop w:val="0"/>
      <w:marBottom w:val="0"/>
      <w:divBdr>
        <w:top w:val="none" w:sz="0" w:space="0" w:color="auto"/>
        <w:left w:val="none" w:sz="0" w:space="0" w:color="auto"/>
        <w:bottom w:val="none" w:sz="0" w:space="0" w:color="auto"/>
        <w:right w:val="none" w:sz="0" w:space="0" w:color="auto"/>
      </w:divBdr>
    </w:div>
    <w:div w:id="1547831154">
      <w:bodyDiv w:val="1"/>
      <w:marLeft w:val="0"/>
      <w:marRight w:val="0"/>
      <w:marTop w:val="0"/>
      <w:marBottom w:val="0"/>
      <w:divBdr>
        <w:top w:val="none" w:sz="0" w:space="0" w:color="auto"/>
        <w:left w:val="none" w:sz="0" w:space="0" w:color="auto"/>
        <w:bottom w:val="none" w:sz="0" w:space="0" w:color="auto"/>
        <w:right w:val="none" w:sz="0" w:space="0" w:color="auto"/>
      </w:divBdr>
    </w:div>
    <w:div w:id="1571892116">
      <w:bodyDiv w:val="1"/>
      <w:marLeft w:val="0"/>
      <w:marRight w:val="0"/>
      <w:marTop w:val="0"/>
      <w:marBottom w:val="0"/>
      <w:divBdr>
        <w:top w:val="none" w:sz="0" w:space="0" w:color="auto"/>
        <w:left w:val="none" w:sz="0" w:space="0" w:color="auto"/>
        <w:bottom w:val="none" w:sz="0" w:space="0" w:color="auto"/>
        <w:right w:val="none" w:sz="0" w:space="0" w:color="auto"/>
      </w:divBdr>
    </w:div>
    <w:div w:id="1602879607">
      <w:bodyDiv w:val="1"/>
      <w:marLeft w:val="0"/>
      <w:marRight w:val="0"/>
      <w:marTop w:val="0"/>
      <w:marBottom w:val="0"/>
      <w:divBdr>
        <w:top w:val="none" w:sz="0" w:space="0" w:color="auto"/>
        <w:left w:val="none" w:sz="0" w:space="0" w:color="auto"/>
        <w:bottom w:val="none" w:sz="0" w:space="0" w:color="auto"/>
        <w:right w:val="none" w:sz="0" w:space="0" w:color="auto"/>
      </w:divBdr>
    </w:div>
    <w:div w:id="1635527277">
      <w:bodyDiv w:val="1"/>
      <w:marLeft w:val="0"/>
      <w:marRight w:val="0"/>
      <w:marTop w:val="0"/>
      <w:marBottom w:val="0"/>
      <w:divBdr>
        <w:top w:val="none" w:sz="0" w:space="0" w:color="auto"/>
        <w:left w:val="none" w:sz="0" w:space="0" w:color="auto"/>
        <w:bottom w:val="none" w:sz="0" w:space="0" w:color="auto"/>
        <w:right w:val="none" w:sz="0" w:space="0" w:color="auto"/>
      </w:divBdr>
    </w:div>
    <w:div w:id="1640303037">
      <w:bodyDiv w:val="1"/>
      <w:marLeft w:val="0"/>
      <w:marRight w:val="0"/>
      <w:marTop w:val="0"/>
      <w:marBottom w:val="0"/>
      <w:divBdr>
        <w:top w:val="none" w:sz="0" w:space="0" w:color="auto"/>
        <w:left w:val="none" w:sz="0" w:space="0" w:color="auto"/>
        <w:bottom w:val="none" w:sz="0" w:space="0" w:color="auto"/>
        <w:right w:val="none" w:sz="0" w:space="0" w:color="auto"/>
      </w:divBdr>
    </w:div>
    <w:div w:id="1664043569">
      <w:bodyDiv w:val="1"/>
      <w:marLeft w:val="0"/>
      <w:marRight w:val="0"/>
      <w:marTop w:val="0"/>
      <w:marBottom w:val="0"/>
      <w:divBdr>
        <w:top w:val="none" w:sz="0" w:space="0" w:color="auto"/>
        <w:left w:val="none" w:sz="0" w:space="0" w:color="auto"/>
        <w:bottom w:val="none" w:sz="0" w:space="0" w:color="auto"/>
        <w:right w:val="none" w:sz="0" w:space="0" w:color="auto"/>
      </w:divBdr>
    </w:div>
    <w:div w:id="1696613575">
      <w:bodyDiv w:val="1"/>
      <w:marLeft w:val="0"/>
      <w:marRight w:val="0"/>
      <w:marTop w:val="0"/>
      <w:marBottom w:val="0"/>
      <w:divBdr>
        <w:top w:val="none" w:sz="0" w:space="0" w:color="auto"/>
        <w:left w:val="none" w:sz="0" w:space="0" w:color="auto"/>
        <w:bottom w:val="none" w:sz="0" w:space="0" w:color="auto"/>
        <w:right w:val="none" w:sz="0" w:space="0" w:color="auto"/>
      </w:divBdr>
    </w:div>
    <w:div w:id="1740399243">
      <w:bodyDiv w:val="1"/>
      <w:marLeft w:val="0"/>
      <w:marRight w:val="0"/>
      <w:marTop w:val="0"/>
      <w:marBottom w:val="0"/>
      <w:divBdr>
        <w:top w:val="none" w:sz="0" w:space="0" w:color="auto"/>
        <w:left w:val="none" w:sz="0" w:space="0" w:color="auto"/>
        <w:bottom w:val="none" w:sz="0" w:space="0" w:color="auto"/>
        <w:right w:val="none" w:sz="0" w:space="0" w:color="auto"/>
      </w:divBdr>
    </w:div>
    <w:div w:id="1770851091">
      <w:bodyDiv w:val="1"/>
      <w:marLeft w:val="0"/>
      <w:marRight w:val="0"/>
      <w:marTop w:val="0"/>
      <w:marBottom w:val="0"/>
      <w:divBdr>
        <w:top w:val="none" w:sz="0" w:space="0" w:color="auto"/>
        <w:left w:val="none" w:sz="0" w:space="0" w:color="auto"/>
        <w:bottom w:val="none" w:sz="0" w:space="0" w:color="auto"/>
        <w:right w:val="none" w:sz="0" w:space="0" w:color="auto"/>
      </w:divBdr>
    </w:div>
    <w:div w:id="1771581467">
      <w:bodyDiv w:val="1"/>
      <w:marLeft w:val="0"/>
      <w:marRight w:val="0"/>
      <w:marTop w:val="0"/>
      <w:marBottom w:val="0"/>
      <w:divBdr>
        <w:top w:val="none" w:sz="0" w:space="0" w:color="auto"/>
        <w:left w:val="none" w:sz="0" w:space="0" w:color="auto"/>
        <w:bottom w:val="none" w:sz="0" w:space="0" w:color="auto"/>
        <w:right w:val="none" w:sz="0" w:space="0" w:color="auto"/>
      </w:divBdr>
    </w:div>
    <w:div w:id="1777363710">
      <w:bodyDiv w:val="1"/>
      <w:marLeft w:val="0"/>
      <w:marRight w:val="0"/>
      <w:marTop w:val="0"/>
      <w:marBottom w:val="0"/>
      <w:divBdr>
        <w:top w:val="none" w:sz="0" w:space="0" w:color="auto"/>
        <w:left w:val="none" w:sz="0" w:space="0" w:color="auto"/>
        <w:bottom w:val="none" w:sz="0" w:space="0" w:color="auto"/>
        <w:right w:val="none" w:sz="0" w:space="0" w:color="auto"/>
      </w:divBdr>
    </w:div>
    <w:div w:id="1798259465">
      <w:bodyDiv w:val="1"/>
      <w:marLeft w:val="0"/>
      <w:marRight w:val="0"/>
      <w:marTop w:val="0"/>
      <w:marBottom w:val="0"/>
      <w:divBdr>
        <w:top w:val="none" w:sz="0" w:space="0" w:color="auto"/>
        <w:left w:val="none" w:sz="0" w:space="0" w:color="auto"/>
        <w:bottom w:val="none" w:sz="0" w:space="0" w:color="auto"/>
        <w:right w:val="none" w:sz="0" w:space="0" w:color="auto"/>
      </w:divBdr>
    </w:div>
    <w:div w:id="1846505876">
      <w:bodyDiv w:val="1"/>
      <w:marLeft w:val="0"/>
      <w:marRight w:val="0"/>
      <w:marTop w:val="0"/>
      <w:marBottom w:val="0"/>
      <w:divBdr>
        <w:top w:val="none" w:sz="0" w:space="0" w:color="auto"/>
        <w:left w:val="none" w:sz="0" w:space="0" w:color="auto"/>
        <w:bottom w:val="none" w:sz="0" w:space="0" w:color="auto"/>
        <w:right w:val="none" w:sz="0" w:space="0" w:color="auto"/>
      </w:divBdr>
    </w:div>
    <w:div w:id="1854685944">
      <w:bodyDiv w:val="1"/>
      <w:marLeft w:val="0"/>
      <w:marRight w:val="0"/>
      <w:marTop w:val="0"/>
      <w:marBottom w:val="0"/>
      <w:divBdr>
        <w:top w:val="none" w:sz="0" w:space="0" w:color="auto"/>
        <w:left w:val="none" w:sz="0" w:space="0" w:color="auto"/>
        <w:bottom w:val="none" w:sz="0" w:space="0" w:color="auto"/>
        <w:right w:val="none" w:sz="0" w:space="0" w:color="auto"/>
      </w:divBdr>
    </w:div>
    <w:div w:id="1856573357">
      <w:bodyDiv w:val="1"/>
      <w:marLeft w:val="0"/>
      <w:marRight w:val="0"/>
      <w:marTop w:val="0"/>
      <w:marBottom w:val="0"/>
      <w:divBdr>
        <w:top w:val="none" w:sz="0" w:space="0" w:color="auto"/>
        <w:left w:val="none" w:sz="0" w:space="0" w:color="auto"/>
        <w:bottom w:val="none" w:sz="0" w:space="0" w:color="auto"/>
        <w:right w:val="none" w:sz="0" w:space="0" w:color="auto"/>
      </w:divBdr>
    </w:div>
    <w:div w:id="1878346846">
      <w:bodyDiv w:val="1"/>
      <w:marLeft w:val="0"/>
      <w:marRight w:val="0"/>
      <w:marTop w:val="0"/>
      <w:marBottom w:val="0"/>
      <w:divBdr>
        <w:top w:val="none" w:sz="0" w:space="0" w:color="auto"/>
        <w:left w:val="none" w:sz="0" w:space="0" w:color="auto"/>
        <w:bottom w:val="none" w:sz="0" w:space="0" w:color="auto"/>
        <w:right w:val="none" w:sz="0" w:space="0" w:color="auto"/>
      </w:divBdr>
    </w:div>
    <w:div w:id="1903829921">
      <w:bodyDiv w:val="1"/>
      <w:marLeft w:val="0"/>
      <w:marRight w:val="0"/>
      <w:marTop w:val="0"/>
      <w:marBottom w:val="0"/>
      <w:divBdr>
        <w:top w:val="none" w:sz="0" w:space="0" w:color="auto"/>
        <w:left w:val="none" w:sz="0" w:space="0" w:color="auto"/>
        <w:bottom w:val="none" w:sz="0" w:space="0" w:color="auto"/>
        <w:right w:val="none" w:sz="0" w:space="0" w:color="auto"/>
      </w:divBdr>
    </w:div>
    <w:div w:id="1908833184">
      <w:bodyDiv w:val="1"/>
      <w:marLeft w:val="0"/>
      <w:marRight w:val="0"/>
      <w:marTop w:val="0"/>
      <w:marBottom w:val="0"/>
      <w:divBdr>
        <w:top w:val="none" w:sz="0" w:space="0" w:color="auto"/>
        <w:left w:val="none" w:sz="0" w:space="0" w:color="auto"/>
        <w:bottom w:val="none" w:sz="0" w:space="0" w:color="auto"/>
        <w:right w:val="none" w:sz="0" w:space="0" w:color="auto"/>
      </w:divBdr>
    </w:div>
    <w:div w:id="1917938328">
      <w:bodyDiv w:val="1"/>
      <w:marLeft w:val="0"/>
      <w:marRight w:val="0"/>
      <w:marTop w:val="0"/>
      <w:marBottom w:val="0"/>
      <w:divBdr>
        <w:top w:val="none" w:sz="0" w:space="0" w:color="auto"/>
        <w:left w:val="none" w:sz="0" w:space="0" w:color="auto"/>
        <w:bottom w:val="none" w:sz="0" w:space="0" w:color="auto"/>
        <w:right w:val="none" w:sz="0" w:space="0" w:color="auto"/>
      </w:divBdr>
    </w:div>
    <w:div w:id="1985044147">
      <w:bodyDiv w:val="1"/>
      <w:marLeft w:val="0"/>
      <w:marRight w:val="0"/>
      <w:marTop w:val="0"/>
      <w:marBottom w:val="0"/>
      <w:divBdr>
        <w:top w:val="none" w:sz="0" w:space="0" w:color="auto"/>
        <w:left w:val="none" w:sz="0" w:space="0" w:color="auto"/>
        <w:bottom w:val="none" w:sz="0" w:space="0" w:color="auto"/>
        <w:right w:val="none" w:sz="0" w:space="0" w:color="auto"/>
      </w:divBdr>
    </w:div>
    <w:div w:id="1995916122">
      <w:bodyDiv w:val="1"/>
      <w:marLeft w:val="0"/>
      <w:marRight w:val="0"/>
      <w:marTop w:val="0"/>
      <w:marBottom w:val="0"/>
      <w:divBdr>
        <w:top w:val="none" w:sz="0" w:space="0" w:color="auto"/>
        <w:left w:val="none" w:sz="0" w:space="0" w:color="auto"/>
        <w:bottom w:val="none" w:sz="0" w:space="0" w:color="auto"/>
        <w:right w:val="none" w:sz="0" w:space="0" w:color="auto"/>
      </w:divBdr>
    </w:div>
    <w:div w:id="1999721475">
      <w:bodyDiv w:val="1"/>
      <w:marLeft w:val="0"/>
      <w:marRight w:val="0"/>
      <w:marTop w:val="0"/>
      <w:marBottom w:val="0"/>
      <w:divBdr>
        <w:top w:val="none" w:sz="0" w:space="0" w:color="auto"/>
        <w:left w:val="none" w:sz="0" w:space="0" w:color="auto"/>
        <w:bottom w:val="none" w:sz="0" w:space="0" w:color="auto"/>
        <w:right w:val="none" w:sz="0" w:space="0" w:color="auto"/>
      </w:divBdr>
    </w:div>
    <w:div w:id="2030254315">
      <w:bodyDiv w:val="1"/>
      <w:marLeft w:val="0"/>
      <w:marRight w:val="0"/>
      <w:marTop w:val="0"/>
      <w:marBottom w:val="0"/>
      <w:divBdr>
        <w:top w:val="none" w:sz="0" w:space="0" w:color="auto"/>
        <w:left w:val="none" w:sz="0" w:space="0" w:color="auto"/>
        <w:bottom w:val="none" w:sz="0" w:space="0" w:color="auto"/>
        <w:right w:val="none" w:sz="0" w:space="0" w:color="auto"/>
      </w:divBdr>
    </w:div>
    <w:div w:id="2040274526">
      <w:bodyDiv w:val="1"/>
      <w:marLeft w:val="0"/>
      <w:marRight w:val="0"/>
      <w:marTop w:val="0"/>
      <w:marBottom w:val="0"/>
      <w:divBdr>
        <w:top w:val="none" w:sz="0" w:space="0" w:color="auto"/>
        <w:left w:val="none" w:sz="0" w:space="0" w:color="auto"/>
        <w:bottom w:val="none" w:sz="0" w:space="0" w:color="auto"/>
        <w:right w:val="none" w:sz="0" w:space="0" w:color="auto"/>
      </w:divBdr>
    </w:div>
    <w:div w:id="2040884932">
      <w:bodyDiv w:val="1"/>
      <w:marLeft w:val="0"/>
      <w:marRight w:val="0"/>
      <w:marTop w:val="0"/>
      <w:marBottom w:val="0"/>
      <w:divBdr>
        <w:top w:val="none" w:sz="0" w:space="0" w:color="auto"/>
        <w:left w:val="none" w:sz="0" w:space="0" w:color="auto"/>
        <w:bottom w:val="none" w:sz="0" w:space="0" w:color="auto"/>
        <w:right w:val="none" w:sz="0" w:space="0" w:color="auto"/>
      </w:divBdr>
    </w:div>
    <w:div w:id="2041857195">
      <w:bodyDiv w:val="1"/>
      <w:marLeft w:val="0"/>
      <w:marRight w:val="0"/>
      <w:marTop w:val="0"/>
      <w:marBottom w:val="0"/>
      <w:divBdr>
        <w:top w:val="none" w:sz="0" w:space="0" w:color="auto"/>
        <w:left w:val="none" w:sz="0" w:space="0" w:color="auto"/>
        <w:bottom w:val="none" w:sz="0" w:space="0" w:color="auto"/>
        <w:right w:val="none" w:sz="0" w:space="0" w:color="auto"/>
      </w:divBdr>
    </w:div>
    <w:div w:id="2049526312">
      <w:bodyDiv w:val="1"/>
      <w:marLeft w:val="0"/>
      <w:marRight w:val="0"/>
      <w:marTop w:val="0"/>
      <w:marBottom w:val="0"/>
      <w:divBdr>
        <w:top w:val="none" w:sz="0" w:space="0" w:color="auto"/>
        <w:left w:val="none" w:sz="0" w:space="0" w:color="auto"/>
        <w:bottom w:val="none" w:sz="0" w:space="0" w:color="auto"/>
        <w:right w:val="none" w:sz="0" w:space="0" w:color="auto"/>
      </w:divBdr>
    </w:div>
    <w:div w:id="2057315913">
      <w:bodyDiv w:val="1"/>
      <w:marLeft w:val="0"/>
      <w:marRight w:val="0"/>
      <w:marTop w:val="0"/>
      <w:marBottom w:val="0"/>
      <w:divBdr>
        <w:top w:val="none" w:sz="0" w:space="0" w:color="auto"/>
        <w:left w:val="none" w:sz="0" w:space="0" w:color="auto"/>
        <w:bottom w:val="none" w:sz="0" w:space="0" w:color="auto"/>
        <w:right w:val="none" w:sz="0" w:space="0" w:color="auto"/>
      </w:divBdr>
    </w:div>
    <w:div w:id="2060977621">
      <w:bodyDiv w:val="1"/>
      <w:marLeft w:val="0"/>
      <w:marRight w:val="0"/>
      <w:marTop w:val="0"/>
      <w:marBottom w:val="0"/>
      <w:divBdr>
        <w:top w:val="none" w:sz="0" w:space="0" w:color="auto"/>
        <w:left w:val="none" w:sz="0" w:space="0" w:color="auto"/>
        <w:bottom w:val="none" w:sz="0" w:space="0" w:color="auto"/>
        <w:right w:val="none" w:sz="0" w:space="0" w:color="auto"/>
      </w:divBdr>
    </w:div>
    <w:div w:id="2070686272">
      <w:bodyDiv w:val="1"/>
      <w:marLeft w:val="0"/>
      <w:marRight w:val="0"/>
      <w:marTop w:val="0"/>
      <w:marBottom w:val="0"/>
      <w:divBdr>
        <w:top w:val="none" w:sz="0" w:space="0" w:color="auto"/>
        <w:left w:val="none" w:sz="0" w:space="0" w:color="auto"/>
        <w:bottom w:val="none" w:sz="0" w:space="0" w:color="auto"/>
        <w:right w:val="none" w:sz="0" w:space="0" w:color="auto"/>
      </w:divBdr>
    </w:div>
    <w:div w:id="2090418057">
      <w:bodyDiv w:val="1"/>
      <w:marLeft w:val="0"/>
      <w:marRight w:val="0"/>
      <w:marTop w:val="0"/>
      <w:marBottom w:val="0"/>
      <w:divBdr>
        <w:top w:val="none" w:sz="0" w:space="0" w:color="auto"/>
        <w:left w:val="none" w:sz="0" w:space="0" w:color="auto"/>
        <w:bottom w:val="none" w:sz="0" w:space="0" w:color="auto"/>
        <w:right w:val="none" w:sz="0" w:space="0" w:color="auto"/>
      </w:divBdr>
    </w:div>
    <w:div w:id="2090612858">
      <w:bodyDiv w:val="1"/>
      <w:marLeft w:val="0"/>
      <w:marRight w:val="0"/>
      <w:marTop w:val="0"/>
      <w:marBottom w:val="0"/>
      <w:divBdr>
        <w:top w:val="none" w:sz="0" w:space="0" w:color="auto"/>
        <w:left w:val="none" w:sz="0" w:space="0" w:color="auto"/>
        <w:bottom w:val="none" w:sz="0" w:space="0" w:color="auto"/>
        <w:right w:val="none" w:sz="0" w:space="0" w:color="auto"/>
      </w:divBdr>
    </w:div>
    <w:div w:id="2115057565">
      <w:bodyDiv w:val="1"/>
      <w:marLeft w:val="0"/>
      <w:marRight w:val="0"/>
      <w:marTop w:val="0"/>
      <w:marBottom w:val="0"/>
      <w:divBdr>
        <w:top w:val="none" w:sz="0" w:space="0" w:color="auto"/>
        <w:left w:val="none" w:sz="0" w:space="0" w:color="auto"/>
        <w:bottom w:val="none" w:sz="0" w:space="0" w:color="auto"/>
        <w:right w:val="none" w:sz="0" w:space="0" w:color="auto"/>
      </w:divBdr>
    </w:div>
    <w:div w:id="2135252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3</Pages>
  <Words>1665</Words>
  <Characters>9492</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35</CharactersWithSpaces>
  <SharedDoc>false</SharedDoc>
  <HLinks>
    <vt:vector size="6" baseType="variant">
      <vt:variant>
        <vt:i4>4522060</vt:i4>
      </vt:variant>
      <vt:variant>
        <vt:i4>63</vt:i4>
      </vt:variant>
      <vt:variant>
        <vt:i4>0</vt:i4>
      </vt:variant>
      <vt:variant>
        <vt:i4>5</vt:i4>
      </vt:variant>
      <vt:variant>
        <vt:lpwstr>https://doi.org/10.1371/journal.pone.0243588</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Szuecs</dc:creator>
  <cp:keywords/>
  <dc:description/>
  <cp:lastModifiedBy>anna.szucs anna.szucs</cp:lastModifiedBy>
  <cp:revision>3</cp:revision>
  <cp:lastPrinted>2024-11-03T20:57:00Z</cp:lastPrinted>
  <dcterms:created xsi:type="dcterms:W3CDTF">2025-12-23T15:57:00Z</dcterms:created>
  <dcterms:modified xsi:type="dcterms:W3CDTF">2025-12-23T1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2">
    <vt:lpwstr>alAbbreviations" value="true"/&gt;&lt;/prefs&gt;&lt;/data&gt;</vt:lpwstr>
  </property>
  <property fmtid="{D5CDD505-2E9C-101B-9397-08002B2CF9AE}" pid="3" name="MSIP_Label_5e4b1be8-281e-475d-98b0-21c3457e5a46_Enabled">
    <vt:lpwstr>true</vt:lpwstr>
  </property>
  <property fmtid="{D5CDD505-2E9C-101B-9397-08002B2CF9AE}" pid="4" name="MSIP_Label_5e4b1be8-281e-475d-98b0-21c3457e5a46_SetDate">
    <vt:lpwstr>2024-10-21T15:49:36Z</vt:lpwstr>
  </property>
  <property fmtid="{D5CDD505-2E9C-101B-9397-08002B2CF9AE}" pid="5" name="MSIP_Label_5e4b1be8-281e-475d-98b0-21c3457e5a46_Method">
    <vt:lpwstr>Standard</vt:lpwstr>
  </property>
  <property fmtid="{D5CDD505-2E9C-101B-9397-08002B2CF9AE}" pid="6" name="MSIP_Label_5e4b1be8-281e-475d-98b0-21c3457e5a46_Name">
    <vt:lpwstr>Public</vt:lpwstr>
  </property>
  <property fmtid="{D5CDD505-2E9C-101B-9397-08002B2CF9AE}" pid="7" name="MSIP_Label_5e4b1be8-281e-475d-98b0-21c3457e5a46_SiteId">
    <vt:lpwstr>8b3dd73e-4e72-4679-b191-56da1588712b</vt:lpwstr>
  </property>
  <property fmtid="{D5CDD505-2E9C-101B-9397-08002B2CF9AE}" pid="8" name="MSIP_Label_5e4b1be8-281e-475d-98b0-21c3457e5a46_ActionId">
    <vt:lpwstr>5a749c7b-33ce-4e40-ae6a-aa120d732e2e</vt:lpwstr>
  </property>
  <property fmtid="{D5CDD505-2E9C-101B-9397-08002B2CF9AE}" pid="9" name="MSIP_Label_5e4b1be8-281e-475d-98b0-21c3457e5a46_ContentBits">
    <vt:lpwstr>0</vt:lpwstr>
  </property>
  <property fmtid="{D5CDD505-2E9C-101B-9397-08002B2CF9AE}" pid="10" name="ZOTERO_PREF_1">
    <vt:lpwstr>&lt;data data-version="3" zotero-version="6.0.36"&gt;&lt;session id="OzShKbeK"/&gt;&lt;style id="http://www.zotero.org/styles/apa" locale="en-US" hasBibliography="1" bibliographyStyleHasBeenSet="1"/&gt;&lt;prefs&gt;&lt;pref name="fieldType" value="Field"/&gt;&lt;pref name="automaticJourn</vt:lpwstr>
  </property>
</Properties>
</file>